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F83A7E" w14:textId="02AF6974" w:rsidR="00FD0EAE" w:rsidRDefault="00FD0EAE" w:rsidP="00FD0EAE">
      <w:pPr>
        <w:spacing w:line="360" w:lineRule="auto"/>
        <w:rPr>
          <w:rFonts w:ascii="Times New Roman" w:hAnsi="Times New Roman" w:cs="Times New Roman"/>
          <w:b/>
          <w:bCs/>
          <w:sz w:val="28"/>
          <w:szCs w:val="28"/>
        </w:rPr>
      </w:pPr>
      <w:r>
        <w:rPr>
          <w:rFonts w:ascii="Times New Roman" w:hAnsi="Times New Roman" w:cs="Times New Roman"/>
          <w:b/>
          <w:bCs/>
          <w:sz w:val="28"/>
          <w:szCs w:val="28"/>
        </w:rPr>
        <w:t>Supplemental Materials for</w:t>
      </w:r>
    </w:p>
    <w:p w14:paraId="47EDB1A2" w14:textId="77777777" w:rsidR="00FD0EAE" w:rsidRDefault="00FD0EAE" w:rsidP="006007EE">
      <w:pPr>
        <w:spacing w:line="360" w:lineRule="auto"/>
        <w:jc w:val="center"/>
        <w:rPr>
          <w:rFonts w:ascii="Times New Roman" w:hAnsi="Times New Roman" w:cs="Times New Roman"/>
          <w:b/>
          <w:bCs/>
          <w:sz w:val="28"/>
          <w:szCs w:val="28"/>
        </w:rPr>
      </w:pPr>
    </w:p>
    <w:p w14:paraId="44DFF4BE" w14:textId="73E8E031" w:rsidR="00730ADD" w:rsidRPr="00720192" w:rsidRDefault="00D26D83" w:rsidP="006007EE">
      <w:pPr>
        <w:spacing w:line="360" w:lineRule="auto"/>
        <w:jc w:val="center"/>
        <w:rPr>
          <w:rFonts w:ascii="Times New Roman" w:hAnsi="Times New Roman" w:cs="Times New Roman"/>
          <w:b/>
          <w:bCs/>
          <w:sz w:val="28"/>
          <w:szCs w:val="28"/>
        </w:rPr>
      </w:pPr>
      <w:r>
        <w:rPr>
          <w:rFonts w:ascii="Times New Roman" w:hAnsi="Times New Roman" w:cs="Times New Roman"/>
          <w:b/>
          <w:bCs/>
          <w:sz w:val="28"/>
          <w:szCs w:val="28"/>
        </w:rPr>
        <w:t>Double knockout</w:t>
      </w:r>
      <w:r w:rsidR="00B10633" w:rsidRPr="00720192">
        <w:rPr>
          <w:rFonts w:ascii="Times New Roman" w:hAnsi="Times New Roman" w:cs="Times New Roman"/>
          <w:b/>
          <w:bCs/>
          <w:sz w:val="28"/>
          <w:szCs w:val="28"/>
        </w:rPr>
        <w:t xml:space="preserve"> CRISPR screen </w:t>
      </w:r>
      <w:r>
        <w:rPr>
          <w:rFonts w:ascii="Times New Roman" w:hAnsi="Times New Roman" w:cs="Times New Roman"/>
          <w:b/>
          <w:bCs/>
          <w:sz w:val="28"/>
          <w:szCs w:val="28"/>
        </w:rPr>
        <w:t>in</w:t>
      </w:r>
      <w:r w:rsidRPr="00720192">
        <w:rPr>
          <w:rFonts w:ascii="Times New Roman" w:hAnsi="Times New Roman" w:cs="Times New Roman"/>
          <w:b/>
          <w:bCs/>
          <w:sz w:val="28"/>
          <w:szCs w:val="28"/>
        </w:rPr>
        <w:t xml:space="preserve"> </w:t>
      </w:r>
      <w:r w:rsidR="00B10633" w:rsidRPr="00720192">
        <w:rPr>
          <w:rFonts w:ascii="Times New Roman" w:hAnsi="Times New Roman" w:cs="Times New Roman"/>
          <w:b/>
          <w:bCs/>
          <w:sz w:val="28"/>
          <w:szCs w:val="28"/>
        </w:rPr>
        <w:t xml:space="preserve">cancer resistance to </w:t>
      </w:r>
      <w:r w:rsidR="00D44E8D" w:rsidRPr="00720192">
        <w:rPr>
          <w:rFonts w:ascii="Times New Roman" w:hAnsi="Times New Roman" w:cs="Times New Roman"/>
          <w:b/>
          <w:bCs/>
          <w:sz w:val="28"/>
          <w:szCs w:val="28"/>
        </w:rPr>
        <w:t>T</w:t>
      </w:r>
      <w:r w:rsidR="00B10633" w:rsidRPr="00720192">
        <w:rPr>
          <w:rFonts w:ascii="Times New Roman" w:hAnsi="Times New Roman" w:cs="Times New Roman"/>
          <w:b/>
          <w:bCs/>
          <w:sz w:val="28"/>
          <w:szCs w:val="28"/>
        </w:rPr>
        <w:t xml:space="preserve"> cell cytotoxicity </w:t>
      </w:r>
    </w:p>
    <w:p w14:paraId="2195AE40" w14:textId="77777777" w:rsidR="00616F42" w:rsidRPr="00720192" w:rsidRDefault="00616F42" w:rsidP="00730D0E">
      <w:pPr>
        <w:autoSpaceDE w:val="0"/>
        <w:autoSpaceDN w:val="0"/>
        <w:adjustRightInd w:val="0"/>
        <w:snapToGrid w:val="0"/>
        <w:spacing w:line="360" w:lineRule="auto"/>
        <w:rPr>
          <w:rFonts w:ascii="Times New Roman" w:hAnsi="Times New Roman" w:cs="Times New Roman"/>
          <w:b/>
          <w:color w:val="000000" w:themeColor="text1"/>
          <w:sz w:val="36"/>
          <w:szCs w:val="36"/>
        </w:rPr>
      </w:pPr>
    </w:p>
    <w:p w14:paraId="064A8D9E" w14:textId="7A5AA40F" w:rsidR="00616F42" w:rsidRPr="00720192" w:rsidRDefault="00616F42" w:rsidP="00616F42">
      <w:pPr>
        <w:jc w:val="center"/>
        <w:rPr>
          <w:rFonts w:ascii="Times New Roman" w:hAnsi="Times New Roman" w:cs="Times New Roman"/>
          <w:color w:val="000000" w:themeColor="text1"/>
        </w:rPr>
      </w:pPr>
      <w:r w:rsidRPr="00720192">
        <w:rPr>
          <w:rFonts w:ascii="Times New Roman" w:hAnsi="Times New Roman" w:cs="Times New Roman"/>
          <w:color w:val="000000" w:themeColor="text1"/>
        </w:rPr>
        <w:t xml:space="preserve">Jonathan J. Park </w:t>
      </w:r>
      <w:r w:rsidRPr="00720192">
        <w:rPr>
          <w:rFonts w:ascii="Times New Roman" w:hAnsi="Times New Roman" w:cs="Times New Roman"/>
          <w:color w:val="000000" w:themeColor="text1"/>
          <w:vertAlign w:val="superscript"/>
        </w:rPr>
        <w:t>1,2,3,4,5,</w:t>
      </w:r>
      <w:r w:rsidR="004B12DA" w:rsidRPr="00720192">
        <w:rPr>
          <w:rFonts w:ascii="Times New Roman" w:hAnsi="Times New Roman" w:cs="Times New Roman"/>
          <w:color w:val="000000" w:themeColor="text1"/>
          <w:vertAlign w:val="superscript"/>
        </w:rPr>
        <w:t>6</w:t>
      </w:r>
      <w:r w:rsidRPr="00720192">
        <w:rPr>
          <w:rFonts w:ascii="Times New Roman" w:hAnsi="Times New Roman" w:cs="Times New Roman"/>
          <w:color w:val="000000" w:themeColor="text1"/>
          <w:vertAlign w:val="superscript"/>
        </w:rPr>
        <w:t>*</w:t>
      </w:r>
      <w:r w:rsidRPr="00720192">
        <w:rPr>
          <w:rFonts w:ascii="Times New Roman" w:hAnsi="Times New Roman" w:cs="Times New Roman"/>
          <w:color w:val="000000" w:themeColor="text1"/>
        </w:rPr>
        <w:t xml:space="preserve">, Adan Codina </w:t>
      </w:r>
      <w:r w:rsidRPr="00720192">
        <w:rPr>
          <w:rFonts w:ascii="Times New Roman" w:hAnsi="Times New Roman" w:cs="Times New Roman"/>
          <w:color w:val="000000" w:themeColor="text1"/>
          <w:vertAlign w:val="superscript"/>
        </w:rPr>
        <w:t>1,2,3,4,5,*</w:t>
      </w:r>
      <w:r w:rsidRPr="00720192">
        <w:rPr>
          <w:rFonts w:ascii="Times New Roman" w:hAnsi="Times New Roman" w:cs="Times New Roman"/>
          <w:color w:val="000000" w:themeColor="text1"/>
        </w:rPr>
        <w:t xml:space="preserve">, Lupeng Ye </w:t>
      </w:r>
      <w:r w:rsidRPr="00720192">
        <w:rPr>
          <w:rFonts w:ascii="Times New Roman" w:hAnsi="Times New Roman" w:cs="Times New Roman"/>
          <w:color w:val="000000" w:themeColor="text1"/>
          <w:vertAlign w:val="superscript"/>
        </w:rPr>
        <w:t>1,2,3,*</w:t>
      </w:r>
      <w:r w:rsidRPr="00720192">
        <w:rPr>
          <w:rFonts w:ascii="Times New Roman" w:hAnsi="Times New Roman" w:cs="Times New Roman"/>
          <w:color w:val="000000" w:themeColor="text1"/>
        </w:rPr>
        <w:t>,</w:t>
      </w:r>
    </w:p>
    <w:p w14:paraId="0B72161C" w14:textId="1B55F6D3" w:rsidR="00616F42" w:rsidRPr="00720192" w:rsidRDefault="00E0409B" w:rsidP="00822CBE">
      <w:pPr>
        <w:jc w:val="center"/>
        <w:rPr>
          <w:rFonts w:ascii="Times New Roman" w:hAnsi="Times New Roman" w:cs="Times New Roman"/>
          <w:color w:val="000000" w:themeColor="text1"/>
        </w:rPr>
      </w:pPr>
      <w:r w:rsidRPr="00720192">
        <w:rPr>
          <w:rFonts w:ascii="Times New Roman" w:hAnsi="Times New Roman" w:cs="Times New Roman"/>
          <w:color w:val="000000" w:themeColor="text1"/>
        </w:rPr>
        <w:t>Stanley Lam</w:t>
      </w:r>
      <w:r w:rsidR="00616F42" w:rsidRPr="00720192">
        <w:rPr>
          <w:rFonts w:ascii="Times New Roman" w:hAnsi="Times New Roman" w:cs="Times New Roman"/>
          <w:color w:val="000000" w:themeColor="text1"/>
        </w:rPr>
        <w:t xml:space="preserve"> </w:t>
      </w:r>
      <w:r w:rsidR="00616F42" w:rsidRPr="00720192">
        <w:rPr>
          <w:rFonts w:ascii="Times New Roman" w:hAnsi="Times New Roman" w:cs="Times New Roman"/>
          <w:color w:val="000000" w:themeColor="text1"/>
          <w:vertAlign w:val="superscript"/>
        </w:rPr>
        <w:t>1,2,3</w:t>
      </w:r>
      <w:r w:rsidRPr="00720192">
        <w:rPr>
          <w:rFonts w:ascii="Times New Roman" w:hAnsi="Times New Roman" w:cs="Times New Roman"/>
          <w:color w:val="000000" w:themeColor="text1"/>
          <w:vertAlign w:val="superscript"/>
        </w:rPr>
        <w:t>,</w:t>
      </w:r>
      <w:r w:rsidR="004B12DA" w:rsidRPr="00720192">
        <w:rPr>
          <w:rFonts w:ascii="Times New Roman" w:hAnsi="Times New Roman" w:cs="Times New Roman"/>
          <w:color w:val="000000" w:themeColor="text1"/>
          <w:vertAlign w:val="superscript"/>
        </w:rPr>
        <w:t>7</w:t>
      </w:r>
      <w:r w:rsidR="00616F42" w:rsidRPr="00720192">
        <w:rPr>
          <w:rFonts w:ascii="Times New Roman" w:hAnsi="Times New Roman" w:cs="Times New Roman"/>
          <w:color w:val="000000" w:themeColor="text1"/>
        </w:rPr>
        <w:t xml:space="preserve">, </w:t>
      </w:r>
      <w:r w:rsidRPr="00720192">
        <w:rPr>
          <w:rFonts w:ascii="Times New Roman" w:hAnsi="Times New Roman" w:cs="Times New Roman"/>
          <w:color w:val="000000" w:themeColor="text1"/>
        </w:rPr>
        <w:t>Jianjian Guo</w:t>
      </w:r>
      <w:r w:rsidR="00616F42" w:rsidRPr="00720192">
        <w:rPr>
          <w:rFonts w:ascii="Times New Roman" w:hAnsi="Times New Roman" w:cs="Times New Roman"/>
          <w:color w:val="000000" w:themeColor="text1"/>
        </w:rPr>
        <w:t xml:space="preserve"> </w:t>
      </w:r>
      <w:r w:rsidR="00616F42" w:rsidRPr="00720192">
        <w:rPr>
          <w:rFonts w:ascii="Times New Roman" w:hAnsi="Times New Roman" w:cs="Times New Roman"/>
          <w:color w:val="000000" w:themeColor="text1"/>
          <w:vertAlign w:val="superscript"/>
        </w:rPr>
        <w:t>1,2,3</w:t>
      </w:r>
      <w:r w:rsidRPr="00720192">
        <w:rPr>
          <w:rFonts w:ascii="Times New Roman" w:hAnsi="Times New Roman" w:cs="Times New Roman"/>
          <w:color w:val="000000" w:themeColor="text1"/>
          <w:vertAlign w:val="superscript"/>
        </w:rPr>
        <w:t>,4,5</w:t>
      </w:r>
      <w:r w:rsidR="00616F42" w:rsidRPr="00720192">
        <w:rPr>
          <w:rFonts w:ascii="Times New Roman" w:hAnsi="Times New Roman" w:cs="Times New Roman"/>
          <w:color w:val="000000" w:themeColor="text1"/>
        </w:rPr>
        <w:t xml:space="preserve">, Paul Clark </w:t>
      </w:r>
      <w:r w:rsidR="00616F42" w:rsidRPr="00720192">
        <w:rPr>
          <w:rFonts w:ascii="Times New Roman" w:hAnsi="Times New Roman" w:cs="Times New Roman"/>
          <w:color w:val="000000" w:themeColor="text1"/>
          <w:vertAlign w:val="superscript"/>
        </w:rPr>
        <w:t>1,2,3</w:t>
      </w:r>
      <w:r w:rsidR="00616F42" w:rsidRPr="00720192">
        <w:rPr>
          <w:rFonts w:ascii="Times New Roman" w:hAnsi="Times New Roman" w:cs="Times New Roman"/>
          <w:color w:val="000000" w:themeColor="text1"/>
        </w:rPr>
        <w:t>,</w:t>
      </w:r>
      <w:r w:rsidR="00822CBE" w:rsidRPr="00720192">
        <w:rPr>
          <w:rFonts w:ascii="Times New Roman" w:hAnsi="Times New Roman" w:cs="Times New Roman"/>
          <w:color w:val="000000" w:themeColor="text1"/>
        </w:rPr>
        <w:t xml:space="preserve"> Xiaoyu Zhou </w:t>
      </w:r>
      <w:r w:rsidR="00822CBE" w:rsidRPr="00720192">
        <w:rPr>
          <w:rFonts w:ascii="Times New Roman" w:hAnsi="Times New Roman" w:cs="Times New Roman"/>
          <w:color w:val="000000" w:themeColor="text1"/>
          <w:vertAlign w:val="superscript"/>
        </w:rPr>
        <w:t>1,2,3</w:t>
      </w:r>
      <w:r w:rsidR="00822CBE" w:rsidRPr="00720192">
        <w:rPr>
          <w:rFonts w:ascii="Times New Roman" w:hAnsi="Times New Roman" w:cs="Times New Roman"/>
          <w:color w:val="000000" w:themeColor="text1"/>
        </w:rPr>
        <w:t xml:space="preserve">, Lei Peng </w:t>
      </w:r>
      <w:r w:rsidR="00822CBE" w:rsidRPr="00720192">
        <w:rPr>
          <w:rFonts w:ascii="Times New Roman" w:hAnsi="Times New Roman" w:cs="Times New Roman"/>
          <w:color w:val="000000" w:themeColor="text1"/>
          <w:vertAlign w:val="superscript"/>
        </w:rPr>
        <w:t>1,2,3</w:t>
      </w:r>
      <w:r w:rsidR="00822CBE" w:rsidRPr="00720192">
        <w:rPr>
          <w:rFonts w:ascii="Times New Roman" w:hAnsi="Times New Roman" w:cs="Times New Roman"/>
          <w:color w:val="000000" w:themeColor="text1"/>
        </w:rPr>
        <w:t>,</w:t>
      </w:r>
    </w:p>
    <w:p w14:paraId="32C6F22F" w14:textId="3E53B0B1" w:rsidR="00616F42" w:rsidRPr="00720192" w:rsidRDefault="00616F42" w:rsidP="00616F42">
      <w:pPr>
        <w:jc w:val="center"/>
        <w:rPr>
          <w:rFonts w:ascii="Times New Roman" w:hAnsi="Times New Roman" w:cs="Times New Roman"/>
          <w:color w:val="000000" w:themeColor="text1"/>
        </w:rPr>
      </w:pPr>
      <w:r w:rsidRPr="00720192">
        <w:rPr>
          <w:rFonts w:ascii="Times New Roman" w:hAnsi="Times New Roman" w:cs="Times New Roman"/>
          <w:color w:val="000000" w:themeColor="text1"/>
        </w:rPr>
        <w:t xml:space="preserve">and Sidi Chen </w:t>
      </w:r>
      <w:r w:rsidRPr="00720192">
        <w:rPr>
          <w:rFonts w:ascii="Times New Roman" w:hAnsi="Times New Roman" w:cs="Times New Roman"/>
          <w:color w:val="000000" w:themeColor="text1"/>
          <w:vertAlign w:val="superscript"/>
        </w:rPr>
        <w:t>1,2,3,4,5,6,8,9,10,11,12,13,14,#</w:t>
      </w:r>
    </w:p>
    <w:p w14:paraId="1545CFE4" w14:textId="77777777" w:rsidR="00616F42" w:rsidRPr="00720192" w:rsidRDefault="00616F42" w:rsidP="00616F42">
      <w:pPr>
        <w:jc w:val="both"/>
        <w:rPr>
          <w:rFonts w:ascii="Times New Roman" w:hAnsi="Times New Roman" w:cs="Times New Roman"/>
          <w:color w:val="000000" w:themeColor="text1"/>
          <w:lang w:eastAsia="zh-CN"/>
        </w:rPr>
      </w:pPr>
    </w:p>
    <w:p w14:paraId="32451700" w14:textId="77777777" w:rsidR="00616F42" w:rsidRPr="00720192" w:rsidRDefault="00616F42" w:rsidP="00616F42">
      <w:pPr>
        <w:jc w:val="both"/>
        <w:rPr>
          <w:rFonts w:ascii="Times New Roman" w:hAnsi="Times New Roman" w:cs="Times New Roman"/>
          <w:color w:val="000000" w:themeColor="text1"/>
        </w:rPr>
      </w:pPr>
    </w:p>
    <w:p w14:paraId="1F90252E" w14:textId="77777777" w:rsidR="00616F42" w:rsidRPr="00720192" w:rsidRDefault="00616F42" w:rsidP="00616F42">
      <w:pPr>
        <w:jc w:val="both"/>
        <w:rPr>
          <w:rFonts w:ascii="Times New Roman" w:eastAsia="Calibri" w:hAnsi="Times New Roman" w:cs="Times New Roman"/>
        </w:rPr>
      </w:pPr>
    </w:p>
    <w:p w14:paraId="5547E7AA" w14:textId="77777777" w:rsidR="00616F42" w:rsidRPr="00720192" w:rsidRDefault="00616F42" w:rsidP="00616F42">
      <w:pPr>
        <w:autoSpaceDE w:val="0"/>
        <w:autoSpaceDN w:val="0"/>
        <w:adjustRightInd w:val="0"/>
        <w:snapToGrid w:val="0"/>
        <w:spacing w:line="360" w:lineRule="auto"/>
        <w:jc w:val="both"/>
        <w:rPr>
          <w:rFonts w:ascii="Times New Roman" w:hAnsi="Times New Roman" w:cs="Times New Roman"/>
          <w:b/>
          <w:bCs/>
          <w:color w:val="000000" w:themeColor="text1"/>
        </w:rPr>
      </w:pPr>
    </w:p>
    <w:p w14:paraId="09247E5F" w14:textId="573519CF" w:rsidR="00E32A1E" w:rsidRPr="00720192" w:rsidRDefault="00F11329" w:rsidP="006007EE">
      <w:pPr>
        <w:spacing w:line="360" w:lineRule="auto"/>
        <w:jc w:val="both"/>
        <w:rPr>
          <w:rFonts w:ascii="Times New Roman" w:hAnsi="Times New Roman" w:cs="Times New Roman"/>
        </w:rPr>
      </w:pPr>
      <w:r w:rsidRPr="00720192">
        <w:rPr>
          <w:rFonts w:ascii="Times New Roman" w:hAnsi="Times New Roman" w:cs="Times New Roman"/>
          <w:b/>
          <w:bCs/>
        </w:rPr>
        <w:br w:type="page"/>
      </w:r>
    </w:p>
    <w:p w14:paraId="54523FB1" w14:textId="54022A60" w:rsidR="00E32A1E" w:rsidRPr="00720192" w:rsidRDefault="00E32A1E" w:rsidP="00E32A1E">
      <w:pPr>
        <w:spacing w:line="360" w:lineRule="auto"/>
        <w:jc w:val="both"/>
        <w:rPr>
          <w:rFonts w:ascii="Times New Roman" w:hAnsi="Times New Roman" w:cs="Times New Roman"/>
          <w:b/>
          <w:bCs/>
        </w:rPr>
      </w:pPr>
      <w:r w:rsidRPr="00720192">
        <w:rPr>
          <w:rFonts w:ascii="Times New Roman" w:hAnsi="Times New Roman" w:cs="Times New Roman"/>
          <w:b/>
          <w:bCs/>
        </w:rPr>
        <w:lastRenderedPageBreak/>
        <w:t>Methods:</w:t>
      </w:r>
    </w:p>
    <w:p w14:paraId="7262460F" w14:textId="577F65C7" w:rsidR="00E32A1E" w:rsidRPr="00720192" w:rsidRDefault="00E32A1E" w:rsidP="00E32A1E">
      <w:pPr>
        <w:spacing w:line="360" w:lineRule="auto"/>
        <w:jc w:val="both"/>
        <w:rPr>
          <w:rFonts w:ascii="Times New Roman" w:eastAsia="Times New Roman" w:hAnsi="Times New Roman" w:cs="Times New Roman"/>
          <w:b/>
        </w:rPr>
      </w:pPr>
      <w:r w:rsidRPr="00720192">
        <w:rPr>
          <w:rFonts w:ascii="Times New Roman" w:hAnsi="Times New Roman" w:cs="Times New Roman"/>
          <w:b/>
        </w:rPr>
        <w:t>Cell lines</w:t>
      </w:r>
    </w:p>
    <w:p w14:paraId="3F26A8B5" w14:textId="54D1FA1F" w:rsidR="00E32A1E" w:rsidRPr="00720192" w:rsidRDefault="00E32A1E" w:rsidP="00E32A1E">
      <w:pPr>
        <w:spacing w:line="360" w:lineRule="auto"/>
        <w:jc w:val="both"/>
        <w:rPr>
          <w:rFonts w:ascii="Times New Roman" w:hAnsi="Times New Roman" w:cs="Times New Roman"/>
        </w:rPr>
      </w:pPr>
      <w:r w:rsidRPr="00720192">
        <w:rPr>
          <w:rFonts w:ascii="Times New Roman" w:hAnsi="Times New Roman" w:cs="Times New Roman"/>
        </w:rPr>
        <w:t xml:space="preserve">Single cell clones were derived from the murine melanoma cell line (B16F10) transduced with </w:t>
      </w:r>
      <w:r w:rsidRPr="00720192">
        <w:rPr>
          <w:rFonts w:ascii="Times New Roman" w:hAnsi="Times New Roman" w:cs="Times New Roman"/>
          <w:lang w:eastAsia="zh-CN"/>
        </w:rPr>
        <w:t>PGK-</w:t>
      </w:r>
      <w:r w:rsidRPr="00720192">
        <w:rPr>
          <w:rFonts w:ascii="Times New Roman" w:hAnsi="Times New Roman" w:cs="Times New Roman"/>
        </w:rPr>
        <w:t xml:space="preserve">mCherry-OVA lentivirus to reduce cellular heterogeneity and ensure homogenous expression of antigen. Single cells were sorted and multiple clones were derived. A clonal cell line (clone #3) was used for subsequent experiments. A combination of antibiotic selection and flow cytometry was used to ensure purity. These cells were subsequently transduced with Cas9 lentivirus to create B16F10;OVA;Cas9 clone #3 cells (referred to as BC3 cells). All screens were conducted in this background. BC3 cells were transduced with </w:t>
      </w:r>
      <w:r w:rsidRPr="00720192">
        <w:rPr>
          <w:rFonts w:ascii="Times New Roman" w:hAnsi="Times New Roman" w:cs="Times New Roman"/>
          <w:lang w:eastAsia="zh-CN"/>
        </w:rPr>
        <w:t>Firefly Luciferase (</w:t>
      </w:r>
      <w:r w:rsidRPr="00720192">
        <w:rPr>
          <w:rFonts w:ascii="Times New Roman" w:hAnsi="Times New Roman" w:cs="Times New Roman"/>
        </w:rPr>
        <w:t xml:space="preserve">FLuc) lentivirus for bioluminescence assays, and all experiments were conducted in the BC3-FLuc background. All cell lines were grown under standard conditions using D10 (DMEM supplemented with 10% FBS, 1% Penicillin-Streptomycin) in an incubator maintained at 37 </w:t>
      </w:r>
      <w:r w:rsidRPr="00720192">
        <w:rPr>
          <w:rFonts w:ascii="Cambria Math" w:hAnsi="Cambria Math" w:cs="Cambria Math" w:hint="eastAsia"/>
          <w:lang w:eastAsia="zh-CN"/>
        </w:rPr>
        <w:t>℃</w:t>
      </w:r>
      <w:r w:rsidRPr="00720192">
        <w:rPr>
          <w:rFonts w:ascii="Times New Roman" w:hAnsi="Times New Roman" w:cs="Times New Roman"/>
          <w:lang w:eastAsia="zh-CN"/>
        </w:rPr>
        <w:t xml:space="preserve"> </w:t>
      </w:r>
      <w:r w:rsidRPr="00720192">
        <w:rPr>
          <w:rFonts w:ascii="Times New Roman" w:hAnsi="Times New Roman" w:cs="Times New Roman"/>
        </w:rPr>
        <w:t>with 5% CO</w:t>
      </w:r>
      <w:r w:rsidRPr="00720192">
        <w:rPr>
          <w:rFonts w:ascii="Times New Roman" w:hAnsi="Times New Roman" w:cs="Times New Roman"/>
          <w:vertAlign w:val="subscript"/>
        </w:rPr>
        <w:t>2</w:t>
      </w:r>
      <w:r w:rsidRPr="00720192">
        <w:rPr>
          <w:rFonts w:ascii="Times New Roman" w:hAnsi="Times New Roman" w:cs="Times New Roman"/>
        </w:rPr>
        <w:t xml:space="preserve">. </w:t>
      </w:r>
    </w:p>
    <w:p w14:paraId="4922F9F3" w14:textId="77777777" w:rsidR="00E32A1E" w:rsidRPr="00720192" w:rsidRDefault="00E32A1E" w:rsidP="00E32A1E">
      <w:pPr>
        <w:spacing w:line="360" w:lineRule="auto"/>
        <w:jc w:val="both"/>
        <w:rPr>
          <w:rFonts w:ascii="Times New Roman" w:hAnsi="Times New Roman" w:cs="Times New Roman"/>
          <w:b/>
        </w:rPr>
      </w:pPr>
    </w:p>
    <w:p w14:paraId="5DDBC315" w14:textId="77777777" w:rsidR="00E32A1E" w:rsidRPr="00720192" w:rsidRDefault="00E32A1E" w:rsidP="00E32A1E">
      <w:pPr>
        <w:spacing w:line="360" w:lineRule="auto"/>
        <w:jc w:val="both"/>
        <w:rPr>
          <w:rFonts w:ascii="Times New Roman" w:hAnsi="Times New Roman" w:cs="Times New Roman"/>
          <w:b/>
          <w:bCs/>
        </w:rPr>
      </w:pPr>
      <w:r w:rsidRPr="00720192">
        <w:rPr>
          <w:rFonts w:ascii="Times New Roman" w:hAnsi="Times New Roman" w:cs="Times New Roman"/>
          <w:b/>
          <w:bCs/>
        </w:rPr>
        <w:t>Design of CADRE library</w:t>
      </w:r>
    </w:p>
    <w:p w14:paraId="52D7D45E" w14:textId="113E10CE" w:rsidR="00E32A1E" w:rsidRPr="00720192" w:rsidRDefault="00E32A1E" w:rsidP="00E32A1E">
      <w:pPr>
        <w:spacing w:line="360" w:lineRule="auto"/>
        <w:jc w:val="both"/>
        <w:rPr>
          <w:rFonts w:ascii="Times New Roman" w:hAnsi="Times New Roman" w:cs="Times New Roman"/>
        </w:rPr>
      </w:pPr>
      <w:r w:rsidRPr="00720192">
        <w:rPr>
          <w:rFonts w:ascii="Times New Roman" w:hAnsi="Times New Roman" w:cs="Times New Roman"/>
        </w:rPr>
        <w:t xml:space="preserve">The Combinatorial Antineoplastic Drug Resistance Experiment (CADRE) library follows an asymmetric design, combining the most significantly mutated tumor suppressors in human cancers with immunotherapy resistance associated genes derived from the antigen processing and presentation, IFN-gamma, MAPK, PI3K/AKT/MTOR, and WNT/beta-catenin signaling pathways. To generate the immunotherapy resistance gene set, the union of the following gene lists were used “regulation_of_MAP_kinase_activity” (GO: 0043405), “antigen_processing_and_presentation” (GO: 0019882), “interferon-gamma-mediated_signaling_pathway” (GO: 0060333), “T_cell_costimulation” (GO: 0031295), “HALLMARK_PI3K_AKT_MTOR_SIGNALING” (MSigDB: M5923), “HALLMARK_WNT_BETA_CATENIN_SIGNALING” (MSigDB: M5895), “HALLMARK_INTERFERON_GAMMA_RESPONSE” (MSigDB: M5913), with the following gene lists removed “T_cell_receptor_complex” (GO: 0042101), “B_cell_receptor_signaling_pathway” (GO: 0050853), “Toll-like_receptor_1-Toll-like_receptor_2_protein_complex” (GO: 0035354), “Toll-like_receptor_2-Toll-like_receptor_6_protein_complex” (GO: 0035355). This gene list was then intersected with the a list of drug targets obtained by cross-reference of the UniProtKB/Swiss-Prot manually reviewed, complete human proteome (proteome identifier up000005640) with the DrugBank database of </w:t>
      </w:r>
      <w:r w:rsidRPr="00720192">
        <w:rPr>
          <w:rFonts w:ascii="Times New Roman" w:hAnsi="Times New Roman" w:cs="Times New Roman"/>
        </w:rPr>
        <w:lastRenderedPageBreak/>
        <w:t xml:space="preserve">targets for FDA-approved small molecule drugs, FDA-approved biotech drugs, nutraceuticals, and experimental drugs. The tumor suppressor gene list was curated from Kandoth et al., 2013 </w:t>
      </w:r>
      <w:r w:rsidRPr="00720192">
        <w:rPr>
          <w:rFonts w:ascii="Times New Roman" w:hAnsi="Times New Roman" w:cs="Times New Roman"/>
        </w:rPr>
        <w:fldChar w:fldCharType="begin"/>
      </w:r>
      <w:r w:rsidR="00551994">
        <w:rPr>
          <w:rFonts w:ascii="Times New Roman" w:hAnsi="Times New Roman" w:cs="Times New Roman"/>
        </w:rPr>
        <w:instrText xml:space="preserve"> ADDIN ZOTERO_ITEM CSL_CITATION {"citationID":"vPGLyEIp","properties":{"formattedCitation":"\\super 1\\nosupersub{}","plainCitation":"1","noteIndex":0},"citationItems":[{"id":142,"uris":["http://zotero.org/users/8403225/items/MBMUSAFK"],"itemData":{"id":142,"type":"article-journal","abstract":"The Cancer Genome Atlas (TCGA) has used the latest sequencing and analysis methods to identify somatic variants across thousands of tumours. Here we present data and analytical results for point mutations and small insertions/deletions from 3,281 tumours across 12 tumour types as part of the TCGA Pan-Cancer effort. We illustrate the distributions of mutation frequencies, types and contexts across tumour types, and establish their links to tissues of origin, environmental/carcinogen influences, and DNA repair defects. Using the integrated data sets, we identified 127 significantly mutated genes from well-known (for example, mitogen-activated protein kinase, phosphatidylinositol-3-OH kinase, Wnt/β-catenin and receptor tyrosine kinase signalling pathways, and cell cycle control) and emerging (for example, histone, histone modification, splicing, metabolism and proteolysis) cellular processes in cancer. The average number of mutations in these significantly mutated genes varies across tumour types; most tumours have two to six, indicating that the number of driver mutations required during oncogenesis is relatively small. Mutations in transcriptional factors/regulators show tissue specificity, whereas histone modifiers are often mutated across several cancer types. Clinical association analysis identifies genes having a significant effect on survival, and investigations of mutations with respect to clonal/subclonal architecture delineate their temporal orders during tumorigenesis. Taken together, these results lay the groundwork for developing new diagnostics and individualizing cancer treatment.","container-title":"Nature","DOI":"10.1038/nature12634","ISSN":"1476-4687","issue":"7471","language":"en","license":"2013 The Author(s)","note":"number: 7471\npublisher: Nature Publishing Group","page":"333-339","source":"www.nature.com","title":"Mutational landscape and significance across 12 major cancer types","volume":"502","author":[{"family":"Kandoth","given":"Cyriac"},{"family":"McLellan","given":"Michael D."},{"family":"Vandin","given":"Fabio"},{"family":"Ye","given":"Kai"},{"family":"Niu","given":"Beifang"},{"family":"Lu","given":"Charles"},{"family":"Xie","given":"Mingchao"},{"family":"Zhang","given":"Qunyuan"},{"family":"McMichael","given":"Joshua F."},{"family":"Wyczalkowski","given":"Matthew A."},{"family":"Leiserson","given":"Mark D. M."},{"family":"Miller","given":"Christopher A."},{"family":"Welch","given":"John S."},{"family":"Walter","given":"Matthew J."},{"family":"Wendl","given":"Michael C."},{"family":"Ley","given":"Timothy J."},{"family":"Wilson","given":"Richard K."},{"family":"Raphael","given":"Benjamin J."},{"family":"Ding","given":"Li"}],"issued":{"date-parts":[["2013",10]]}}}],"schema":"https://github.com/citation-style-language/schema/raw/master/csl-citation.json"} </w:instrText>
      </w:r>
      <w:r w:rsidRPr="00720192">
        <w:rPr>
          <w:rFonts w:ascii="Times New Roman" w:hAnsi="Times New Roman" w:cs="Times New Roman"/>
        </w:rPr>
        <w:fldChar w:fldCharType="separate"/>
      </w:r>
      <w:r w:rsidR="00551994" w:rsidRPr="00551994">
        <w:rPr>
          <w:rFonts w:ascii="Times New Roman" w:hAnsi="Times New Roman" w:cs="Times New Roman"/>
          <w:vertAlign w:val="superscript"/>
        </w:rPr>
        <w:t>1</w:t>
      </w:r>
      <w:r w:rsidRPr="00720192">
        <w:rPr>
          <w:rFonts w:ascii="Times New Roman" w:hAnsi="Times New Roman" w:cs="Times New Roman"/>
        </w:rPr>
        <w:fldChar w:fldCharType="end"/>
      </w:r>
      <w:r w:rsidRPr="00720192">
        <w:rPr>
          <w:rFonts w:ascii="Times New Roman" w:hAnsi="Times New Roman" w:cs="Times New Roman"/>
        </w:rPr>
        <w:t xml:space="preserve">. sgRNAs were designed using a custom pipeline integrating sgRNA quality scoring by CRISPOR </w:t>
      </w:r>
      <w:r w:rsidRPr="00720192">
        <w:rPr>
          <w:rFonts w:ascii="Times New Roman" w:hAnsi="Times New Roman" w:cs="Times New Roman"/>
        </w:rPr>
        <w:fldChar w:fldCharType="begin"/>
      </w:r>
      <w:r w:rsidR="00551994">
        <w:rPr>
          <w:rFonts w:ascii="Times New Roman" w:hAnsi="Times New Roman" w:cs="Times New Roman"/>
        </w:rPr>
        <w:instrText xml:space="preserve"> ADDIN ZOTERO_ITEM CSL_CITATION {"citationID":"U6QjqyaZ","properties":{"formattedCitation":"\\super 2\\nosupersub{}","plainCitation":"2","noteIndex":0},"citationItems":[{"id":145,"uris":["http://zotero.org/users/8403225/items/LY4ZABEC"],"itemData":{"id":145,"type":"article-journal","abstract":"The success of the CRISPR/Cas9 genome editing technique depends on the choice of the guide RNA sequence, which is facilitated by various websites. Despite the importance and popularity of these algorithms, it is unclear to which extent their predictions are in agreement with actual measurements.","container-title":"Genome Biology","DOI":"10.1186/s13059-016-1012-2","ISSN":"1474-760X","issue":"1","journalAbbreviation":"Genome Biology","page":"148","source":"BioMed Central","title":"Evaluation of off-target and on-target scoring algorithms and integration into the guide RNA selection tool CRISPOR","volume":"17","author":[{"family":"Haeussler","given":"Maximilian"},{"family":"Schönig","given":"Kai"},{"family":"Eckert","given":"Hélène"},{"family":"Eschstruth","given":"Alexis"},{"family":"Mianné","given":"Joffrey"},{"family":"Renaud","given":"Jean-Baptiste"},{"family":"Schneider-Maunoury","given":"Sylvie"},{"family":"Shkumatava","given":"Alena"},{"family":"Teboul","given":"Lydia"},{"family":"Kent","given":"Jim"},{"family":"Joly","given":"Jean-Stephane"},{"family":"Concordet","given":"Jean-Paul"}],"issued":{"date-parts":[["2016",7,5]]}}}],"schema":"https://github.com/citation-style-language/schema/raw/master/csl-citation.json"} </w:instrText>
      </w:r>
      <w:r w:rsidRPr="00720192">
        <w:rPr>
          <w:rFonts w:ascii="Times New Roman" w:hAnsi="Times New Roman" w:cs="Times New Roman"/>
        </w:rPr>
        <w:fldChar w:fldCharType="separate"/>
      </w:r>
      <w:r w:rsidR="00551994" w:rsidRPr="00551994">
        <w:rPr>
          <w:rFonts w:ascii="Times New Roman" w:hAnsi="Times New Roman" w:cs="Times New Roman"/>
          <w:vertAlign w:val="superscript"/>
        </w:rPr>
        <w:t>2</w:t>
      </w:r>
      <w:r w:rsidRPr="00720192">
        <w:rPr>
          <w:rFonts w:ascii="Times New Roman" w:hAnsi="Times New Roman" w:cs="Times New Roman"/>
        </w:rPr>
        <w:fldChar w:fldCharType="end"/>
      </w:r>
      <w:r w:rsidRPr="00720192">
        <w:rPr>
          <w:rFonts w:ascii="Times New Roman" w:hAnsi="Times New Roman" w:cs="Times New Roman"/>
        </w:rPr>
        <w:t>. In total, the library consists of 1,159 DKO gene pairs represented by 8,321 DKO sgRNA-sgRNAs; 632 SKO genes represented by 1,684 sgRNA-NTCs; and 84 DNTCs. The library was synthesized as an oligo pool (CustomArray).</w:t>
      </w:r>
    </w:p>
    <w:p w14:paraId="3CFB0EE3" w14:textId="77777777" w:rsidR="00E32A1E" w:rsidRPr="00720192" w:rsidRDefault="00E32A1E" w:rsidP="00E32A1E">
      <w:pPr>
        <w:spacing w:line="360" w:lineRule="auto"/>
        <w:jc w:val="both"/>
        <w:rPr>
          <w:rFonts w:ascii="Times New Roman" w:hAnsi="Times New Roman" w:cs="Times New Roman"/>
          <w:b/>
        </w:rPr>
      </w:pPr>
    </w:p>
    <w:p w14:paraId="0676F428" w14:textId="77777777" w:rsidR="00E32A1E" w:rsidRPr="00720192" w:rsidRDefault="00E32A1E" w:rsidP="00E32A1E">
      <w:pPr>
        <w:spacing w:line="360" w:lineRule="auto"/>
        <w:jc w:val="both"/>
        <w:rPr>
          <w:rFonts w:ascii="Times New Roman" w:hAnsi="Times New Roman" w:cs="Times New Roman"/>
          <w:b/>
        </w:rPr>
      </w:pPr>
      <w:r w:rsidRPr="00720192">
        <w:rPr>
          <w:rFonts w:ascii="Times New Roman" w:hAnsi="Times New Roman" w:cs="Times New Roman"/>
          <w:b/>
        </w:rPr>
        <w:t>Lentiviral production and transduction</w:t>
      </w:r>
    </w:p>
    <w:p w14:paraId="1C816645" w14:textId="7C8360A2" w:rsidR="00E32A1E" w:rsidRPr="00720192" w:rsidRDefault="00E32A1E" w:rsidP="00E32A1E">
      <w:pPr>
        <w:spacing w:line="360" w:lineRule="auto"/>
        <w:jc w:val="both"/>
        <w:rPr>
          <w:rFonts w:ascii="Times New Roman" w:hAnsi="Times New Roman" w:cs="Times New Roman"/>
        </w:rPr>
      </w:pPr>
      <w:r w:rsidRPr="00720192">
        <w:rPr>
          <w:rFonts w:ascii="Times New Roman" w:hAnsi="Times New Roman" w:cs="Times New Roman"/>
        </w:rPr>
        <w:t>Prior to transduction</w:t>
      </w:r>
      <w:r w:rsidR="00EE27E7">
        <w:rPr>
          <w:rFonts w:ascii="Times New Roman" w:hAnsi="Times New Roman" w:cs="Times New Roman"/>
        </w:rPr>
        <w:t>,</w:t>
      </w:r>
      <w:r w:rsidRPr="00720192">
        <w:rPr>
          <w:rFonts w:ascii="Times New Roman" w:hAnsi="Times New Roman" w:cs="Times New Roman"/>
        </w:rPr>
        <w:t xml:space="preserve"> media was removed from 80-90 percent confluent HEK293</w:t>
      </w:r>
      <w:r w:rsidRPr="00720192">
        <w:rPr>
          <w:rFonts w:ascii="Times New Roman" w:hAnsi="Times New Roman" w:cs="Times New Roman"/>
          <w:lang w:eastAsia="zh-CN"/>
        </w:rPr>
        <w:t>FT</w:t>
      </w:r>
      <w:r w:rsidRPr="00720192">
        <w:rPr>
          <w:rFonts w:ascii="Times New Roman" w:hAnsi="Times New Roman" w:cs="Times New Roman"/>
        </w:rPr>
        <w:t xml:space="preserve"> cells and replaced with OptiMEM serum free media to enhance transduction efficiency. Envelope packaging plasmid pMD2.G, packaging plasmid psPAX2, and dual-sgRNA </w:t>
      </w:r>
      <w:r w:rsidRPr="00720192">
        <w:rPr>
          <w:rFonts w:ascii="Times New Roman" w:hAnsi="Times New Roman" w:cs="Times New Roman"/>
          <w:lang w:eastAsia="zh-CN"/>
        </w:rPr>
        <w:t>lentiviral</w:t>
      </w:r>
      <w:r w:rsidRPr="00720192">
        <w:rPr>
          <w:rFonts w:ascii="Times New Roman" w:hAnsi="Times New Roman" w:cs="Times New Roman"/>
        </w:rPr>
        <w:t xml:space="preserve"> plasmids were combined in a ratio of 1:1.5:2 and suspended in OptiMem serum free media. Polyethyleneimine (PEI) was added to plasmid DNA pool (8 </w:t>
      </w:r>
      <w:r w:rsidRPr="00720192">
        <w:rPr>
          <w:rFonts w:ascii="Times New Roman" w:hAnsi="Times New Roman" w:cs="Times New Roman"/>
          <w:lang w:eastAsia="zh-CN"/>
        </w:rPr>
        <w:t>μ</w:t>
      </w:r>
      <w:r w:rsidRPr="00720192">
        <w:rPr>
          <w:rFonts w:ascii="Times New Roman" w:hAnsi="Times New Roman" w:cs="Times New Roman"/>
        </w:rPr>
        <w:t>L 1mg/mL PEI per 1</w:t>
      </w:r>
      <w:r w:rsidRPr="00720192">
        <w:rPr>
          <w:rFonts w:ascii="Times New Roman" w:hAnsi="Times New Roman" w:cs="Times New Roman"/>
          <w:lang w:eastAsia="zh-CN"/>
        </w:rPr>
        <w:t>μ</w:t>
      </w:r>
      <w:r w:rsidRPr="00720192">
        <w:rPr>
          <w:rFonts w:ascii="Times New Roman" w:hAnsi="Times New Roman" w:cs="Times New Roman"/>
        </w:rPr>
        <w:t xml:space="preserve">g DNA) and mixed gently before being incubated at room temperature for 15 min. After incubation, plasmid solutions were added dropwise to HEK293FT cells. 6 hours post transduction OptiMEM media was replaced with D10 media. Supernatant was collected from HEK293FT cells after 48 h post transduction and spun down at 1000 x </w:t>
      </w:r>
      <w:r w:rsidRPr="00720192">
        <w:rPr>
          <w:rFonts w:ascii="Times New Roman" w:hAnsi="Times New Roman" w:cs="Times New Roman"/>
          <w:i/>
          <w:iCs/>
        </w:rPr>
        <w:t>g</w:t>
      </w:r>
      <w:r w:rsidRPr="00720192">
        <w:rPr>
          <w:rFonts w:ascii="Times New Roman" w:hAnsi="Times New Roman" w:cs="Times New Roman"/>
        </w:rPr>
        <w:t xml:space="preserve">, 4 </w:t>
      </w:r>
      <w:r w:rsidRPr="00720192">
        <w:rPr>
          <w:rFonts w:ascii="Cambria Math" w:hAnsi="Cambria Math" w:cs="Cambria Math" w:hint="eastAsia"/>
          <w:lang w:eastAsia="zh-CN"/>
        </w:rPr>
        <w:t>℃</w:t>
      </w:r>
      <w:r w:rsidRPr="00720192">
        <w:rPr>
          <w:rFonts w:ascii="Times New Roman" w:hAnsi="Times New Roman" w:cs="Times New Roman"/>
          <w:lang w:eastAsia="zh-CN"/>
        </w:rPr>
        <w:t>,</w:t>
      </w:r>
      <w:r w:rsidRPr="00720192">
        <w:rPr>
          <w:rFonts w:ascii="Times New Roman" w:hAnsi="Times New Roman" w:cs="Times New Roman"/>
        </w:rPr>
        <w:t xml:space="preserve"> for 5 min to remove cellar debris. Viral supernatant was then aliquoted before being frozen at -80 </w:t>
      </w:r>
      <w:r w:rsidRPr="00720192">
        <w:rPr>
          <w:rFonts w:ascii="Cambria Math" w:hAnsi="Cambria Math" w:cs="Cambria Math" w:hint="eastAsia"/>
          <w:lang w:eastAsia="zh-CN"/>
        </w:rPr>
        <w:t>℃</w:t>
      </w:r>
      <w:r w:rsidRPr="00720192">
        <w:rPr>
          <w:rFonts w:ascii="Times New Roman" w:hAnsi="Times New Roman" w:cs="Times New Roman"/>
        </w:rPr>
        <w:t xml:space="preserve"> prior to experimentation. To determine viral titer to be infected cells were counted and seeded in plates at appropriate densities, before being infected with various dilutions of viral supernatant. 24 h post infection titrated puromycin was added to infected cells (10 </w:t>
      </w:r>
      <w:r w:rsidRPr="00720192">
        <w:rPr>
          <w:rFonts w:ascii="Times New Roman" w:hAnsi="Times New Roman" w:cs="Times New Roman"/>
          <w:lang w:eastAsia="zh-CN"/>
        </w:rPr>
        <w:t>μ</w:t>
      </w:r>
      <w:r w:rsidRPr="00720192">
        <w:rPr>
          <w:rFonts w:ascii="Times New Roman" w:hAnsi="Times New Roman" w:cs="Times New Roman"/>
        </w:rPr>
        <w:t xml:space="preserve">g/mL) and cultured for 72 h. Cell survival was then assayed to determine the functional viral titer of the supernatant. </w:t>
      </w:r>
    </w:p>
    <w:p w14:paraId="2B3D2056" w14:textId="77777777" w:rsidR="00E32A1E" w:rsidRPr="00720192" w:rsidRDefault="00E32A1E" w:rsidP="00E32A1E">
      <w:pPr>
        <w:spacing w:line="360" w:lineRule="auto"/>
        <w:jc w:val="both"/>
        <w:rPr>
          <w:rFonts w:ascii="Times New Roman" w:hAnsi="Times New Roman" w:cs="Times New Roman"/>
        </w:rPr>
      </w:pPr>
    </w:p>
    <w:p w14:paraId="630E50B7" w14:textId="77777777" w:rsidR="00E32A1E" w:rsidRPr="00720192" w:rsidRDefault="00E32A1E" w:rsidP="00E32A1E">
      <w:pPr>
        <w:spacing w:line="360" w:lineRule="auto"/>
        <w:jc w:val="both"/>
        <w:rPr>
          <w:rFonts w:ascii="Times New Roman" w:hAnsi="Times New Roman" w:cs="Times New Roman"/>
          <w:b/>
          <w:bCs/>
        </w:rPr>
      </w:pPr>
      <w:r w:rsidRPr="00720192">
        <w:rPr>
          <w:rFonts w:ascii="Times New Roman" w:hAnsi="Times New Roman" w:cs="Times New Roman"/>
          <w:b/>
          <w:bCs/>
        </w:rPr>
        <w:t>Double knockout cellular library production</w:t>
      </w:r>
    </w:p>
    <w:p w14:paraId="373B75A4" w14:textId="77777777" w:rsidR="00E32A1E" w:rsidRPr="00720192" w:rsidRDefault="00E32A1E" w:rsidP="00E32A1E">
      <w:pPr>
        <w:spacing w:line="360" w:lineRule="auto"/>
        <w:jc w:val="both"/>
        <w:rPr>
          <w:rFonts w:ascii="Times New Roman" w:hAnsi="Times New Roman" w:cs="Times New Roman"/>
        </w:rPr>
      </w:pPr>
      <w:r w:rsidRPr="00720192">
        <w:rPr>
          <w:rFonts w:ascii="Times New Roman" w:hAnsi="Times New Roman" w:cs="Times New Roman"/>
        </w:rPr>
        <w:t xml:space="preserve">Each screen was performed with four infection replicates, low multiplicity of infection (MOI), and high screening coverage. Briefly, BC3 cells were seeded at a density of 5e6 cells per plate in 15cm plates were transduced with 1e6 functional viral particles per plate for a calculated MOI of 0.2, and incubated for 24 h prior to replacing media with fresh media containing 4 </w:t>
      </w:r>
      <w:r w:rsidRPr="00720192">
        <w:rPr>
          <w:rFonts w:ascii="Times New Roman" w:hAnsi="Times New Roman" w:cs="Times New Roman"/>
          <w:lang w:eastAsia="zh-CN"/>
        </w:rPr>
        <w:t>μ</w:t>
      </w:r>
      <w:r w:rsidRPr="00720192">
        <w:rPr>
          <w:rFonts w:ascii="Times New Roman" w:hAnsi="Times New Roman" w:cs="Times New Roman"/>
        </w:rPr>
        <w:t>g/mL puromycin for selection. A total of 2.5e7 cells (5 plates of 5e6) were seeded and approximately a total of 5e6 cells were infected, conferring ~500x library coverage.</w:t>
      </w:r>
    </w:p>
    <w:p w14:paraId="7F1CE366" w14:textId="77777777" w:rsidR="00E32A1E" w:rsidRPr="00720192" w:rsidRDefault="00E32A1E" w:rsidP="00E32A1E">
      <w:pPr>
        <w:spacing w:line="360" w:lineRule="auto"/>
        <w:jc w:val="both"/>
        <w:rPr>
          <w:rFonts w:ascii="Times New Roman" w:hAnsi="Times New Roman" w:cs="Times New Roman"/>
          <w:lang w:eastAsia="zh-CN"/>
        </w:rPr>
      </w:pPr>
    </w:p>
    <w:p w14:paraId="124CC38F" w14:textId="77777777" w:rsidR="00E32A1E" w:rsidRPr="00720192" w:rsidRDefault="00E32A1E" w:rsidP="00E32A1E">
      <w:pPr>
        <w:spacing w:line="360" w:lineRule="auto"/>
        <w:jc w:val="both"/>
        <w:outlineLvl w:val="0"/>
        <w:rPr>
          <w:rFonts w:ascii="Times New Roman" w:hAnsi="Times New Roman" w:cs="Times New Roman"/>
          <w:b/>
          <w:color w:val="000000" w:themeColor="text1"/>
        </w:rPr>
      </w:pPr>
      <w:r w:rsidRPr="00720192">
        <w:rPr>
          <w:rFonts w:ascii="Times New Roman" w:hAnsi="Times New Roman" w:cs="Times New Roman"/>
          <w:b/>
          <w:color w:val="000000" w:themeColor="text1"/>
        </w:rPr>
        <w:lastRenderedPageBreak/>
        <w:t>Naïve OT-I CD8</w:t>
      </w:r>
      <w:r w:rsidRPr="00720192">
        <w:rPr>
          <w:rFonts w:ascii="Times New Roman" w:hAnsi="Times New Roman" w:cs="Times New Roman"/>
          <w:b/>
          <w:color w:val="000000" w:themeColor="text1"/>
          <w:vertAlign w:val="superscript"/>
        </w:rPr>
        <w:t>+</w:t>
      </w:r>
      <w:r w:rsidRPr="00720192">
        <w:rPr>
          <w:rFonts w:ascii="Times New Roman" w:hAnsi="Times New Roman" w:cs="Times New Roman"/>
          <w:b/>
          <w:color w:val="000000" w:themeColor="text1"/>
        </w:rPr>
        <w:t xml:space="preserve"> T cell isolation and culture</w:t>
      </w:r>
    </w:p>
    <w:p w14:paraId="25F6F009" w14:textId="548803E7" w:rsidR="00E32A1E" w:rsidRPr="00720192" w:rsidRDefault="00E32A1E" w:rsidP="00E32A1E">
      <w:pPr>
        <w:spacing w:line="360" w:lineRule="auto"/>
        <w:jc w:val="both"/>
        <w:rPr>
          <w:rFonts w:ascii="Times New Roman" w:hAnsi="Times New Roman" w:cs="Times New Roman"/>
          <w:color w:val="000000" w:themeColor="text1"/>
        </w:rPr>
      </w:pPr>
      <w:r w:rsidRPr="00720192">
        <w:rPr>
          <w:rFonts w:ascii="Times New Roman" w:hAnsi="Times New Roman" w:cs="Times New Roman"/>
          <w:color w:val="000000" w:themeColor="text1"/>
          <w:lang w:eastAsia="zh-CN"/>
        </w:rPr>
        <w:t>Mouse CD8</w:t>
      </w:r>
      <w:r w:rsidRPr="00720192">
        <w:rPr>
          <w:rFonts w:ascii="Times New Roman" w:hAnsi="Times New Roman" w:cs="Times New Roman"/>
          <w:color w:val="000000" w:themeColor="text1"/>
          <w:vertAlign w:val="superscript"/>
          <w:lang w:eastAsia="zh-CN"/>
        </w:rPr>
        <w:t>+</w:t>
      </w:r>
      <w:r w:rsidRPr="00720192">
        <w:rPr>
          <w:rFonts w:ascii="Times New Roman" w:hAnsi="Times New Roman" w:cs="Times New Roman"/>
          <w:color w:val="000000" w:themeColor="text1"/>
          <w:lang w:eastAsia="zh-CN"/>
        </w:rPr>
        <w:t xml:space="preserve"> T cell isolation and culture methods were based on our previous work </w:t>
      </w:r>
      <w:r w:rsidRPr="00720192">
        <w:rPr>
          <w:rFonts w:ascii="Times New Roman" w:hAnsi="Times New Roman" w:cs="Times New Roman"/>
          <w:color w:val="000000" w:themeColor="text1"/>
          <w:lang w:eastAsia="zh-CN"/>
        </w:rPr>
        <w:fldChar w:fldCharType="begin"/>
      </w:r>
      <w:r w:rsidR="00551994">
        <w:rPr>
          <w:rFonts w:ascii="Times New Roman" w:hAnsi="Times New Roman" w:cs="Times New Roman"/>
          <w:color w:val="000000" w:themeColor="text1"/>
          <w:lang w:eastAsia="zh-CN"/>
        </w:rPr>
        <w:instrText xml:space="preserve"> ADDIN ZOTERO_ITEM CSL_CITATION {"citationID":"EkR6Ybcw","properties":{"formattedCitation":"\\super 3,4\\nosupersub{}","plainCitation":"3,4","noteIndex":0},"citationItems":[{"id":235,"uris":["http://zotero.org/users/8403225/items/7XHXDFZE"],"itemData":{"id":235,"type":"article-journal","abstract":"Targeting membrane proteins could improve the efficacy of T cell–based immunotherapies. To facilitate the identification of T cell targets, we developed a hybrid genetic screening system where the Sleeping Beauty (SB) transposon and single guide RNA cassette are nested in an adeno-associated virus (AAV). SB-mediated genomic integration of the single guide RNA cassette enables efficient gene editing in primary murine T cells as well as a screen readout. We performed in vivo AAV–SB-CRISPR screens for membrane protein targets in CD8+ T cells in mouse models of glioblastoma (GBM). We validated screen hits by demonstrating that adoptive transfer of CD8+ T cells with Pdia3, Mgat5, Emp1 or Lag3 gene editing enhances the survival of GBM-bearing mice in both syngeneic and T-cell receptor transgenic models. Transcriptome profiling, single cell sequencing, cytokine assays and T cell signaling analysis showed that Pdia3 editing in T cells enhances effector functions. Engineered PDIA3 mutant EGFRvIII chimeric antigen T cells are more potent in antigen-specific killing of human GBM cells.","container-title":"Nature Biotechnology","DOI":"10.1038/s41587-019-0246-4","ISSN":"1546-1696","issue":"11","language":"en","license":"2019 The Author(s), under exclusive licence to Springer Nature America, Inc.","note":"number: 11\npublisher: Nature Publishing Group","page":"1302-1313","source":"www.nature.com","title":"In vivo CRISPR screening in CD8 T cells with AAV– Sleeping Beauty hybrid vectors identifies membrane targets for improving immunotherapy for glioblastoma","volume":"37","author":[{"family":"Ye","given":"Lupeng"},{"family":"Park","given":"Jonathan J."},{"family":"Dong","given":"Matthew B."},{"family":"Yang","given":"Quanjun"},{"family":"Chow","given":"Ryan D."},{"family":"Peng","given":"Lei"},{"family":"Du","given":"Yaying"},{"family":"Guo","given":"Jianjian"},{"family":"Dai","given":"Xiaoyun"},{"family":"Wang","given":"Guangchuan"},{"family":"Errami","given":"Youssef"},{"family":"Chen","given":"Sidi"}],"issued":{"date-parts":[["2019",11]]}}},{"id":243,"uris":["http://zotero.org/users/8403225/items/STRN5EM5"],"itemData":{"id":243,"type":"article-journal","abstract":"CD8 T cells play essential roles in anti-tumor immune responses. Here, we performed genome-scale CRISPR screens in CD8 T cells directly under cancer immunotherapy settings and identified regulators of tumor infiltration and degranulation. The in vivo screen robustly re-identified canonical immunotherapy targets such as PD-1 and Tim-3, along with genes that have not been characterized in T cells. The infiltration and degranulation screens converged on an RNA helicase Dhx37. Dhx37 knockout enhanced the efficacy of antigen-specific CD8 T cells against triple-negative breast cancer in vivo. Immunological characterization in mouse and human CD8 T cells revealed that DHX37 suppresses effector functions, cytokine production, and T cell activation. Transcriptomic profiling and biochemical interrogation revealed a role for DHX37 in modulating NF-κB. These data demonstrate high-throughput in vivo genetic screens for immunotherapy target discovery and establishes DHX37 as a functional regulator of CD8 T cells.","container-title":"Cell","DOI":"10.1016/j.cell.2019.07.044","ISSN":"0092-8674","issue":"5","journalAbbreviation":"Cell","language":"en","page":"1189-1204.e23","source":"ScienceDirect","title":"Systematic Immunotherapy Target Discovery Using Genome-Scale In Vivo CRISPR Screens in CD8 T Cells","volume":"178","author":[{"family":"Dong","given":"Matthew B."},{"family":"Wang","given":"Guangchuan"},{"family":"Chow","given":"Ryan D."},{"family":"Ye","given":"Lupeng"},{"family":"Zhu","given":"Lvyun"},{"family":"Dai","given":"Xiaoyun"},{"family":"Park","given":"Jonathan J."},{"family":"Kim","given":"Hyunu R."},{"family":"Errami","given":"Youssef"},{"family":"Guzman","given":"Christopher D."},{"family":"Zhou","given":"Xiaoyu"},{"family":"Chen","given":"Krista Y."},{"family":"Renauer","given":"Paul A."},{"family":"Du","given":"Yaying"},{"family":"Shen","given":"Johanna"},{"family":"Lam","given":"Stanley Z."},{"family":"Zhou","given":"Jingjia J."},{"family":"Lannin","given":"Donald R."},{"family":"Herbst","given":"Roy S."},{"family":"Chen","given":"Sidi"}],"issued":{"date-parts":[["2019",8,22]]}}}],"schema":"https://github.com/citation-style-language/schema/raw/master/csl-citation.json"} </w:instrText>
      </w:r>
      <w:r w:rsidRPr="00720192">
        <w:rPr>
          <w:rFonts w:ascii="Times New Roman" w:hAnsi="Times New Roman" w:cs="Times New Roman"/>
          <w:color w:val="000000" w:themeColor="text1"/>
          <w:lang w:eastAsia="zh-CN"/>
        </w:rPr>
        <w:fldChar w:fldCharType="separate"/>
      </w:r>
      <w:r w:rsidR="00551994" w:rsidRPr="00551994">
        <w:rPr>
          <w:rFonts w:ascii="Times New Roman" w:hAnsi="Times New Roman" w:cs="Times New Roman"/>
          <w:color w:val="000000"/>
          <w:vertAlign w:val="superscript"/>
        </w:rPr>
        <w:t>3,4</w:t>
      </w:r>
      <w:r w:rsidRPr="00720192">
        <w:rPr>
          <w:rFonts w:ascii="Times New Roman" w:hAnsi="Times New Roman" w:cs="Times New Roman"/>
          <w:color w:val="000000" w:themeColor="text1"/>
          <w:lang w:eastAsia="zh-CN"/>
        </w:rPr>
        <w:fldChar w:fldCharType="end"/>
      </w:r>
      <w:r w:rsidRPr="00720192">
        <w:rPr>
          <w:rFonts w:ascii="Times New Roman" w:hAnsi="Times New Roman" w:cs="Times New Roman"/>
          <w:color w:val="000000" w:themeColor="text1"/>
          <w:lang w:eastAsia="zh-CN"/>
        </w:rPr>
        <w:t xml:space="preserve">. Briefly, </w:t>
      </w:r>
      <w:r w:rsidRPr="00720192">
        <w:rPr>
          <w:rFonts w:ascii="Times New Roman" w:hAnsi="Times New Roman" w:cs="Times New Roman"/>
          <w:color w:val="000000" w:themeColor="text1"/>
        </w:rPr>
        <w:t>mesenteric lymph nodes (mLNs) and spleens were dissected from OT-I mice, then placed into ice-cold PBS supplemented with 2 % FBS. Lymphocytes were released by grinding organs through a 100 μm filter, then re-suspended with 2 % FBS. Red blood cells (RBCs) were lysed with ACK lysis buffer (Lonza). RBC-lysed lymphocyte solution was filtered through 40 μm filters to remove cell debris. Naïve CD8a</w:t>
      </w:r>
      <w:r w:rsidRPr="00720192">
        <w:rPr>
          <w:rFonts w:ascii="Times New Roman" w:hAnsi="Times New Roman" w:cs="Times New Roman"/>
          <w:color w:val="000000" w:themeColor="text1"/>
          <w:vertAlign w:val="superscript"/>
        </w:rPr>
        <w:t>+</w:t>
      </w:r>
      <w:r w:rsidRPr="00720192">
        <w:rPr>
          <w:rFonts w:ascii="Times New Roman" w:hAnsi="Times New Roman" w:cs="Times New Roman"/>
          <w:color w:val="000000" w:themeColor="text1"/>
        </w:rPr>
        <w:t xml:space="preserve"> T cell purification was performed using Naïve CD8a</w:t>
      </w:r>
      <w:r w:rsidRPr="00720192">
        <w:rPr>
          <w:rFonts w:ascii="Times New Roman" w:hAnsi="Times New Roman" w:cs="Times New Roman"/>
          <w:color w:val="000000" w:themeColor="text1"/>
          <w:vertAlign w:val="superscript"/>
        </w:rPr>
        <w:t>+</w:t>
      </w:r>
      <w:r w:rsidRPr="00720192">
        <w:rPr>
          <w:rFonts w:ascii="Times New Roman" w:hAnsi="Times New Roman" w:cs="Times New Roman"/>
          <w:color w:val="000000" w:themeColor="text1"/>
        </w:rPr>
        <w:t xml:space="preserve"> T cell Isolation Kits (Miltenyi Biotec) according to the manufacturer’s protocols. Naïve CD8a</w:t>
      </w:r>
      <w:r w:rsidRPr="00720192">
        <w:rPr>
          <w:rFonts w:ascii="Times New Roman" w:hAnsi="Times New Roman" w:cs="Times New Roman"/>
          <w:color w:val="000000" w:themeColor="text1"/>
          <w:vertAlign w:val="superscript"/>
        </w:rPr>
        <w:t>+</w:t>
      </w:r>
      <w:r w:rsidRPr="00720192">
        <w:rPr>
          <w:rFonts w:ascii="Times New Roman" w:hAnsi="Times New Roman" w:cs="Times New Roman"/>
          <w:color w:val="000000" w:themeColor="text1"/>
        </w:rPr>
        <w:t xml:space="preserve"> T cells were cultured in RPMI-1640 (Gibco) media supplemented with 10 % FBS, 2 mM L-Glutamine, 200 U / mL penicillin–streptomycin (Gibco), and 49 μM β-mercaptoethanol (Sigma), hereafter referred to as cRPMI media. Naïve CD8a</w:t>
      </w:r>
      <w:r w:rsidRPr="00720192">
        <w:rPr>
          <w:rFonts w:ascii="Times New Roman" w:hAnsi="Times New Roman" w:cs="Times New Roman"/>
          <w:color w:val="000000" w:themeColor="text1"/>
          <w:vertAlign w:val="superscript"/>
        </w:rPr>
        <w:t>+</w:t>
      </w:r>
      <w:r w:rsidRPr="00720192">
        <w:rPr>
          <w:rFonts w:ascii="Times New Roman" w:hAnsi="Times New Roman" w:cs="Times New Roman"/>
          <w:color w:val="000000" w:themeColor="text1"/>
        </w:rPr>
        <w:t xml:space="preserve"> T cells were activated with anti-CD3</w:t>
      </w:r>
      <w:r w:rsidRPr="00720192">
        <w:rPr>
          <w:rFonts w:ascii="Times New Roman" w:hAnsi="Times New Roman" w:cs="Times New Roman"/>
          <w:color w:val="000000" w:themeColor="text1"/>
        </w:rPr>
        <w:sym w:font="Symbol" w:char="F065"/>
      </w:r>
      <w:r w:rsidRPr="00720192">
        <w:rPr>
          <w:rFonts w:ascii="Times New Roman" w:hAnsi="Times New Roman" w:cs="Times New Roman"/>
          <w:color w:val="000000" w:themeColor="text1"/>
        </w:rPr>
        <w:t xml:space="preserve"> and anti-CD28 antibodies (BioLegend), For </w:t>
      </w:r>
      <w:r w:rsidRPr="00720192">
        <w:rPr>
          <w:rFonts w:ascii="Times New Roman" w:hAnsi="Times New Roman" w:cs="Times New Roman"/>
          <w:i/>
          <w:color w:val="000000" w:themeColor="text1"/>
        </w:rPr>
        <w:t>in vitro</w:t>
      </w:r>
      <w:r w:rsidRPr="00720192">
        <w:rPr>
          <w:rFonts w:ascii="Times New Roman" w:hAnsi="Times New Roman" w:cs="Times New Roman"/>
          <w:color w:val="000000" w:themeColor="text1"/>
        </w:rPr>
        <w:t xml:space="preserve"> experiments, cRPMI media was supplemented with 2 ng / mL IL-2, 1 μg / mL anti-CD28, and 12 ng / mL Il-12p70 cytokines or antibodies. All cytokines and antibodies were purchased from BioLegend. For antigen stimulation co-culture experiments OT-1 cells were collected as described </w:t>
      </w:r>
      <w:r w:rsidR="00C54299" w:rsidRPr="00720192">
        <w:rPr>
          <w:rFonts w:ascii="Times New Roman" w:hAnsi="Times New Roman" w:cs="Times New Roman"/>
          <w:color w:val="000000" w:themeColor="text1"/>
        </w:rPr>
        <w:t>above but</w:t>
      </w:r>
      <w:r w:rsidRPr="00720192">
        <w:rPr>
          <w:rFonts w:ascii="Times New Roman" w:hAnsi="Times New Roman" w:cs="Times New Roman"/>
          <w:color w:val="000000" w:themeColor="text1"/>
        </w:rPr>
        <w:t xml:space="preserve"> activated by culturing harvested T-cells with OVA expressing cancer cells in a 1:1 ratio. Antigen stimulated OT-1 cells were activated for 3-4 days prior to co-culture experimentation. </w:t>
      </w:r>
    </w:p>
    <w:p w14:paraId="0D634DC2" w14:textId="77777777" w:rsidR="00E32A1E" w:rsidRPr="00720192" w:rsidRDefault="00E32A1E" w:rsidP="00E32A1E">
      <w:pPr>
        <w:spacing w:line="360" w:lineRule="auto"/>
        <w:jc w:val="both"/>
        <w:rPr>
          <w:rFonts w:ascii="Times New Roman" w:hAnsi="Times New Roman" w:cs="Times New Roman"/>
          <w:lang w:eastAsia="zh-CN"/>
        </w:rPr>
      </w:pPr>
    </w:p>
    <w:p w14:paraId="35AABFB4" w14:textId="77777777" w:rsidR="00E32A1E" w:rsidRPr="00720192" w:rsidRDefault="00E32A1E" w:rsidP="00E32A1E">
      <w:pPr>
        <w:spacing w:line="360" w:lineRule="auto"/>
        <w:jc w:val="both"/>
        <w:rPr>
          <w:rFonts w:ascii="Times New Roman" w:hAnsi="Times New Roman" w:cs="Times New Roman"/>
          <w:b/>
        </w:rPr>
      </w:pPr>
      <w:r w:rsidRPr="00720192">
        <w:rPr>
          <w:rFonts w:ascii="Times New Roman" w:hAnsi="Times New Roman" w:cs="Times New Roman"/>
          <w:b/>
        </w:rPr>
        <w:t>Asymmetric CRISPR double knockout screen</w:t>
      </w:r>
    </w:p>
    <w:p w14:paraId="72892704" w14:textId="77777777" w:rsidR="00E32A1E" w:rsidRPr="00720192" w:rsidRDefault="00E32A1E" w:rsidP="00E32A1E">
      <w:pPr>
        <w:spacing w:line="360" w:lineRule="auto"/>
        <w:jc w:val="both"/>
        <w:rPr>
          <w:rFonts w:ascii="Times New Roman" w:hAnsi="Times New Roman" w:cs="Times New Roman"/>
        </w:rPr>
      </w:pPr>
      <w:r w:rsidRPr="00720192">
        <w:rPr>
          <w:rFonts w:ascii="Times New Roman" w:hAnsi="Times New Roman" w:cs="Times New Roman"/>
        </w:rPr>
        <w:t>Library transduced cells resuspended in cRPMI were seeded at a density of 2.5e4 into three 96 well plates to achieve a coverage of ~720X for the R1 screen per E:T ratio. OT-I CD8</w:t>
      </w:r>
      <w:r w:rsidRPr="00720192">
        <w:rPr>
          <w:rFonts w:ascii="Times New Roman" w:hAnsi="Times New Roman" w:cs="Times New Roman"/>
          <w:vertAlign w:val="superscript"/>
        </w:rPr>
        <w:t>+</w:t>
      </w:r>
      <w:r w:rsidRPr="00720192">
        <w:rPr>
          <w:rFonts w:ascii="Times New Roman" w:hAnsi="Times New Roman" w:cs="Times New Roman"/>
        </w:rPr>
        <w:t xml:space="preserve"> T-cells were added to each well at either E:T 2 or 5 and cultured for 48 h before the introduction of 1ug/ml puromycin to remove selective pressure of T-cells. Cells were then allowed to rest for 72 h before being collected for gDNA extraction. The screen was repeated in entirety using the same methodology to have independent experimental biological replicates, with the sole exception of using 6 plates per E:T ratio to increase library coverage. </w:t>
      </w:r>
    </w:p>
    <w:p w14:paraId="12AAC15D" w14:textId="77777777" w:rsidR="00E32A1E" w:rsidRPr="00720192" w:rsidRDefault="00E32A1E" w:rsidP="00E32A1E">
      <w:pPr>
        <w:spacing w:line="360" w:lineRule="auto"/>
        <w:jc w:val="both"/>
        <w:rPr>
          <w:rFonts w:ascii="Times New Roman" w:hAnsi="Times New Roman" w:cs="Times New Roman"/>
        </w:rPr>
      </w:pPr>
    </w:p>
    <w:p w14:paraId="3BC8B878" w14:textId="77777777" w:rsidR="00E32A1E" w:rsidRPr="00720192" w:rsidRDefault="00E32A1E" w:rsidP="00E32A1E">
      <w:pPr>
        <w:spacing w:line="360" w:lineRule="auto"/>
        <w:jc w:val="both"/>
        <w:rPr>
          <w:rFonts w:ascii="Times New Roman" w:hAnsi="Times New Roman" w:cs="Times New Roman"/>
          <w:b/>
        </w:rPr>
      </w:pPr>
      <w:r w:rsidRPr="00720192">
        <w:rPr>
          <w:rFonts w:ascii="Times New Roman" w:hAnsi="Times New Roman" w:cs="Times New Roman"/>
          <w:b/>
        </w:rPr>
        <w:t>Genomic DNA extraction</w:t>
      </w:r>
    </w:p>
    <w:p w14:paraId="1E59A977" w14:textId="16755AFE" w:rsidR="00E32A1E" w:rsidRPr="00720192" w:rsidRDefault="00E32A1E" w:rsidP="00E32A1E">
      <w:pPr>
        <w:spacing w:line="360" w:lineRule="auto"/>
        <w:jc w:val="both"/>
        <w:rPr>
          <w:rFonts w:ascii="Times New Roman" w:hAnsi="Times New Roman" w:cs="Times New Roman"/>
        </w:rPr>
      </w:pPr>
      <w:r w:rsidRPr="00720192">
        <w:rPr>
          <w:rFonts w:ascii="Times New Roman" w:hAnsi="Times New Roman" w:cs="Times New Roman"/>
        </w:rPr>
        <w:t xml:space="preserve">To isolate gDNA from CADRE screen cells, cells were washed three times with PBS to remove cellular debris from dead cells before being collected and pooled by condition. Pooled cells were spun down at 400 x </w:t>
      </w:r>
      <w:r w:rsidRPr="00720192">
        <w:rPr>
          <w:rFonts w:ascii="Times New Roman" w:hAnsi="Times New Roman" w:cs="Times New Roman"/>
          <w:i/>
          <w:iCs/>
        </w:rPr>
        <w:t>g</w:t>
      </w:r>
      <w:r w:rsidRPr="00720192">
        <w:rPr>
          <w:rFonts w:ascii="Times New Roman" w:hAnsi="Times New Roman" w:cs="Times New Roman"/>
        </w:rPr>
        <w:t xml:space="preserve"> for 5 min and reconstituted in 200 </w:t>
      </w:r>
      <w:r w:rsidRPr="00720192">
        <w:rPr>
          <w:rFonts w:ascii="Times New Roman" w:hAnsi="Times New Roman" w:cs="Times New Roman"/>
          <w:color w:val="000000" w:themeColor="text1"/>
        </w:rPr>
        <w:t>μ</w:t>
      </w:r>
      <w:r w:rsidRPr="00720192">
        <w:rPr>
          <w:rFonts w:ascii="Times New Roman" w:hAnsi="Times New Roman" w:cs="Times New Roman"/>
        </w:rPr>
        <w:t xml:space="preserve">L of PBS before being extracted with </w:t>
      </w:r>
      <w:r w:rsidRPr="00720192">
        <w:rPr>
          <w:rFonts w:ascii="Times New Roman" w:hAnsi="Times New Roman" w:cs="Times New Roman"/>
        </w:rPr>
        <w:lastRenderedPageBreak/>
        <w:t xml:space="preserve">Qiagen blood mini gDNA extraction kit according to manufacturer’s protocol. To isolate gDNA for </w:t>
      </w:r>
      <w:r w:rsidR="00AB43BE">
        <w:rPr>
          <w:rFonts w:ascii="Times New Roman" w:hAnsi="Times New Roman" w:cs="Times New Roman"/>
        </w:rPr>
        <w:t>non-screen</w:t>
      </w:r>
      <w:r w:rsidR="00AB43BE" w:rsidRPr="00720192">
        <w:rPr>
          <w:rFonts w:ascii="Times New Roman" w:hAnsi="Times New Roman" w:cs="Times New Roman"/>
        </w:rPr>
        <w:t xml:space="preserve"> </w:t>
      </w:r>
      <w:r w:rsidRPr="00720192">
        <w:rPr>
          <w:rFonts w:ascii="Times New Roman" w:hAnsi="Times New Roman" w:cs="Times New Roman"/>
        </w:rPr>
        <w:t xml:space="preserve">samples ~2.5e4 cells were taken per sample, and washed with PBS. PBS was aspirated and resuspended in 100 </w:t>
      </w:r>
      <w:r w:rsidRPr="00720192">
        <w:rPr>
          <w:rFonts w:ascii="Times New Roman" w:hAnsi="Times New Roman" w:cs="Times New Roman"/>
          <w:color w:val="000000" w:themeColor="text1"/>
        </w:rPr>
        <w:t>μ</w:t>
      </w:r>
      <w:r w:rsidRPr="00720192">
        <w:rPr>
          <w:rFonts w:ascii="Times New Roman" w:hAnsi="Times New Roman" w:cs="Times New Roman"/>
        </w:rPr>
        <w:t xml:space="preserve">L Lucigen QuickExtract buffer and incubated for 30 minutes at 65 </w:t>
      </w:r>
      <w:r w:rsidRPr="00720192">
        <w:rPr>
          <w:rFonts w:ascii="Cambria Math" w:hAnsi="Cambria Math" w:cs="Cambria Math" w:hint="eastAsia"/>
          <w:lang w:eastAsia="zh-CN"/>
        </w:rPr>
        <w:t>℃</w:t>
      </w:r>
      <w:r w:rsidRPr="00720192">
        <w:rPr>
          <w:rFonts w:ascii="Times New Roman" w:hAnsi="Times New Roman" w:cs="Times New Roman"/>
        </w:rPr>
        <w:t xml:space="preserve"> before being heat inactivated at 95 </w:t>
      </w:r>
      <w:r w:rsidRPr="00720192">
        <w:rPr>
          <w:rFonts w:ascii="Cambria Math" w:hAnsi="Cambria Math" w:cs="Cambria Math" w:hint="eastAsia"/>
          <w:lang w:eastAsia="zh-CN"/>
        </w:rPr>
        <w:t>℃</w:t>
      </w:r>
      <w:r w:rsidRPr="00720192">
        <w:rPr>
          <w:rFonts w:ascii="Times New Roman" w:hAnsi="Times New Roman" w:cs="Times New Roman"/>
        </w:rPr>
        <w:t xml:space="preserve"> for 5 min. </w:t>
      </w:r>
    </w:p>
    <w:p w14:paraId="70C6F3D9" w14:textId="77777777" w:rsidR="00E32A1E" w:rsidRPr="00720192" w:rsidRDefault="00E32A1E" w:rsidP="00E32A1E">
      <w:pPr>
        <w:spacing w:line="360" w:lineRule="auto"/>
        <w:jc w:val="both"/>
        <w:rPr>
          <w:rFonts w:ascii="Times New Roman" w:hAnsi="Times New Roman" w:cs="Times New Roman"/>
        </w:rPr>
      </w:pPr>
    </w:p>
    <w:p w14:paraId="1B85BFD3" w14:textId="77777777" w:rsidR="00E32A1E" w:rsidRPr="00720192" w:rsidRDefault="00E32A1E" w:rsidP="00E32A1E">
      <w:pPr>
        <w:spacing w:line="360" w:lineRule="auto"/>
        <w:jc w:val="both"/>
        <w:rPr>
          <w:rFonts w:ascii="Times New Roman" w:hAnsi="Times New Roman" w:cs="Times New Roman"/>
          <w:b/>
        </w:rPr>
      </w:pPr>
      <w:r w:rsidRPr="00720192">
        <w:rPr>
          <w:rFonts w:ascii="Times New Roman" w:hAnsi="Times New Roman" w:cs="Times New Roman"/>
          <w:b/>
        </w:rPr>
        <w:t>CADRE library readout</w:t>
      </w:r>
    </w:p>
    <w:p w14:paraId="751CBC05" w14:textId="77777777" w:rsidR="00E32A1E" w:rsidRPr="00720192" w:rsidRDefault="00E32A1E" w:rsidP="00E32A1E">
      <w:pPr>
        <w:spacing w:line="360" w:lineRule="auto"/>
        <w:jc w:val="both"/>
        <w:rPr>
          <w:rFonts w:ascii="Times New Roman" w:hAnsi="Times New Roman" w:cs="Times New Roman"/>
          <w:bCs/>
        </w:rPr>
      </w:pPr>
      <w:r w:rsidRPr="00720192">
        <w:rPr>
          <w:rFonts w:ascii="Times New Roman" w:hAnsi="Times New Roman" w:cs="Times New Roman"/>
          <w:bCs/>
        </w:rPr>
        <w:t xml:space="preserve">Two rounds of PCR were used for sgRNA library readout. PCR #1 used genomic DNA (~2 </w:t>
      </w:r>
      <w:r w:rsidRPr="00720192">
        <w:rPr>
          <w:rFonts w:ascii="Times New Roman" w:hAnsi="Times New Roman" w:cs="Times New Roman"/>
          <w:color w:val="000000" w:themeColor="text1"/>
        </w:rPr>
        <w:t>μ</w:t>
      </w:r>
      <w:r w:rsidRPr="00720192">
        <w:rPr>
          <w:rFonts w:ascii="Times New Roman" w:hAnsi="Times New Roman" w:cs="Times New Roman"/>
          <w:bCs/>
        </w:rPr>
        <w:t>g per reaction and 3 reactions per sample) for sufficient coverage of screen, and PCR #2 used 1</w:t>
      </w:r>
      <w:r w:rsidRPr="00720192">
        <w:rPr>
          <w:rFonts w:ascii="Times New Roman" w:hAnsi="Times New Roman" w:cs="Times New Roman"/>
          <w:color w:val="000000" w:themeColor="text1"/>
        </w:rPr>
        <w:t>μ</w:t>
      </w:r>
      <w:r w:rsidRPr="00720192">
        <w:rPr>
          <w:rFonts w:ascii="Times New Roman" w:hAnsi="Times New Roman" w:cs="Times New Roman"/>
          <w:bCs/>
        </w:rPr>
        <w:t>L of PCR#1 product with barcoded primers. Samples were amplified with different barcoded primers and pooled for deep sequencing.</w:t>
      </w:r>
    </w:p>
    <w:p w14:paraId="6A65F8C3" w14:textId="77777777" w:rsidR="00E32A1E" w:rsidRPr="00720192" w:rsidRDefault="00E32A1E" w:rsidP="00E32A1E">
      <w:pPr>
        <w:spacing w:line="360" w:lineRule="auto"/>
        <w:jc w:val="both"/>
        <w:rPr>
          <w:rFonts w:ascii="Times New Roman" w:hAnsi="Times New Roman" w:cs="Times New Roman"/>
          <w:bCs/>
        </w:rPr>
      </w:pPr>
      <w:r w:rsidRPr="00720192">
        <w:rPr>
          <w:rFonts w:ascii="Times New Roman" w:hAnsi="Times New Roman" w:cs="Times New Roman"/>
          <w:bCs/>
        </w:rPr>
        <w:t>The following cycle parameters were used for PCR #1: 98 °C for 1 min, 25 cycles of (98 °C for 1 s, 62 °C for 5 s, 72 °C for 15 s). The following primers were used as well:</w:t>
      </w:r>
    </w:p>
    <w:p w14:paraId="65052EDF" w14:textId="77777777" w:rsidR="00E32A1E" w:rsidRPr="00720192" w:rsidRDefault="00E32A1E" w:rsidP="00E32A1E">
      <w:pPr>
        <w:spacing w:line="360" w:lineRule="auto"/>
        <w:jc w:val="both"/>
        <w:rPr>
          <w:rFonts w:ascii="Times New Roman" w:hAnsi="Times New Roman" w:cs="Times New Roman"/>
          <w:bCs/>
        </w:rPr>
      </w:pPr>
      <w:r w:rsidRPr="00720192">
        <w:rPr>
          <w:rFonts w:ascii="Times New Roman" w:hAnsi="Times New Roman" w:cs="Times New Roman"/>
          <w:bCs/>
        </w:rPr>
        <w:t>Forward: 5’-aatggactatcatatgcttaccgtaacttgaaagtatttcg-3’</w:t>
      </w:r>
    </w:p>
    <w:p w14:paraId="12E41FA5" w14:textId="77777777" w:rsidR="00E32A1E" w:rsidRPr="00720192" w:rsidRDefault="00E32A1E" w:rsidP="00E32A1E">
      <w:pPr>
        <w:spacing w:line="360" w:lineRule="auto"/>
        <w:jc w:val="both"/>
        <w:rPr>
          <w:rFonts w:ascii="Times New Roman" w:hAnsi="Times New Roman" w:cs="Times New Roman"/>
          <w:bCs/>
        </w:rPr>
      </w:pPr>
      <w:r w:rsidRPr="00720192">
        <w:rPr>
          <w:rFonts w:ascii="Times New Roman" w:hAnsi="Times New Roman" w:cs="Times New Roman"/>
          <w:bCs/>
        </w:rPr>
        <w:t>Reverse: 5’-ctttagtttgtatgtctgttgctattatgtctactattctttccc-3’</w:t>
      </w:r>
    </w:p>
    <w:p w14:paraId="549EAF5E" w14:textId="77777777" w:rsidR="00E32A1E" w:rsidRPr="00720192" w:rsidRDefault="00E32A1E" w:rsidP="00E32A1E">
      <w:pPr>
        <w:spacing w:line="360" w:lineRule="auto"/>
        <w:jc w:val="both"/>
        <w:rPr>
          <w:rFonts w:ascii="Times New Roman" w:hAnsi="Times New Roman" w:cs="Times New Roman"/>
          <w:bCs/>
        </w:rPr>
      </w:pPr>
      <w:r w:rsidRPr="00720192">
        <w:rPr>
          <w:rFonts w:ascii="Times New Roman" w:hAnsi="Times New Roman" w:cs="Times New Roman"/>
          <w:bCs/>
        </w:rPr>
        <w:t>The following cycle parameters were used for PCR #2: 98 °C for 30 s, 28 cycles of (98 °C for 1 s, 62 °C for 5 s, 72 °C for 15 s), and 72 °C 2 min for the final extension. See Table S4 for barcoded primers. PCR reactions were performed using Phusion Flash High Fidelity Master Mix (ThermoFisher). Gel purification of pooled products from a 2% E-gel EX (Life Technologies) were performed using the QiaQuick Gel Extraction kit (Qiagen).</w:t>
      </w:r>
    </w:p>
    <w:p w14:paraId="66BA8C5A" w14:textId="77777777" w:rsidR="00E32A1E" w:rsidRPr="00720192" w:rsidRDefault="00E32A1E" w:rsidP="00E32A1E">
      <w:pPr>
        <w:spacing w:line="360" w:lineRule="auto"/>
        <w:jc w:val="both"/>
        <w:rPr>
          <w:rFonts w:ascii="Times New Roman" w:hAnsi="Times New Roman" w:cs="Times New Roman"/>
          <w:bCs/>
        </w:rPr>
      </w:pPr>
    </w:p>
    <w:p w14:paraId="1DA7456B" w14:textId="77777777" w:rsidR="00E32A1E" w:rsidRPr="00720192" w:rsidRDefault="00E32A1E" w:rsidP="00E32A1E">
      <w:pPr>
        <w:spacing w:line="360" w:lineRule="auto"/>
        <w:jc w:val="both"/>
        <w:rPr>
          <w:rFonts w:ascii="Times New Roman" w:hAnsi="Times New Roman" w:cs="Times New Roman"/>
          <w:b/>
        </w:rPr>
      </w:pPr>
      <w:r w:rsidRPr="00720192">
        <w:rPr>
          <w:rFonts w:ascii="Times New Roman" w:hAnsi="Times New Roman" w:cs="Times New Roman"/>
          <w:b/>
        </w:rPr>
        <w:t>CADRE library mapping:</w:t>
      </w:r>
    </w:p>
    <w:p w14:paraId="351EE2DA" w14:textId="6692EC45" w:rsidR="00E32A1E" w:rsidRPr="00720192" w:rsidRDefault="00E32A1E" w:rsidP="00E32A1E">
      <w:pPr>
        <w:spacing w:line="360" w:lineRule="auto"/>
        <w:jc w:val="both"/>
        <w:rPr>
          <w:rFonts w:ascii="Times New Roman" w:hAnsi="Times New Roman" w:cs="Times New Roman"/>
          <w:bCs/>
        </w:rPr>
      </w:pPr>
      <w:r w:rsidRPr="00720192">
        <w:rPr>
          <w:rFonts w:ascii="Times New Roman" w:hAnsi="Times New Roman" w:cs="Times New Roman"/>
          <w:bCs/>
        </w:rPr>
        <w:t xml:space="preserve">Raw paired FASTQ files were filtered and demultiplexed using Cutadapt </w:t>
      </w:r>
      <w:r w:rsidRPr="00720192">
        <w:rPr>
          <w:rFonts w:ascii="Times New Roman" w:hAnsi="Times New Roman" w:cs="Times New Roman"/>
          <w:bCs/>
        </w:rPr>
        <w:fldChar w:fldCharType="begin"/>
      </w:r>
      <w:r w:rsidR="00551994">
        <w:rPr>
          <w:rFonts w:ascii="Times New Roman" w:hAnsi="Times New Roman" w:cs="Times New Roman"/>
          <w:bCs/>
        </w:rPr>
        <w:instrText xml:space="preserve"> ADDIN ZOTERO_ITEM CSL_CITATION {"citationID":"yL5Q3VEI","properties":{"formattedCitation":"\\super 5\\nosupersub{}","plainCitation":"5","noteIndex":0},"citationItems":[{"id":198,"uris":["http://zotero.org/users/8403225/items/BG5LTLKN"],"itemData":{"id":198,"type":"article-journal","abstrac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container-title":"EMBnet.journal","DOI":"10.14806/ej.17.1.200","ISSN":"2226-6089","issue":"1","language":"en","license":"Copyright (c)","note":"number: 1","page":"10-12","source":"journal.embnet.org","title":"Cutadapt removes adapter sequences from high-throughput sequencing reads","volume":"17","author":[{"family":"Martin","given":"Marcel"}],"issued":{"date-parts":[["2011",5,2]]}}}],"schema":"https://github.com/citation-style-language/schema/raw/master/csl-citation.json"} </w:instrText>
      </w:r>
      <w:r w:rsidRPr="00720192">
        <w:rPr>
          <w:rFonts w:ascii="Times New Roman" w:hAnsi="Times New Roman" w:cs="Times New Roman"/>
          <w:bCs/>
        </w:rPr>
        <w:fldChar w:fldCharType="separate"/>
      </w:r>
      <w:r w:rsidR="00551994" w:rsidRPr="00551994">
        <w:rPr>
          <w:rFonts w:ascii="Times New Roman" w:hAnsi="Times New Roman" w:cs="Times New Roman"/>
          <w:vertAlign w:val="superscript"/>
        </w:rPr>
        <w:t>5</w:t>
      </w:r>
      <w:r w:rsidRPr="00720192">
        <w:rPr>
          <w:rFonts w:ascii="Times New Roman" w:hAnsi="Times New Roman" w:cs="Times New Roman"/>
          <w:bCs/>
        </w:rPr>
        <w:fldChar w:fldCharType="end"/>
      </w:r>
      <w:r w:rsidRPr="00720192">
        <w:rPr>
          <w:rFonts w:ascii="Times New Roman" w:hAnsi="Times New Roman" w:cs="Times New Roman"/>
          <w:bCs/>
        </w:rPr>
        <w:t>.  To demultiplex the barcodes in the forward PCR primers used during readout, the following settings were used cutadapt -g file:fbc.fasta –no-trim, where the fbc.fasta contained the forward barcodes. To pare down the forward read to the first 20 base pair sgRNA spacer sequence, and the reverse read to the second spacer sequence, the following settings were used cutadapt -g GTGGAAAGGACGAAACACCG -G CTCTAAAAC -l 20 -e 0.2 -m 19 –discard-untrimmed. The reverse complement of the second spacer sequence from the reverse read was obtained using</w:t>
      </w:r>
      <w:r w:rsidRPr="00720192">
        <w:rPr>
          <w:rFonts w:ascii="Times New Roman" w:hAnsi="Times New Roman" w:cs="Times New Roman"/>
        </w:rPr>
        <w:t xml:space="preserve"> </w:t>
      </w:r>
      <w:r w:rsidRPr="00720192">
        <w:rPr>
          <w:rFonts w:ascii="Times New Roman" w:hAnsi="Times New Roman" w:cs="Times New Roman"/>
          <w:bCs/>
        </w:rPr>
        <w:t xml:space="preserve">fastx_reverse_complement from FASTX-Toolkit, and then combined with the first spacer sequence from the forward read to create 40bp fused spacer-spacer sequences. These 40bp fused sequences were then mapped to the fused sgRNA sequences from the CADRE library </w:t>
      </w:r>
      <w:r w:rsidRPr="00720192">
        <w:rPr>
          <w:rFonts w:ascii="Times New Roman" w:hAnsi="Times New Roman" w:cs="Times New Roman"/>
          <w:bCs/>
        </w:rPr>
        <w:lastRenderedPageBreak/>
        <w:t xml:space="preserve">(Supplementary Table 2) for dual sgRNA quantification using BWA-ALN </w:t>
      </w:r>
      <w:r w:rsidRPr="00720192">
        <w:rPr>
          <w:rFonts w:ascii="Times New Roman" w:hAnsi="Times New Roman" w:cs="Times New Roman"/>
          <w:bCs/>
        </w:rPr>
        <w:fldChar w:fldCharType="begin"/>
      </w:r>
      <w:r w:rsidR="00551994">
        <w:rPr>
          <w:rFonts w:ascii="Times New Roman" w:hAnsi="Times New Roman" w:cs="Times New Roman"/>
          <w:bCs/>
        </w:rPr>
        <w:instrText xml:space="preserve"> ADDIN ZOTERO_ITEM CSL_CITATION {"citationID":"9htscbSw","properties":{"formattedCitation":"\\super 6\\nosupersub{}","plainCitation":"6","noteIndex":0},"citationItems":[{"id":201,"uris":["http://zotero.org/users/8403225/items/ZQVHTC5R"],"itemData":{"id":201,"type":"article-journal","abstract":"Abstract.  Motivation: The enormous amount of short reads generated by the new DNA sequencing technologies call for the development of fast and accurate read al","container-title":"Bioinformatics","DOI":"10.1093/bioinformatics/btp324","ISSN":"1367-4803","issue":"14","journalAbbreviation":"Bioinformatics","language":"en","note":"publisher: Oxford Academic","page":"1754-1760","source":"academic.oup.com","title":"Fast and accurate short read alignment with Burrows–Wheeler transform","volume":"25","author":[{"family":"Li","given":"Heng"},{"family":"Durbin","given":"Richard"}],"issued":{"date-parts":[["2009",7,15]]}}}],"schema":"https://github.com/citation-style-language/schema/raw/master/csl-citation.json"} </w:instrText>
      </w:r>
      <w:r w:rsidRPr="00720192">
        <w:rPr>
          <w:rFonts w:ascii="Times New Roman" w:hAnsi="Times New Roman" w:cs="Times New Roman"/>
          <w:bCs/>
        </w:rPr>
        <w:fldChar w:fldCharType="separate"/>
      </w:r>
      <w:r w:rsidR="00551994" w:rsidRPr="00551994">
        <w:rPr>
          <w:rFonts w:ascii="Times New Roman" w:hAnsi="Times New Roman" w:cs="Times New Roman"/>
          <w:vertAlign w:val="superscript"/>
        </w:rPr>
        <w:t>6</w:t>
      </w:r>
      <w:r w:rsidRPr="00720192">
        <w:rPr>
          <w:rFonts w:ascii="Times New Roman" w:hAnsi="Times New Roman" w:cs="Times New Roman"/>
          <w:bCs/>
        </w:rPr>
        <w:fldChar w:fldCharType="end"/>
      </w:r>
      <w:r w:rsidRPr="00720192">
        <w:rPr>
          <w:rFonts w:ascii="Times New Roman" w:hAnsi="Times New Roman" w:cs="Times New Roman"/>
          <w:bCs/>
        </w:rPr>
        <w:t xml:space="preserve">. A BWA index of the sgRNA library was generated using the bwa index command, and SAMTools was used for post-processing </w:t>
      </w:r>
      <w:r w:rsidRPr="00720192">
        <w:rPr>
          <w:rFonts w:ascii="Times New Roman" w:hAnsi="Times New Roman" w:cs="Times New Roman"/>
          <w:bCs/>
        </w:rPr>
        <w:fldChar w:fldCharType="begin"/>
      </w:r>
      <w:r w:rsidR="00551994">
        <w:rPr>
          <w:rFonts w:ascii="Times New Roman" w:hAnsi="Times New Roman" w:cs="Times New Roman"/>
          <w:bCs/>
        </w:rPr>
        <w:instrText xml:space="preserve"> ADDIN ZOTERO_ITEM CSL_CITATION {"citationID":"VU1dU28G","properties":{"formattedCitation":"\\super 7\\nosupersub{}","plainCitation":"7","noteIndex":0},"citationItems":[{"id":204,"uris":["http://zotero.org/users/8403225/items/6PBDMCUT"],"itemData":{"id":204,"type":"article-journal","abstract":"Abstract.  Summary: The Sequence Alignment/Map (SAM) format is a generic alignment format for storing read alignments against reference sequences, supporting sh","container-title":"Bioinformatics","DOI":"10.1093/bioinformatics/btp352","ISSN":"1367-4803","issue":"16","journalAbbreviation":"Bioinformatics","language":"en","note":"publisher: Oxford Academic","page":"2078-2079","source":"academic.oup.com","title":"The Sequence Alignment/Map format and SAMtools","volume":"25","author":[{"family":"Li","given":"Heng"},{"family":"Handsaker","given":"Bob"},{"family":"Wysoker","given":"Alec"},{"family":"Fennell","given":"Tim"},{"family":"Ruan","given":"Jue"},{"family":"Homer","given":"Nils"},{"family":"Marth","given":"Gabor"},{"family":"Abecasis","given":"Goncalo"},{"family":"Durbin","given":"Richard"}],"issued":{"date-parts":[["2009",8,15]]}}}],"schema":"https://github.com/citation-style-language/schema/raw/master/csl-citation.json"} </w:instrText>
      </w:r>
      <w:r w:rsidRPr="00720192">
        <w:rPr>
          <w:rFonts w:ascii="Times New Roman" w:hAnsi="Times New Roman" w:cs="Times New Roman"/>
          <w:bCs/>
        </w:rPr>
        <w:fldChar w:fldCharType="separate"/>
      </w:r>
      <w:r w:rsidR="00551994" w:rsidRPr="00551994">
        <w:rPr>
          <w:rFonts w:ascii="Times New Roman" w:hAnsi="Times New Roman" w:cs="Times New Roman"/>
          <w:vertAlign w:val="superscript"/>
        </w:rPr>
        <w:t>7</w:t>
      </w:r>
      <w:r w:rsidRPr="00720192">
        <w:rPr>
          <w:rFonts w:ascii="Times New Roman" w:hAnsi="Times New Roman" w:cs="Times New Roman"/>
          <w:bCs/>
        </w:rPr>
        <w:fldChar w:fldCharType="end"/>
      </w:r>
      <w:r w:rsidRPr="00720192">
        <w:rPr>
          <w:rFonts w:ascii="Times New Roman" w:hAnsi="Times New Roman" w:cs="Times New Roman"/>
          <w:bCs/>
        </w:rPr>
        <w:t xml:space="preserve">. </w:t>
      </w:r>
    </w:p>
    <w:p w14:paraId="7CF19BE2" w14:textId="77777777" w:rsidR="00E32A1E" w:rsidRPr="00720192" w:rsidRDefault="00E32A1E" w:rsidP="00E32A1E">
      <w:pPr>
        <w:spacing w:line="360" w:lineRule="auto"/>
        <w:jc w:val="both"/>
        <w:rPr>
          <w:rFonts w:ascii="Times New Roman" w:hAnsi="Times New Roman" w:cs="Times New Roman"/>
          <w:bCs/>
        </w:rPr>
      </w:pPr>
    </w:p>
    <w:p w14:paraId="5BF6335F" w14:textId="77777777" w:rsidR="00E32A1E" w:rsidRPr="00720192" w:rsidRDefault="00E32A1E" w:rsidP="00E32A1E">
      <w:pPr>
        <w:spacing w:line="360" w:lineRule="auto"/>
        <w:jc w:val="both"/>
        <w:rPr>
          <w:rFonts w:ascii="Times New Roman" w:hAnsi="Times New Roman" w:cs="Times New Roman"/>
          <w:b/>
        </w:rPr>
      </w:pPr>
      <w:r w:rsidRPr="00720192">
        <w:rPr>
          <w:rFonts w:ascii="Times New Roman" w:hAnsi="Times New Roman" w:cs="Times New Roman"/>
          <w:b/>
        </w:rPr>
        <w:t>Minimum count threshold</w:t>
      </w:r>
    </w:p>
    <w:p w14:paraId="0F1DB089" w14:textId="77777777" w:rsidR="00E32A1E" w:rsidRPr="00720192" w:rsidRDefault="00E32A1E" w:rsidP="00E32A1E">
      <w:pPr>
        <w:spacing w:line="360" w:lineRule="auto"/>
        <w:jc w:val="both"/>
        <w:rPr>
          <w:rFonts w:ascii="Times New Roman" w:hAnsi="Times New Roman" w:cs="Times New Roman"/>
          <w:bCs/>
        </w:rPr>
      </w:pPr>
      <w:r w:rsidRPr="00720192">
        <w:rPr>
          <w:rFonts w:ascii="Times New Roman" w:hAnsi="Times New Roman" w:cs="Times New Roman"/>
          <w:bCs/>
        </w:rPr>
        <w:t>We determined a minimum count threshold used for downstream analysis (</w:t>
      </w:r>
      <w:r w:rsidRPr="00720192">
        <w:rPr>
          <w:rFonts w:ascii="Times New Roman" w:hAnsi="Times New Roman" w:cs="Times New Roman"/>
          <w:b/>
        </w:rPr>
        <w:t>Figure S1D</w:t>
      </w:r>
      <w:r w:rsidRPr="00720192">
        <w:rPr>
          <w:rFonts w:ascii="Times New Roman" w:hAnsi="Times New Roman" w:cs="Times New Roman"/>
          <w:bCs/>
        </w:rPr>
        <w:t>). First, we measured frequencies of the SKO sgRNAs in the library, calculated the expected frequencies of the double sgRNAs, and compared them to observed DKO double sgRNAs frequencies. The ratio of observed to expected frequencies fell markedly below a read count of 15. The sgRNAs with counts below this threshold (read count of 15) were then masked from further analysis.</w:t>
      </w:r>
    </w:p>
    <w:p w14:paraId="010A3644" w14:textId="77777777" w:rsidR="00E32A1E" w:rsidRPr="00720192" w:rsidRDefault="00E32A1E" w:rsidP="00E32A1E">
      <w:pPr>
        <w:spacing w:line="360" w:lineRule="auto"/>
        <w:jc w:val="both"/>
        <w:rPr>
          <w:rFonts w:ascii="Times New Roman" w:hAnsi="Times New Roman" w:cs="Times New Roman"/>
          <w:bCs/>
        </w:rPr>
      </w:pPr>
    </w:p>
    <w:p w14:paraId="7FD06E8B" w14:textId="77777777" w:rsidR="00E32A1E" w:rsidRPr="00720192" w:rsidRDefault="00E32A1E" w:rsidP="00E32A1E">
      <w:pPr>
        <w:spacing w:line="360" w:lineRule="auto"/>
        <w:jc w:val="both"/>
        <w:rPr>
          <w:rFonts w:ascii="Times New Roman" w:hAnsi="Times New Roman" w:cs="Times New Roman"/>
          <w:b/>
        </w:rPr>
      </w:pPr>
      <w:r w:rsidRPr="00720192">
        <w:rPr>
          <w:rFonts w:ascii="Times New Roman" w:hAnsi="Times New Roman" w:cs="Times New Roman"/>
          <w:b/>
        </w:rPr>
        <w:t>Identification of gene interaction sgRNA pairs</w:t>
      </w:r>
    </w:p>
    <w:p w14:paraId="7A2DD244" w14:textId="77777777" w:rsidR="00E32A1E" w:rsidRPr="00720192" w:rsidRDefault="00E32A1E" w:rsidP="00E32A1E">
      <w:pPr>
        <w:spacing w:line="360" w:lineRule="auto"/>
        <w:jc w:val="both"/>
        <w:rPr>
          <w:rFonts w:ascii="Times New Roman" w:hAnsi="Times New Roman" w:cs="Times New Roman"/>
          <w:bCs/>
        </w:rPr>
      </w:pPr>
      <w:r w:rsidRPr="00720192">
        <w:rPr>
          <w:rFonts w:ascii="Times New Roman" w:hAnsi="Times New Roman" w:cs="Times New Roman"/>
          <w:bCs/>
        </w:rPr>
        <w:t>We used two methods to identify potential gene interactions. Sample counts were read normalized to 1e6. In order to see if the phenotypic effect of DKO dual gene pair perturbation was different from the constitutive SKO perturbations, we performed the two-sided Wilcoxon rank sum test on DKO sgRNAs abundances compared to gene A and gene B SKO sgRNA abundances for gene pairs. In order to determine enrichment-based gene interactions, we calculated the observed and expected DKO enrichment:</w:t>
      </w:r>
    </w:p>
    <w:p w14:paraId="4AE8652D" w14:textId="77777777" w:rsidR="00E32A1E" w:rsidRPr="00720192" w:rsidRDefault="00E32A1E" w:rsidP="00E32A1E">
      <w:pPr>
        <w:spacing w:line="360" w:lineRule="auto"/>
        <w:jc w:val="both"/>
        <w:rPr>
          <w:rFonts w:ascii="Times New Roman" w:hAnsi="Times New Roman" w:cs="Times New Roman"/>
          <w:bCs/>
        </w:rPr>
      </w:pPr>
      <w:r w:rsidRPr="00720192">
        <w:rPr>
          <w:rFonts w:ascii="Times New Roman" w:hAnsi="Times New Roman" w:cs="Times New Roman"/>
          <w:bCs/>
        </w:rPr>
        <w:t>E</w:t>
      </w:r>
      <w:r w:rsidRPr="00720192">
        <w:rPr>
          <w:rFonts w:ascii="Times New Roman" w:hAnsi="Times New Roman" w:cs="Times New Roman"/>
          <w:bCs/>
          <w:vertAlign w:val="subscript"/>
        </w:rPr>
        <w:t xml:space="preserve">observed </w:t>
      </w:r>
      <w:r w:rsidRPr="00720192">
        <w:rPr>
          <w:rFonts w:ascii="Times New Roman" w:hAnsi="Times New Roman" w:cs="Times New Roman"/>
          <w:bCs/>
        </w:rPr>
        <w:t>= (D</w:t>
      </w:r>
      <w:r w:rsidRPr="00720192">
        <w:rPr>
          <w:rFonts w:ascii="Times New Roman" w:hAnsi="Times New Roman" w:cs="Times New Roman"/>
          <w:bCs/>
          <w:vertAlign w:val="subscript"/>
        </w:rPr>
        <w:t>s</w:t>
      </w:r>
      <w:r w:rsidRPr="00720192">
        <w:rPr>
          <w:rFonts w:ascii="Times New Roman" w:hAnsi="Times New Roman" w:cs="Times New Roman"/>
          <w:bCs/>
        </w:rPr>
        <w:t>/D</w:t>
      </w:r>
      <w:r w:rsidRPr="00720192">
        <w:rPr>
          <w:rFonts w:ascii="Times New Roman" w:hAnsi="Times New Roman" w:cs="Times New Roman"/>
          <w:bCs/>
          <w:vertAlign w:val="subscript"/>
        </w:rPr>
        <w:t>c</w:t>
      </w:r>
      <w:r w:rsidRPr="00720192">
        <w:rPr>
          <w:rFonts w:ascii="Times New Roman" w:hAnsi="Times New Roman" w:cs="Times New Roman"/>
          <w:bCs/>
        </w:rPr>
        <w:t>) * (N</w:t>
      </w:r>
      <w:r w:rsidRPr="00720192">
        <w:rPr>
          <w:rFonts w:ascii="Times New Roman" w:hAnsi="Times New Roman" w:cs="Times New Roman"/>
          <w:bCs/>
          <w:vertAlign w:val="subscript"/>
        </w:rPr>
        <w:t>c</w:t>
      </w:r>
      <w:r w:rsidRPr="00720192">
        <w:rPr>
          <w:rFonts w:ascii="Times New Roman" w:hAnsi="Times New Roman" w:cs="Times New Roman"/>
          <w:bCs/>
        </w:rPr>
        <w:t>/N</w:t>
      </w:r>
      <w:r w:rsidRPr="00720192">
        <w:rPr>
          <w:rFonts w:ascii="Times New Roman" w:hAnsi="Times New Roman" w:cs="Times New Roman"/>
          <w:bCs/>
          <w:vertAlign w:val="subscript"/>
        </w:rPr>
        <w:t>s</w:t>
      </w:r>
      <w:r w:rsidRPr="00720192">
        <w:rPr>
          <w:rFonts w:ascii="Times New Roman" w:hAnsi="Times New Roman" w:cs="Times New Roman"/>
          <w:bCs/>
        </w:rPr>
        <w:t>)</w:t>
      </w:r>
    </w:p>
    <w:p w14:paraId="507E4D88" w14:textId="77777777" w:rsidR="00E32A1E" w:rsidRPr="00720192" w:rsidRDefault="00E32A1E" w:rsidP="00E32A1E">
      <w:pPr>
        <w:spacing w:line="360" w:lineRule="auto"/>
        <w:jc w:val="both"/>
        <w:rPr>
          <w:rFonts w:ascii="Times New Roman" w:hAnsi="Times New Roman" w:cs="Times New Roman"/>
          <w:bCs/>
        </w:rPr>
      </w:pPr>
      <w:r w:rsidRPr="00720192">
        <w:rPr>
          <w:rFonts w:ascii="Times New Roman" w:hAnsi="Times New Roman" w:cs="Times New Roman"/>
          <w:bCs/>
        </w:rPr>
        <w:t>E</w:t>
      </w:r>
      <w:r w:rsidRPr="00720192">
        <w:rPr>
          <w:rFonts w:ascii="Times New Roman" w:hAnsi="Times New Roman" w:cs="Times New Roman"/>
          <w:bCs/>
          <w:vertAlign w:val="subscript"/>
        </w:rPr>
        <w:t xml:space="preserve">expected </w:t>
      </w:r>
      <w:r w:rsidRPr="00720192">
        <w:rPr>
          <w:rFonts w:ascii="Times New Roman" w:hAnsi="Times New Roman" w:cs="Times New Roman"/>
          <w:bCs/>
        </w:rPr>
        <w:t>= (A</w:t>
      </w:r>
      <w:r w:rsidRPr="00720192">
        <w:rPr>
          <w:rFonts w:ascii="Times New Roman" w:hAnsi="Times New Roman" w:cs="Times New Roman"/>
          <w:bCs/>
          <w:vertAlign w:val="subscript"/>
        </w:rPr>
        <w:t>s</w:t>
      </w:r>
      <w:r w:rsidRPr="00720192">
        <w:rPr>
          <w:rFonts w:ascii="Times New Roman" w:hAnsi="Times New Roman" w:cs="Times New Roman"/>
          <w:bCs/>
        </w:rPr>
        <w:t>/A</w:t>
      </w:r>
      <w:r w:rsidRPr="00720192">
        <w:rPr>
          <w:rFonts w:ascii="Times New Roman" w:hAnsi="Times New Roman" w:cs="Times New Roman"/>
          <w:bCs/>
          <w:vertAlign w:val="subscript"/>
        </w:rPr>
        <w:t>c</w:t>
      </w:r>
      <w:r w:rsidRPr="00720192">
        <w:rPr>
          <w:rFonts w:ascii="Times New Roman" w:hAnsi="Times New Roman" w:cs="Times New Roman"/>
          <w:bCs/>
        </w:rPr>
        <w:t>) * (N</w:t>
      </w:r>
      <w:r w:rsidRPr="00720192">
        <w:rPr>
          <w:rFonts w:ascii="Times New Roman" w:hAnsi="Times New Roman" w:cs="Times New Roman"/>
          <w:bCs/>
          <w:vertAlign w:val="subscript"/>
        </w:rPr>
        <w:t>c</w:t>
      </w:r>
      <w:r w:rsidRPr="00720192">
        <w:rPr>
          <w:rFonts w:ascii="Times New Roman" w:hAnsi="Times New Roman" w:cs="Times New Roman"/>
          <w:bCs/>
        </w:rPr>
        <w:t>/N</w:t>
      </w:r>
      <w:r w:rsidRPr="00720192">
        <w:rPr>
          <w:rFonts w:ascii="Times New Roman" w:hAnsi="Times New Roman" w:cs="Times New Roman"/>
          <w:bCs/>
          <w:vertAlign w:val="subscript"/>
        </w:rPr>
        <w:t>s</w:t>
      </w:r>
      <w:r w:rsidRPr="00720192">
        <w:rPr>
          <w:rFonts w:ascii="Times New Roman" w:hAnsi="Times New Roman" w:cs="Times New Roman"/>
          <w:bCs/>
        </w:rPr>
        <w:t>) + (B</w:t>
      </w:r>
      <w:r w:rsidRPr="00720192">
        <w:rPr>
          <w:rFonts w:ascii="Times New Roman" w:hAnsi="Times New Roman" w:cs="Times New Roman"/>
          <w:bCs/>
          <w:vertAlign w:val="subscript"/>
        </w:rPr>
        <w:t>s</w:t>
      </w:r>
      <w:r w:rsidRPr="00720192">
        <w:rPr>
          <w:rFonts w:ascii="Times New Roman" w:hAnsi="Times New Roman" w:cs="Times New Roman"/>
          <w:bCs/>
        </w:rPr>
        <w:t>/B</w:t>
      </w:r>
      <w:r w:rsidRPr="00720192">
        <w:rPr>
          <w:rFonts w:ascii="Times New Roman" w:hAnsi="Times New Roman" w:cs="Times New Roman"/>
          <w:bCs/>
          <w:vertAlign w:val="subscript"/>
        </w:rPr>
        <w:t>c</w:t>
      </w:r>
      <w:r w:rsidRPr="00720192">
        <w:rPr>
          <w:rFonts w:ascii="Times New Roman" w:hAnsi="Times New Roman" w:cs="Times New Roman"/>
          <w:bCs/>
        </w:rPr>
        <w:t>) * (N</w:t>
      </w:r>
      <w:r w:rsidRPr="00720192">
        <w:rPr>
          <w:rFonts w:ascii="Times New Roman" w:hAnsi="Times New Roman" w:cs="Times New Roman"/>
          <w:bCs/>
          <w:vertAlign w:val="subscript"/>
        </w:rPr>
        <w:t>c</w:t>
      </w:r>
      <w:r w:rsidRPr="00720192">
        <w:rPr>
          <w:rFonts w:ascii="Times New Roman" w:hAnsi="Times New Roman" w:cs="Times New Roman"/>
          <w:bCs/>
        </w:rPr>
        <w:t>/N</w:t>
      </w:r>
      <w:r w:rsidRPr="00720192">
        <w:rPr>
          <w:rFonts w:ascii="Times New Roman" w:hAnsi="Times New Roman" w:cs="Times New Roman"/>
          <w:bCs/>
          <w:vertAlign w:val="subscript"/>
        </w:rPr>
        <w:t>s</w:t>
      </w:r>
      <w:r w:rsidRPr="00720192">
        <w:rPr>
          <w:rFonts w:ascii="Times New Roman" w:hAnsi="Times New Roman" w:cs="Times New Roman"/>
          <w:bCs/>
        </w:rPr>
        <w:t>)</w:t>
      </w:r>
    </w:p>
    <w:p w14:paraId="1871409C" w14:textId="77777777" w:rsidR="00E32A1E" w:rsidRPr="00720192" w:rsidRDefault="00E32A1E" w:rsidP="00E32A1E">
      <w:pPr>
        <w:spacing w:line="360" w:lineRule="auto"/>
        <w:jc w:val="both"/>
        <w:rPr>
          <w:rFonts w:ascii="Times New Roman" w:hAnsi="Times New Roman" w:cs="Times New Roman"/>
          <w:bCs/>
        </w:rPr>
      </w:pPr>
      <w:r w:rsidRPr="00720192">
        <w:rPr>
          <w:rFonts w:ascii="Times New Roman" w:hAnsi="Times New Roman" w:cs="Times New Roman"/>
          <w:bCs/>
        </w:rPr>
        <w:t>D</w:t>
      </w:r>
      <w:r w:rsidRPr="00720192">
        <w:rPr>
          <w:rFonts w:ascii="Times New Roman" w:hAnsi="Times New Roman" w:cs="Times New Roman"/>
          <w:bCs/>
          <w:vertAlign w:val="subscript"/>
        </w:rPr>
        <w:t>s</w:t>
      </w:r>
      <w:r w:rsidRPr="00720192">
        <w:rPr>
          <w:rFonts w:ascii="Times New Roman" w:hAnsi="Times New Roman" w:cs="Times New Roman"/>
          <w:bCs/>
        </w:rPr>
        <w:t xml:space="preserve"> = median abundance for DKO pair observed in post-selection screen samples</w:t>
      </w:r>
    </w:p>
    <w:p w14:paraId="4BC87138" w14:textId="77777777" w:rsidR="00E32A1E" w:rsidRPr="00720192" w:rsidRDefault="00E32A1E" w:rsidP="00E32A1E">
      <w:pPr>
        <w:spacing w:line="360" w:lineRule="auto"/>
        <w:jc w:val="both"/>
        <w:rPr>
          <w:rFonts w:ascii="Times New Roman" w:hAnsi="Times New Roman" w:cs="Times New Roman"/>
          <w:bCs/>
        </w:rPr>
      </w:pPr>
      <w:r w:rsidRPr="00720192">
        <w:rPr>
          <w:rFonts w:ascii="Times New Roman" w:hAnsi="Times New Roman" w:cs="Times New Roman"/>
          <w:bCs/>
        </w:rPr>
        <w:t>D</w:t>
      </w:r>
      <w:r w:rsidRPr="00720192">
        <w:rPr>
          <w:rFonts w:ascii="Times New Roman" w:hAnsi="Times New Roman" w:cs="Times New Roman"/>
          <w:bCs/>
          <w:vertAlign w:val="subscript"/>
        </w:rPr>
        <w:t>c</w:t>
      </w:r>
      <w:r w:rsidRPr="00720192">
        <w:rPr>
          <w:rFonts w:ascii="Times New Roman" w:hAnsi="Times New Roman" w:cs="Times New Roman"/>
          <w:bCs/>
        </w:rPr>
        <w:t xml:space="preserve"> = median abundance for DKO pair observed in pre-T cell treatment</w:t>
      </w:r>
      <w:r w:rsidRPr="00720192" w:rsidDel="0031007F">
        <w:rPr>
          <w:rFonts w:ascii="Times New Roman" w:hAnsi="Times New Roman" w:cs="Times New Roman"/>
          <w:bCs/>
        </w:rPr>
        <w:t xml:space="preserve"> </w:t>
      </w:r>
      <w:r w:rsidRPr="00720192">
        <w:rPr>
          <w:rFonts w:ascii="Times New Roman" w:hAnsi="Times New Roman" w:cs="Times New Roman"/>
          <w:bCs/>
        </w:rPr>
        <w:t>cell control samples</w:t>
      </w:r>
    </w:p>
    <w:p w14:paraId="63AC554C" w14:textId="77777777" w:rsidR="00E32A1E" w:rsidRPr="00720192" w:rsidRDefault="00E32A1E" w:rsidP="00E32A1E">
      <w:pPr>
        <w:spacing w:line="360" w:lineRule="auto"/>
        <w:jc w:val="both"/>
        <w:rPr>
          <w:rFonts w:ascii="Times New Roman" w:hAnsi="Times New Roman" w:cs="Times New Roman"/>
          <w:bCs/>
        </w:rPr>
      </w:pPr>
      <w:r w:rsidRPr="00720192">
        <w:rPr>
          <w:rFonts w:ascii="Times New Roman" w:hAnsi="Times New Roman" w:cs="Times New Roman"/>
          <w:bCs/>
        </w:rPr>
        <w:t>N</w:t>
      </w:r>
      <w:r w:rsidRPr="00720192">
        <w:rPr>
          <w:rFonts w:ascii="Times New Roman" w:hAnsi="Times New Roman" w:cs="Times New Roman"/>
          <w:bCs/>
          <w:vertAlign w:val="subscript"/>
        </w:rPr>
        <w:t>c</w:t>
      </w:r>
      <w:r w:rsidRPr="00720192">
        <w:rPr>
          <w:rFonts w:ascii="Times New Roman" w:hAnsi="Times New Roman" w:cs="Times New Roman"/>
          <w:bCs/>
        </w:rPr>
        <w:t xml:space="preserve"> = median abundance for DNTCs observed in pre-T cell treatment</w:t>
      </w:r>
      <w:r w:rsidRPr="00720192" w:rsidDel="0031007F">
        <w:rPr>
          <w:rFonts w:ascii="Times New Roman" w:hAnsi="Times New Roman" w:cs="Times New Roman"/>
          <w:bCs/>
        </w:rPr>
        <w:t xml:space="preserve"> </w:t>
      </w:r>
      <w:r w:rsidRPr="00720192">
        <w:rPr>
          <w:rFonts w:ascii="Times New Roman" w:hAnsi="Times New Roman" w:cs="Times New Roman"/>
          <w:bCs/>
        </w:rPr>
        <w:t>cell control samples</w:t>
      </w:r>
    </w:p>
    <w:p w14:paraId="65512A49" w14:textId="77777777" w:rsidR="00E32A1E" w:rsidRPr="00720192" w:rsidRDefault="00E32A1E" w:rsidP="00E32A1E">
      <w:pPr>
        <w:spacing w:line="360" w:lineRule="auto"/>
        <w:jc w:val="both"/>
        <w:rPr>
          <w:rFonts w:ascii="Times New Roman" w:hAnsi="Times New Roman" w:cs="Times New Roman"/>
          <w:bCs/>
        </w:rPr>
      </w:pPr>
      <w:r w:rsidRPr="00720192">
        <w:rPr>
          <w:rFonts w:ascii="Times New Roman" w:hAnsi="Times New Roman" w:cs="Times New Roman"/>
          <w:bCs/>
        </w:rPr>
        <w:t>N</w:t>
      </w:r>
      <w:r w:rsidRPr="00720192">
        <w:rPr>
          <w:rFonts w:ascii="Times New Roman" w:hAnsi="Times New Roman" w:cs="Times New Roman"/>
          <w:bCs/>
          <w:vertAlign w:val="subscript"/>
        </w:rPr>
        <w:t>s</w:t>
      </w:r>
      <w:r w:rsidRPr="00720192">
        <w:rPr>
          <w:rFonts w:ascii="Times New Roman" w:hAnsi="Times New Roman" w:cs="Times New Roman"/>
          <w:bCs/>
        </w:rPr>
        <w:t xml:space="preserve"> = median abundance for DNTCs observed in post-selection screen samples</w:t>
      </w:r>
    </w:p>
    <w:p w14:paraId="75D01F03" w14:textId="77777777" w:rsidR="00E32A1E" w:rsidRPr="00720192" w:rsidRDefault="00E32A1E" w:rsidP="00E32A1E">
      <w:pPr>
        <w:spacing w:line="360" w:lineRule="auto"/>
        <w:jc w:val="both"/>
        <w:rPr>
          <w:rFonts w:ascii="Times New Roman" w:hAnsi="Times New Roman" w:cs="Times New Roman"/>
          <w:bCs/>
        </w:rPr>
      </w:pPr>
      <w:r w:rsidRPr="00720192">
        <w:rPr>
          <w:rFonts w:ascii="Times New Roman" w:hAnsi="Times New Roman" w:cs="Times New Roman"/>
          <w:bCs/>
        </w:rPr>
        <w:t>A</w:t>
      </w:r>
      <w:r w:rsidRPr="00720192">
        <w:rPr>
          <w:rFonts w:ascii="Times New Roman" w:hAnsi="Times New Roman" w:cs="Times New Roman"/>
          <w:bCs/>
          <w:vertAlign w:val="subscript"/>
        </w:rPr>
        <w:t>s</w:t>
      </w:r>
      <w:r w:rsidRPr="00720192">
        <w:rPr>
          <w:rFonts w:ascii="Times New Roman" w:hAnsi="Times New Roman" w:cs="Times New Roman"/>
          <w:bCs/>
        </w:rPr>
        <w:t xml:space="preserve"> = median abundance for SKO gene A observed in post-selection screen samples</w:t>
      </w:r>
    </w:p>
    <w:p w14:paraId="4C42B6E4" w14:textId="77777777" w:rsidR="00E32A1E" w:rsidRPr="00720192" w:rsidRDefault="00E32A1E" w:rsidP="00E32A1E">
      <w:pPr>
        <w:spacing w:line="360" w:lineRule="auto"/>
        <w:jc w:val="both"/>
        <w:rPr>
          <w:rFonts w:ascii="Times New Roman" w:hAnsi="Times New Roman" w:cs="Times New Roman"/>
          <w:bCs/>
        </w:rPr>
      </w:pPr>
      <w:r w:rsidRPr="00720192">
        <w:rPr>
          <w:rFonts w:ascii="Times New Roman" w:hAnsi="Times New Roman" w:cs="Times New Roman"/>
          <w:bCs/>
        </w:rPr>
        <w:t>A</w:t>
      </w:r>
      <w:r w:rsidRPr="00720192">
        <w:rPr>
          <w:rFonts w:ascii="Times New Roman" w:hAnsi="Times New Roman" w:cs="Times New Roman"/>
          <w:bCs/>
          <w:vertAlign w:val="subscript"/>
        </w:rPr>
        <w:t>c</w:t>
      </w:r>
      <w:r w:rsidRPr="00720192">
        <w:rPr>
          <w:rFonts w:ascii="Times New Roman" w:hAnsi="Times New Roman" w:cs="Times New Roman"/>
          <w:bCs/>
        </w:rPr>
        <w:t xml:space="preserve"> = median abundance for SKO gene A observed in pre-selection cell control samples</w:t>
      </w:r>
    </w:p>
    <w:p w14:paraId="366F2BF6" w14:textId="77777777" w:rsidR="00E32A1E" w:rsidRPr="00720192" w:rsidRDefault="00E32A1E" w:rsidP="00E32A1E">
      <w:pPr>
        <w:spacing w:line="360" w:lineRule="auto"/>
        <w:jc w:val="both"/>
        <w:rPr>
          <w:rFonts w:ascii="Times New Roman" w:hAnsi="Times New Roman" w:cs="Times New Roman"/>
          <w:bCs/>
        </w:rPr>
      </w:pPr>
      <w:r w:rsidRPr="00720192">
        <w:rPr>
          <w:rFonts w:ascii="Times New Roman" w:hAnsi="Times New Roman" w:cs="Times New Roman"/>
          <w:bCs/>
        </w:rPr>
        <w:t>B</w:t>
      </w:r>
      <w:r w:rsidRPr="00720192">
        <w:rPr>
          <w:rFonts w:ascii="Times New Roman" w:hAnsi="Times New Roman" w:cs="Times New Roman"/>
          <w:bCs/>
          <w:vertAlign w:val="subscript"/>
        </w:rPr>
        <w:t>s</w:t>
      </w:r>
      <w:r w:rsidRPr="00720192">
        <w:rPr>
          <w:rFonts w:ascii="Times New Roman" w:hAnsi="Times New Roman" w:cs="Times New Roman"/>
          <w:bCs/>
        </w:rPr>
        <w:t xml:space="preserve"> = median abundance for SKO gene B observed in post-selection screen samples</w:t>
      </w:r>
    </w:p>
    <w:p w14:paraId="61F63BC1" w14:textId="77777777" w:rsidR="00E32A1E" w:rsidRPr="00720192" w:rsidRDefault="00E32A1E" w:rsidP="00E32A1E">
      <w:pPr>
        <w:spacing w:line="360" w:lineRule="auto"/>
        <w:jc w:val="both"/>
        <w:rPr>
          <w:rFonts w:ascii="Times New Roman" w:hAnsi="Times New Roman" w:cs="Times New Roman"/>
          <w:bCs/>
        </w:rPr>
      </w:pPr>
      <w:r w:rsidRPr="00720192">
        <w:rPr>
          <w:rFonts w:ascii="Times New Roman" w:hAnsi="Times New Roman" w:cs="Times New Roman"/>
          <w:bCs/>
        </w:rPr>
        <w:t>B</w:t>
      </w:r>
      <w:r w:rsidRPr="00720192">
        <w:rPr>
          <w:rFonts w:ascii="Times New Roman" w:hAnsi="Times New Roman" w:cs="Times New Roman"/>
          <w:bCs/>
          <w:vertAlign w:val="subscript"/>
        </w:rPr>
        <w:t>c</w:t>
      </w:r>
      <w:r w:rsidRPr="00720192">
        <w:rPr>
          <w:rFonts w:ascii="Times New Roman" w:hAnsi="Times New Roman" w:cs="Times New Roman"/>
          <w:bCs/>
        </w:rPr>
        <w:t xml:space="preserve"> = median abundance for SKO gene B observed in pre-selection cell control samples</w:t>
      </w:r>
    </w:p>
    <w:p w14:paraId="3E5F4E94" w14:textId="77777777" w:rsidR="00E32A1E" w:rsidRPr="00720192" w:rsidRDefault="00E32A1E" w:rsidP="00E32A1E">
      <w:pPr>
        <w:spacing w:line="360" w:lineRule="auto"/>
        <w:jc w:val="both"/>
        <w:rPr>
          <w:rFonts w:ascii="Times New Roman" w:hAnsi="Times New Roman" w:cs="Times New Roman"/>
          <w:bCs/>
        </w:rPr>
      </w:pPr>
      <w:r w:rsidRPr="00720192">
        <w:rPr>
          <w:rFonts w:ascii="Times New Roman" w:hAnsi="Times New Roman" w:cs="Times New Roman"/>
          <w:bCs/>
        </w:rPr>
        <w:t>To determine the outlier gene interactions, linear regression was performed on E</w:t>
      </w:r>
      <w:r w:rsidRPr="00720192">
        <w:rPr>
          <w:rFonts w:ascii="Times New Roman" w:hAnsi="Times New Roman" w:cs="Times New Roman"/>
          <w:bCs/>
          <w:vertAlign w:val="subscript"/>
        </w:rPr>
        <w:t>expected</w:t>
      </w:r>
      <w:r w:rsidRPr="00720192">
        <w:rPr>
          <w:rFonts w:ascii="Times New Roman" w:hAnsi="Times New Roman" w:cs="Times New Roman"/>
          <w:bCs/>
        </w:rPr>
        <w:t xml:space="preserve"> vs E</w:t>
      </w:r>
      <w:r w:rsidRPr="00720192">
        <w:rPr>
          <w:rFonts w:ascii="Times New Roman" w:hAnsi="Times New Roman" w:cs="Times New Roman"/>
          <w:bCs/>
          <w:vertAlign w:val="subscript"/>
        </w:rPr>
        <w:t>observed</w:t>
      </w:r>
      <w:r w:rsidRPr="00720192">
        <w:rPr>
          <w:rFonts w:ascii="Times New Roman" w:hAnsi="Times New Roman" w:cs="Times New Roman"/>
          <w:bCs/>
        </w:rPr>
        <w:t xml:space="preserve"> using the lm function in R, and the outlier.test function from the “car” package was used to determine Bonferroni p-values for the most extreme observations.</w:t>
      </w:r>
    </w:p>
    <w:p w14:paraId="69565A15" w14:textId="77777777" w:rsidR="00E32A1E" w:rsidRPr="00720192" w:rsidRDefault="00E32A1E" w:rsidP="00E32A1E">
      <w:pPr>
        <w:spacing w:line="360" w:lineRule="auto"/>
        <w:jc w:val="both"/>
        <w:rPr>
          <w:rFonts w:ascii="Times New Roman" w:hAnsi="Times New Roman" w:cs="Times New Roman"/>
        </w:rPr>
      </w:pPr>
    </w:p>
    <w:p w14:paraId="30CABB0F" w14:textId="77777777" w:rsidR="00E32A1E" w:rsidRPr="00720192" w:rsidRDefault="00E32A1E" w:rsidP="00E32A1E">
      <w:pPr>
        <w:spacing w:line="360" w:lineRule="auto"/>
        <w:jc w:val="both"/>
        <w:rPr>
          <w:rFonts w:ascii="Times New Roman" w:hAnsi="Times New Roman" w:cs="Times New Roman"/>
          <w:b/>
        </w:rPr>
      </w:pPr>
      <w:r w:rsidRPr="00720192">
        <w:rPr>
          <w:rFonts w:ascii="Times New Roman" w:hAnsi="Times New Roman" w:cs="Times New Roman"/>
          <w:b/>
        </w:rPr>
        <w:t>Luciferase assay for cell survival</w:t>
      </w:r>
    </w:p>
    <w:p w14:paraId="2DBC6E19" w14:textId="2F30930C" w:rsidR="00E32A1E" w:rsidRPr="00720192" w:rsidRDefault="00E32A1E" w:rsidP="00E32A1E">
      <w:pPr>
        <w:spacing w:line="360" w:lineRule="auto"/>
        <w:jc w:val="both"/>
        <w:rPr>
          <w:rFonts w:ascii="Times New Roman" w:hAnsi="Times New Roman" w:cs="Times New Roman"/>
        </w:rPr>
      </w:pPr>
      <w:r w:rsidRPr="00720192">
        <w:rPr>
          <w:rFonts w:ascii="Times New Roman" w:hAnsi="Times New Roman" w:cs="Times New Roman"/>
        </w:rPr>
        <w:t>Luciferase readout was done both 24 and 48 h after co-culture in 96-well white polystyrene plates. 150 μg</w:t>
      </w:r>
      <w:r w:rsidRPr="00720192">
        <w:rPr>
          <w:rFonts w:ascii="Times New Roman" w:hAnsi="Times New Roman" w:cs="Times New Roman"/>
          <w:lang w:eastAsia="zh-CN"/>
        </w:rPr>
        <w:t>/</w:t>
      </w:r>
      <w:r w:rsidRPr="00720192">
        <w:rPr>
          <w:rFonts w:ascii="Times New Roman" w:hAnsi="Times New Roman" w:cs="Times New Roman"/>
        </w:rPr>
        <w:t>mL D-luciferin (PerkinElmer) was added using a multichannel pipette to cells, and covered from light and incubated for 10 min. After 10 min, luciferase intensity was measured using a plate reader (PerkinElmer)</w:t>
      </w:r>
    </w:p>
    <w:p w14:paraId="7A937C29" w14:textId="77777777" w:rsidR="00E32A1E" w:rsidRPr="00720192" w:rsidRDefault="00E32A1E" w:rsidP="00E32A1E">
      <w:pPr>
        <w:spacing w:line="360" w:lineRule="auto"/>
        <w:jc w:val="both"/>
        <w:rPr>
          <w:rFonts w:ascii="Times New Roman" w:hAnsi="Times New Roman" w:cs="Times New Roman"/>
        </w:rPr>
      </w:pPr>
    </w:p>
    <w:p w14:paraId="070F2E07" w14:textId="77777777" w:rsidR="00E32A1E" w:rsidRPr="00720192" w:rsidRDefault="00E32A1E" w:rsidP="00E32A1E">
      <w:pPr>
        <w:spacing w:line="360" w:lineRule="auto"/>
        <w:jc w:val="both"/>
        <w:rPr>
          <w:rFonts w:ascii="Times New Roman" w:hAnsi="Times New Roman" w:cs="Times New Roman"/>
          <w:b/>
        </w:rPr>
      </w:pPr>
      <w:r w:rsidRPr="00720192">
        <w:rPr>
          <w:rFonts w:ascii="Times New Roman" w:hAnsi="Times New Roman" w:cs="Times New Roman"/>
          <w:b/>
        </w:rPr>
        <w:t>TCGA transcriptome analyses</w:t>
      </w:r>
    </w:p>
    <w:p w14:paraId="6C658334" w14:textId="37142EE3" w:rsidR="00E32A1E" w:rsidRPr="00720192" w:rsidRDefault="00E32A1E" w:rsidP="00E32A1E">
      <w:pPr>
        <w:spacing w:line="360" w:lineRule="auto"/>
        <w:jc w:val="both"/>
        <w:rPr>
          <w:rFonts w:ascii="Times New Roman" w:hAnsi="Times New Roman" w:cs="Times New Roman"/>
        </w:rPr>
      </w:pPr>
      <w:r w:rsidRPr="00720192">
        <w:rPr>
          <w:rFonts w:ascii="Times New Roman" w:hAnsi="Times New Roman" w:cs="Times New Roman"/>
        </w:rPr>
        <w:t>For global comparative TCGA gene expression profile analyses,</w:t>
      </w:r>
      <w:r w:rsidRPr="00720192">
        <w:t xml:space="preserve"> </w:t>
      </w:r>
      <w:r w:rsidRPr="00720192">
        <w:rPr>
          <w:rFonts w:ascii="Times New Roman" w:hAnsi="Times New Roman" w:cs="Times New Roman"/>
        </w:rPr>
        <w:t xml:space="preserve">Gene Expression Profiling Interactive Analysis (GEPIA) </w:t>
      </w:r>
      <w:r w:rsidRPr="00720192">
        <w:rPr>
          <w:rFonts w:ascii="Times New Roman" w:hAnsi="Times New Roman" w:cs="Times New Roman"/>
        </w:rPr>
        <w:fldChar w:fldCharType="begin"/>
      </w:r>
      <w:r w:rsidR="00551994">
        <w:rPr>
          <w:rFonts w:ascii="Times New Roman" w:hAnsi="Times New Roman" w:cs="Times New Roman"/>
        </w:rPr>
        <w:instrText xml:space="preserve"> ADDIN ZOTERO_ITEM CSL_CITATION {"citationID":"kdgdp9nP","properties":{"formattedCitation":"\\super 8\\nosupersub{}","plainCitation":"8","noteIndex":0},"citationItems":[{"id":571,"uris":["http://zotero.org/users/8403225/items/H9CJPLJA"],"itemData":{"id":571,"type":"article-journal","abstract":"Tremendous amount of RNA sequencing data have been produced by large consortium projects such as TCGA and GTEx, creating new opportunities for data mining and deeper understanding of gene functions. While certain existing web servers are valuable and widely used, many expression analysis functions needed by experimental biologists are still not adequately addressed by these tools. We introduce GEPIA (Gene Expression Profiling Interactive Analysis), a web-based tool to deliver fast and customizable functionalities based on TCGA and GTEx data. GEPIA provides key interactive and customizable functions including differential expression analysis, profiling plotting, correlation analysis, patient survival analysis, similar gene detection and dimensionality reduction analysis. The comprehensive expression analyses with simple clicking through GEPIA greatly facilitate data mining in wide research areas, scientific discussion and the therapeutic discovery process. GEPIA fills in the gap between cancer genomics big data and the delivery of integrated information to end users, thus helping unleash the value of the current data resources. GEPIA is available at http://gepia.cancer-pku.cn/.","container-title":"Nucleic Acids Research","DOI":"10.1093/nar/gkx247","ISSN":"0305-1048","issue":"W1","journalAbbreviation":"Nucleic Acids Research","page":"W98-W102","source":"Silverchair","title":"GEPIA: a web server for cancer and normal gene expression profiling and interactive analyses","title-short":"GEPIA","volume":"45","author":[{"family":"Tang","given":"Zefang"},{"family":"Li","given":"Chenwei"},{"family":"Kang","given":"Boxi"},{"family":"Gao","given":"Ge"},{"family":"Li","given":"Cheng"},{"family":"Zhang","given":"Zemin"}],"issued":{"date-parts":[["2017",7,3]]}}}],"schema":"https://github.com/citation-style-language/schema/raw/master/csl-citation.json"} </w:instrText>
      </w:r>
      <w:r w:rsidRPr="00720192">
        <w:rPr>
          <w:rFonts w:ascii="Times New Roman" w:hAnsi="Times New Roman" w:cs="Times New Roman"/>
        </w:rPr>
        <w:fldChar w:fldCharType="separate"/>
      </w:r>
      <w:r w:rsidR="00551994" w:rsidRPr="00551994">
        <w:rPr>
          <w:rFonts w:ascii="Times New Roman" w:hAnsi="Times New Roman" w:cs="Times New Roman"/>
          <w:vertAlign w:val="superscript"/>
        </w:rPr>
        <w:t>8</w:t>
      </w:r>
      <w:r w:rsidRPr="00720192">
        <w:rPr>
          <w:rFonts w:ascii="Times New Roman" w:hAnsi="Times New Roman" w:cs="Times New Roman"/>
        </w:rPr>
        <w:fldChar w:fldCharType="end"/>
      </w:r>
      <w:r w:rsidRPr="00720192">
        <w:rPr>
          <w:rFonts w:ascii="Times New Roman" w:hAnsi="Times New Roman" w:cs="Times New Roman"/>
        </w:rPr>
        <w:t xml:space="preserve"> and GEPIA2 </w:t>
      </w:r>
      <w:r w:rsidRPr="00720192">
        <w:rPr>
          <w:rFonts w:ascii="Times New Roman" w:hAnsi="Times New Roman" w:cs="Times New Roman"/>
        </w:rPr>
        <w:fldChar w:fldCharType="begin"/>
      </w:r>
      <w:r w:rsidR="00551994">
        <w:rPr>
          <w:rFonts w:ascii="Times New Roman" w:hAnsi="Times New Roman" w:cs="Times New Roman"/>
        </w:rPr>
        <w:instrText xml:space="preserve"> ADDIN ZOTERO_ITEM CSL_CITATION {"citationID":"v5oNOcSD","properties":{"formattedCitation":"\\super 9\\nosupersub{}","plainCitation":"9","noteIndex":0},"citationItems":[{"id":574,"uris":["http://zotero.org/users/8403225/items/J2EQM4NW"],"itemData":{"id":574,"type":"article-journal","abstract":"Introduced in 2017, the GEPIA (Gene Expression Profiling Interactive Analysis) web server has been a valuable and highly cited resource for gene expression analysis based on tumor and normal samples from the TCGA and the GTEx databases. Here, we present GEPIA2, an updated and enhanced version to provide insights with higher resolution and more functionalities. Featuring 198 619 isoforms and 84 cancer subtypes, GEPIA2 has extended gene expression quantification from the gene level to the transcript level, and supports analysis of a specific cancer subtype, and comparison between subtypes. In addition, GEPIA2 has adopted new analysis techniques of gene signature quantification inspired by single-cell sequencing studies, and provides customized analysis where users can upload their own RNA-seq data and compare them with TCGA and GTEx samples. We also offer an API for batch process and easy retrieval of the analysis results. The updated web server is publicly accessible at http://gepia2.cancer-pku.cn/.","container-title":"Nucleic Acids Research","DOI":"10.1093/nar/gkz430","ISSN":"0305-1048","issue":"W1","journalAbbreviation":"Nucleic Acids Research","page":"W556-W560","source":"Silverchair","title":"GEPIA2: an enhanced web server for large-scale expression profiling and interactive analysis","title-short":"GEPIA2","volume":"47","author":[{"family":"Tang","given":"Zefang"},{"family":"Kang","given":"Boxi"},{"family":"Li","given":"Chenwei"},{"family":"Chen","given":"Tianxiang"},{"family":"Zhang","given":"Zemin"}],"issued":{"date-parts":[["2019",7,2]]}},"locator":"2"}],"schema":"https://github.com/citation-style-language/schema/raw/master/csl-citation.json"} </w:instrText>
      </w:r>
      <w:r w:rsidRPr="00720192">
        <w:rPr>
          <w:rFonts w:ascii="Times New Roman" w:hAnsi="Times New Roman" w:cs="Times New Roman"/>
        </w:rPr>
        <w:fldChar w:fldCharType="separate"/>
      </w:r>
      <w:r w:rsidR="00551994" w:rsidRPr="00551994">
        <w:rPr>
          <w:rFonts w:ascii="Times New Roman" w:hAnsi="Times New Roman" w:cs="Times New Roman"/>
          <w:vertAlign w:val="superscript"/>
        </w:rPr>
        <w:t>9</w:t>
      </w:r>
      <w:r w:rsidRPr="00720192">
        <w:rPr>
          <w:rFonts w:ascii="Times New Roman" w:hAnsi="Times New Roman" w:cs="Times New Roman"/>
        </w:rPr>
        <w:fldChar w:fldCharType="end"/>
      </w:r>
      <w:r w:rsidRPr="00720192">
        <w:rPr>
          <w:rFonts w:ascii="Times New Roman" w:hAnsi="Times New Roman" w:cs="Times New Roman"/>
        </w:rPr>
        <w:t xml:space="preserve"> were used. Log normalized transcripts per million (TPM) values were visualized for normal RNA-seq samples from GTEx and tumor RNA-seq samples from TCGA across 33 different cohorts or selected cohorts using individual gene queries or gene signature queries, with significance thresholds set at |log2FC| cutoff of 0.5 and q-value cutoff at 0.01. Correlation analyses used Spearman’s coefficient. Cell type proportion analysis of GTEx normal and TCGA tumor samples were performed using GEPIA2021 and CIBERSORT for deconvolution.</w:t>
      </w:r>
    </w:p>
    <w:p w14:paraId="0D6758BB" w14:textId="77777777" w:rsidR="00E32A1E" w:rsidRPr="00720192" w:rsidRDefault="00E32A1E" w:rsidP="00E32A1E">
      <w:pPr>
        <w:spacing w:line="360" w:lineRule="auto"/>
        <w:jc w:val="both"/>
        <w:rPr>
          <w:rFonts w:ascii="Times New Roman" w:hAnsi="Times New Roman" w:cs="Times New Roman"/>
        </w:rPr>
      </w:pPr>
    </w:p>
    <w:p w14:paraId="50C3B4B5" w14:textId="64D90A09" w:rsidR="00E32A1E" w:rsidRPr="00720192" w:rsidRDefault="00E32A1E" w:rsidP="00E32A1E">
      <w:pPr>
        <w:spacing w:line="360" w:lineRule="auto"/>
        <w:jc w:val="both"/>
        <w:rPr>
          <w:rFonts w:ascii="Times New Roman" w:hAnsi="Times New Roman" w:cs="Times New Roman"/>
        </w:rPr>
      </w:pPr>
      <w:r w:rsidRPr="00720192">
        <w:rPr>
          <w:rFonts w:ascii="Times New Roman" w:hAnsi="Times New Roman" w:cs="Times New Roman"/>
        </w:rPr>
        <w:t xml:space="preserve">For additional </w:t>
      </w:r>
      <w:r w:rsidRPr="00720192">
        <w:rPr>
          <w:rFonts w:ascii="Times New Roman" w:hAnsi="Times New Roman" w:cs="Times New Roman"/>
          <w:i/>
          <w:iCs/>
        </w:rPr>
        <w:t>KMT2D</w:t>
      </w:r>
      <w:r w:rsidRPr="00720192">
        <w:rPr>
          <w:rFonts w:ascii="Times New Roman" w:hAnsi="Times New Roman" w:cs="Times New Roman"/>
        </w:rPr>
        <w:t xml:space="preserve"> correlation analysis, skin cutaneous melanoma (SKCM) TCGA RNA-seq samples were obtained from the Broad GDAC and normalized to TPM. Spearman correlations were calculated using the cor function in R. Genes that were significantly positively or negatively correlated with </w:t>
      </w:r>
      <w:r w:rsidRPr="00720192">
        <w:rPr>
          <w:rFonts w:ascii="Times New Roman" w:hAnsi="Times New Roman" w:cs="Times New Roman"/>
          <w:i/>
          <w:iCs/>
        </w:rPr>
        <w:t>KMT2D</w:t>
      </w:r>
      <w:r w:rsidRPr="00720192">
        <w:rPr>
          <w:rFonts w:ascii="Times New Roman" w:hAnsi="Times New Roman" w:cs="Times New Roman"/>
        </w:rPr>
        <w:t xml:space="preserve"> were determined using a cutoff to select approximately the top or bottom 10% of the sorted values, and the identified genes were used for Database for Annotation, Visualization and Integrated Discovery (DAVID)</w:t>
      </w:r>
      <w:r w:rsidR="00D55075">
        <w:rPr>
          <w:rFonts w:ascii="Times New Roman" w:hAnsi="Times New Roman" w:cs="Times New Roman"/>
        </w:rPr>
        <w:t xml:space="preserve"> </w:t>
      </w:r>
      <w:r w:rsidRPr="00720192">
        <w:rPr>
          <w:rFonts w:ascii="Times New Roman" w:hAnsi="Times New Roman" w:cs="Times New Roman"/>
        </w:rPr>
        <w:fldChar w:fldCharType="begin"/>
      </w:r>
      <w:r w:rsidR="00551994">
        <w:rPr>
          <w:rFonts w:ascii="Times New Roman" w:hAnsi="Times New Roman" w:cs="Times New Roman"/>
        </w:rPr>
        <w:instrText xml:space="preserve"> ADDIN ZOTERO_ITEM CSL_CITATION {"citationID":"WYO00R99","properties":{"formattedCitation":"\\super 10,11\\nosupersub{}","plainCitation":"10,11","noteIndex":0},"citationItems":[{"id":565,"uris":["http://zotero.org/users/8403225/items/IUL4Q77A"],"itemData":{"id":565,"type":"article-journal","abstract":"DAVID bioinformatics resources consists of an integrated biological knowledgebase and analytic tools aimed at systematically extracting biological meaning from large gene/protein lists. This protocol explains how to use DAVID, a high-throughput and integrated data-mining environment, to analyze gene lists derived from high-throughput genomic experiments. The procedure first requires uploading a gene list containing any number of common gene identifiers followed by analysis using one or more text and pathway-mining tools such as gene functional classification, functional annotation chart or clustering and functional annotation table. By following this protocol, investigators are able to gain an in-depth understanding of the biological themes in lists of genes that are enriched in genome-scale studies.","container-title":"Nature Protocols","DOI":"10.1038/nprot.2008.211","ISSN":"1750-2799","issue":"1","journalAbbreviation":"Nat Protoc","language":"en","license":"2009 Nature Publishing Group","note":"Bandiera_abtest: a\nCg_type: Nature Research Journals\nnumber: 1\nPrimary_atype: Protocols\npublisher: Nature Publishing Group","page":"44-57","source":"www.nature.com","title":"Systematic and integrative analysis of large gene lists using DAVID bioinformatics resources","volume":"4","author":[{"family":"Huang","given":"Da Wei"},{"family":"Sherman","given":"Brad T."},{"family":"Lempicki","given":"Richard A."}],"issued":{"date-parts":[["2009",1]]}}},{"id":568,"uris":["http://zotero.org/users/8403225/items/VJSW5XEI"],"itemData":{"id":568,"type":"article-journal","abstract":"Functional analysis of large gene lists, derived in most cases from emerging high-throughput genomic, proteomic and bioinformatics scanning approaches, is still a challenging and daunting task. The gene-annotation enrichment analysis is a promising high-throughput strategy that increases the likelihood for investigators to identify biological processes most pertinent to their study. Approximately 68 bioinformatics enrichment tools that are currently available in the community are collected in this survey. Tools are uniquely categorized into three major classes, according to their underlying enrichment algorithms. The comprehensive collections, unique tool classifications and associated questions/issues will provide a more comprehensive and up-to-date view regarding the advantages, pitfalls and recent trends in a simpler tool-class level rather than by a tool-by-tool approach. Thus, the survey will help tool designers/developers and experienced end users understand the underlying algorithms and pertinent details of particular tool categories/tools, enabling them to make the best choices for their particular research interests.","container-title":"Nucleic Acids Research","DOI":"10.1093/nar/gkn923","ISSN":"0305-1048","issue":"1","journalAbbreviation":"Nucleic Acids Res","note":"PMID: 19033363\nPMCID: PMC2615629","page":"1-13","source":"PubMed Central","title":"Bioinformatics enrichment tools: paths toward the comprehensive functional analysis of large gene lists","title-short":"Bioinformatics enrichment tools","volume":"37","author":[{"family":"Huang","given":"Da Wei"},{"family":"Sherman","given":"Brad T."},{"family":"Lempicki","given":"Richard A."}],"issued":{"date-parts":[["2009",1]]}}}],"schema":"https://github.com/citation-style-language/schema/raw/master/csl-citation.json"} </w:instrText>
      </w:r>
      <w:r w:rsidRPr="00720192">
        <w:rPr>
          <w:rFonts w:ascii="Times New Roman" w:hAnsi="Times New Roman" w:cs="Times New Roman"/>
        </w:rPr>
        <w:fldChar w:fldCharType="separate"/>
      </w:r>
      <w:r w:rsidR="00551994" w:rsidRPr="00551994">
        <w:rPr>
          <w:rFonts w:ascii="Times New Roman" w:hAnsi="Times New Roman" w:cs="Times New Roman"/>
          <w:vertAlign w:val="superscript"/>
        </w:rPr>
        <w:t>10,11</w:t>
      </w:r>
      <w:r w:rsidRPr="00720192">
        <w:rPr>
          <w:rFonts w:ascii="Times New Roman" w:hAnsi="Times New Roman" w:cs="Times New Roman"/>
        </w:rPr>
        <w:fldChar w:fldCharType="end"/>
      </w:r>
      <w:r w:rsidRPr="00720192">
        <w:rPr>
          <w:rFonts w:ascii="Times New Roman" w:hAnsi="Times New Roman" w:cs="Times New Roman"/>
        </w:rPr>
        <w:t xml:space="preserve">  functional gene annotation analysis.</w:t>
      </w:r>
    </w:p>
    <w:p w14:paraId="7EF8551F" w14:textId="77777777" w:rsidR="00E32A1E" w:rsidRPr="00720192" w:rsidRDefault="00E32A1E" w:rsidP="00E32A1E">
      <w:pPr>
        <w:spacing w:line="360" w:lineRule="auto"/>
        <w:jc w:val="both"/>
        <w:rPr>
          <w:rFonts w:ascii="Times New Roman" w:hAnsi="Times New Roman" w:cs="Times New Roman"/>
        </w:rPr>
      </w:pPr>
    </w:p>
    <w:p w14:paraId="17E69082" w14:textId="77777777" w:rsidR="00E32A1E" w:rsidRPr="00720192" w:rsidRDefault="00E32A1E" w:rsidP="00E32A1E">
      <w:pPr>
        <w:spacing w:line="360" w:lineRule="auto"/>
        <w:jc w:val="both"/>
        <w:rPr>
          <w:rFonts w:ascii="Times New Roman" w:hAnsi="Times New Roman" w:cs="Times New Roman"/>
          <w:b/>
        </w:rPr>
      </w:pPr>
      <w:r w:rsidRPr="00720192">
        <w:rPr>
          <w:rFonts w:ascii="Times New Roman" w:hAnsi="Times New Roman" w:cs="Times New Roman"/>
          <w:b/>
        </w:rPr>
        <w:t>Survival analyses</w:t>
      </w:r>
    </w:p>
    <w:p w14:paraId="034283A7" w14:textId="0DFBBEDD" w:rsidR="00E32A1E" w:rsidRPr="00720192" w:rsidRDefault="00E32A1E" w:rsidP="00E32A1E">
      <w:pPr>
        <w:spacing w:line="360" w:lineRule="auto"/>
        <w:jc w:val="both"/>
        <w:rPr>
          <w:rFonts w:ascii="Times New Roman" w:hAnsi="Times New Roman" w:cs="Times New Roman"/>
        </w:rPr>
      </w:pPr>
      <w:r w:rsidRPr="00720192">
        <w:rPr>
          <w:rFonts w:ascii="Times New Roman" w:hAnsi="Times New Roman" w:cs="Times New Roman"/>
        </w:rPr>
        <w:t xml:space="preserve">Survival analyses based on the expression status of genes were performed using GEPIA2 and parameters Group Cutoff: Median, Cutoff-High(%): 50; Cutoff-Low(%): 50.  Survival maps were also created, using a significance level of 0.05. Survival analyses for how query genes affect the influence of cytotoxic T lymphocyte (CTL) levels on patient outcomes were performed using the Tumor Immune Dysfunction and Exclusion (TIDE) algorithm </w:t>
      </w:r>
      <w:r w:rsidRPr="00720192">
        <w:rPr>
          <w:rFonts w:ascii="Times New Roman" w:hAnsi="Times New Roman" w:cs="Times New Roman"/>
        </w:rPr>
        <w:fldChar w:fldCharType="begin"/>
      </w:r>
      <w:r w:rsidR="00551994">
        <w:rPr>
          <w:rFonts w:ascii="Times New Roman" w:hAnsi="Times New Roman" w:cs="Times New Roman"/>
        </w:rPr>
        <w:instrText xml:space="preserve"> ADDIN ZOTERO_ITEM CSL_CITATION {"citationID":"C8BEk7Ja","properties":{"formattedCitation":"\\super 12\\nosupersub{}","plainCitation":"12","noteIndex":0},"citationItems":[{"id":579,"uris":["http://zotero.org/users/8403225/items/BKDWJ3IA"],"itemData":{"id":579,"type":"article-journal","abstract":"Cancer treatment by immune checkpoint blockade (ICB) can bring long-lasting clinical benefits, but only a fraction of patients respond to treatment. To predict ICB response, we developed TIDE, a computational method to model two primary mechanisms of tumor immune evasion: the induction of T cell dysfunction in tumors with high infiltration of cytotoxic T lymphocytes (CTL) and the prevention of T cell infiltration in tumors with low CTL level. We identified signatures of T cell dysfunction from large tumor cohorts by testing how the expression of each gene in tumors interacts with the CTL infiltration level to influence patient survival. We also modeled factors that exclude T cell infiltration into tumors using expression signatures from immunosuppressive cells. Using this framework and pre-treatment RNA-Seq or NanoString tumor expression profiles, TIDE predicted the outcome of melanoma patients treated with first-line anti-PD1 or anti-CTLA4 more accurately than other biomarkers such as PD-L1 level and mutation load. TIDE also revealed new candidate ICB resistance regulators, such as SERPINB9, demonstrating utility for immunotherapy research.","container-title":"Nature Medicine","DOI":"10.1038/s41591-018-0136-1","ISSN":"1546-170X","issue":"10","journalAbbreviation":"Nat Med","language":"en","license":"2018 The Author(s)","note":"Bandiera_abtest: a\nCg_type: Nature Research Journals\nnumber: 10\nPrimary_atype: Research\npublisher: Nature Publishing Group\nSubject_term: Cancer immunotherapy;Computational biology and bioinformatics;Data integration\nSubject_term_id: cancer-immunotherapy;computational-biology-and-bioinformatics;data-integration","page":"1550-1558","source":"www.nature.com","title":"Signatures of T cell dysfunction and exclusion predict cancer immunotherapy response","volume":"24","author":[{"family":"Jiang","given":"Peng"},{"family":"Gu","given":"Shengqing"},{"family":"Pan","given":"Deng"},{"family":"Fu","given":"Jingxin"},{"family":"Sahu","given":"Avinash"},{"family":"Hu","given":"Xihao"},{"family":"Li","given":"Ziyi"},{"family":"Traugh","given":"Nicole"},{"family":"Bu","given":"Xia"},{"family":"Li","given":"Bo"},{"family":"Liu","given":"Jun"},{"family":"Freeman","given":"Gordon J."},{"family":"Brown","given":"Myles A."},{"family":"Wucherpfennig","given":"Kai W."},{"family":"Liu","given":"X. Shirley"}],"issued":{"date-parts":[["2018",10]]}}}],"schema":"https://github.com/citation-style-language/schema/raw/master/csl-citation.json"} </w:instrText>
      </w:r>
      <w:r w:rsidRPr="00720192">
        <w:rPr>
          <w:rFonts w:ascii="Times New Roman" w:hAnsi="Times New Roman" w:cs="Times New Roman"/>
        </w:rPr>
        <w:fldChar w:fldCharType="separate"/>
      </w:r>
      <w:r w:rsidR="00551994" w:rsidRPr="00551994">
        <w:rPr>
          <w:rFonts w:ascii="Times New Roman" w:hAnsi="Times New Roman" w:cs="Times New Roman"/>
          <w:vertAlign w:val="superscript"/>
        </w:rPr>
        <w:t>12</w:t>
      </w:r>
      <w:r w:rsidRPr="00720192">
        <w:rPr>
          <w:rFonts w:ascii="Times New Roman" w:hAnsi="Times New Roman" w:cs="Times New Roman"/>
        </w:rPr>
        <w:fldChar w:fldCharType="end"/>
      </w:r>
      <w:r w:rsidRPr="00720192">
        <w:rPr>
          <w:rFonts w:ascii="Times New Roman" w:hAnsi="Times New Roman" w:cs="Times New Roman"/>
        </w:rPr>
        <w:t>.</w:t>
      </w:r>
    </w:p>
    <w:p w14:paraId="29C14887" w14:textId="77777777" w:rsidR="00E32A1E" w:rsidRPr="00720192" w:rsidRDefault="00E32A1E" w:rsidP="00E32A1E">
      <w:pPr>
        <w:spacing w:line="360" w:lineRule="auto"/>
        <w:jc w:val="both"/>
        <w:rPr>
          <w:rFonts w:ascii="Times New Roman" w:hAnsi="Times New Roman" w:cs="Times New Roman"/>
        </w:rPr>
      </w:pPr>
    </w:p>
    <w:p w14:paraId="770838FC" w14:textId="77777777" w:rsidR="00E32A1E" w:rsidRPr="00720192" w:rsidRDefault="00E32A1E" w:rsidP="00E32A1E">
      <w:pPr>
        <w:spacing w:line="360" w:lineRule="auto"/>
        <w:jc w:val="both"/>
        <w:rPr>
          <w:rFonts w:ascii="Times New Roman" w:hAnsi="Times New Roman" w:cs="Times New Roman"/>
          <w:b/>
          <w:bCs/>
        </w:rPr>
      </w:pPr>
      <w:r w:rsidRPr="00720192">
        <w:rPr>
          <w:rFonts w:ascii="Times New Roman" w:hAnsi="Times New Roman" w:cs="Times New Roman"/>
          <w:b/>
          <w:bCs/>
        </w:rPr>
        <w:lastRenderedPageBreak/>
        <w:t>Gene mutation profiles in patient cohorts</w:t>
      </w:r>
    </w:p>
    <w:p w14:paraId="117F1981" w14:textId="54F4071A" w:rsidR="00E32A1E" w:rsidRPr="00720192" w:rsidRDefault="00E32A1E" w:rsidP="00E32A1E">
      <w:pPr>
        <w:spacing w:line="360" w:lineRule="auto"/>
        <w:jc w:val="both"/>
        <w:rPr>
          <w:rFonts w:ascii="Times New Roman" w:hAnsi="Times New Roman" w:cs="Times New Roman"/>
        </w:rPr>
      </w:pPr>
      <w:r w:rsidRPr="00720192">
        <w:rPr>
          <w:rFonts w:ascii="Times New Roman" w:hAnsi="Times New Roman" w:cs="Times New Roman"/>
          <w:i/>
          <w:iCs/>
        </w:rPr>
        <w:t xml:space="preserve">KMT2D, JAK1, JAK2, IFNGR1, </w:t>
      </w:r>
      <w:r w:rsidRPr="00720192">
        <w:rPr>
          <w:rFonts w:ascii="Times New Roman" w:hAnsi="Times New Roman" w:cs="Times New Roman"/>
        </w:rPr>
        <w:t>and</w:t>
      </w:r>
      <w:r w:rsidRPr="00720192">
        <w:rPr>
          <w:rFonts w:ascii="Times New Roman" w:hAnsi="Times New Roman" w:cs="Times New Roman"/>
          <w:i/>
          <w:iCs/>
        </w:rPr>
        <w:t xml:space="preserve"> TP53</w:t>
      </w:r>
      <w:r w:rsidRPr="00720192">
        <w:rPr>
          <w:rFonts w:ascii="Times New Roman" w:hAnsi="Times New Roman" w:cs="Times New Roman"/>
        </w:rPr>
        <w:t xml:space="preserve"> allele frequencies was queried using cBioPortal </w:t>
      </w:r>
      <w:r w:rsidRPr="00720192">
        <w:rPr>
          <w:rFonts w:ascii="Times New Roman" w:hAnsi="Times New Roman" w:cs="Times New Roman"/>
        </w:rPr>
        <w:fldChar w:fldCharType="begin"/>
      </w:r>
      <w:r w:rsidR="00551994">
        <w:rPr>
          <w:rFonts w:ascii="Times New Roman" w:hAnsi="Times New Roman" w:cs="Times New Roman"/>
        </w:rPr>
        <w:instrText xml:space="preserve"> ADDIN ZOTERO_ITEM CSL_CITATION {"citationID":"j2Zekflv","properties":{"formattedCitation":"\\super 13,14\\nosupersub{}","plainCitation":"13,14","noteIndex":0},"citationItems":[{"id":559,"uris":["http://zotero.org/users/8403225/items/H4324UMN"],"itemData":{"id":559,"type":"article-journal","abstract":"The cBio Cancer Genomics Portal (http://cbioportal.org) is an open-access resource for interactive exploration of multidimensional cancer genomics data sets, currently providing access to data from more than 5,000 tumor samples from 20 cancer studies. The cBio Cancer Genomics Portal significantly lowers the barriers between complex genomic data and cancer researchers who want rapid, intuitive, and high-quality access to molecular profiles and clinical attributes from large-scale cancer genomics projects and empowers researchers to translate these rich data sets into biologic insights and clinical applications. Cancer Discov; 2(5); 401–4. ©2012 AACR.","container-title":"Cancer Discovery","DOI":"10.1158/2159-8290.CD-12-0095","ISSN":"2159-8274, 2159-8290","issue":"5","journalAbbreviation":"Cancer Discov","language":"en","license":"©2012 American Association for Cancer Research.","note":"publisher: American Association for Cancer Research\nsection: In Focus\nPMID: 22588877","page":"401-404","source":"cancerdiscovery.aacrjournals.org","title":"The cBio Cancer Genomics Portal: An Open Platform for Exploring Multidimensional Cancer Genomics Data","title-short":"The cBio Cancer Genomics Portal","volume":"2","author":[{"family":"Cerami","given":"Ethan"},{"family":"Gao","given":"Jianjiong"},{"family":"Dogrusoz","given":"Ugur"},{"family":"Gross","given":"Benjamin E."},{"family":"Sumer","given":"Selcuk Onur"},{"family":"Aksoy","given":"Bülent Arman"},{"family":"Jacobsen","given":"Anders"},{"family":"Byrne","given":"Caitlin J."},{"family":"Heuer","given":"Michael L."},{"family":"Larsson","given":"Erik"},{"family":"Antipin","given":"Yevgeniy"},{"family":"Reva","given":"Boris"},{"family":"Goldberg","given":"Arthur P."},{"family":"Sander","given":"Chris"},{"family":"Schultz","given":"Nikolaus"}],"issued":{"date-parts":[["2012",5,1]]}}},{"id":563,"uris":["http://zotero.org/users/8403225/items/IIRQ4LNZ"],"itemData":{"id":563,"type":"article-journal","container-title":"Science Signaling","DOI":"10.1126/scisignal.2004088","issue":"269","note":"publisher: American Association for the Advancement of Science","page":"pl1-pl1","source":"science.org (Atypon)","title":"Integrative Analysis of Complex Cancer Genomics and Clinical Profiles Using the cBioPortal","volume":"6","author":[{"family":"Gao","given":"Jianjiong"},{"family":"Aksoy","given":"Bülent Arman"},{"family":"Dogrusoz","given":"Ugur"},{"family":"Dresdner","given":"Gideon"},{"family":"Gross","given":"Benjamin"},{"family":"Sumer","given":"S. Onur"},{"family":"Sun","given":"Yichao"},{"family":"Jacobsen","given":"Anders"},{"family":"Sinha","given":"Rileen"},{"family":"Larsson","given":"Erik"},{"family":"Cerami","given":"Ethan"},{"family":"Sander","given":"Chris"},{"family":"Schultz","given":"Nikolaus"}],"issued":{"date-parts":[["2013",4,2]]}}}],"schema":"https://github.com/citation-style-language/schema/raw/master/csl-citation.json"} </w:instrText>
      </w:r>
      <w:r w:rsidRPr="00720192">
        <w:rPr>
          <w:rFonts w:ascii="Times New Roman" w:hAnsi="Times New Roman" w:cs="Times New Roman"/>
        </w:rPr>
        <w:fldChar w:fldCharType="separate"/>
      </w:r>
      <w:r w:rsidR="00551994" w:rsidRPr="00551994">
        <w:rPr>
          <w:rFonts w:ascii="Times New Roman" w:hAnsi="Times New Roman" w:cs="Times New Roman"/>
          <w:vertAlign w:val="superscript"/>
        </w:rPr>
        <w:t>13,14</w:t>
      </w:r>
      <w:r w:rsidRPr="00720192">
        <w:rPr>
          <w:rFonts w:ascii="Times New Roman" w:hAnsi="Times New Roman" w:cs="Times New Roman"/>
        </w:rPr>
        <w:fldChar w:fldCharType="end"/>
      </w:r>
      <w:r w:rsidRPr="00720192">
        <w:rPr>
          <w:rFonts w:ascii="Times New Roman" w:hAnsi="Times New Roman" w:cs="Times New Roman"/>
        </w:rPr>
        <w:t>. All melanoma studies were selected for visualization and analyses, leading to a combined study of 2834 samples from 2781 patients in 15 studies. Alteration frequencies were obtained using a minimum number of total cases threshold of 10, and mutual exclusivity and co-occurrence analyses were obtained for all pairwise combinations. Statistics were determined by cBioPortal.</w:t>
      </w:r>
    </w:p>
    <w:p w14:paraId="7F998284" w14:textId="4896D8B7" w:rsidR="00E32A1E" w:rsidRDefault="00E32A1E" w:rsidP="006007EE">
      <w:pPr>
        <w:spacing w:line="360" w:lineRule="auto"/>
        <w:jc w:val="both"/>
        <w:rPr>
          <w:rFonts w:ascii="Times New Roman" w:hAnsi="Times New Roman" w:cs="Times New Roman"/>
        </w:rPr>
      </w:pPr>
    </w:p>
    <w:p w14:paraId="5E04B4BA" w14:textId="75963203" w:rsidR="000F532C" w:rsidRDefault="000F532C" w:rsidP="006007EE">
      <w:pPr>
        <w:spacing w:line="360" w:lineRule="auto"/>
        <w:jc w:val="both"/>
        <w:rPr>
          <w:rFonts w:ascii="Times New Roman" w:hAnsi="Times New Roman" w:cs="Times New Roman"/>
        </w:rPr>
      </w:pPr>
    </w:p>
    <w:p w14:paraId="0F2D27C4" w14:textId="77777777" w:rsidR="000F532C" w:rsidRDefault="000F532C">
      <w:pPr>
        <w:rPr>
          <w:rFonts w:ascii="Times New Roman" w:hAnsi="Times New Roman" w:cs="Times New Roman"/>
          <w:b/>
          <w:bCs/>
        </w:rPr>
      </w:pPr>
      <w:r>
        <w:rPr>
          <w:rFonts w:ascii="Times New Roman" w:hAnsi="Times New Roman" w:cs="Times New Roman"/>
          <w:b/>
          <w:bCs/>
        </w:rPr>
        <w:br w:type="page"/>
      </w:r>
    </w:p>
    <w:p w14:paraId="207BC4AF" w14:textId="77777777" w:rsidR="000F532C" w:rsidRPr="00720192" w:rsidRDefault="000F532C" w:rsidP="000F532C">
      <w:pPr>
        <w:pStyle w:val="NormalWeb"/>
        <w:adjustRightInd w:val="0"/>
        <w:snapToGrid w:val="0"/>
        <w:spacing w:before="0" w:beforeAutospacing="0" w:after="0" w:afterAutospacing="0" w:line="360" w:lineRule="auto"/>
        <w:jc w:val="both"/>
        <w:rPr>
          <w:rFonts w:ascii="Times New Roman" w:eastAsia="Arial Unicode MS" w:hAnsi="Times New Roman" w:cs="Times New Roman"/>
          <w:color w:val="000000" w:themeColor="text1"/>
        </w:rPr>
      </w:pPr>
    </w:p>
    <w:p w14:paraId="47352B8A" w14:textId="77777777" w:rsidR="000F532C" w:rsidRPr="00720192" w:rsidRDefault="000F532C" w:rsidP="000F532C">
      <w:pPr>
        <w:pStyle w:val="NormalWeb"/>
        <w:adjustRightInd w:val="0"/>
        <w:snapToGrid w:val="0"/>
        <w:spacing w:before="0" w:beforeAutospacing="0" w:after="0" w:afterAutospacing="0" w:line="360" w:lineRule="auto"/>
        <w:jc w:val="both"/>
        <w:rPr>
          <w:rFonts w:ascii="Times New Roman" w:eastAsia="Arial Unicode MS" w:hAnsi="Times New Roman" w:cs="Times New Roman"/>
          <w:b/>
          <w:color w:val="000000" w:themeColor="text1"/>
        </w:rPr>
      </w:pPr>
      <w:r w:rsidRPr="00720192">
        <w:rPr>
          <w:rFonts w:ascii="Times New Roman" w:eastAsia="Arial Unicode MS" w:hAnsi="Times New Roman" w:cs="Times New Roman"/>
          <w:b/>
          <w:color w:val="000000" w:themeColor="text1"/>
        </w:rPr>
        <w:t xml:space="preserve">Sample size determination. </w:t>
      </w:r>
    </w:p>
    <w:p w14:paraId="5DD42F4A" w14:textId="77777777" w:rsidR="000F532C" w:rsidRPr="00720192" w:rsidRDefault="000F532C" w:rsidP="000F532C">
      <w:pPr>
        <w:pStyle w:val="NormalWeb"/>
        <w:adjustRightInd w:val="0"/>
        <w:snapToGrid w:val="0"/>
        <w:spacing w:before="0" w:beforeAutospacing="0" w:after="0" w:afterAutospacing="0" w:line="360" w:lineRule="auto"/>
        <w:jc w:val="both"/>
        <w:rPr>
          <w:rFonts w:ascii="Times New Roman" w:eastAsia="Arial Unicode MS" w:hAnsi="Times New Roman" w:cs="Times New Roman"/>
          <w:color w:val="000000" w:themeColor="text1"/>
        </w:rPr>
      </w:pPr>
      <w:r w:rsidRPr="00720192">
        <w:rPr>
          <w:rFonts w:ascii="Times New Roman" w:eastAsia="Arial Unicode MS" w:hAnsi="Times New Roman" w:cs="Times New Roman"/>
          <w:color w:val="000000" w:themeColor="text1"/>
        </w:rPr>
        <w:t>Sample size was determined according to the lab's prior work or similar studies in the literature.</w:t>
      </w:r>
    </w:p>
    <w:p w14:paraId="302701C6" w14:textId="77777777" w:rsidR="000F532C" w:rsidRPr="00720192" w:rsidRDefault="000F532C" w:rsidP="000F532C">
      <w:pPr>
        <w:pStyle w:val="NormalWeb"/>
        <w:adjustRightInd w:val="0"/>
        <w:snapToGrid w:val="0"/>
        <w:spacing w:before="0" w:beforeAutospacing="0" w:after="0" w:afterAutospacing="0" w:line="360" w:lineRule="auto"/>
        <w:jc w:val="both"/>
        <w:rPr>
          <w:rFonts w:ascii="Times New Roman" w:eastAsia="Arial Unicode MS" w:hAnsi="Times New Roman" w:cs="Times New Roman"/>
          <w:color w:val="000000" w:themeColor="text1"/>
        </w:rPr>
      </w:pPr>
    </w:p>
    <w:p w14:paraId="637BE53D" w14:textId="77777777" w:rsidR="000F532C" w:rsidRPr="00720192" w:rsidRDefault="000F532C" w:rsidP="000F532C">
      <w:pPr>
        <w:pStyle w:val="NormalWeb"/>
        <w:adjustRightInd w:val="0"/>
        <w:snapToGrid w:val="0"/>
        <w:spacing w:before="0" w:beforeAutospacing="0" w:after="0" w:afterAutospacing="0" w:line="360" w:lineRule="auto"/>
        <w:jc w:val="both"/>
        <w:rPr>
          <w:rFonts w:ascii="Times New Roman" w:eastAsia="Arial Unicode MS" w:hAnsi="Times New Roman" w:cs="Times New Roman"/>
          <w:b/>
          <w:color w:val="000000" w:themeColor="text1"/>
        </w:rPr>
      </w:pPr>
      <w:r w:rsidRPr="00720192">
        <w:rPr>
          <w:rFonts w:ascii="Times New Roman" w:eastAsia="Arial Unicode MS" w:hAnsi="Times New Roman" w:cs="Times New Roman"/>
          <w:b/>
          <w:color w:val="000000" w:themeColor="text1"/>
        </w:rPr>
        <w:t xml:space="preserve">Randomization and blinding statements. </w:t>
      </w:r>
    </w:p>
    <w:p w14:paraId="23164CF9" w14:textId="77777777" w:rsidR="000F532C" w:rsidRPr="00720192" w:rsidRDefault="000F532C" w:rsidP="000F532C">
      <w:pPr>
        <w:pStyle w:val="NormalWeb"/>
        <w:adjustRightInd w:val="0"/>
        <w:snapToGrid w:val="0"/>
        <w:spacing w:before="0" w:beforeAutospacing="0" w:after="0" w:afterAutospacing="0" w:line="360" w:lineRule="auto"/>
        <w:jc w:val="both"/>
        <w:rPr>
          <w:rFonts w:ascii="Times New Roman" w:eastAsia="Arial Unicode MS" w:hAnsi="Times New Roman" w:cs="Times New Roman"/>
          <w:color w:val="000000" w:themeColor="text1"/>
        </w:rPr>
      </w:pPr>
      <w:r w:rsidRPr="00720192">
        <w:rPr>
          <w:rFonts w:ascii="Times New Roman" w:eastAsia="Arial Unicode MS" w:hAnsi="Times New Roman" w:cs="Times New Roman"/>
          <w:color w:val="000000" w:themeColor="text1"/>
        </w:rPr>
        <w:t xml:space="preserve">Regular </w:t>
      </w:r>
      <w:r w:rsidRPr="00720192">
        <w:rPr>
          <w:rFonts w:ascii="Times New Roman" w:eastAsia="Arial Unicode MS" w:hAnsi="Times New Roman" w:cs="Times New Roman"/>
          <w:i/>
          <w:iCs/>
          <w:color w:val="000000" w:themeColor="text1"/>
        </w:rPr>
        <w:t>in vitro</w:t>
      </w:r>
      <w:r w:rsidRPr="00720192">
        <w:rPr>
          <w:rFonts w:ascii="Times New Roman" w:eastAsia="Arial Unicode MS" w:hAnsi="Times New Roman" w:cs="Times New Roman"/>
          <w:color w:val="000000" w:themeColor="text1"/>
        </w:rPr>
        <w:t xml:space="preserve"> experiments were not randomized or blinded. High-throughput experiments and analyses were blinded by barcoded metadata.</w:t>
      </w:r>
    </w:p>
    <w:p w14:paraId="2993B0F1" w14:textId="77777777" w:rsidR="000F532C" w:rsidRPr="00720192" w:rsidRDefault="000F532C" w:rsidP="000F532C">
      <w:pPr>
        <w:pStyle w:val="NormalWeb"/>
        <w:adjustRightInd w:val="0"/>
        <w:snapToGrid w:val="0"/>
        <w:spacing w:before="0" w:beforeAutospacing="0" w:after="0" w:afterAutospacing="0" w:line="360" w:lineRule="auto"/>
        <w:jc w:val="both"/>
        <w:rPr>
          <w:rFonts w:ascii="Times New Roman" w:eastAsia="Arial Unicode MS" w:hAnsi="Times New Roman" w:cs="Times New Roman"/>
          <w:color w:val="000000" w:themeColor="text1"/>
        </w:rPr>
      </w:pPr>
    </w:p>
    <w:p w14:paraId="21F7E824" w14:textId="77777777" w:rsidR="000F532C" w:rsidRPr="00720192" w:rsidRDefault="000F532C" w:rsidP="000F532C">
      <w:pPr>
        <w:pStyle w:val="NormalWeb"/>
        <w:adjustRightInd w:val="0"/>
        <w:snapToGrid w:val="0"/>
        <w:spacing w:before="0" w:beforeAutospacing="0" w:after="0" w:afterAutospacing="0" w:line="360" w:lineRule="auto"/>
        <w:jc w:val="both"/>
        <w:rPr>
          <w:rFonts w:ascii="Times New Roman" w:eastAsia="Arial Unicode MS" w:hAnsi="Times New Roman" w:cs="Times New Roman"/>
          <w:b/>
          <w:color w:val="000000" w:themeColor="text1"/>
        </w:rPr>
      </w:pPr>
      <w:r w:rsidRPr="00720192">
        <w:rPr>
          <w:rFonts w:ascii="Times New Roman" w:eastAsia="Arial Unicode MS" w:hAnsi="Times New Roman" w:cs="Times New Roman"/>
          <w:b/>
          <w:color w:val="000000" w:themeColor="text1"/>
        </w:rPr>
        <w:t xml:space="preserve">Standard statistical analysis. </w:t>
      </w:r>
    </w:p>
    <w:p w14:paraId="3E9177B5" w14:textId="77777777" w:rsidR="000F532C" w:rsidRPr="00720192" w:rsidRDefault="000F532C" w:rsidP="000F532C">
      <w:pPr>
        <w:pStyle w:val="NormalWeb"/>
        <w:adjustRightInd w:val="0"/>
        <w:snapToGrid w:val="0"/>
        <w:spacing w:before="0" w:beforeAutospacing="0" w:after="0" w:afterAutospacing="0" w:line="360" w:lineRule="auto"/>
        <w:jc w:val="both"/>
        <w:rPr>
          <w:rFonts w:ascii="Times New Roman" w:eastAsia="Arial Unicode MS" w:hAnsi="Times New Roman" w:cs="Times New Roman"/>
          <w:color w:val="000000" w:themeColor="text1"/>
        </w:rPr>
      </w:pPr>
      <w:r w:rsidRPr="00720192">
        <w:rPr>
          <w:rFonts w:ascii="Times New Roman" w:eastAsia="Arial Unicode MS" w:hAnsi="Times New Roman" w:cs="Times New Roman"/>
          <w:color w:val="000000" w:themeColor="text1"/>
        </w:rPr>
        <w:t>Standard statistical analyses were performed using regular statistical methods. GraphPad Prism, Excel and R were used for analyses. Different levels of statistical significance were accessed based on specific p values and type I error cutoffs (0.05, 0.01, 0.001, 0.0001). Details of statistical tests were provided in supplemental information.</w:t>
      </w:r>
    </w:p>
    <w:p w14:paraId="6DAA314B" w14:textId="77777777" w:rsidR="000F532C" w:rsidRPr="00720192" w:rsidRDefault="000F532C" w:rsidP="000F532C">
      <w:pPr>
        <w:pStyle w:val="NormalWeb"/>
        <w:adjustRightInd w:val="0"/>
        <w:snapToGrid w:val="0"/>
        <w:spacing w:before="0" w:beforeAutospacing="0" w:after="0" w:afterAutospacing="0" w:line="360" w:lineRule="auto"/>
        <w:jc w:val="both"/>
        <w:rPr>
          <w:rFonts w:ascii="Times New Roman" w:eastAsia="Arial Unicode MS" w:hAnsi="Times New Roman" w:cs="Times New Roman"/>
          <w:color w:val="000000" w:themeColor="text1"/>
        </w:rPr>
      </w:pPr>
    </w:p>
    <w:p w14:paraId="35320295" w14:textId="77777777" w:rsidR="000F532C" w:rsidRPr="00720192" w:rsidRDefault="000F532C" w:rsidP="000F532C">
      <w:pPr>
        <w:pStyle w:val="NormalWeb"/>
        <w:adjustRightInd w:val="0"/>
        <w:snapToGrid w:val="0"/>
        <w:spacing w:before="0" w:beforeAutospacing="0" w:after="0" w:afterAutospacing="0" w:line="360" w:lineRule="auto"/>
        <w:jc w:val="both"/>
        <w:rPr>
          <w:rFonts w:ascii="Times New Roman" w:eastAsia="Arial Unicode MS" w:hAnsi="Times New Roman" w:cs="Times New Roman"/>
          <w:b/>
          <w:color w:val="000000" w:themeColor="text1"/>
        </w:rPr>
      </w:pPr>
      <w:r w:rsidRPr="00720192">
        <w:rPr>
          <w:rFonts w:ascii="Times New Roman" w:eastAsia="Arial Unicode MS" w:hAnsi="Times New Roman" w:cs="Times New Roman"/>
          <w:b/>
          <w:color w:val="000000" w:themeColor="text1"/>
        </w:rPr>
        <w:t xml:space="preserve">Code availability. </w:t>
      </w:r>
    </w:p>
    <w:p w14:paraId="5A99DD2D" w14:textId="77777777" w:rsidR="000F532C" w:rsidRPr="00720192" w:rsidRDefault="000F532C" w:rsidP="000F532C">
      <w:pPr>
        <w:pStyle w:val="NormalWeb"/>
        <w:adjustRightInd w:val="0"/>
        <w:snapToGrid w:val="0"/>
        <w:spacing w:before="0" w:beforeAutospacing="0" w:after="0" w:afterAutospacing="0" w:line="360" w:lineRule="auto"/>
        <w:jc w:val="both"/>
        <w:rPr>
          <w:rFonts w:ascii="Times New Roman" w:eastAsia="Arial Unicode MS" w:hAnsi="Times New Roman" w:cs="Times New Roman"/>
          <w:color w:val="000000" w:themeColor="text1"/>
        </w:rPr>
      </w:pPr>
      <w:r w:rsidRPr="00720192">
        <w:rPr>
          <w:rFonts w:ascii="Times New Roman" w:eastAsia="Arial Unicode MS" w:hAnsi="Times New Roman" w:cs="Times New Roman"/>
          <w:color w:val="000000" w:themeColor="text1"/>
        </w:rPr>
        <w:t>Codes used for data analysis or generation of the figures related to this study are available from the corresponding author upon reasonable request.</w:t>
      </w:r>
    </w:p>
    <w:p w14:paraId="4EB81CBA" w14:textId="74732450" w:rsidR="00D777A1" w:rsidRPr="00720192" w:rsidRDefault="00D777A1" w:rsidP="00986753">
      <w:pPr>
        <w:spacing w:line="360" w:lineRule="auto"/>
        <w:jc w:val="both"/>
        <w:rPr>
          <w:rFonts w:ascii="Times New Roman" w:hAnsi="Times New Roman" w:cs="Times New Roman"/>
        </w:rPr>
      </w:pPr>
    </w:p>
    <w:p w14:paraId="47C88F8B" w14:textId="2FDF3AD5" w:rsidR="00624467" w:rsidRPr="00106D7C" w:rsidRDefault="00624467" w:rsidP="00106D7C">
      <w:pPr>
        <w:rPr>
          <w:rFonts w:ascii="Times New Roman" w:hAnsi="Times New Roman" w:cs="Times New Roman"/>
          <w:b/>
          <w:bCs/>
          <w:u w:val="single"/>
        </w:rPr>
      </w:pPr>
    </w:p>
    <w:p w14:paraId="7F3E9DBF" w14:textId="3490B033" w:rsidR="00624467" w:rsidRPr="00720192" w:rsidRDefault="00624467" w:rsidP="00A87EFB">
      <w:pPr>
        <w:spacing w:line="360" w:lineRule="auto"/>
        <w:jc w:val="both"/>
        <w:rPr>
          <w:rFonts w:ascii="Times New Roman" w:hAnsi="Times New Roman" w:cs="Times New Roman"/>
          <w:b/>
          <w:color w:val="000000" w:themeColor="text1"/>
        </w:rPr>
      </w:pPr>
    </w:p>
    <w:p w14:paraId="0887231C" w14:textId="77777777" w:rsidR="005F544A" w:rsidRPr="00720192" w:rsidRDefault="005F544A" w:rsidP="006007EE">
      <w:pPr>
        <w:spacing w:line="360" w:lineRule="auto"/>
        <w:jc w:val="both"/>
        <w:rPr>
          <w:rFonts w:ascii="Times New Roman" w:hAnsi="Times New Roman" w:cs="Times New Roman"/>
        </w:rPr>
      </w:pPr>
    </w:p>
    <w:p w14:paraId="187E8B3C" w14:textId="77777777" w:rsidR="006E1BBC" w:rsidRPr="00720192" w:rsidRDefault="006E1BBC" w:rsidP="006007EE">
      <w:pPr>
        <w:spacing w:line="360" w:lineRule="auto"/>
        <w:rPr>
          <w:rFonts w:ascii="Times New Roman" w:hAnsi="Times New Roman" w:cs="Times New Roman"/>
          <w:b/>
          <w:bCs/>
        </w:rPr>
      </w:pPr>
      <w:r w:rsidRPr="00720192">
        <w:rPr>
          <w:rFonts w:ascii="Times New Roman" w:hAnsi="Times New Roman" w:cs="Times New Roman"/>
          <w:b/>
          <w:bCs/>
        </w:rPr>
        <w:br w:type="page"/>
      </w:r>
    </w:p>
    <w:p w14:paraId="68B59D60" w14:textId="77777777" w:rsidR="00EF7878" w:rsidRDefault="00EF7878" w:rsidP="006007EE">
      <w:pPr>
        <w:spacing w:line="360" w:lineRule="auto"/>
        <w:jc w:val="both"/>
        <w:rPr>
          <w:rFonts w:ascii="Times New Roman" w:hAnsi="Times New Roman" w:cs="Times New Roman"/>
          <w:b/>
          <w:bCs/>
        </w:rPr>
      </w:pPr>
    </w:p>
    <w:p w14:paraId="524EB322" w14:textId="77777777" w:rsidR="00EF7878" w:rsidRDefault="00EF7878" w:rsidP="006007EE">
      <w:pPr>
        <w:spacing w:line="360" w:lineRule="auto"/>
        <w:jc w:val="both"/>
        <w:rPr>
          <w:rFonts w:ascii="Times New Roman" w:hAnsi="Times New Roman" w:cs="Times New Roman"/>
          <w:b/>
          <w:bCs/>
        </w:rPr>
      </w:pPr>
      <w:r>
        <w:rPr>
          <w:rFonts w:ascii="Times New Roman" w:hAnsi="Times New Roman" w:cs="Times New Roman"/>
          <w:b/>
          <w:bCs/>
        </w:rPr>
        <w:t>Supplemental Figures</w:t>
      </w:r>
    </w:p>
    <w:p w14:paraId="0867B6D0" w14:textId="61BAB215" w:rsidR="00505CD2" w:rsidRPr="00720192" w:rsidRDefault="00505CD2" w:rsidP="006007EE">
      <w:pPr>
        <w:spacing w:line="360" w:lineRule="auto"/>
        <w:jc w:val="both"/>
        <w:rPr>
          <w:rFonts w:ascii="Times New Roman" w:hAnsi="Times New Roman" w:cs="Times New Roman"/>
          <w:b/>
          <w:bCs/>
        </w:rPr>
      </w:pPr>
      <w:r w:rsidRPr="00720192">
        <w:rPr>
          <w:rFonts w:ascii="Times New Roman" w:hAnsi="Times New Roman" w:cs="Times New Roman"/>
          <w:b/>
          <w:bCs/>
        </w:rPr>
        <w:t xml:space="preserve">Figure S1. </w:t>
      </w:r>
      <w:r w:rsidR="0004496E" w:rsidRPr="00720192">
        <w:rPr>
          <w:rFonts w:ascii="Times New Roman" w:hAnsi="Times New Roman" w:cs="Times New Roman"/>
          <w:b/>
          <w:bCs/>
        </w:rPr>
        <w:t xml:space="preserve">Construction and sequencing of the CADRE CRISPR knockout library in plasmid and </w:t>
      </w:r>
      <w:r w:rsidR="0073537D" w:rsidRPr="00720192">
        <w:rPr>
          <w:rFonts w:ascii="Times New Roman" w:hAnsi="Times New Roman" w:cs="Times New Roman"/>
          <w:b/>
          <w:bCs/>
        </w:rPr>
        <w:t xml:space="preserve">transduced </w:t>
      </w:r>
      <w:r w:rsidR="0004496E" w:rsidRPr="00720192">
        <w:rPr>
          <w:rFonts w:ascii="Times New Roman" w:hAnsi="Times New Roman" w:cs="Times New Roman"/>
          <w:b/>
          <w:bCs/>
        </w:rPr>
        <w:t>cell pools</w:t>
      </w:r>
    </w:p>
    <w:p w14:paraId="26F54531" w14:textId="37AFB982" w:rsidR="00811A37" w:rsidRPr="00720192" w:rsidRDefault="00505CD2" w:rsidP="00A87EFB">
      <w:pPr>
        <w:spacing w:line="360" w:lineRule="auto"/>
        <w:jc w:val="both"/>
        <w:rPr>
          <w:rFonts w:ascii="Times New Roman" w:hAnsi="Times New Roman" w:cs="Times New Roman"/>
        </w:rPr>
      </w:pPr>
      <w:r w:rsidRPr="00720192">
        <w:rPr>
          <w:rFonts w:ascii="Times New Roman" w:hAnsi="Times New Roman" w:cs="Times New Roman"/>
        </w:rPr>
        <w:t xml:space="preserve">(A) Schematic overview of double perturbation CRISPR construct designs. Long oligonucleotides containing paired guide sequences were synthesized and cloned into a lentiviral vector. Subsequently, a gene fragment containing a secondary sgRNA scaffold and mU6 promoter were cloned in between the paired guide sequences to reconstitute two fully functional sgRNA expression systems. </w:t>
      </w:r>
    </w:p>
    <w:p w14:paraId="059E1AB6" w14:textId="2CDA4968" w:rsidR="00811A37" w:rsidRPr="00720192" w:rsidRDefault="00505CD2" w:rsidP="00A87EFB">
      <w:pPr>
        <w:spacing w:line="360" w:lineRule="auto"/>
        <w:jc w:val="both"/>
        <w:rPr>
          <w:rFonts w:ascii="Times New Roman" w:hAnsi="Times New Roman" w:cs="Times New Roman"/>
        </w:rPr>
      </w:pPr>
      <w:r w:rsidRPr="00720192">
        <w:rPr>
          <w:rFonts w:ascii="Times New Roman" w:hAnsi="Times New Roman" w:cs="Times New Roman"/>
        </w:rPr>
        <w:t>(B) Density plot representing the distribution of scores for cutting efficiency, out-of-frame patterns, and specificity for sgRNAs comprising the CADRE l</w:t>
      </w:r>
      <w:r w:rsidR="00B821EA" w:rsidRPr="00720192">
        <w:rPr>
          <w:rFonts w:ascii="Times New Roman" w:hAnsi="Times New Roman" w:cs="Times New Roman"/>
        </w:rPr>
        <w:t>ibr</w:t>
      </w:r>
      <w:r w:rsidRPr="00720192">
        <w:rPr>
          <w:rFonts w:ascii="Times New Roman" w:hAnsi="Times New Roman" w:cs="Times New Roman"/>
        </w:rPr>
        <w:t xml:space="preserve">ary. </w:t>
      </w:r>
    </w:p>
    <w:p w14:paraId="1901A128" w14:textId="77777777" w:rsidR="00811A37" w:rsidRPr="00720192" w:rsidRDefault="00505CD2" w:rsidP="00A87EFB">
      <w:pPr>
        <w:spacing w:line="360" w:lineRule="auto"/>
        <w:jc w:val="both"/>
        <w:rPr>
          <w:rFonts w:ascii="Times New Roman" w:hAnsi="Times New Roman" w:cs="Times New Roman"/>
        </w:rPr>
      </w:pPr>
      <w:r w:rsidRPr="00720192">
        <w:rPr>
          <w:rFonts w:ascii="Times New Roman" w:hAnsi="Times New Roman" w:cs="Times New Roman"/>
        </w:rPr>
        <w:t xml:space="preserve">(C) Density plot for the sgRNA pair representation in the CADRE plasmid library. </w:t>
      </w:r>
    </w:p>
    <w:p w14:paraId="12803E77" w14:textId="4D3EEA0E" w:rsidR="00811A37" w:rsidRPr="00720192" w:rsidRDefault="00505CD2" w:rsidP="00A87EFB">
      <w:pPr>
        <w:spacing w:line="360" w:lineRule="auto"/>
        <w:jc w:val="both"/>
        <w:rPr>
          <w:rFonts w:ascii="Times New Roman" w:hAnsi="Times New Roman" w:cs="Times New Roman"/>
        </w:rPr>
      </w:pPr>
      <w:r w:rsidRPr="00720192">
        <w:rPr>
          <w:rFonts w:ascii="Times New Roman" w:hAnsi="Times New Roman" w:cs="Times New Roman"/>
        </w:rPr>
        <w:t>(D) Minimally required sgRNA pair read count estimation from plasmid library. Observed frequency of double sgRNA was compared to expected frequency calculated from single sgRNAs reads. This analysis revealed that below ~15 read counts, this ratio falls below expected. Guides with less than 15 read counts were masked from further</w:t>
      </w:r>
      <w:r w:rsidR="00B821EA" w:rsidRPr="00720192">
        <w:rPr>
          <w:rFonts w:ascii="Times New Roman" w:hAnsi="Times New Roman" w:cs="Times New Roman"/>
        </w:rPr>
        <w:t xml:space="preserve"> an</w:t>
      </w:r>
      <w:r w:rsidRPr="00720192">
        <w:rPr>
          <w:rFonts w:ascii="Times New Roman" w:hAnsi="Times New Roman" w:cs="Times New Roman"/>
        </w:rPr>
        <w:t xml:space="preserve">alysis. </w:t>
      </w:r>
    </w:p>
    <w:p w14:paraId="03915683" w14:textId="512FC851" w:rsidR="00CA5CD0" w:rsidRPr="00720192" w:rsidRDefault="00505CD2" w:rsidP="00A87EFB">
      <w:pPr>
        <w:spacing w:line="360" w:lineRule="auto"/>
        <w:jc w:val="both"/>
        <w:rPr>
          <w:rFonts w:ascii="Times New Roman" w:hAnsi="Times New Roman" w:cs="Times New Roman"/>
        </w:rPr>
      </w:pPr>
      <w:r w:rsidRPr="00720192">
        <w:rPr>
          <w:rFonts w:ascii="Times New Roman" w:hAnsi="Times New Roman" w:cs="Times New Roman"/>
        </w:rPr>
        <w:t xml:space="preserve">(E) Scatterplot comparing guide representation of the CADRE library in the </w:t>
      </w:r>
      <w:r w:rsidR="00966D91" w:rsidRPr="00720192">
        <w:rPr>
          <w:rFonts w:ascii="Times New Roman" w:hAnsi="Times New Roman" w:cs="Times New Roman"/>
        </w:rPr>
        <w:t xml:space="preserve">pre-T cell treatment </w:t>
      </w:r>
      <w:r w:rsidRPr="00720192">
        <w:rPr>
          <w:rFonts w:ascii="Times New Roman" w:hAnsi="Times New Roman" w:cs="Times New Roman"/>
        </w:rPr>
        <w:t xml:space="preserve">infected cell controls </w:t>
      </w:r>
      <w:r w:rsidR="00743BD9" w:rsidRPr="00720192">
        <w:rPr>
          <w:rFonts w:ascii="Times New Roman" w:hAnsi="Times New Roman" w:cs="Times New Roman"/>
        </w:rPr>
        <w:t>averaged across all replicates</w:t>
      </w:r>
      <w:r w:rsidR="00743BD9" w:rsidRPr="00720192" w:rsidDel="00743BD9">
        <w:rPr>
          <w:rFonts w:ascii="Times New Roman" w:hAnsi="Times New Roman" w:cs="Times New Roman"/>
        </w:rPr>
        <w:t xml:space="preserve"> </w:t>
      </w:r>
      <w:r w:rsidR="00743BD9" w:rsidRPr="00720192">
        <w:rPr>
          <w:rFonts w:ascii="Times New Roman" w:hAnsi="Times New Roman" w:cs="Times New Roman"/>
        </w:rPr>
        <w:t xml:space="preserve">and screens </w:t>
      </w:r>
      <w:r w:rsidRPr="00720192">
        <w:rPr>
          <w:rFonts w:ascii="Times New Roman" w:hAnsi="Times New Roman" w:cs="Times New Roman"/>
        </w:rPr>
        <w:t xml:space="preserve">to the plasmid control. </w:t>
      </w:r>
    </w:p>
    <w:p w14:paraId="72ECAE67" w14:textId="77777777" w:rsidR="00505CD2" w:rsidRPr="00720192" w:rsidRDefault="00505CD2" w:rsidP="006007EE">
      <w:pPr>
        <w:spacing w:line="360" w:lineRule="auto"/>
        <w:jc w:val="both"/>
        <w:rPr>
          <w:rFonts w:ascii="Times New Roman" w:hAnsi="Times New Roman" w:cs="Times New Roman"/>
        </w:rPr>
      </w:pPr>
    </w:p>
    <w:p w14:paraId="7CEBA9AA" w14:textId="79E846C9" w:rsidR="00505CD2" w:rsidRPr="00720192" w:rsidRDefault="00505CD2" w:rsidP="006007EE">
      <w:pPr>
        <w:spacing w:line="360" w:lineRule="auto"/>
        <w:jc w:val="both"/>
        <w:rPr>
          <w:rFonts w:ascii="Times New Roman" w:hAnsi="Times New Roman" w:cs="Times New Roman"/>
          <w:b/>
          <w:bCs/>
        </w:rPr>
      </w:pPr>
      <w:r w:rsidRPr="00720192">
        <w:rPr>
          <w:rFonts w:ascii="Times New Roman" w:hAnsi="Times New Roman" w:cs="Times New Roman"/>
          <w:b/>
          <w:bCs/>
        </w:rPr>
        <w:t xml:space="preserve">Figure S2. </w:t>
      </w:r>
      <w:r w:rsidR="00F26AB2" w:rsidRPr="00720192">
        <w:rPr>
          <w:rFonts w:ascii="Times New Roman" w:hAnsi="Times New Roman" w:cs="Times New Roman"/>
          <w:b/>
          <w:bCs/>
        </w:rPr>
        <w:t>CADRE asymmetric double knockout CRISPR screen revealed dynamic cellular population shifts before and after co-culture selection</w:t>
      </w:r>
    </w:p>
    <w:p w14:paraId="5CF26661" w14:textId="56B76636" w:rsidR="0061521A" w:rsidRPr="00720192" w:rsidRDefault="00505CD2" w:rsidP="00A87EFB">
      <w:pPr>
        <w:spacing w:line="360" w:lineRule="auto"/>
        <w:jc w:val="both"/>
        <w:rPr>
          <w:rFonts w:ascii="Times New Roman" w:hAnsi="Times New Roman" w:cs="Times New Roman"/>
        </w:rPr>
      </w:pPr>
      <w:r w:rsidRPr="00720192">
        <w:rPr>
          <w:rFonts w:ascii="Times New Roman" w:hAnsi="Times New Roman" w:cs="Times New Roman"/>
        </w:rPr>
        <w:t xml:space="preserve">(A) Tukey box plots (IQR boxes with 1.5 × IQR whiskers) overlaid on dot plots of sgRNA pair abundance in samples across screens, E:T ratios, technical replicates, and </w:t>
      </w:r>
      <w:r w:rsidR="000D2160" w:rsidRPr="00720192">
        <w:rPr>
          <w:rFonts w:ascii="Times New Roman" w:hAnsi="Times New Roman" w:cs="Times New Roman"/>
        </w:rPr>
        <w:t>both pre-T cell treatment (labelled as “cell”)</w:t>
      </w:r>
      <w:r w:rsidR="00975A6D" w:rsidRPr="00720192">
        <w:rPr>
          <w:rFonts w:ascii="Times New Roman" w:hAnsi="Times New Roman" w:cs="Times New Roman"/>
        </w:rPr>
        <w:t xml:space="preserve"> and plasmid controls</w:t>
      </w:r>
      <w:r w:rsidRPr="00720192">
        <w:rPr>
          <w:rFonts w:ascii="Times New Roman" w:hAnsi="Times New Roman" w:cs="Times New Roman"/>
        </w:rPr>
        <w:t xml:space="preserve">. </w:t>
      </w:r>
    </w:p>
    <w:p w14:paraId="4990B6C2" w14:textId="01A5FBAC" w:rsidR="0061521A" w:rsidRPr="00720192" w:rsidRDefault="00505CD2" w:rsidP="00A87EFB">
      <w:pPr>
        <w:spacing w:line="360" w:lineRule="auto"/>
        <w:jc w:val="both"/>
        <w:rPr>
          <w:rFonts w:ascii="Times New Roman" w:hAnsi="Times New Roman" w:cs="Times New Roman"/>
        </w:rPr>
      </w:pPr>
      <w:r w:rsidRPr="00720192">
        <w:rPr>
          <w:rFonts w:ascii="Times New Roman" w:hAnsi="Times New Roman" w:cs="Times New Roman"/>
        </w:rPr>
        <w:t>(B) Heatmap showing Pearson correlation of log normalized sgRNA pair abundances ac</w:t>
      </w:r>
      <w:r w:rsidR="00736E0D" w:rsidRPr="00720192">
        <w:rPr>
          <w:rFonts w:ascii="Times New Roman" w:hAnsi="Times New Roman" w:cs="Times New Roman"/>
        </w:rPr>
        <w:t>ros</w:t>
      </w:r>
      <w:r w:rsidRPr="00720192">
        <w:rPr>
          <w:rFonts w:ascii="Times New Roman" w:hAnsi="Times New Roman" w:cs="Times New Roman"/>
        </w:rPr>
        <w:t xml:space="preserve">s samples. </w:t>
      </w:r>
    </w:p>
    <w:p w14:paraId="77D8CF86" w14:textId="57B4AE21" w:rsidR="00505CD2" w:rsidRPr="00720192" w:rsidRDefault="00505CD2" w:rsidP="006007EE">
      <w:pPr>
        <w:spacing w:line="360" w:lineRule="auto"/>
        <w:jc w:val="both"/>
        <w:rPr>
          <w:rFonts w:ascii="Times New Roman" w:hAnsi="Times New Roman" w:cs="Times New Roman"/>
        </w:rPr>
      </w:pPr>
      <w:r w:rsidRPr="00720192">
        <w:rPr>
          <w:rFonts w:ascii="Times New Roman" w:hAnsi="Times New Roman" w:cs="Times New Roman"/>
        </w:rPr>
        <w:t>(C) Empirical cumulative distribution function (CDF) plot of sgRNA pair abundances across samples.</w:t>
      </w:r>
    </w:p>
    <w:p w14:paraId="539E2FC1" w14:textId="77777777" w:rsidR="00505CD2" w:rsidRPr="00720192" w:rsidRDefault="00505CD2" w:rsidP="006007EE">
      <w:pPr>
        <w:spacing w:line="360" w:lineRule="auto"/>
        <w:jc w:val="both"/>
        <w:rPr>
          <w:rFonts w:ascii="Times New Roman" w:hAnsi="Times New Roman" w:cs="Times New Roman"/>
        </w:rPr>
      </w:pPr>
    </w:p>
    <w:p w14:paraId="769AE47D" w14:textId="6DD9C6E3" w:rsidR="00505CD2" w:rsidRPr="00720192" w:rsidRDefault="00505CD2" w:rsidP="006007EE">
      <w:pPr>
        <w:spacing w:line="360" w:lineRule="auto"/>
        <w:jc w:val="both"/>
        <w:rPr>
          <w:rFonts w:ascii="Times New Roman" w:hAnsi="Times New Roman" w:cs="Times New Roman"/>
          <w:b/>
          <w:bCs/>
        </w:rPr>
      </w:pPr>
      <w:r w:rsidRPr="00720192">
        <w:rPr>
          <w:rFonts w:ascii="Times New Roman" w:hAnsi="Times New Roman" w:cs="Times New Roman"/>
          <w:b/>
          <w:bCs/>
        </w:rPr>
        <w:t>Figure S3.</w:t>
      </w:r>
      <w:r w:rsidR="008B34ED" w:rsidRPr="00720192">
        <w:rPr>
          <w:rFonts w:ascii="Times New Roman" w:hAnsi="Times New Roman" w:cs="Times New Roman"/>
          <w:b/>
          <w:bCs/>
        </w:rPr>
        <w:t xml:space="preserve"> Additional analysis of CADRE double knockout CRISPR screen on T cell killing </w:t>
      </w:r>
    </w:p>
    <w:p w14:paraId="2F3C8666" w14:textId="132BD477" w:rsidR="00505CD2" w:rsidRDefault="00875C34" w:rsidP="006007EE">
      <w:pPr>
        <w:spacing w:line="360" w:lineRule="auto"/>
        <w:jc w:val="both"/>
        <w:rPr>
          <w:rFonts w:ascii="Times New Roman" w:hAnsi="Times New Roman" w:cs="Times New Roman"/>
        </w:rPr>
      </w:pPr>
      <w:r w:rsidRPr="00720192">
        <w:rPr>
          <w:rFonts w:ascii="Times New Roman" w:hAnsi="Times New Roman" w:cs="Times New Roman"/>
        </w:rPr>
        <w:lastRenderedPageBreak/>
        <w:t xml:space="preserve">(A–D) </w:t>
      </w:r>
      <w:r w:rsidR="00505CD2" w:rsidRPr="00720192">
        <w:rPr>
          <w:rFonts w:ascii="Times New Roman" w:hAnsi="Times New Roman" w:cs="Times New Roman"/>
        </w:rPr>
        <w:t xml:space="preserve">Scatterplots comparing guide representation of the CADRE library in post co-culture samples compared to </w:t>
      </w:r>
      <w:r w:rsidR="00354620" w:rsidRPr="00720192">
        <w:rPr>
          <w:rFonts w:ascii="Times New Roman" w:hAnsi="Times New Roman" w:cs="Times New Roman"/>
        </w:rPr>
        <w:t>pre-T cell treatment</w:t>
      </w:r>
      <w:r w:rsidR="00354620" w:rsidRPr="00720192" w:rsidDel="00354620">
        <w:rPr>
          <w:rFonts w:ascii="Times New Roman" w:hAnsi="Times New Roman" w:cs="Times New Roman"/>
        </w:rPr>
        <w:t xml:space="preserve"> </w:t>
      </w:r>
      <w:r w:rsidR="00505CD2" w:rsidRPr="00720192">
        <w:rPr>
          <w:rFonts w:ascii="Times New Roman" w:hAnsi="Times New Roman" w:cs="Times New Roman"/>
        </w:rPr>
        <w:t xml:space="preserve">infected cell controls for (A) screen 1 and E:T ratio 2, (B) screen 1 and E:T ratio 5, (C) screen 2 and E:T ratio 2, (D) screen 2 and E:T ratio 5. </w:t>
      </w:r>
      <w:r w:rsidR="00505CD2" w:rsidRPr="00720192">
        <w:rPr>
          <w:rFonts w:ascii="Times New Roman" w:hAnsi="Times New Roman" w:cs="Times New Roman"/>
          <w:i/>
          <w:iCs/>
        </w:rPr>
        <w:t>Jak1</w:t>
      </w:r>
      <w:r w:rsidR="00505CD2" w:rsidRPr="00720192">
        <w:rPr>
          <w:rFonts w:ascii="Times New Roman" w:hAnsi="Times New Roman" w:cs="Times New Roman"/>
        </w:rPr>
        <w:t xml:space="preserve"> and </w:t>
      </w:r>
      <w:r w:rsidR="00505CD2" w:rsidRPr="00720192">
        <w:rPr>
          <w:rFonts w:ascii="Times New Roman" w:hAnsi="Times New Roman" w:cs="Times New Roman"/>
          <w:i/>
          <w:iCs/>
        </w:rPr>
        <w:t>Jak2</w:t>
      </w:r>
      <w:r w:rsidR="00505CD2" w:rsidRPr="00720192">
        <w:rPr>
          <w:rFonts w:ascii="Times New Roman" w:hAnsi="Times New Roman" w:cs="Times New Roman"/>
        </w:rPr>
        <w:t xml:space="preserve"> associated sgRNA pairs (either DKO or SKO) are marked in red</w:t>
      </w:r>
      <w:r w:rsidR="00654906" w:rsidRPr="00720192">
        <w:rPr>
          <w:rFonts w:ascii="Times New Roman" w:hAnsi="Times New Roman" w:cs="Times New Roman"/>
        </w:rPr>
        <w:t xml:space="preserve"> (JAK)</w:t>
      </w:r>
      <w:r w:rsidR="00505CD2" w:rsidRPr="00720192">
        <w:rPr>
          <w:rFonts w:ascii="Times New Roman" w:hAnsi="Times New Roman" w:cs="Times New Roman"/>
        </w:rPr>
        <w:t>, with other</w:t>
      </w:r>
      <w:r w:rsidR="00100C52" w:rsidRPr="00720192">
        <w:rPr>
          <w:rFonts w:ascii="Times New Roman" w:hAnsi="Times New Roman" w:cs="Times New Roman"/>
        </w:rPr>
        <w:t xml:space="preserve"> non-JAK</w:t>
      </w:r>
      <w:r w:rsidR="00505CD2" w:rsidRPr="00720192">
        <w:rPr>
          <w:rFonts w:ascii="Times New Roman" w:hAnsi="Times New Roman" w:cs="Times New Roman"/>
        </w:rPr>
        <w:t xml:space="preserve"> DKO sgRNA pairs marked in dark blue, other SKO sgRNA pairs marked in light blue, and DNTCs marked in yellow. </w:t>
      </w:r>
    </w:p>
    <w:p w14:paraId="4F3FE7B7" w14:textId="0E5F8CBA" w:rsidR="00FF2950" w:rsidRPr="00FF2950" w:rsidRDefault="00FF2950" w:rsidP="00FF2950">
      <w:pPr>
        <w:spacing w:line="360" w:lineRule="auto"/>
        <w:jc w:val="both"/>
        <w:rPr>
          <w:rFonts w:ascii="Times New Roman" w:hAnsi="Times New Roman" w:cs="Times New Roman"/>
        </w:rPr>
      </w:pPr>
      <w:r w:rsidRPr="00FF2950">
        <w:rPr>
          <w:rFonts w:ascii="Times New Roman" w:hAnsi="Times New Roman" w:cs="Times New Roman"/>
        </w:rPr>
        <w:t>(</w:t>
      </w:r>
      <w:r>
        <w:rPr>
          <w:rFonts w:ascii="Times New Roman" w:hAnsi="Times New Roman" w:cs="Times New Roman"/>
        </w:rPr>
        <w:t>E</w:t>
      </w:r>
      <w:r w:rsidRPr="00FF2950">
        <w:rPr>
          <w:rFonts w:ascii="Times New Roman" w:hAnsi="Times New Roman" w:cs="Times New Roman"/>
        </w:rPr>
        <w:t>) Scatter plot of -log10 adjusted P values for each gene pair comparing DKO sgRNAs abundances to constitutive SKO sgRNA abundances by two-sided Wilcoxon rank sum test.</w:t>
      </w:r>
    </w:p>
    <w:p w14:paraId="13828345" w14:textId="0086CB81" w:rsidR="00FF2950" w:rsidRPr="00720192" w:rsidRDefault="00FF2950" w:rsidP="00FF2950">
      <w:pPr>
        <w:spacing w:line="360" w:lineRule="auto"/>
        <w:jc w:val="both"/>
        <w:rPr>
          <w:rFonts w:ascii="Times New Roman" w:hAnsi="Times New Roman" w:cs="Times New Roman"/>
        </w:rPr>
      </w:pPr>
      <w:r w:rsidRPr="00FF2950">
        <w:rPr>
          <w:rFonts w:ascii="Times New Roman" w:hAnsi="Times New Roman" w:cs="Times New Roman"/>
        </w:rPr>
        <w:t>(</w:t>
      </w:r>
      <w:r>
        <w:rPr>
          <w:rFonts w:ascii="Times New Roman" w:hAnsi="Times New Roman" w:cs="Times New Roman"/>
        </w:rPr>
        <w:t>F</w:t>
      </w:r>
      <w:r w:rsidRPr="00FF2950">
        <w:rPr>
          <w:rFonts w:ascii="Times New Roman" w:hAnsi="Times New Roman" w:cs="Times New Roman"/>
        </w:rPr>
        <w:t>) DNTC normalized enrichment of observed DKO phenotype compared to expected DKO phenotype (gene A + gene B enrichment). Linear regression with 0.95 confidence interval shown with significant outliers (Bonferroni adjusted p value &lt; 0.05) with positive residuals marked in blue and negative residuals marked in red.</w:t>
      </w:r>
    </w:p>
    <w:p w14:paraId="661F2A60" w14:textId="77777777" w:rsidR="00F82C49" w:rsidRDefault="00F82C49" w:rsidP="00A52037">
      <w:pPr>
        <w:spacing w:line="360" w:lineRule="auto"/>
        <w:jc w:val="both"/>
        <w:rPr>
          <w:rFonts w:ascii="Times New Roman" w:hAnsi="Times New Roman" w:cs="Times New Roman"/>
          <w:b/>
          <w:bCs/>
        </w:rPr>
      </w:pPr>
    </w:p>
    <w:p w14:paraId="79EA315E" w14:textId="0E93B7F2" w:rsidR="00A52037" w:rsidRPr="00720192" w:rsidRDefault="00A52037" w:rsidP="00A52037">
      <w:pPr>
        <w:spacing w:line="360" w:lineRule="auto"/>
        <w:jc w:val="both"/>
        <w:rPr>
          <w:rFonts w:ascii="Times New Roman" w:hAnsi="Times New Roman" w:cs="Times New Roman"/>
          <w:b/>
          <w:bCs/>
        </w:rPr>
      </w:pPr>
      <w:r w:rsidRPr="00720192">
        <w:rPr>
          <w:rFonts w:ascii="Times New Roman" w:hAnsi="Times New Roman" w:cs="Times New Roman"/>
          <w:b/>
          <w:bCs/>
        </w:rPr>
        <w:t xml:space="preserve">Figure </w:t>
      </w:r>
      <w:r w:rsidR="00EC70A3" w:rsidRPr="00720192">
        <w:rPr>
          <w:rFonts w:ascii="Times New Roman" w:hAnsi="Times New Roman" w:cs="Times New Roman"/>
          <w:b/>
          <w:bCs/>
        </w:rPr>
        <w:t>S</w:t>
      </w:r>
      <w:r w:rsidR="00EC70A3">
        <w:rPr>
          <w:rFonts w:ascii="Times New Roman" w:hAnsi="Times New Roman" w:cs="Times New Roman"/>
          <w:b/>
          <w:bCs/>
        </w:rPr>
        <w:t>4</w:t>
      </w:r>
      <w:r w:rsidRPr="00720192">
        <w:rPr>
          <w:rFonts w:ascii="Times New Roman" w:hAnsi="Times New Roman" w:cs="Times New Roman"/>
          <w:b/>
          <w:bCs/>
        </w:rPr>
        <w:t xml:space="preserve">. </w:t>
      </w:r>
      <w:r w:rsidR="007665C5" w:rsidRPr="00720192">
        <w:rPr>
          <w:rFonts w:ascii="Times New Roman" w:hAnsi="Times New Roman" w:cs="Times New Roman"/>
          <w:b/>
          <w:bCs/>
        </w:rPr>
        <w:t>Additional analyses of TCGA cancer and matched normal RNA-seq samples</w:t>
      </w:r>
    </w:p>
    <w:p w14:paraId="2EE0DC7B" w14:textId="645C3C5D" w:rsidR="00F83D32" w:rsidRPr="00720192" w:rsidRDefault="00A52037" w:rsidP="00F83D32">
      <w:pPr>
        <w:spacing w:line="360" w:lineRule="auto"/>
        <w:jc w:val="both"/>
        <w:rPr>
          <w:rFonts w:ascii="Times New Roman" w:hAnsi="Times New Roman" w:cs="Times New Roman"/>
        </w:rPr>
      </w:pPr>
      <w:r w:rsidRPr="00720192">
        <w:rPr>
          <w:rFonts w:ascii="Times New Roman" w:hAnsi="Times New Roman" w:cs="Times New Roman"/>
        </w:rPr>
        <w:t>(A–</w:t>
      </w:r>
      <w:r w:rsidR="00D849B2" w:rsidRPr="00720192">
        <w:rPr>
          <w:rFonts w:ascii="Times New Roman" w:hAnsi="Times New Roman" w:cs="Times New Roman"/>
        </w:rPr>
        <w:t xml:space="preserve">D) </w:t>
      </w:r>
      <w:r w:rsidR="004E3EDE" w:rsidRPr="00720192">
        <w:rPr>
          <w:rFonts w:ascii="Times New Roman" w:hAnsi="Times New Roman" w:cs="Times New Roman"/>
        </w:rPr>
        <w:t>Dot plots showing t</w:t>
      </w:r>
      <w:r w:rsidR="00F83D32" w:rsidRPr="00720192">
        <w:rPr>
          <w:rFonts w:ascii="Times New Roman" w:hAnsi="Times New Roman" w:cs="Times New Roman"/>
        </w:rPr>
        <w:t>he gene expression profile</w:t>
      </w:r>
      <w:r w:rsidR="004E3EDE" w:rsidRPr="00720192">
        <w:rPr>
          <w:rFonts w:ascii="Times New Roman" w:hAnsi="Times New Roman" w:cs="Times New Roman"/>
        </w:rPr>
        <w:t xml:space="preserve">s of (A) </w:t>
      </w:r>
      <w:r w:rsidR="004E3EDE" w:rsidRPr="00720192">
        <w:rPr>
          <w:rFonts w:ascii="Times New Roman" w:hAnsi="Times New Roman" w:cs="Times New Roman"/>
          <w:i/>
          <w:iCs/>
        </w:rPr>
        <w:t>KMT2D</w:t>
      </w:r>
      <w:r w:rsidR="004E3EDE" w:rsidRPr="00720192">
        <w:rPr>
          <w:rFonts w:ascii="Times New Roman" w:hAnsi="Times New Roman" w:cs="Times New Roman"/>
        </w:rPr>
        <w:t xml:space="preserve">, (B) </w:t>
      </w:r>
      <w:r w:rsidR="004E3EDE" w:rsidRPr="00720192">
        <w:rPr>
          <w:rFonts w:ascii="Times New Roman" w:hAnsi="Times New Roman" w:cs="Times New Roman"/>
          <w:i/>
          <w:iCs/>
        </w:rPr>
        <w:t>JAK1</w:t>
      </w:r>
      <w:r w:rsidR="004E3EDE" w:rsidRPr="00720192">
        <w:rPr>
          <w:rFonts w:ascii="Times New Roman" w:hAnsi="Times New Roman" w:cs="Times New Roman"/>
        </w:rPr>
        <w:t xml:space="preserve">, (C) </w:t>
      </w:r>
      <w:r w:rsidR="004E3EDE" w:rsidRPr="00720192">
        <w:rPr>
          <w:rFonts w:ascii="Times New Roman" w:hAnsi="Times New Roman" w:cs="Times New Roman"/>
          <w:i/>
          <w:iCs/>
        </w:rPr>
        <w:t>TP53</w:t>
      </w:r>
      <w:r w:rsidR="004E3EDE" w:rsidRPr="00720192">
        <w:rPr>
          <w:rFonts w:ascii="Times New Roman" w:hAnsi="Times New Roman" w:cs="Times New Roman"/>
        </w:rPr>
        <w:t xml:space="preserve">, and (D) </w:t>
      </w:r>
      <w:r w:rsidR="004E3EDE" w:rsidRPr="00720192">
        <w:rPr>
          <w:rFonts w:ascii="Times New Roman" w:hAnsi="Times New Roman" w:cs="Times New Roman"/>
          <w:i/>
          <w:iCs/>
        </w:rPr>
        <w:t>IFNGR1</w:t>
      </w:r>
      <w:r w:rsidR="00F83D32" w:rsidRPr="00720192">
        <w:rPr>
          <w:rFonts w:ascii="Times New Roman" w:hAnsi="Times New Roman" w:cs="Times New Roman"/>
        </w:rPr>
        <w:t xml:space="preserve"> across all tumor samples and paired normal tissues</w:t>
      </w:r>
      <w:r w:rsidR="00855DE8" w:rsidRPr="00720192">
        <w:rPr>
          <w:rFonts w:ascii="Times New Roman" w:hAnsi="Times New Roman" w:cs="Times New Roman"/>
        </w:rPr>
        <w:t>. Green dots represent normal samples, red dots represent tumor samples. Cohorts with q-value &lt; 0.01 and |log2FC| &gt; 0.5 are labelled in green if expression levels are greater for the normal samples, and in red if levels are greater for the tumor samples.</w:t>
      </w:r>
    </w:p>
    <w:p w14:paraId="41849F71" w14:textId="5F58E7B4" w:rsidR="00D2321E" w:rsidRPr="00720192" w:rsidRDefault="00D2321E" w:rsidP="00F83D32">
      <w:pPr>
        <w:spacing w:line="360" w:lineRule="auto"/>
        <w:jc w:val="both"/>
        <w:rPr>
          <w:rFonts w:ascii="Times New Roman" w:hAnsi="Times New Roman" w:cs="Times New Roman"/>
        </w:rPr>
      </w:pPr>
      <w:r w:rsidRPr="00720192">
        <w:rPr>
          <w:rFonts w:ascii="Times New Roman" w:hAnsi="Times New Roman" w:cs="Times New Roman"/>
        </w:rPr>
        <w:t>(E)</w:t>
      </w:r>
      <w:r w:rsidR="009B7D9E" w:rsidRPr="00720192">
        <w:rPr>
          <w:rFonts w:ascii="Times New Roman" w:hAnsi="Times New Roman" w:cs="Times New Roman"/>
        </w:rPr>
        <w:t xml:space="preserve"> </w:t>
      </w:r>
      <w:r w:rsidR="00B5613F" w:rsidRPr="00720192">
        <w:rPr>
          <w:rFonts w:ascii="Times New Roman" w:hAnsi="Times New Roman" w:cs="Times New Roman"/>
        </w:rPr>
        <w:t xml:space="preserve">Kaplan-Meier curves showing the survival of patients from 33 different TCGA cohorts based on the expression status of </w:t>
      </w:r>
      <w:r w:rsidR="00B5613F" w:rsidRPr="00720192">
        <w:rPr>
          <w:rFonts w:ascii="Times New Roman" w:hAnsi="Times New Roman" w:cs="Times New Roman"/>
          <w:i/>
          <w:iCs/>
        </w:rPr>
        <w:t>KMT2D</w:t>
      </w:r>
      <w:r w:rsidR="00B5613F" w:rsidRPr="00720192">
        <w:rPr>
          <w:rFonts w:ascii="Times New Roman" w:hAnsi="Times New Roman" w:cs="Times New Roman"/>
        </w:rPr>
        <w:t>. Statistics shown on plot.</w:t>
      </w:r>
    </w:p>
    <w:p w14:paraId="39EA1299" w14:textId="451535FA" w:rsidR="009D0519" w:rsidRPr="00720192" w:rsidRDefault="009D0519" w:rsidP="009D0519">
      <w:pPr>
        <w:spacing w:line="360" w:lineRule="auto"/>
        <w:jc w:val="both"/>
        <w:rPr>
          <w:rFonts w:ascii="Times New Roman" w:hAnsi="Times New Roman" w:cs="Times New Roman"/>
        </w:rPr>
      </w:pPr>
      <w:r w:rsidRPr="00720192">
        <w:rPr>
          <w:rFonts w:ascii="Times New Roman" w:hAnsi="Times New Roman" w:cs="Times New Roman"/>
        </w:rPr>
        <w:t xml:space="preserve">(F) Kaplan-Meier curves showing the survival of patients from 33 different TCGA cohorts based on the expression status of </w:t>
      </w:r>
      <w:r w:rsidR="00DA26D5" w:rsidRPr="00720192">
        <w:rPr>
          <w:rFonts w:ascii="Times New Roman" w:hAnsi="Times New Roman" w:cs="Times New Roman"/>
          <w:i/>
          <w:iCs/>
        </w:rPr>
        <w:t>JAK1</w:t>
      </w:r>
      <w:r w:rsidRPr="00720192">
        <w:rPr>
          <w:rFonts w:ascii="Times New Roman" w:hAnsi="Times New Roman" w:cs="Times New Roman"/>
        </w:rPr>
        <w:t>. Statistics shown on plot.</w:t>
      </w:r>
    </w:p>
    <w:p w14:paraId="63D170A7" w14:textId="75AE0746" w:rsidR="001C00ED" w:rsidRPr="00720192" w:rsidRDefault="001C00ED" w:rsidP="001C00ED">
      <w:pPr>
        <w:spacing w:line="360" w:lineRule="auto"/>
        <w:jc w:val="both"/>
        <w:rPr>
          <w:rFonts w:ascii="Times New Roman" w:hAnsi="Times New Roman" w:cs="Times New Roman"/>
        </w:rPr>
      </w:pPr>
      <w:r w:rsidRPr="00720192">
        <w:rPr>
          <w:rFonts w:ascii="Times New Roman" w:hAnsi="Times New Roman" w:cs="Times New Roman"/>
        </w:rPr>
        <w:t>(</w:t>
      </w:r>
      <w:r w:rsidR="00D45824" w:rsidRPr="00720192">
        <w:rPr>
          <w:rFonts w:ascii="Times New Roman" w:hAnsi="Times New Roman" w:cs="Times New Roman"/>
        </w:rPr>
        <w:t>G</w:t>
      </w:r>
      <w:r w:rsidRPr="00720192">
        <w:rPr>
          <w:rFonts w:ascii="Times New Roman" w:hAnsi="Times New Roman" w:cs="Times New Roman"/>
        </w:rPr>
        <w:t xml:space="preserve">) </w:t>
      </w:r>
      <w:r w:rsidR="00D45824" w:rsidRPr="00720192">
        <w:rPr>
          <w:rFonts w:ascii="Times New Roman" w:hAnsi="Times New Roman" w:cs="Times New Roman"/>
        </w:rPr>
        <w:t xml:space="preserve">Survival map showing </w:t>
      </w:r>
      <w:r w:rsidR="007A3548" w:rsidRPr="00720192">
        <w:rPr>
          <w:rFonts w:ascii="Times New Roman" w:hAnsi="Times New Roman" w:cs="Times New Roman"/>
        </w:rPr>
        <w:t xml:space="preserve">the </w:t>
      </w:r>
      <w:r w:rsidR="00706832" w:rsidRPr="00720192">
        <w:rPr>
          <w:rFonts w:ascii="Times New Roman" w:hAnsi="Times New Roman" w:cs="Times New Roman"/>
        </w:rPr>
        <w:t>overall survival contribution</w:t>
      </w:r>
      <w:r w:rsidR="007A3548" w:rsidRPr="00720192">
        <w:rPr>
          <w:rFonts w:ascii="Times New Roman" w:hAnsi="Times New Roman" w:cs="Times New Roman"/>
        </w:rPr>
        <w:t>s</w:t>
      </w:r>
      <w:r w:rsidR="00706832" w:rsidRPr="00720192">
        <w:rPr>
          <w:rFonts w:ascii="Times New Roman" w:hAnsi="Times New Roman" w:cs="Times New Roman"/>
        </w:rPr>
        <w:t xml:space="preserve"> of </w:t>
      </w:r>
      <w:r w:rsidR="00706832" w:rsidRPr="00720192">
        <w:rPr>
          <w:rFonts w:ascii="Times New Roman" w:hAnsi="Times New Roman" w:cs="Times New Roman"/>
          <w:i/>
          <w:iCs/>
        </w:rPr>
        <w:t>KMT2D</w:t>
      </w:r>
      <w:r w:rsidR="00706832" w:rsidRPr="00720192">
        <w:rPr>
          <w:rFonts w:ascii="Times New Roman" w:hAnsi="Times New Roman" w:cs="Times New Roman"/>
        </w:rPr>
        <w:t xml:space="preserve">, </w:t>
      </w:r>
      <w:r w:rsidR="00706832" w:rsidRPr="00720192">
        <w:rPr>
          <w:rFonts w:ascii="Times New Roman" w:hAnsi="Times New Roman" w:cs="Times New Roman"/>
          <w:i/>
          <w:iCs/>
        </w:rPr>
        <w:t>JAK1</w:t>
      </w:r>
      <w:r w:rsidR="00706832" w:rsidRPr="00720192">
        <w:rPr>
          <w:rFonts w:ascii="Times New Roman" w:hAnsi="Times New Roman" w:cs="Times New Roman"/>
        </w:rPr>
        <w:t xml:space="preserve">, </w:t>
      </w:r>
      <w:r w:rsidR="00706832" w:rsidRPr="00720192">
        <w:rPr>
          <w:rFonts w:ascii="Times New Roman" w:hAnsi="Times New Roman" w:cs="Times New Roman"/>
          <w:i/>
          <w:iCs/>
        </w:rPr>
        <w:t>JAK2</w:t>
      </w:r>
      <w:r w:rsidR="00706832" w:rsidRPr="00720192">
        <w:rPr>
          <w:rFonts w:ascii="Times New Roman" w:hAnsi="Times New Roman" w:cs="Times New Roman"/>
        </w:rPr>
        <w:t xml:space="preserve">, </w:t>
      </w:r>
      <w:r w:rsidR="00706832" w:rsidRPr="00720192">
        <w:rPr>
          <w:rFonts w:ascii="Times New Roman" w:hAnsi="Times New Roman" w:cs="Times New Roman"/>
          <w:i/>
          <w:iCs/>
        </w:rPr>
        <w:t>IFNGR1</w:t>
      </w:r>
      <w:r w:rsidR="00706832" w:rsidRPr="00720192">
        <w:rPr>
          <w:rFonts w:ascii="Times New Roman" w:hAnsi="Times New Roman" w:cs="Times New Roman"/>
        </w:rPr>
        <w:t xml:space="preserve">, and </w:t>
      </w:r>
      <w:r w:rsidR="00706832" w:rsidRPr="00720192">
        <w:rPr>
          <w:rFonts w:ascii="Times New Roman" w:hAnsi="Times New Roman" w:cs="Times New Roman"/>
          <w:i/>
          <w:iCs/>
        </w:rPr>
        <w:t>TP53</w:t>
      </w:r>
      <w:r w:rsidR="00706832" w:rsidRPr="00720192">
        <w:rPr>
          <w:rFonts w:ascii="Times New Roman" w:hAnsi="Times New Roman" w:cs="Times New Roman"/>
        </w:rPr>
        <w:t xml:space="preserve"> across multiple TCGA cohorts.</w:t>
      </w:r>
    </w:p>
    <w:p w14:paraId="7629912C" w14:textId="0DE4F6ED" w:rsidR="007A3548" w:rsidRPr="00720192" w:rsidRDefault="007A3548" w:rsidP="007A3548">
      <w:pPr>
        <w:spacing w:line="360" w:lineRule="auto"/>
        <w:jc w:val="both"/>
        <w:rPr>
          <w:rFonts w:ascii="Times New Roman" w:hAnsi="Times New Roman" w:cs="Times New Roman"/>
        </w:rPr>
      </w:pPr>
      <w:r w:rsidRPr="00720192">
        <w:rPr>
          <w:rFonts w:ascii="Times New Roman" w:hAnsi="Times New Roman" w:cs="Times New Roman"/>
        </w:rPr>
        <w:t xml:space="preserve">(H) Survival map showing disease free survival contributions of </w:t>
      </w:r>
      <w:r w:rsidRPr="00720192">
        <w:rPr>
          <w:rFonts w:ascii="Times New Roman" w:hAnsi="Times New Roman" w:cs="Times New Roman"/>
          <w:i/>
          <w:iCs/>
        </w:rPr>
        <w:t>KMT2D</w:t>
      </w:r>
      <w:r w:rsidRPr="00720192">
        <w:rPr>
          <w:rFonts w:ascii="Times New Roman" w:hAnsi="Times New Roman" w:cs="Times New Roman"/>
        </w:rPr>
        <w:t xml:space="preserve">, </w:t>
      </w:r>
      <w:r w:rsidRPr="00720192">
        <w:rPr>
          <w:rFonts w:ascii="Times New Roman" w:hAnsi="Times New Roman" w:cs="Times New Roman"/>
          <w:i/>
          <w:iCs/>
        </w:rPr>
        <w:t>JAK1</w:t>
      </w:r>
      <w:r w:rsidRPr="00720192">
        <w:rPr>
          <w:rFonts w:ascii="Times New Roman" w:hAnsi="Times New Roman" w:cs="Times New Roman"/>
        </w:rPr>
        <w:t xml:space="preserve">, </w:t>
      </w:r>
      <w:r w:rsidRPr="00720192">
        <w:rPr>
          <w:rFonts w:ascii="Times New Roman" w:hAnsi="Times New Roman" w:cs="Times New Roman"/>
          <w:i/>
          <w:iCs/>
        </w:rPr>
        <w:t>JAK2</w:t>
      </w:r>
      <w:r w:rsidRPr="00720192">
        <w:rPr>
          <w:rFonts w:ascii="Times New Roman" w:hAnsi="Times New Roman" w:cs="Times New Roman"/>
        </w:rPr>
        <w:t xml:space="preserve">, </w:t>
      </w:r>
      <w:r w:rsidRPr="00720192">
        <w:rPr>
          <w:rFonts w:ascii="Times New Roman" w:hAnsi="Times New Roman" w:cs="Times New Roman"/>
          <w:i/>
          <w:iCs/>
        </w:rPr>
        <w:t>IFNGR1</w:t>
      </w:r>
      <w:r w:rsidRPr="00720192">
        <w:rPr>
          <w:rFonts w:ascii="Times New Roman" w:hAnsi="Times New Roman" w:cs="Times New Roman"/>
        </w:rPr>
        <w:t xml:space="preserve">, and </w:t>
      </w:r>
      <w:r w:rsidRPr="00720192">
        <w:rPr>
          <w:rFonts w:ascii="Times New Roman" w:hAnsi="Times New Roman" w:cs="Times New Roman"/>
          <w:i/>
          <w:iCs/>
        </w:rPr>
        <w:t>TP53</w:t>
      </w:r>
      <w:r w:rsidRPr="00720192">
        <w:rPr>
          <w:rFonts w:ascii="Times New Roman" w:hAnsi="Times New Roman" w:cs="Times New Roman"/>
        </w:rPr>
        <w:t xml:space="preserve"> across multiple TCGA cohorts.</w:t>
      </w:r>
    </w:p>
    <w:p w14:paraId="0D09443D" w14:textId="77777777" w:rsidR="00F82C49" w:rsidRPr="00720192" w:rsidRDefault="00F82C49" w:rsidP="00F82C49">
      <w:pPr>
        <w:spacing w:line="360" w:lineRule="auto"/>
        <w:jc w:val="both"/>
        <w:rPr>
          <w:rFonts w:ascii="Times New Roman" w:hAnsi="Times New Roman" w:cs="Times New Roman"/>
        </w:rPr>
      </w:pPr>
    </w:p>
    <w:p w14:paraId="378B8DBC" w14:textId="77777777" w:rsidR="00F82C49" w:rsidRPr="00720192" w:rsidRDefault="00F82C49" w:rsidP="00F82C49">
      <w:pPr>
        <w:spacing w:line="360" w:lineRule="auto"/>
        <w:jc w:val="both"/>
        <w:rPr>
          <w:rFonts w:ascii="Times New Roman" w:hAnsi="Times New Roman" w:cs="Times New Roman"/>
          <w:b/>
          <w:bCs/>
        </w:rPr>
      </w:pPr>
      <w:r w:rsidRPr="00426B75">
        <w:rPr>
          <w:rFonts w:ascii="Times New Roman" w:hAnsi="Times New Roman" w:cs="Times New Roman"/>
          <w:b/>
          <w:bCs/>
        </w:rPr>
        <w:t>Figure S</w:t>
      </w:r>
      <w:r>
        <w:rPr>
          <w:rFonts w:ascii="Times New Roman" w:hAnsi="Times New Roman" w:cs="Times New Roman"/>
          <w:b/>
          <w:bCs/>
        </w:rPr>
        <w:t>5</w:t>
      </w:r>
      <w:r w:rsidRPr="00426B75">
        <w:rPr>
          <w:rFonts w:ascii="Times New Roman" w:hAnsi="Times New Roman" w:cs="Times New Roman"/>
          <w:b/>
          <w:bCs/>
        </w:rPr>
        <w:t xml:space="preserve">. </w:t>
      </w:r>
      <w:r w:rsidRPr="00C7301A">
        <w:rPr>
          <w:rFonts w:ascii="Times New Roman" w:hAnsi="Times New Roman" w:cs="Times New Roman"/>
          <w:b/>
          <w:bCs/>
        </w:rPr>
        <w:t>Analyses of TCGA cancer and matched normal RNA-seq samples and mutational profiles</w:t>
      </w:r>
      <w:r w:rsidRPr="00426B75" w:rsidDel="00426B75">
        <w:rPr>
          <w:rFonts w:ascii="Times New Roman" w:hAnsi="Times New Roman" w:cs="Times New Roman"/>
          <w:b/>
          <w:bCs/>
        </w:rPr>
        <w:t xml:space="preserve"> </w:t>
      </w:r>
    </w:p>
    <w:p w14:paraId="7FC93A43" w14:textId="77777777" w:rsidR="00F82C49" w:rsidRPr="00720192" w:rsidRDefault="00F82C49" w:rsidP="00F82C49">
      <w:pPr>
        <w:spacing w:line="360" w:lineRule="auto"/>
        <w:jc w:val="both"/>
        <w:rPr>
          <w:rFonts w:ascii="Times New Roman" w:hAnsi="Times New Roman" w:cs="Times New Roman"/>
          <w:i/>
          <w:iCs/>
        </w:rPr>
      </w:pPr>
      <w:r w:rsidRPr="00720192">
        <w:rPr>
          <w:rFonts w:ascii="Times New Roman" w:hAnsi="Times New Roman" w:cs="Times New Roman"/>
        </w:rPr>
        <w:lastRenderedPageBreak/>
        <w:t>(</w:t>
      </w:r>
      <w:r>
        <w:rPr>
          <w:rFonts w:ascii="Times New Roman" w:hAnsi="Times New Roman" w:cs="Times New Roman"/>
        </w:rPr>
        <w:t>A</w:t>
      </w:r>
      <w:r w:rsidRPr="00720192">
        <w:rPr>
          <w:rFonts w:ascii="Times New Roman" w:hAnsi="Times New Roman" w:cs="Times New Roman"/>
        </w:rPr>
        <w:t xml:space="preserve">) Scatterplots comparing </w:t>
      </w:r>
      <w:r w:rsidRPr="00720192">
        <w:rPr>
          <w:rFonts w:ascii="Times New Roman" w:hAnsi="Times New Roman" w:cs="Times New Roman"/>
          <w:i/>
          <w:iCs/>
        </w:rPr>
        <w:t>KMT2D</w:t>
      </w:r>
      <w:r w:rsidRPr="00720192">
        <w:rPr>
          <w:rFonts w:ascii="Times New Roman" w:hAnsi="Times New Roman" w:cs="Times New Roman"/>
        </w:rPr>
        <w:t xml:space="preserve"> expression with (far left) </w:t>
      </w:r>
      <w:r w:rsidRPr="00720192">
        <w:rPr>
          <w:rFonts w:ascii="Times New Roman" w:hAnsi="Times New Roman" w:cs="Times New Roman"/>
          <w:i/>
          <w:iCs/>
        </w:rPr>
        <w:t>JAK1</w:t>
      </w:r>
      <w:r w:rsidRPr="00720192">
        <w:rPr>
          <w:rFonts w:ascii="Times New Roman" w:hAnsi="Times New Roman" w:cs="Times New Roman"/>
        </w:rPr>
        <w:t xml:space="preserve"> expression in TCGA SKCM dataset; (left) </w:t>
      </w:r>
      <w:r w:rsidRPr="00720192">
        <w:rPr>
          <w:rFonts w:ascii="Times New Roman" w:hAnsi="Times New Roman" w:cs="Times New Roman"/>
          <w:i/>
          <w:iCs/>
        </w:rPr>
        <w:t>JAK1</w:t>
      </w:r>
      <w:r w:rsidRPr="00720192">
        <w:rPr>
          <w:rFonts w:ascii="Times New Roman" w:hAnsi="Times New Roman" w:cs="Times New Roman"/>
        </w:rPr>
        <w:t xml:space="preserve"> expression in pan-cancer TCGA dataset of 33 types; (right)</w:t>
      </w:r>
      <w:r w:rsidRPr="00720192">
        <w:rPr>
          <w:rFonts w:ascii="Times New Roman" w:hAnsi="Times New Roman" w:cs="Times New Roman"/>
          <w:i/>
          <w:iCs/>
        </w:rPr>
        <w:t xml:space="preserve"> </w:t>
      </w:r>
      <w:r w:rsidRPr="00720192">
        <w:rPr>
          <w:rFonts w:ascii="Times New Roman" w:hAnsi="Times New Roman" w:cs="Times New Roman"/>
        </w:rPr>
        <w:t>interferon-gamma-mediated signaling pathway gene signature</w:t>
      </w:r>
      <w:r w:rsidRPr="00720192">
        <w:rPr>
          <w:rFonts w:ascii="Times New Roman" w:hAnsi="Times New Roman" w:cs="Times New Roman"/>
          <w:i/>
          <w:iCs/>
        </w:rPr>
        <w:t xml:space="preserve"> </w:t>
      </w:r>
      <w:r w:rsidRPr="00720192">
        <w:rPr>
          <w:rFonts w:ascii="Times New Roman" w:hAnsi="Times New Roman" w:cs="Times New Roman"/>
        </w:rPr>
        <w:t>(gene ontology 0060333) in TCGA SKCM dataset; (far right) interferon-gamma-mediated signaling pathway gene signature in pan-cancer TCGA dataset of 33 types.</w:t>
      </w:r>
    </w:p>
    <w:p w14:paraId="65CD1BCA" w14:textId="77777777" w:rsidR="00F82C49" w:rsidRPr="00720192" w:rsidRDefault="00F82C49" w:rsidP="00F82C49">
      <w:pPr>
        <w:spacing w:line="360" w:lineRule="auto"/>
        <w:jc w:val="both"/>
        <w:rPr>
          <w:rFonts w:ascii="Times New Roman" w:hAnsi="Times New Roman" w:cs="Times New Roman"/>
        </w:rPr>
      </w:pPr>
      <w:r w:rsidRPr="00720192">
        <w:rPr>
          <w:rFonts w:ascii="Times New Roman" w:hAnsi="Times New Roman" w:cs="Times New Roman"/>
        </w:rPr>
        <w:t>(</w:t>
      </w:r>
      <w:r>
        <w:rPr>
          <w:rFonts w:ascii="Times New Roman" w:hAnsi="Times New Roman" w:cs="Times New Roman"/>
        </w:rPr>
        <w:t>B</w:t>
      </w:r>
      <w:r w:rsidRPr="00720192">
        <w:rPr>
          <w:rFonts w:ascii="Times New Roman" w:hAnsi="Times New Roman" w:cs="Times New Roman"/>
        </w:rPr>
        <w:t xml:space="preserve">) Alteration frequencies for </w:t>
      </w:r>
      <w:r w:rsidRPr="00720192">
        <w:rPr>
          <w:rFonts w:ascii="Times New Roman" w:hAnsi="Times New Roman" w:cs="Times New Roman"/>
          <w:i/>
          <w:iCs/>
        </w:rPr>
        <w:t>KMT2D</w:t>
      </w:r>
      <w:r w:rsidRPr="00720192">
        <w:rPr>
          <w:rFonts w:ascii="Times New Roman" w:hAnsi="Times New Roman" w:cs="Times New Roman"/>
        </w:rPr>
        <w:t xml:space="preserve"> and </w:t>
      </w:r>
      <w:r w:rsidRPr="00720192">
        <w:rPr>
          <w:rFonts w:ascii="Times New Roman" w:hAnsi="Times New Roman" w:cs="Times New Roman"/>
          <w:i/>
          <w:iCs/>
        </w:rPr>
        <w:t>JAK1</w:t>
      </w:r>
      <w:r w:rsidRPr="00720192">
        <w:rPr>
          <w:rFonts w:ascii="Times New Roman" w:hAnsi="Times New Roman" w:cs="Times New Roman"/>
        </w:rPr>
        <w:t xml:space="preserve"> in 2834 samples from 15 melanoma studies.</w:t>
      </w:r>
    </w:p>
    <w:p w14:paraId="08B0138A" w14:textId="77777777" w:rsidR="00F82C49" w:rsidRPr="00720192" w:rsidRDefault="00F82C49" w:rsidP="00F82C49">
      <w:pPr>
        <w:spacing w:line="360" w:lineRule="auto"/>
        <w:jc w:val="both"/>
        <w:rPr>
          <w:rFonts w:ascii="Times New Roman" w:hAnsi="Times New Roman" w:cs="Times New Roman"/>
        </w:rPr>
      </w:pPr>
      <w:r w:rsidRPr="00720192">
        <w:rPr>
          <w:rFonts w:ascii="Times New Roman" w:hAnsi="Times New Roman" w:cs="Times New Roman"/>
        </w:rPr>
        <w:t>(</w:t>
      </w:r>
      <w:r>
        <w:rPr>
          <w:rFonts w:ascii="Times New Roman" w:hAnsi="Times New Roman" w:cs="Times New Roman"/>
        </w:rPr>
        <w:t>C</w:t>
      </w:r>
      <w:r w:rsidRPr="00720192">
        <w:rPr>
          <w:rFonts w:ascii="Times New Roman" w:hAnsi="Times New Roman" w:cs="Times New Roman"/>
        </w:rPr>
        <w:t xml:space="preserve">) Co-mutation analyses for </w:t>
      </w:r>
      <w:r w:rsidRPr="00720192">
        <w:rPr>
          <w:rFonts w:ascii="Times New Roman" w:hAnsi="Times New Roman" w:cs="Times New Roman"/>
          <w:i/>
          <w:iCs/>
        </w:rPr>
        <w:t>KMT2D</w:t>
      </w:r>
      <w:r w:rsidRPr="00720192">
        <w:rPr>
          <w:rFonts w:ascii="Times New Roman" w:hAnsi="Times New Roman" w:cs="Times New Roman"/>
        </w:rPr>
        <w:t xml:space="preserve">, </w:t>
      </w:r>
      <w:r w:rsidRPr="00720192">
        <w:rPr>
          <w:rFonts w:ascii="Times New Roman" w:hAnsi="Times New Roman" w:cs="Times New Roman"/>
          <w:i/>
          <w:iCs/>
        </w:rPr>
        <w:t>JAK1</w:t>
      </w:r>
      <w:r w:rsidRPr="00720192">
        <w:rPr>
          <w:rFonts w:ascii="Times New Roman" w:hAnsi="Times New Roman" w:cs="Times New Roman"/>
        </w:rPr>
        <w:t xml:space="preserve">, </w:t>
      </w:r>
      <w:r w:rsidRPr="00720192">
        <w:rPr>
          <w:rFonts w:ascii="Times New Roman" w:hAnsi="Times New Roman" w:cs="Times New Roman"/>
          <w:i/>
          <w:iCs/>
        </w:rPr>
        <w:t>JAK2</w:t>
      </w:r>
      <w:r w:rsidRPr="00720192">
        <w:rPr>
          <w:rFonts w:ascii="Times New Roman" w:hAnsi="Times New Roman" w:cs="Times New Roman"/>
        </w:rPr>
        <w:t xml:space="preserve">, </w:t>
      </w:r>
      <w:r w:rsidRPr="00720192">
        <w:rPr>
          <w:rFonts w:ascii="Times New Roman" w:hAnsi="Times New Roman" w:cs="Times New Roman"/>
          <w:i/>
          <w:iCs/>
        </w:rPr>
        <w:t>IFNGR1</w:t>
      </w:r>
      <w:r w:rsidRPr="00720192">
        <w:rPr>
          <w:rFonts w:ascii="Times New Roman" w:hAnsi="Times New Roman" w:cs="Times New Roman"/>
        </w:rPr>
        <w:t xml:space="preserve">, and </w:t>
      </w:r>
      <w:r w:rsidRPr="00720192">
        <w:rPr>
          <w:rFonts w:ascii="Times New Roman" w:hAnsi="Times New Roman" w:cs="Times New Roman"/>
          <w:i/>
          <w:iCs/>
        </w:rPr>
        <w:t>TP53</w:t>
      </w:r>
      <w:r w:rsidRPr="00720192">
        <w:rPr>
          <w:rFonts w:ascii="Times New Roman" w:hAnsi="Times New Roman" w:cs="Times New Roman"/>
        </w:rPr>
        <w:t xml:space="preserve"> across melanoma studies. Statistics shown in table.</w:t>
      </w:r>
    </w:p>
    <w:p w14:paraId="65EA51F9" w14:textId="77777777" w:rsidR="00F82C49" w:rsidRPr="00720192" w:rsidRDefault="00F82C49" w:rsidP="00F82C49">
      <w:pPr>
        <w:spacing w:line="360" w:lineRule="auto"/>
        <w:jc w:val="both"/>
        <w:rPr>
          <w:rFonts w:ascii="Times New Roman" w:hAnsi="Times New Roman" w:cs="Times New Roman"/>
        </w:rPr>
      </w:pPr>
      <w:r w:rsidRPr="00720192">
        <w:rPr>
          <w:rFonts w:ascii="Times New Roman" w:hAnsi="Times New Roman" w:cs="Times New Roman"/>
        </w:rPr>
        <w:t>(</w:t>
      </w:r>
      <w:r>
        <w:rPr>
          <w:rFonts w:ascii="Times New Roman" w:hAnsi="Times New Roman" w:cs="Times New Roman"/>
        </w:rPr>
        <w:t>D</w:t>
      </w:r>
      <w:r w:rsidRPr="00720192">
        <w:rPr>
          <w:rFonts w:ascii="Times New Roman" w:hAnsi="Times New Roman" w:cs="Times New Roman"/>
        </w:rPr>
        <w:t xml:space="preserve">) Kaplan-Meier curves showing the survival of TCGA-SKCM patients based on the expression status of </w:t>
      </w:r>
      <w:r w:rsidRPr="00720192">
        <w:rPr>
          <w:rFonts w:ascii="Times New Roman" w:hAnsi="Times New Roman" w:cs="Times New Roman"/>
          <w:i/>
          <w:iCs/>
        </w:rPr>
        <w:t>KMT2D</w:t>
      </w:r>
      <w:r w:rsidRPr="00720192">
        <w:rPr>
          <w:rFonts w:ascii="Times New Roman" w:hAnsi="Times New Roman" w:cs="Times New Roman"/>
        </w:rPr>
        <w:t>. Statistics shown on plot.</w:t>
      </w:r>
    </w:p>
    <w:p w14:paraId="6957AA2D" w14:textId="77777777" w:rsidR="00F82C49" w:rsidRPr="00720192" w:rsidRDefault="00F82C49" w:rsidP="00F82C49">
      <w:pPr>
        <w:spacing w:line="360" w:lineRule="auto"/>
        <w:jc w:val="both"/>
        <w:rPr>
          <w:rFonts w:ascii="Times New Roman" w:hAnsi="Times New Roman" w:cs="Times New Roman"/>
        </w:rPr>
      </w:pPr>
      <w:r w:rsidRPr="00720192">
        <w:rPr>
          <w:rFonts w:ascii="Times New Roman" w:hAnsi="Times New Roman" w:cs="Times New Roman"/>
        </w:rPr>
        <w:t>(</w:t>
      </w:r>
      <w:r>
        <w:rPr>
          <w:rFonts w:ascii="Times New Roman" w:hAnsi="Times New Roman" w:cs="Times New Roman"/>
        </w:rPr>
        <w:t>E</w:t>
      </w:r>
      <w:r w:rsidRPr="00720192">
        <w:rPr>
          <w:rFonts w:ascii="Times New Roman" w:hAnsi="Times New Roman" w:cs="Times New Roman"/>
        </w:rPr>
        <w:t xml:space="preserve">) Kaplan-Meier curves showing the survival of TCGA-SKCM patients based on the expression status of </w:t>
      </w:r>
      <w:r w:rsidRPr="00720192">
        <w:rPr>
          <w:rFonts w:ascii="Times New Roman" w:hAnsi="Times New Roman" w:cs="Times New Roman"/>
          <w:i/>
          <w:iCs/>
        </w:rPr>
        <w:t>JAK1</w:t>
      </w:r>
      <w:r w:rsidRPr="00720192">
        <w:rPr>
          <w:rFonts w:ascii="Times New Roman" w:hAnsi="Times New Roman" w:cs="Times New Roman"/>
        </w:rPr>
        <w:t>. Statistics shown on plot.</w:t>
      </w:r>
    </w:p>
    <w:p w14:paraId="354074DB" w14:textId="77777777" w:rsidR="00F82C49" w:rsidRPr="00720192" w:rsidRDefault="00F82C49" w:rsidP="000445CB">
      <w:pPr>
        <w:spacing w:line="360" w:lineRule="auto"/>
        <w:jc w:val="both"/>
        <w:rPr>
          <w:rFonts w:ascii="Times New Roman" w:hAnsi="Times New Roman" w:cs="Times New Roman"/>
          <w:b/>
          <w:bCs/>
        </w:rPr>
      </w:pPr>
    </w:p>
    <w:p w14:paraId="27FD8109" w14:textId="434C0C70" w:rsidR="00715B9B" w:rsidRPr="00720192" w:rsidRDefault="00715B9B" w:rsidP="0096657E">
      <w:pPr>
        <w:spacing w:line="360" w:lineRule="auto"/>
        <w:jc w:val="both"/>
        <w:rPr>
          <w:rFonts w:ascii="Times New Roman" w:hAnsi="Times New Roman" w:cs="Times New Roman"/>
        </w:rPr>
      </w:pPr>
    </w:p>
    <w:p w14:paraId="374B28BA" w14:textId="69C355CE" w:rsidR="00505CD2" w:rsidRPr="00720192" w:rsidRDefault="008C5027" w:rsidP="0096657E">
      <w:pPr>
        <w:spacing w:line="360" w:lineRule="auto"/>
        <w:jc w:val="both"/>
        <w:rPr>
          <w:rFonts w:ascii="Times New Roman" w:hAnsi="Times New Roman" w:cs="Times New Roman"/>
          <w:b/>
        </w:rPr>
      </w:pPr>
      <w:r w:rsidRPr="00720192">
        <w:rPr>
          <w:rFonts w:ascii="Times New Roman" w:hAnsi="Times New Roman" w:cs="Times New Roman"/>
          <w:b/>
          <w:bCs/>
        </w:rPr>
        <w:t xml:space="preserve">List of </w:t>
      </w:r>
      <w:r w:rsidR="00505CD2" w:rsidRPr="00720192">
        <w:rPr>
          <w:rFonts w:ascii="Times New Roman" w:hAnsi="Times New Roman" w:cs="Times New Roman"/>
          <w:b/>
        </w:rPr>
        <w:t xml:space="preserve">Supplemental </w:t>
      </w:r>
      <w:r w:rsidR="009158A6" w:rsidRPr="00720192">
        <w:rPr>
          <w:rFonts w:ascii="Times New Roman" w:hAnsi="Times New Roman" w:cs="Times New Roman"/>
          <w:b/>
        </w:rPr>
        <w:t>Tables</w:t>
      </w:r>
      <w:r w:rsidRPr="00720192">
        <w:rPr>
          <w:rFonts w:ascii="Times New Roman" w:hAnsi="Times New Roman" w:cs="Times New Roman"/>
          <w:b/>
        </w:rPr>
        <w:t xml:space="preserve"> (provided in </w:t>
      </w:r>
      <w:r w:rsidR="00E73450" w:rsidRPr="00720192">
        <w:rPr>
          <w:rFonts w:ascii="Times New Roman" w:hAnsi="Times New Roman" w:cs="Times New Roman"/>
          <w:b/>
        </w:rPr>
        <w:t xml:space="preserve">a </w:t>
      </w:r>
      <w:r w:rsidR="00BF48C9" w:rsidRPr="00720192">
        <w:rPr>
          <w:rFonts w:ascii="Times New Roman" w:hAnsi="Times New Roman" w:cs="Times New Roman"/>
          <w:b/>
        </w:rPr>
        <w:t xml:space="preserve">compound </w:t>
      </w:r>
      <w:r w:rsidRPr="00720192">
        <w:rPr>
          <w:rFonts w:ascii="Times New Roman" w:hAnsi="Times New Roman" w:cs="Times New Roman"/>
          <w:b/>
        </w:rPr>
        <w:t>excel file)</w:t>
      </w:r>
    </w:p>
    <w:p w14:paraId="59663E7C" w14:textId="77777777" w:rsidR="00505CD2" w:rsidRPr="00720192" w:rsidRDefault="00505CD2" w:rsidP="008A3A25">
      <w:pPr>
        <w:spacing w:line="360" w:lineRule="auto"/>
        <w:jc w:val="both"/>
        <w:rPr>
          <w:rFonts w:ascii="Times New Roman" w:hAnsi="Times New Roman" w:cs="Times New Roman"/>
        </w:rPr>
      </w:pPr>
      <w:r w:rsidRPr="00720192">
        <w:rPr>
          <w:rFonts w:ascii="Times New Roman" w:hAnsi="Times New Roman" w:cs="Times New Roman"/>
        </w:rPr>
        <w:t>S</w:t>
      </w:r>
      <w:r w:rsidR="00A20251" w:rsidRPr="00720192">
        <w:rPr>
          <w:rFonts w:ascii="Times New Roman" w:hAnsi="Times New Roman" w:cs="Times New Roman"/>
        </w:rPr>
        <w:t>1</w:t>
      </w:r>
      <w:r w:rsidRPr="00720192">
        <w:rPr>
          <w:rFonts w:ascii="Times New Roman" w:hAnsi="Times New Roman" w:cs="Times New Roman"/>
        </w:rPr>
        <w:t xml:space="preserve">. CADRE </w:t>
      </w:r>
      <w:r w:rsidR="00750296" w:rsidRPr="00720192">
        <w:rPr>
          <w:rFonts w:ascii="Times New Roman" w:hAnsi="Times New Roman" w:cs="Times New Roman"/>
        </w:rPr>
        <w:t xml:space="preserve">dual sgRNA </w:t>
      </w:r>
      <w:r w:rsidRPr="00720192">
        <w:rPr>
          <w:rFonts w:ascii="Times New Roman" w:hAnsi="Times New Roman" w:cs="Times New Roman"/>
        </w:rPr>
        <w:t>library by gene pair.</w:t>
      </w:r>
    </w:p>
    <w:p w14:paraId="42780FDC" w14:textId="77777777" w:rsidR="00505CD2" w:rsidRPr="00720192" w:rsidRDefault="00A20251" w:rsidP="002B7571">
      <w:pPr>
        <w:spacing w:line="360" w:lineRule="auto"/>
        <w:jc w:val="both"/>
        <w:rPr>
          <w:rFonts w:ascii="Times New Roman" w:hAnsi="Times New Roman" w:cs="Times New Roman"/>
        </w:rPr>
      </w:pPr>
      <w:r w:rsidRPr="00720192">
        <w:rPr>
          <w:rFonts w:ascii="Times New Roman" w:hAnsi="Times New Roman" w:cs="Times New Roman"/>
        </w:rPr>
        <w:t>S2</w:t>
      </w:r>
      <w:r w:rsidR="00505CD2" w:rsidRPr="00720192">
        <w:rPr>
          <w:rFonts w:ascii="Times New Roman" w:hAnsi="Times New Roman" w:cs="Times New Roman"/>
        </w:rPr>
        <w:t>. Concatenated sgRNA sequences for mapping CADRE</w:t>
      </w:r>
      <w:r w:rsidR="00E81856" w:rsidRPr="00720192">
        <w:rPr>
          <w:rFonts w:ascii="Times New Roman" w:hAnsi="Times New Roman" w:cs="Times New Roman"/>
        </w:rPr>
        <w:t>.</w:t>
      </w:r>
    </w:p>
    <w:p w14:paraId="13054B95" w14:textId="05BFA48B" w:rsidR="00E81856" w:rsidRPr="00720192" w:rsidRDefault="00E81856">
      <w:pPr>
        <w:spacing w:line="360" w:lineRule="auto"/>
        <w:jc w:val="both"/>
        <w:rPr>
          <w:rFonts w:ascii="Times New Roman" w:hAnsi="Times New Roman" w:cs="Times New Roman"/>
        </w:rPr>
      </w:pPr>
      <w:r w:rsidRPr="00720192">
        <w:rPr>
          <w:rFonts w:ascii="Times New Roman" w:hAnsi="Times New Roman" w:cs="Times New Roman"/>
        </w:rPr>
        <w:t xml:space="preserve">S3. </w:t>
      </w:r>
      <w:r w:rsidR="00550F35" w:rsidRPr="00720192">
        <w:rPr>
          <w:rFonts w:ascii="Times New Roman" w:hAnsi="Times New Roman" w:cs="Times New Roman"/>
        </w:rPr>
        <w:t xml:space="preserve">SgRNA </w:t>
      </w:r>
      <w:r w:rsidR="005B78EB" w:rsidRPr="00720192">
        <w:rPr>
          <w:rFonts w:ascii="Times New Roman" w:hAnsi="Times New Roman" w:cs="Times New Roman"/>
        </w:rPr>
        <w:t>quality scoring by CRISPOR.</w:t>
      </w:r>
    </w:p>
    <w:p w14:paraId="4D3152BE" w14:textId="77777777" w:rsidR="006473C9" w:rsidRPr="00720192" w:rsidRDefault="006473C9">
      <w:pPr>
        <w:spacing w:line="360" w:lineRule="auto"/>
        <w:jc w:val="both"/>
        <w:rPr>
          <w:rFonts w:ascii="Times New Roman" w:hAnsi="Times New Roman" w:cs="Times New Roman"/>
        </w:rPr>
      </w:pPr>
      <w:r w:rsidRPr="00720192">
        <w:rPr>
          <w:rFonts w:ascii="Times New Roman" w:hAnsi="Times New Roman" w:cs="Times New Roman"/>
        </w:rPr>
        <w:t>S4. Second PCR NGC barcoded readout primers.</w:t>
      </w:r>
    </w:p>
    <w:p w14:paraId="78402507" w14:textId="77777777" w:rsidR="00DF4B99" w:rsidRPr="00720192" w:rsidRDefault="00DF4B99">
      <w:pPr>
        <w:spacing w:line="360" w:lineRule="auto"/>
        <w:jc w:val="both"/>
        <w:rPr>
          <w:rFonts w:ascii="Times New Roman" w:hAnsi="Times New Roman" w:cs="Times New Roman"/>
        </w:rPr>
      </w:pPr>
      <w:r w:rsidRPr="00720192">
        <w:rPr>
          <w:rFonts w:ascii="Times New Roman" w:hAnsi="Times New Roman" w:cs="Times New Roman"/>
        </w:rPr>
        <w:t>S</w:t>
      </w:r>
      <w:r w:rsidR="006473C9" w:rsidRPr="00720192">
        <w:rPr>
          <w:rFonts w:ascii="Times New Roman" w:hAnsi="Times New Roman" w:cs="Times New Roman"/>
        </w:rPr>
        <w:t>5</w:t>
      </w:r>
      <w:r w:rsidRPr="00720192">
        <w:rPr>
          <w:rFonts w:ascii="Times New Roman" w:hAnsi="Times New Roman" w:cs="Times New Roman"/>
        </w:rPr>
        <w:t xml:space="preserve">. </w:t>
      </w:r>
      <w:r w:rsidR="00F86D54" w:rsidRPr="00720192">
        <w:rPr>
          <w:rFonts w:ascii="Times New Roman" w:hAnsi="Times New Roman" w:cs="Times New Roman"/>
        </w:rPr>
        <w:t xml:space="preserve">CADRE </w:t>
      </w:r>
      <w:r w:rsidR="00364A3C" w:rsidRPr="00720192">
        <w:rPr>
          <w:rFonts w:ascii="Times New Roman" w:hAnsi="Times New Roman" w:cs="Times New Roman"/>
        </w:rPr>
        <w:t>abundance</w:t>
      </w:r>
      <w:r w:rsidR="00602ADB" w:rsidRPr="00720192">
        <w:rPr>
          <w:rFonts w:ascii="Times New Roman" w:hAnsi="Times New Roman" w:cs="Times New Roman"/>
        </w:rPr>
        <w:t xml:space="preserve"> counts</w:t>
      </w:r>
      <w:r w:rsidR="00364A3C" w:rsidRPr="00720192">
        <w:rPr>
          <w:rFonts w:ascii="Times New Roman" w:hAnsi="Times New Roman" w:cs="Times New Roman"/>
        </w:rPr>
        <w:t xml:space="preserve"> for plasmid, cell control, and screens</w:t>
      </w:r>
      <w:r w:rsidRPr="00720192">
        <w:rPr>
          <w:rFonts w:ascii="Times New Roman" w:hAnsi="Times New Roman" w:cs="Times New Roman"/>
        </w:rPr>
        <w:t>.</w:t>
      </w:r>
    </w:p>
    <w:p w14:paraId="4FD96DDC" w14:textId="77777777" w:rsidR="00DF4B99" w:rsidRPr="00720192" w:rsidRDefault="00E33B96">
      <w:pPr>
        <w:spacing w:line="360" w:lineRule="auto"/>
        <w:jc w:val="both"/>
        <w:rPr>
          <w:rFonts w:ascii="Times New Roman" w:hAnsi="Times New Roman" w:cs="Times New Roman"/>
        </w:rPr>
      </w:pPr>
      <w:r w:rsidRPr="00720192">
        <w:rPr>
          <w:rFonts w:ascii="Times New Roman" w:hAnsi="Times New Roman" w:cs="Times New Roman"/>
        </w:rPr>
        <w:t>S</w:t>
      </w:r>
      <w:r w:rsidR="006473C9" w:rsidRPr="00720192">
        <w:rPr>
          <w:rFonts w:ascii="Times New Roman" w:hAnsi="Times New Roman" w:cs="Times New Roman"/>
        </w:rPr>
        <w:t>6</w:t>
      </w:r>
      <w:r w:rsidRPr="00720192">
        <w:rPr>
          <w:rFonts w:ascii="Times New Roman" w:hAnsi="Times New Roman" w:cs="Times New Roman"/>
        </w:rPr>
        <w:t xml:space="preserve">. Wilcoxon rank sum test significance for </w:t>
      </w:r>
      <w:r w:rsidR="00E53902" w:rsidRPr="00720192">
        <w:rPr>
          <w:rFonts w:ascii="Times New Roman" w:hAnsi="Times New Roman" w:cs="Times New Roman"/>
        </w:rPr>
        <w:t xml:space="preserve">DKO </w:t>
      </w:r>
      <w:r w:rsidRPr="00720192">
        <w:rPr>
          <w:rFonts w:ascii="Times New Roman" w:hAnsi="Times New Roman" w:cs="Times New Roman"/>
        </w:rPr>
        <w:t>dual sgRNA construct abundance compared to</w:t>
      </w:r>
      <w:r w:rsidR="00CF33DD" w:rsidRPr="00720192">
        <w:rPr>
          <w:rFonts w:ascii="Times New Roman" w:hAnsi="Times New Roman" w:cs="Times New Roman"/>
        </w:rPr>
        <w:t xml:space="preserve"> SKO gene A abundance or SKO gene B abundance.</w:t>
      </w:r>
      <w:r w:rsidRPr="00720192">
        <w:rPr>
          <w:rFonts w:ascii="Times New Roman" w:hAnsi="Times New Roman" w:cs="Times New Roman"/>
        </w:rPr>
        <w:t xml:space="preserve"> </w:t>
      </w:r>
    </w:p>
    <w:p w14:paraId="6358758C" w14:textId="77777777" w:rsidR="0069061C" w:rsidRPr="00720192" w:rsidRDefault="0069061C">
      <w:pPr>
        <w:spacing w:line="360" w:lineRule="auto"/>
        <w:jc w:val="both"/>
        <w:rPr>
          <w:rFonts w:ascii="Times New Roman" w:hAnsi="Times New Roman" w:cs="Times New Roman"/>
        </w:rPr>
      </w:pPr>
      <w:r w:rsidRPr="00720192">
        <w:rPr>
          <w:rFonts w:ascii="Times New Roman" w:hAnsi="Times New Roman" w:cs="Times New Roman"/>
        </w:rPr>
        <w:t>S</w:t>
      </w:r>
      <w:r w:rsidR="006473C9" w:rsidRPr="00720192">
        <w:rPr>
          <w:rFonts w:ascii="Times New Roman" w:hAnsi="Times New Roman" w:cs="Times New Roman"/>
        </w:rPr>
        <w:t>7</w:t>
      </w:r>
      <w:r w:rsidRPr="00720192">
        <w:rPr>
          <w:rFonts w:ascii="Times New Roman" w:hAnsi="Times New Roman" w:cs="Times New Roman"/>
        </w:rPr>
        <w:t>.</w:t>
      </w:r>
      <w:r w:rsidR="00BD3940" w:rsidRPr="00720192">
        <w:rPr>
          <w:rFonts w:ascii="Times New Roman" w:hAnsi="Times New Roman" w:cs="Times New Roman"/>
        </w:rPr>
        <w:t xml:space="preserve"> Observed</w:t>
      </w:r>
      <w:r w:rsidRPr="00720192">
        <w:rPr>
          <w:rFonts w:ascii="Times New Roman" w:hAnsi="Times New Roman" w:cs="Times New Roman"/>
        </w:rPr>
        <w:t xml:space="preserve"> </w:t>
      </w:r>
      <w:r w:rsidR="003F03AB" w:rsidRPr="00720192">
        <w:rPr>
          <w:rFonts w:ascii="Times New Roman" w:hAnsi="Times New Roman" w:cs="Times New Roman"/>
        </w:rPr>
        <w:t xml:space="preserve">DKO dual sgRNA construct enrichment </w:t>
      </w:r>
      <w:r w:rsidR="00BD3940" w:rsidRPr="00720192">
        <w:rPr>
          <w:rFonts w:ascii="Times New Roman" w:hAnsi="Times New Roman" w:cs="Times New Roman"/>
        </w:rPr>
        <w:t>compared to expected enrichment</w:t>
      </w:r>
      <w:r w:rsidR="00A15F71" w:rsidRPr="00720192">
        <w:rPr>
          <w:rFonts w:ascii="Times New Roman" w:hAnsi="Times New Roman" w:cs="Times New Roman"/>
        </w:rPr>
        <w:t xml:space="preserve"> determined by SKO gene A enrichment + SKO gene B enrichment</w:t>
      </w:r>
      <w:r w:rsidR="00BD3940" w:rsidRPr="00720192">
        <w:rPr>
          <w:rFonts w:ascii="Times New Roman" w:hAnsi="Times New Roman" w:cs="Times New Roman"/>
        </w:rPr>
        <w:t>.</w:t>
      </w:r>
    </w:p>
    <w:p w14:paraId="53A279E3" w14:textId="29C394E0" w:rsidR="00E81856" w:rsidRPr="00720192" w:rsidRDefault="00BB5AE6">
      <w:pPr>
        <w:spacing w:line="360" w:lineRule="auto"/>
        <w:jc w:val="both"/>
        <w:rPr>
          <w:rFonts w:ascii="Times New Roman" w:hAnsi="Times New Roman" w:cs="Times New Roman"/>
        </w:rPr>
      </w:pPr>
      <w:r w:rsidRPr="00720192">
        <w:rPr>
          <w:rFonts w:ascii="Times New Roman" w:hAnsi="Times New Roman" w:cs="Times New Roman"/>
        </w:rPr>
        <w:t>S</w:t>
      </w:r>
      <w:r w:rsidR="006473C9" w:rsidRPr="00720192">
        <w:rPr>
          <w:rFonts w:ascii="Times New Roman" w:hAnsi="Times New Roman" w:cs="Times New Roman"/>
        </w:rPr>
        <w:t>8</w:t>
      </w:r>
      <w:r w:rsidRPr="00720192">
        <w:rPr>
          <w:rFonts w:ascii="Times New Roman" w:hAnsi="Times New Roman" w:cs="Times New Roman"/>
        </w:rPr>
        <w:t xml:space="preserve">. </w:t>
      </w:r>
      <w:r w:rsidR="001B5EF5" w:rsidRPr="00720192">
        <w:rPr>
          <w:rFonts w:ascii="Times New Roman" w:hAnsi="Times New Roman" w:cs="Times New Roman"/>
        </w:rPr>
        <w:t>Studentized residual vs significance from g</w:t>
      </w:r>
      <w:r w:rsidR="007E5EEB" w:rsidRPr="00720192">
        <w:rPr>
          <w:rFonts w:ascii="Times New Roman" w:hAnsi="Times New Roman" w:cs="Times New Roman"/>
        </w:rPr>
        <w:t xml:space="preserve">ene pair outlier test </w:t>
      </w:r>
      <w:r w:rsidR="001B5EF5" w:rsidRPr="00720192">
        <w:rPr>
          <w:rFonts w:ascii="Times New Roman" w:hAnsi="Times New Roman" w:cs="Times New Roman"/>
        </w:rPr>
        <w:t>on</w:t>
      </w:r>
      <w:r w:rsidR="007E5EEB" w:rsidRPr="00720192">
        <w:rPr>
          <w:rFonts w:ascii="Times New Roman" w:hAnsi="Times New Roman" w:cs="Times New Roman"/>
        </w:rPr>
        <w:t xml:space="preserve"> linear fit of </w:t>
      </w:r>
      <w:r w:rsidR="00053033" w:rsidRPr="00720192">
        <w:rPr>
          <w:rFonts w:ascii="Times New Roman" w:hAnsi="Times New Roman" w:cs="Times New Roman"/>
        </w:rPr>
        <w:t>observed vs expected DKO enrichment.</w:t>
      </w:r>
    </w:p>
    <w:p w14:paraId="3449CF2D" w14:textId="361850F0" w:rsidR="00581032" w:rsidRPr="00720192" w:rsidRDefault="00581032" w:rsidP="00581032">
      <w:pPr>
        <w:spacing w:line="360" w:lineRule="auto"/>
        <w:jc w:val="both"/>
        <w:rPr>
          <w:rFonts w:ascii="Times New Roman" w:hAnsi="Times New Roman" w:cs="Times New Roman"/>
        </w:rPr>
      </w:pPr>
      <w:r w:rsidRPr="00720192">
        <w:rPr>
          <w:rFonts w:ascii="Times New Roman" w:hAnsi="Times New Roman" w:cs="Times New Roman"/>
        </w:rPr>
        <w:t>S</w:t>
      </w:r>
      <w:r w:rsidR="009C1084">
        <w:rPr>
          <w:rFonts w:ascii="Times New Roman" w:hAnsi="Times New Roman" w:cs="Times New Roman"/>
        </w:rPr>
        <w:t>9</w:t>
      </w:r>
      <w:r w:rsidRPr="00720192">
        <w:rPr>
          <w:rFonts w:ascii="Times New Roman" w:hAnsi="Times New Roman" w:cs="Times New Roman"/>
        </w:rPr>
        <w:t xml:space="preserve">. </w:t>
      </w:r>
      <w:r w:rsidR="00C224BF" w:rsidRPr="00720192">
        <w:rPr>
          <w:rFonts w:ascii="Times New Roman" w:hAnsi="Times New Roman" w:cs="Times New Roman"/>
        </w:rPr>
        <w:t xml:space="preserve">Spearman correlation values for comparisons </w:t>
      </w:r>
      <w:r w:rsidR="00086EF2" w:rsidRPr="00720192">
        <w:rPr>
          <w:rFonts w:ascii="Times New Roman" w:hAnsi="Times New Roman" w:cs="Times New Roman"/>
        </w:rPr>
        <w:t>to</w:t>
      </w:r>
      <w:r w:rsidR="00C224BF" w:rsidRPr="00720192">
        <w:rPr>
          <w:rFonts w:ascii="Times New Roman" w:hAnsi="Times New Roman" w:cs="Times New Roman"/>
        </w:rPr>
        <w:t xml:space="preserve"> </w:t>
      </w:r>
      <w:r w:rsidR="00C224BF" w:rsidRPr="00720192">
        <w:rPr>
          <w:rFonts w:ascii="Times New Roman" w:hAnsi="Times New Roman" w:cs="Times New Roman"/>
          <w:i/>
          <w:iCs/>
        </w:rPr>
        <w:t>KMT2D</w:t>
      </w:r>
      <w:r w:rsidR="00C224BF" w:rsidRPr="00720192">
        <w:rPr>
          <w:rFonts w:ascii="Times New Roman" w:hAnsi="Times New Roman" w:cs="Times New Roman"/>
        </w:rPr>
        <w:t xml:space="preserve"> with</w:t>
      </w:r>
      <w:r w:rsidR="00615E96" w:rsidRPr="00720192">
        <w:rPr>
          <w:rFonts w:ascii="Times New Roman" w:hAnsi="Times New Roman" w:cs="Times New Roman"/>
        </w:rPr>
        <w:t xml:space="preserve"> gene expression values from TCGA SKCM melanoma samples.</w:t>
      </w:r>
      <w:r w:rsidR="00C224BF" w:rsidRPr="00720192">
        <w:rPr>
          <w:rFonts w:ascii="Times New Roman" w:hAnsi="Times New Roman" w:cs="Times New Roman"/>
        </w:rPr>
        <w:t xml:space="preserve"> </w:t>
      </w:r>
    </w:p>
    <w:p w14:paraId="468CF75D" w14:textId="5DE5C78D" w:rsidR="004050CE" w:rsidRPr="00720192" w:rsidRDefault="009C1084" w:rsidP="004050CE">
      <w:pPr>
        <w:spacing w:line="360" w:lineRule="auto"/>
        <w:jc w:val="both"/>
        <w:rPr>
          <w:rFonts w:ascii="Times New Roman" w:hAnsi="Times New Roman" w:cs="Times New Roman"/>
        </w:rPr>
      </w:pPr>
      <w:r w:rsidRPr="00720192">
        <w:rPr>
          <w:rFonts w:ascii="Times New Roman" w:hAnsi="Times New Roman" w:cs="Times New Roman"/>
        </w:rPr>
        <w:t>S</w:t>
      </w:r>
      <w:r>
        <w:rPr>
          <w:rFonts w:ascii="Times New Roman" w:hAnsi="Times New Roman" w:cs="Times New Roman"/>
        </w:rPr>
        <w:t>10</w:t>
      </w:r>
      <w:r w:rsidR="00AC204B" w:rsidRPr="00720192">
        <w:rPr>
          <w:rFonts w:ascii="Times New Roman" w:hAnsi="Times New Roman" w:cs="Times New Roman"/>
        </w:rPr>
        <w:t xml:space="preserve">. </w:t>
      </w:r>
      <w:r w:rsidR="001B0B7E" w:rsidRPr="00720192">
        <w:rPr>
          <w:rFonts w:ascii="Times New Roman" w:hAnsi="Times New Roman" w:cs="Times New Roman"/>
        </w:rPr>
        <w:t xml:space="preserve">DAVID analysis for genes negatively correlated with </w:t>
      </w:r>
      <w:r w:rsidR="001B0B7E" w:rsidRPr="00720192">
        <w:rPr>
          <w:rFonts w:ascii="Times New Roman" w:hAnsi="Times New Roman" w:cs="Times New Roman"/>
          <w:i/>
          <w:iCs/>
        </w:rPr>
        <w:t>KMT2D</w:t>
      </w:r>
      <w:r w:rsidR="001B0B7E" w:rsidRPr="00720192">
        <w:rPr>
          <w:rFonts w:ascii="Times New Roman" w:hAnsi="Times New Roman" w:cs="Times New Roman"/>
        </w:rPr>
        <w:t xml:space="preserve"> in</w:t>
      </w:r>
      <w:r w:rsidR="00AC204B" w:rsidRPr="00720192">
        <w:rPr>
          <w:rFonts w:ascii="Times New Roman" w:hAnsi="Times New Roman" w:cs="Times New Roman"/>
        </w:rPr>
        <w:t xml:space="preserve"> </w:t>
      </w:r>
      <w:r w:rsidR="004050CE" w:rsidRPr="00720192">
        <w:rPr>
          <w:rFonts w:ascii="Times New Roman" w:hAnsi="Times New Roman" w:cs="Times New Roman"/>
        </w:rPr>
        <w:t xml:space="preserve">TCGA SKCM samples. </w:t>
      </w:r>
    </w:p>
    <w:p w14:paraId="068999F7" w14:textId="5325472F" w:rsidR="00AC204B" w:rsidRPr="00720192" w:rsidRDefault="009C1084" w:rsidP="00AC204B">
      <w:pPr>
        <w:spacing w:line="360" w:lineRule="auto"/>
        <w:jc w:val="both"/>
        <w:rPr>
          <w:rFonts w:ascii="Times New Roman" w:hAnsi="Times New Roman" w:cs="Times New Roman"/>
        </w:rPr>
      </w:pPr>
      <w:r w:rsidRPr="00720192">
        <w:rPr>
          <w:rFonts w:ascii="Times New Roman" w:hAnsi="Times New Roman" w:cs="Times New Roman"/>
        </w:rPr>
        <w:t>S</w:t>
      </w:r>
      <w:r>
        <w:rPr>
          <w:rFonts w:ascii="Times New Roman" w:hAnsi="Times New Roman" w:cs="Times New Roman"/>
        </w:rPr>
        <w:t>11</w:t>
      </w:r>
      <w:r w:rsidR="0098720D" w:rsidRPr="00720192">
        <w:rPr>
          <w:rFonts w:ascii="Times New Roman" w:hAnsi="Times New Roman" w:cs="Times New Roman"/>
        </w:rPr>
        <w:t xml:space="preserve">. DAVID analysis for genes positively correlated with </w:t>
      </w:r>
      <w:r w:rsidR="0098720D" w:rsidRPr="00720192">
        <w:rPr>
          <w:rFonts w:ascii="Times New Roman" w:hAnsi="Times New Roman" w:cs="Times New Roman"/>
          <w:i/>
          <w:iCs/>
        </w:rPr>
        <w:t>KMT2D</w:t>
      </w:r>
      <w:r w:rsidR="0098720D" w:rsidRPr="00720192">
        <w:rPr>
          <w:rFonts w:ascii="Times New Roman" w:hAnsi="Times New Roman" w:cs="Times New Roman"/>
        </w:rPr>
        <w:t xml:space="preserve"> in TCGA SKCM samples. </w:t>
      </w:r>
    </w:p>
    <w:p w14:paraId="3D64ED26" w14:textId="010A8CF6" w:rsidR="00F605C4" w:rsidRPr="00720192" w:rsidRDefault="00F605C4" w:rsidP="006007EE">
      <w:pPr>
        <w:spacing w:line="360" w:lineRule="auto"/>
        <w:rPr>
          <w:rFonts w:ascii="Times New Roman" w:hAnsi="Times New Roman" w:cs="Times New Roman"/>
          <w:b/>
          <w:bCs/>
        </w:rPr>
      </w:pPr>
    </w:p>
    <w:p w14:paraId="57F5C69B" w14:textId="6F5732D5" w:rsidR="00C04E88" w:rsidRDefault="005049A9" w:rsidP="006007EE">
      <w:pPr>
        <w:spacing w:line="360" w:lineRule="auto"/>
        <w:jc w:val="both"/>
        <w:rPr>
          <w:rFonts w:ascii="Times New Roman" w:hAnsi="Times New Roman" w:cs="Times New Roman"/>
          <w:b/>
          <w:bCs/>
        </w:rPr>
      </w:pPr>
      <w:r>
        <w:rPr>
          <w:rFonts w:ascii="Times New Roman" w:hAnsi="Times New Roman" w:cs="Times New Roman"/>
          <w:b/>
          <w:bCs/>
        </w:rPr>
        <w:lastRenderedPageBreak/>
        <w:t xml:space="preserve">Supplemental </w:t>
      </w:r>
      <w:r w:rsidR="00730898" w:rsidRPr="00720192">
        <w:rPr>
          <w:rFonts w:ascii="Times New Roman" w:hAnsi="Times New Roman" w:cs="Times New Roman"/>
          <w:b/>
          <w:bCs/>
        </w:rPr>
        <w:t>References:</w:t>
      </w:r>
    </w:p>
    <w:p w14:paraId="7F46004C" w14:textId="77777777" w:rsidR="005049A9" w:rsidRPr="00720192" w:rsidRDefault="005049A9" w:rsidP="006007EE">
      <w:pPr>
        <w:spacing w:line="360" w:lineRule="auto"/>
        <w:jc w:val="both"/>
        <w:rPr>
          <w:rFonts w:ascii="Times New Roman" w:hAnsi="Times New Roman" w:cs="Times New Roman"/>
          <w:b/>
          <w:bCs/>
        </w:rPr>
      </w:pPr>
    </w:p>
    <w:p w14:paraId="3C99EA8B" w14:textId="77777777" w:rsidR="00233447" w:rsidRPr="00233447" w:rsidRDefault="00730898" w:rsidP="00233447">
      <w:pPr>
        <w:pStyle w:val="Bibliography"/>
        <w:rPr>
          <w:rFonts w:ascii="Calibri" w:cs="Calibri"/>
        </w:rPr>
      </w:pPr>
      <w:r w:rsidRPr="00720192">
        <w:fldChar w:fldCharType="begin"/>
      </w:r>
      <w:r w:rsidR="00233447">
        <w:instrText xml:space="preserve"> ADDIN ZOTERO_BIBL {"uncited":[],"omitted":[],"custom":[]} CSL_BIBLIOGRAPHY </w:instrText>
      </w:r>
      <w:r w:rsidRPr="00720192">
        <w:fldChar w:fldCharType="separate"/>
      </w:r>
      <w:r w:rsidR="00233447" w:rsidRPr="00233447">
        <w:rPr>
          <w:rFonts w:ascii="Calibri" w:cs="Calibri"/>
        </w:rPr>
        <w:t>1.</w:t>
      </w:r>
      <w:r w:rsidR="00233447" w:rsidRPr="00233447">
        <w:rPr>
          <w:rFonts w:ascii="Calibri" w:cs="Calibri"/>
        </w:rPr>
        <w:tab/>
        <w:t xml:space="preserve">Kandoth, C. </w:t>
      </w:r>
      <w:r w:rsidR="00233447" w:rsidRPr="00233447">
        <w:rPr>
          <w:rFonts w:ascii="Calibri" w:cs="Calibri"/>
          <w:i/>
          <w:iCs/>
        </w:rPr>
        <w:t>et al.</w:t>
      </w:r>
      <w:r w:rsidR="00233447" w:rsidRPr="00233447">
        <w:rPr>
          <w:rFonts w:ascii="Calibri" w:cs="Calibri"/>
        </w:rPr>
        <w:t xml:space="preserve"> Mutational landscape and significance across 12 major cancer types. </w:t>
      </w:r>
      <w:r w:rsidR="00233447" w:rsidRPr="00233447">
        <w:rPr>
          <w:rFonts w:ascii="Calibri" w:cs="Calibri"/>
          <w:i/>
          <w:iCs/>
        </w:rPr>
        <w:t>Nature</w:t>
      </w:r>
      <w:r w:rsidR="00233447" w:rsidRPr="00233447">
        <w:rPr>
          <w:rFonts w:ascii="Calibri" w:cs="Calibri"/>
        </w:rPr>
        <w:t xml:space="preserve"> </w:t>
      </w:r>
      <w:r w:rsidR="00233447" w:rsidRPr="00233447">
        <w:rPr>
          <w:rFonts w:ascii="Calibri" w:cs="Calibri"/>
          <w:b/>
          <w:bCs/>
        </w:rPr>
        <w:t>502</w:t>
      </w:r>
      <w:r w:rsidR="00233447" w:rsidRPr="00233447">
        <w:rPr>
          <w:rFonts w:ascii="Calibri" w:cs="Calibri"/>
        </w:rPr>
        <w:t>, 333–339 (2013).</w:t>
      </w:r>
    </w:p>
    <w:p w14:paraId="77C79D9A" w14:textId="77777777" w:rsidR="00233447" w:rsidRPr="00233447" w:rsidRDefault="00233447" w:rsidP="00233447">
      <w:pPr>
        <w:pStyle w:val="Bibliography"/>
        <w:rPr>
          <w:rFonts w:ascii="Calibri" w:cs="Calibri"/>
        </w:rPr>
      </w:pPr>
      <w:bookmarkStart w:id="0" w:name="_GoBack"/>
      <w:bookmarkEnd w:id="0"/>
      <w:r w:rsidRPr="00233447">
        <w:rPr>
          <w:rFonts w:ascii="Calibri" w:cs="Calibri"/>
        </w:rPr>
        <w:t>2.</w:t>
      </w:r>
      <w:r w:rsidRPr="00233447">
        <w:rPr>
          <w:rFonts w:ascii="Calibri" w:cs="Calibri"/>
        </w:rPr>
        <w:tab/>
        <w:t xml:space="preserve">Haeussler, M. </w:t>
      </w:r>
      <w:r w:rsidRPr="00233447">
        <w:rPr>
          <w:rFonts w:ascii="Calibri" w:cs="Calibri"/>
          <w:i/>
          <w:iCs/>
        </w:rPr>
        <w:t>et al.</w:t>
      </w:r>
      <w:r w:rsidRPr="00233447">
        <w:rPr>
          <w:rFonts w:ascii="Calibri" w:cs="Calibri"/>
        </w:rPr>
        <w:t xml:space="preserve"> Evaluation of off-target and on-target scoring algorithms and integration into the guide RNA selection tool CRISPOR. </w:t>
      </w:r>
      <w:r w:rsidRPr="00233447">
        <w:rPr>
          <w:rFonts w:ascii="Calibri" w:cs="Calibri"/>
          <w:i/>
          <w:iCs/>
        </w:rPr>
        <w:t>Genome Biol.</w:t>
      </w:r>
      <w:r w:rsidRPr="00233447">
        <w:rPr>
          <w:rFonts w:ascii="Calibri" w:cs="Calibri"/>
        </w:rPr>
        <w:t xml:space="preserve"> </w:t>
      </w:r>
      <w:r w:rsidRPr="00233447">
        <w:rPr>
          <w:rFonts w:ascii="Calibri" w:cs="Calibri"/>
          <w:b/>
          <w:bCs/>
        </w:rPr>
        <w:t>17</w:t>
      </w:r>
      <w:r w:rsidRPr="00233447">
        <w:rPr>
          <w:rFonts w:ascii="Calibri" w:cs="Calibri"/>
        </w:rPr>
        <w:t>, 148 (2016).</w:t>
      </w:r>
    </w:p>
    <w:p w14:paraId="3FF6053F" w14:textId="77777777" w:rsidR="00233447" w:rsidRPr="00233447" w:rsidRDefault="00233447" w:rsidP="00233447">
      <w:pPr>
        <w:pStyle w:val="Bibliography"/>
        <w:rPr>
          <w:rFonts w:ascii="Calibri" w:cs="Calibri"/>
        </w:rPr>
      </w:pPr>
      <w:r w:rsidRPr="00233447">
        <w:rPr>
          <w:rFonts w:ascii="Calibri" w:cs="Calibri"/>
        </w:rPr>
        <w:t>3.</w:t>
      </w:r>
      <w:r w:rsidRPr="00233447">
        <w:rPr>
          <w:rFonts w:ascii="Calibri" w:cs="Calibri"/>
        </w:rPr>
        <w:tab/>
        <w:t xml:space="preserve">Ye, L. </w:t>
      </w:r>
      <w:r w:rsidRPr="00233447">
        <w:rPr>
          <w:rFonts w:ascii="Calibri" w:cs="Calibri"/>
          <w:i/>
          <w:iCs/>
        </w:rPr>
        <w:t>et al.</w:t>
      </w:r>
      <w:r w:rsidRPr="00233447">
        <w:rPr>
          <w:rFonts w:ascii="Calibri" w:cs="Calibri"/>
        </w:rPr>
        <w:t xml:space="preserve"> In vivo CRISPR screening in CD8 T cells with AAV– Sleeping Beauty hybrid vectors identifies membrane targets for improving immunotherapy for glioblastoma. </w:t>
      </w:r>
      <w:r w:rsidRPr="00233447">
        <w:rPr>
          <w:rFonts w:ascii="Calibri" w:cs="Calibri"/>
          <w:i/>
          <w:iCs/>
        </w:rPr>
        <w:t>Nat. Biotechnol.</w:t>
      </w:r>
      <w:r w:rsidRPr="00233447">
        <w:rPr>
          <w:rFonts w:ascii="Calibri" w:cs="Calibri"/>
        </w:rPr>
        <w:t xml:space="preserve"> </w:t>
      </w:r>
      <w:r w:rsidRPr="00233447">
        <w:rPr>
          <w:rFonts w:ascii="Calibri" w:cs="Calibri"/>
          <w:b/>
          <w:bCs/>
        </w:rPr>
        <w:t>37</w:t>
      </w:r>
      <w:r w:rsidRPr="00233447">
        <w:rPr>
          <w:rFonts w:ascii="Calibri" w:cs="Calibri"/>
        </w:rPr>
        <w:t>, 1302–1313 (2019).</w:t>
      </w:r>
    </w:p>
    <w:p w14:paraId="5C3415BB" w14:textId="77777777" w:rsidR="00233447" w:rsidRPr="00233447" w:rsidRDefault="00233447" w:rsidP="00233447">
      <w:pPr>
        <w:pStyle w:val="Bibliography"/>
        <w:rPr>
          <w:rFonts w:ascii="Calibri" w:cs="Calibri"/>
        </w:rPr>
      </w:pPr>
      <w:r w:rsidRPr="00233447">
        <w:rPr>
          <w:rFonts w:ascii="Calibri" w:cs="Calibri"/>
        </w:rPr>
        <w:t>4.</w:t>
      </w:r>
      <w:r w:rsidRPr="00233447">
        <w:rPr>
          <w:rFonts w:ascii="Calibri" w:cs="Calibri"/>
        </w:rPr>
        <w:tab/>
        <w:t xml:space="preserve">Dong, M. B. </w:t>
      </w:r>
      <w:r w:rsidRPr="00233447">
        <w:rPr>
          <w:rFonts w:ascii="Calibri" w:cs="Calibri"/>
          <w:i/>
          <w:iCs/>
        </w:rPr>
        <w:t>et al.</w:t>
      </w:r>
      <w:r w:rsidRPr="00233447">
        <w:rPr>
          <w:rFonts w:ascii="Calibri" w:cs="Calibri"/>
        </w:rPr>
        <w:t xml:space="preserve"> Systematic Immunotherapy Target Discovery Using Genome-Scale In Vivo CRISPR Screens in CD8 T Cells. </w:t>
      </w:r>
      <w:r w:rsidRPr="00233447">
        <w:rPr>
          <w:rFonts w:ascii="Calibri" w:cs="Calibri"/>
          <w:i/>
          <w:iCs/>
        </w:rPr>
        <w:t>Cell</w:t>
      </w:r>
      <w:r w:rsidRPr="00233447">
        <w:rPr>
          <w:rFonts w:ascii="Calibri" w:cs="Calibri"/>
        </w:rPr>
        <w:t xml:space="preserve"> </w:t>
      </w:r>
      <w:r w:rsidRPr="00233447">
        <w:rPr>
          <w:rFonts w:ascii="Calibri" w:cs="Calibri"/>
          <w:b/>
          <w:bCs/>
        </w:rPr>
        <w:t>178</w:t>
      </w:r>
      <w:r w:rsidRPr="00233447">
        <w:rPr>
          <w:rFonts w:ascii="Calibri" w:cs="Calibri"/>
        </w:rPr>
        <w:t>, 1189-1204.e23 (2019).</w:t>
      </w:r>
    </w:p>
    <w:p w14:paraId="55328A96" w14:textId="77777777" w:rsidR="00233447" w:rsidRPr="00233447" w:rsidRDefault="00233447" w:rsidP="00233447">
      <w:pPr>
        <w:pStyle w:val="Bibliography"/>
        <w:rPr>
          <w:rFonts w:ascii="Calibri" w:cs="Calibri"/>
        </w:rPr>
      </w:pPr>
      <w:r w:rsidRPr="00233447">
        <w:rPr>
          <w:rFonts w:ascii="Calibri" w:cs="Calibri"/>
        </w:rPr>
        <w:t>5.</w:t>
      </w:r>
      <w:r w:rsidRPr="00233447">
        <w:rPr>
          <w:rFonts w:ascii="Calibri" w:cs="Calibri"/>
        </w:rPr>
        <w:tab/>
        <w:t xml:space="preserve">Martin, M. Cutadapt removes adapter sequences from high-throughput sequencing reads. </w:t>
      </w:r>
      <w:r w:rsidRPr="00233447">
        <w:rPr>
          <w:rFonts w:ascii="Calibri" w:cs="Calibri"/>
          <w:i/>
          <w:iCs/>
        </w:rPr>
        <w:t>EMBnet.journal</w:t>
      </w:r>
      <w:r w:rsidRPr="00233447">
        <w:rPr>
          <w:rFonts w:ascii="Calibri" w:cs="Calibri"/>
        </w:rPr>
        <w:t xml:space="preserve"> </w:t>
      </w:r>
      <w:r w:rsidRPr="00233447">
        <w:rPr>
          <w:rFonts w:ascii="Calibri" w:cs="Calibri"/>
          <w:b/>
          <w:bCs/>
        </w:rPr>
        <w:t>17</w:t>
      </w:r>
      <w:r w:rsidRPr="00233447">
        <w:rPr>
          <w:rFonts w:ascii="Calibri" w:cs="Calibri"/>
        </w:rPr>
        <w:t>, 10–12 (2011).</w:t>
      </w:r>
    </w:p>
    <w:p w14:paraId="0EFB8CAA" w14:textId="77777777" w:rsidR="00233447" w:rsidRPr="00233447" w:rsidRDefault="00233447" w:rsidP="00233447">
      <w:pPr>
        <w:pStyle w:val="Bibliography"/>
        <w:rPr>
          <w:rFonts w:ascii="Calibri" w:cs="Calibri"/>
        </w:rPr>
      </w:pPr>
      <w:r w:rsidRPr="00233447">
        <w:rPr>
          <w:rFonts w:ascii="Calibri" w:cs="Calibri"/>
        </w:rPr>
        <w:t>6.</w:t>
      </w:r>
      <w:r w:rsidRPr="00233447">
        <w:rPr>
          <w:rFonts w:ascii="Calibri" w:cs="Calibri"/>
        </w:rPr>
        <w:tab/>
        <w:t xml:space="preserve">Li, H. &amp; Durbin, R. Fast and accurate short read alignment with Burrows–Wheeler transform. </w:t>
      </w:r>
      <w:r w:rsidRPr="00233447">
        <w:rPr>
          <w:rFonts w:ascii="Calibri" w:cs="Calibri"/>
          <w:i/>
          <w:iCs/>
        </w:rPr>
        <w:t>Bioinformatics</w:t>
      </w:r>
      <w:r w:rsidRPr="00233447">
        <w:rPr>
          <w:rFonts w:ascii="Calibri" w:cs="Calibri"/>
        </w:rPr>
        <w:t xml:space="preserve"> </w:t>
      </w:r>
      <w:r w:rsidRPr="00233447">
        <w:rPr>
          <w:rFonts w:ascii="Calibri" w:cs="Calibri"/>
          <w:b/>
          <w:bCs/>
        </w:rPr>
        <w:t>25</w:t>
      </w:r>
      <w:r w:rsidRPr="00233447">
        <w:rPr>
          <w:rFonts w:ascii="Calibri" w:cs="Calibri"/>
        </w:rPr>
        <w:t>, 1754–1760 (2009).</w:t>
      </w:r>
    </w:p>
    <w:p w14:paraId="63500603" w14:textId="77777777" w:rsidR="00233447" w:rsidRPr="00233447" w:rsidRDefault="00233447" w:rsidP="00233447">
      <w:pPr>
        <w:pStyle w:val="Bibliography"/>
        <w:rPr>
          <w:rFonts w:ascii="Calibri" w:cs="Calibri"/>
        </w:rPr>
      </w:pPr>
      <w:r w:rsidRPr="00233447">
        <w:rPr>
          <w:rFonts w:ascii="Calibri" w:cs="Calibri"/>
        </w:rPr>
        <w:t>7.</w:t>
      </w:r>
      <w:r w:rsidRPr="00233447">
        <w:rPr>
          <w:rFonts w:ascii="Calibri" w:cs="Calibri"/>
        </w:rPr>
        <w:tab/>
        <w:t xml:space="preserve">Li, H. </w:t>
      </w:r>
      <w:r w:rsidRPr="00233447">
        <w:rPr>
          <w:rFonts w:ascii="Calibri" w:cs="Calibri"/>
          <w:i/>
          <w:iCs/>
        </w:rPr>
        <w:t>et al.</w:t>
      </w:r>
      <w:r w:rsidRPr="00233447">
        <w:rPr>
          <w:rFonts w:ascii="Calibri" w:cs="Calibri"/>
        </w:rPr>
        <w:t xml:space="preserve"> The Sequence Alignment/Map format and SAMtools. </w:t>
      </w:r>
      <w:r w:rsidRPr="00233447">
        <w:rPr>
          <w:rFonts w:ascii="Calibri" w:cs="Calibri"/>
          <w:i/>
          <w:iCs/>
        </w:rPr>
        <w:t>Bioinformatics</w:t>
      </w:r>
      <w:r w:rsidRPr="00233447">
        <w:rPr>
          <w:rFonts w:ascii="Calibri" w:cs="Calibri"/>
        </w:rPr>
        <w:t xml:space="preserve"> </w:t>
      </w:r>
      <w:r w:rsidRPr="00233447">
        <w:rPr>
          <w:rFonts w:ascii="Calibri" w:cs="Calibri"/>
          <w:b/>
          <w:bCs/>
        </w:rPr>
        <w:t>25</w:t>
      </w:r>
      <w:r w:rsidRPr="00233447">
        <w:rPr>
          <w:rFonts w:ascii="Calibri" w:cs="Calibri"/>
        </w:rPr>
        <w:t>, 2078–2079 (2009).</w:t>
      </w:r>
    </w:p>
    <w:p w14:paraId="10037A08" w14:textId="77777777" w:rsidR="00233447" w:rsidRPr="00233447" w:rsidRDefault="00233447" w:rsidP="00233447">
      <w:pPr>
        <w:pStyle w:val="Bibliography"/>
        <w:rPr>
          <w:rFonts w:ascii="Calibri" w:cs="Calibri"/>
        </w:rPr>
      </w:pPr>
      <w:r w:rsidRPr="00233447">
        <w:rPr>
          <w:rFonts w:ascii="Calibri" w:cs="Calibri"/>
        </w:rPr>
        <w:t>8.</w:t>
      </w:r>
      <w:r w:rsidRPr="00233447">
        <w:rPr>
          <w:rFonts w:ascii="Calibri" w:cs="Calibri"/>
        </w:rPr>
        <w:tab/>
        <w:t xml:space="preserve">Tang, Z. </w:t>
      </w:r>
      <w:r w:rsidRPr="00233447">
        <w:rPr>
          <w:rFonts w:ascii="Calibri" w:cs="Calibri"/>
          <w:i/>
          <w:iCs/>
        </w:rPr>
        <w:t>et al.</w:t>
      </w:r>
      <w:r w:rsidRPr="00233447">
        <w:rPr>
          <w:rFonts w:ascii="Calibri" w:cs="Calibri"/>
        </w:rPr>
        <w:t xml:space="preserve"> GEPIA: a web server for cancer and normal gene expression profiling and interactive analyses. </w:t>
      </w:r>
      <w:r w:rsidRPr="00233447">
        <w:rPr>
          <w:rFonts w:ascii="Calibri" w:cs="Calibri"/>
          <w:i/>
          <w:iCs/>
        </w:rPr>
        <w:t>Nucleic Acids Res.</w:t>
      </w:r>
      <w:r w:rsidRPr="00233447">
        <w:rPr>
          <w:rFonts w:ascii="Calibri" w:cs="Calibri"/>
        </w:rPr>
        <w:t xml:space="preserve"> </w:t>
      </w:r>
      <w:r w:rsidRPr="00233447">
        <w:rPr>
          <w:rFonts w:ascii="Calibri" w:cs="Calibri"/>
          <w:b/>
          <w:bCs/>
        </w:rPr>
        <w:t>45</w:t>
      </w:r>
      <w:r w:rsidRPr="00233447">
        <w:rPr>
          <w:rFonts w:ascii="Calibri" w:cs="Calibri"/>
        </w:rPr>
        <w:t>, W98–W102 (2017).</w:t>
      </w:r>
    </w:p>
    <w:p w14:paraId="706D4FAF" w14:textId="77777777" w:rsidR="00233447" w:rsidRPr="00233447" w:rsidRDefault="00233447" w:rsidP="00233447">
      <w:pPr>
        <w:pStyle w:val="Bibliography"/>
        <w:rPr>
          <w:rFonts w:ascii="Calibri" w:cs="Calibri"/>
        </w:rPr>
      </w:pPr>
      <w:r w:rsidRPr="00233447">
        <w:rPr>
          <w:rFonts w:ascii="Calibri" w:cs="Calibri"/>
        </w:rPr>
        <w:t>9.</w:t>
      </w:r>
      <w:r w:rsidRPr="00233447">
        <w:rPr>
          <w:rFonts w:ascii="Calibri" w:cs="Calibri"/>
        </w:rPr>
        <w:tab/>
        <w:t xml:space="preserve">Tang, Z., Kang, B., Li, C., Chen, T. &amp; Zhang, Z. GEPIA2: an enhanced web server for large-scale expression profiling and interactive analysis. </w:t>
      </w:r>
      <w:r w:rsidRPr="00233447">
        <w:rPr>
          <w:rFonts w:ascii="Calibri" w:cs="Calibri"/>
          <w:i/>
          <w:iCs/>
        </w:rPr>
        <w:t>Nucleic Acids Res.</w:t>
      </w:r>
      <w:r w:rsidRPr="00233447">
        <w:rPr>
          <w:rFonts w:ascii="Calibri" w:cs="Calibri"/>
        </w:rPr>
        <w:t xml:space="preserve"> </w:t>
      </w:r>
      <w:r w:rsidRPr="00233447">
        <w:rPr>
          <w:rFonts w:ascii="Calibri" w:cs="Calibri"/>
          <w:b/>
          <w:bCs/>
        </w:rPr>
        <w:t>47</w:t>
      </w:r>
      <w:r w:rsidRPr="00233447">
        <w:rPr>
          <w:rFonts w:ascii="Calibri" w:cs="Calibri"/>
        </w:rPr>
        <w:t>, W556–W560 (2019).</w:t>
      </w:r>
    </w:p>
    <w:p w14:paraId="2C96D10E" w14:textId="77777777" w:rsidR="00233447" w:rsidRPr="00233447" w:rsidRDefault="00233447" w:rsidP="00233447">
      <w:pPr>
        <w:pStyle w:val="Bibliography"/>
        <w:rPr>
          <w:rFonts w:ascii="Calibri" w:cs="Calibri"/>
        </w:rPr>
      </w:pPr>
      <w:r w:rsidRPr="00233447">
        <w:rPr>
          <w:rFonts w:ascii="Calibri" w:cs="Calibri"/>
        </w:rPr>
        <w:t>10.</w:t>
      </w:r>
      <w:r w:rsidRPr="00233447">
        <w:rPr>
          <w:rFonts w:ascii="Calibri" w:cs="Calibri"/>
        </w:rPr>
        <w:tab/>
        <w:t xml:space="preserve">Huang, D. W., Sherman, B. T. &amp; Lempicki, R. A. Systematic and integrative analysis of large gene lists using DAVID bioinformatics resources. </w:t>
      </w:r>
      <w:r w:rsidRPr="00233447">
        <w:rPr>
          <w:rFonts w:ascii="Calibri" w:cs="Calibri"/>
          <w:i/>
          <w:iCs/>
        </w:rPr>
        <w:t>Nat. Protoc.</w:t>
      </w:r>
      <w:r w:rsidRPr="00233447">
        <w:rPr>
          <w:rFonts w:ascii="Calibri" w:cs="Calibri"/>
        </w:rPr>
        <w:t xml:space="preserve"> </w:t>
      </w:r>
      <w:r w:rsidRPr="00233447">
        <w:rPr>
          <w:rFonts w:ascii="Calibri" w:cs="Calibri"/>
          <w:b/>
          <w:bCs/>
        </w:rPr>
        <w:t>4</w:t>
      </w:r>
      <w:r w:rsidRPr="00233447">
        <w:rPr>
          <w:rFonts w:ascii="Calibri" w:cs="Calibri"/>
        </w:rPr>
        <w:t>, 44–57 (2009).</w:t>
      </w:r>
    </w:p>
    <w:p w14:paraId="30DECFE4" w14:textId="77777777" w:rsidR="00233447" w:rsidRPr="00233447" w:rsidRDefault="00233447" w:rsidP="00233447">
      <w:pPr>
        <w:pStyle w:val="Bibliography"/>
        <w:rPr>
          <w:rFonts w:ascii="Calibri" w:cs="Calibri"/>
        </w:rPr>
      </w:pPr>
      <w:r w:rsidRPr="00233447">
        <w:rPr>
          <w:rFonts w:ascii="Calibri" w:cs="Calibri"/>
        </w:rPr>
        <w:lastRenderedPageBreak/>
        <w:t>11.</w:t>
      </w:r>
      <w:r w:rsidRPr="00233447">
        <w:rPr>
          <w:rFonts w:ascii="Calibri" w:cs="Calibri"/>
        </w:rPr>
        <w:tab/>
        <w:t xml:space="preserve">Huang, D. W., Sherman, B. T. &amp; Lempicki, R. A. Bioinformatics enrichment tools: paths toward the comprehensive functional analysis of large gene lists. </w:t>
      </w:r>
      <w:r w:rsidRPr="00233447">
        <w:rPr>
          <w:rFonts w:ascii="Calibri" w:cs="Calibri"/>
          <w:i/>
          <w:iCs/>
        </w:rPr>
        <w:t>Nucleic Acids Res.</w:t>
      </w:r>
      <w:r w:rsidRPr="00233447">
        <w:rPr>
          <w:rFonts w:ascii="Calibri" w:cs="Calibri"/>
        </w:rPr>
        <w:t xml:space="preserve"> </w:t>
      </w:r>
      <w:r w:rsidRPr="00233447">
        <w:rPr>
          <w:rFonts w:ascii="Calibri" w:cs="Calibri"/>
          <w:b/>
          <w:bCs/>
        </w:rPr>
        <w:t>37</w:t>
      </w:r>
      <w:r w:rsidRPr="00233447">
        <w:rPr>
          <w:rFonts w:ascii="Calibri" w:cs="Calibri"/>
        </w:rPr>
        <w:t>, 1–13 (2009).</w:t>
      </w:r>
    </w:p>
    <w:p w14:paraId="6EDA3471" w14:textId="77777777" w:rsidR="00233447" w:rsidRPr="00233447" w:rsidRDefault="00233447" w:rsidP="00233447">
      <w:pPr>
        <w:pStyle w:val="Bibliography"/>
        <w:rPr>
          <w:rFonts w:ascii="Calibri" w:cs="Calibri"/>
        </w:rPr>
      </w:pPr>
      <w:r w:rsidRPr="00233447">
        <w:rPr>
          <w:rFonts w:ascii="Calibri" w:cs="Calibri"/>
        </w:rPr>
        <w:t>12.</w:t>
      </w:r>
      <w:r w:rsidRPr="00233447">
        <w:rPr>
          <w:rFonts w:ascii="Calibri" w:cs="Calibri"/>
        </w:rPr>
        <w:tab/>
        <w:t xml:space="preserve">Jiang, P. </w:t>
      </w:r>
      <w:r w:rsidRPr="00233447">
        <w:rPr>
          <w:rFonts w:ascii="Calibri" w:cs="Calibri"/>
          <w:i/>
          <w:iCs/>
        </w:rPr>
        <w:t>et al.</w:t>
      </w:r>
      <w:r w:rsidRPr="00233447">
        <w:rPr>
          <w:rFonts w:ascii="Calibri" w:cs="Calibri"/>
        </w:rPr>
        <w:t xml:space="preserve"> Signatures of T cell dysfunction and exclusion predict cancer immunotherapy response. </w:t>
      </w:r>
      <w:r w:rsidRPr="00233447">
        <w:rPr>
          <w:rFonts w:ascii="Calibri" w:cs="Calibri"/>
          <w:i/>
          <w:iCs/>
        </w:rPr>
        <w:t>Nat. Med.</w:t>
      </w:r>
      <w:r w:rsidRPr="00233447">
        <w:rPr>
          <w:rFonts w:ascii="Calibri" w:cs="Calibri"/>
        </w:rPr>
        <w:t xml:space="preserve"> </w:t>
      </w:r>
      <w:r w:rsidRPr="00233447">
        <w:rPr>
          <w:rFonts w:ascii="Calibri" w:cs="Calibri"/>
          <w:b/>
          <w:bCs/>
        </w:rPr>
        <w:t>24</w:t>
      </w:r>
      <w:r w:rsidRPr="00233447">
        <w:rPr>
          <w:rFonts w:ascii="Calibri" w:cs="Calibri"/>
        </w:rPr>
        <w:t>, 1550–1558 (2018).</w:t>
      </w:r>
    </w:p>
    <w:p w14:paraId="441AD25B" w14:textId="77777777" w:rsidR="00233447" w:rsidRPr="00233447" w:rsidRDefault="00233447" w:rsidP="00233447">
      <w:pPr>
        <w:pStyle w:val="Bibliography"/>
        <w:rPr>
          <w:rFonts w:ascii="Calibri" w:cs="Calibri"/>
        </w:rPr>
      </w:pPr>
      <w:r w:rsidRPr="00233447">
        <w:rPr>
          <w:rFonts w:ascii="Calibri" w:cs="Calibri"/>
        </w:rPr>
        <w:t>13.</w:t>
      </w:r>
      <w:r w:rsidRPr="00233447">
        <w:rPr>
          <w:rFonts w:ascii="Calibri" w:cs="Calibri"/>
        </w:rPr>
        <w:tab/>
        <w:t xml:space="preserve">Cerami, E. </w:t>
      </w:r>
      <w:r w:rsidRPr="00233447">
        <w:rPr>
          <w:rFonts w:ascii="Calibri" w:cs="Calibri"/>
          <w:i/>
          <w:iCs/>
        </w:rPr>
        <w:t>et al.</w:t>
      </w:r>
      <w:r w:rsidRPr="00233447">
        <w:rPr>
          <w:rFonts w:ascii="Calibri" w:cs="Calibri"/>
        </w:rPr>
        <w:t xml:space="preserve"> The cBio Cancer Genomics Portal: An Open Platform for Exploring Multidimensional Cancer Genomics Data. </w:t>
      </w:r>
      <w:r w:rsidRPr="00233447">
        <w:rPr>
          <w:rFonts w:ascii="Calibri" w:cs="Calibri"/>
          <w:i/>
          <w:iCs/>
        </w:rPr>
        <w:t>Cancer Discov.</w:t>
      </w:r>
      <w:r w:rsidRPr="00233447">
        <w:rPr>
          <w:rFonts w:ascii="Calibri" w:cs="Calibri"/>
        </w:rPr>
        <w:t xml:space="preserve"> </w:t>
      </w:r>
      <w:r w:rsidRPr="00233447">
        <w:rPr>
          <w:rFonts w:ascii="Calibri" w:cs="Calibri"/>
          <w:b/>
          <w:bCs/>
        </w:rPr>
        <w:t>2</w:t>
      </w:r>
      <w:r w:rsidRPr="00233447">
        <w:rPr>
          <w:rFonts w:ascii="Calibri" w:cs="Calibri"/>
        </w:rPr>
        <w:t>, 401–404 (2012).</w:t>
      </w:r>
    </w:p>
    <w:p w14:paraId="5404B7E9" w14:textId="77777777" w:rsidR="00233447" w:rsidRPr="00233447" w:rsidRDefault="00233447" w:rsidP="00233447">
      <w:pPr>
        <w:pStyle w:val="Bibliography"/>
        <w:rPr>
          <w:rFonts w:ascii="Calibri" w:cs="Calibri"/>
        </w:rPr>
      </w:pPr>
      <w:r w:rsidRPr="00233447">
        <w:rPr>
          <w:rFonts w:ascii="Calibri" w:cs="Calibri"/>
        </w:rPr>
        <w:t>14.</w:t>
      </w:r>
      <w:r w:rsidRPr="00233447">
        <w:rPr>
          <w:rFonts w:ascii="Calibri" w:cs="Calibri"/>
        </w:rPr>
        <w:tab/>
        <w:t xml:space="preserve">Gao, J. </w:t>
      </w:r>
      <w:r w:rsidRPr="00233447">
        <w:rPr>
          <w:rFonts w:ascii="Calibri" w:cs="Calibri"/>
          <w:i/>
          <w:iCs/>
        </w:rPr>
        <w:t>et al.</w:t>
      </w:r>
      <w:r w:rsidRPr="00233447">
        <w:rPr>
          <w:rFonts w:ascii="Calibri" w:cs="Calibri"/>
        </w:rPr>
        <w:t xml:space="preserve"> Integrative Analysis of Complex Cancer Genomics and Clinical Profiles Using the cBioPortal. </w:t>
      </w:r>
      <w:r w:rsidRPr="00233447">
        <w:rPr>
          <w:rFonts w:ascii="Calibri" w:cs="Calibri"/>
          <w:i/>
          <w:iCs/>
        </w:rPr>
        <w:t>Sci. Signal.</w:t>
      </w:r>
      <w:r w:rsidRPr="00233447">
        <w:rPr>
          <w:rFonts w:ascii="Calibri" w:cs="Calibri"/>
        </w:rPr>
        <w:t xml:space="preserve"> </w:t>
      </w:r>
      <w:r w:rsidRPr="00233447">
        <w:rPr>
          <w:rFonts w:ascii="Calibri" w:cs="Calibri"/>
          <w:b/>
          <w:bCs/>
        </w:rPr>
        <w:t>6</w:t>
      </w:r>
      <w:r w:rsidRPr="00233447">
        <w:rPr>
          <w:rFonts w:ascii="Calibri" w:cs="Calibri"/>
        </w:rPr>
        <w:t>, pl1–pl1 (2013).</w:t>
      </w:r>
    </w:p>
    <w:p w14:paraId="6D4BB3DC" w14:textId="5D756AD0" w:rsidR="00AF5DCE" w:rsidRPr="00D020A2" w:rsidRDefault="00730898" w:rsidP="006007EE">
      <w:pPr>
        <w:spacing w:line="360" w:lineRule="auto"/>
        <w:jc w:val="both"/>
        <w:rPr>
          <w:rFonts w:ascii="Times New Roman" w:hAnsi="Times New Roman" w:cs="Times New Roman"/>
        </w:rPr>
      </w:pPr>
      <w:r w:rsidRPr="00720192">
        <w:rPr>
          <w:rFonts w:ascii="Times New Roman" w:hAnsi="Times New Roman" w:cs="Times New Roman"/>
        </w:rPr>
        <w:fldChar w:fldCharType="end"/>
      </w:r>
    </w:p>
    <w:sectPr w:rsidR="00AF5DCE" w:rsidRPr="00D020A2" w:rsidSect="00B62323">
      <w:headerReference w:type="default" r:id="rId8"/>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CD5E8F" w14:textId="77777777" w:rsidR="003B0665" w:rsidRDefault="003B0665" w:rsidP="00BC3C88">
      <w:r>
        <w:separator/>
      </w:r>
    </w:p>
  </w:endnote>
  <w:endnote w:type="continuationSeparator" w:id="0">
    <w:p w14:paraId="4212D876" w14:textId="77777777" w:rsidR="003B0665" w:rsidRDefault="003B0665" w:rsidP="00BC3C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charset w:val="86"/>
    <w:family w:val="auto"/>
    <w:pitch w:val="variable"/>
    <w:sig w:usb0="A00002BF" w:usb1="38CF7CFA" w:usb2="00000016" w:usb3="00000000" w:csb0="0004000F" w:csb1="00000000"/>
  </w:font>
  <w:font w:name="Cambria Math">
    <w:panose1 w:val="02040503050406030204"/>
    <w:charset w:val="01"/>
    <w:family w:val="roman"/>
    <w:notTrueType/>
    <w:pitch w:val="variable"/>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57660188"/>
      <w:docPartObj>
        <w:docPartGallery w:val="Page Numbers (Bottom of Page)"/>
        <w:docPartUnique/>
      </w:docPartObj>
    </w:sdtPr>
    <w:sdtEndPr>
      <w:rPr>
        <w:rStyle w:val="PageNumber"/>
      </w:rPr>
    </w:sdtEndPr>
    <w:sdtContent>
      <w:p w14:paraId="1B43E0E1" w14:textId="06225044" w:rsidR="00B62323" w:rsidRDefault="00B62323" w:rsidP="00B6232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0141BE" w14:textId="77777777" w:rsidR="00B62323" w:rsidRDefault="00B6232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62964468"/>
      <w:docPartObj>
        <w:docPartGallery w:val="Page Numbers (Bottom of Page)"/>
        <w:docPartUnique/>
      </w:docPartObj>
    </w:sdtPr>
    <w:sdtEndPr>
      <w:rPr>
        <w:rStyle w:val="PageNumber"/>
        <w:rFonts w:ascii="Arial" w:hAnsi="Arial" w:cs="Arial"/>
        <w:sz w:val="18"/>
        <w:szCs w:val="18"/>
      </w:rPr>
    </w:sdtEndPr>
    <w:sdtContent>
      <w:p w14:paraId="4667F4EB" w14:textId="7C2230EC" w:rsidR="00B62323" w:rsidRPr="006007EE" w:rsidRDefault="00B62323" w:rsidP="00B62323">
        <w:pPr>
          <w:pStyle w:val="Footer"/>
          <w:framePr w:wrap="none" w:vAnchor="text" w:hAnchor="margin" w:xAlign="center" w:y="1"/>
          <w:rPr>
            <w:rStyle w:val="PageNumber"/>
          </w:rPr>
        </w:pPr>
        <w:r w:rsidRPr="006007EE">
          <w:rPr>
            <w:rStyle w:val="PageNumber"/>
            <w:rFonts w:ascii="Arial" w:hAnsi="Arial" w:cs="Arial"/>
            <w:sz w:val="18"/>
            <w:szCs w:val="18"/>
          </w:rPr>
          <w:fldChar w:fldCharType="begin"/>
        </w:r>
        <w:r w:rsidRPr="006007EE">
          <w:rPr>
            <w:rStyle w:val="PageNumber"/>
            <w:rFonts w:ascii="Arial" w:hAnsi="Arial" w:cs="Arial"/>
            <w:sz w:val="18"/>
            <w:szCs w:val="18"/>
          </w:rPr>
          <w:instrText xml:space="preserve"> PAGE </w:instrText>
        </w:r>
        <w:r w:rsidRPr="006007EE">
          <w:rPr>
            <w:rStyle w:val="PageNumber"/>
            <w:rFonts w:ascii="Arial" w:hAnsi="Arial" w:cs="Arial"/>
            <w:sz w:val="18"/>
            <w:szCs w:val="18"/>
          </w:rPr>
          <w:fldChar w:fldCharType="separate"/>
        </w:r>
        <w:r w:rsidR="00766EC2">
          <w:rPr>
            <w:rStyle w:val="PageNumber"/>
            <w:rFonts w:ascii="Arial" w:hAnsi="Arial" w:cs="Arial"/>
            <w:noProof/>
            <w:sz w:val="18"/>
            <w:szCs w:val="18"/>
          </w:rPr>
          <w:t>9</w:t>
        </w:r>
        <w:r w:rsidRPr="006007EE">
          <w:rPr>
            <w:rStyle w:val="PageNumber"/>
            <w:rFonts w:ascii="Arial" w:hAnsi="Arial" w:cs="Arial"/>
            <w:sz w:val="18"/>
            <w:szCs w:val="18"/>
          </w:rPr>
          <w:fldChar w:fldCharType="end"/>
        </w:r>
      </w:p>
    </w:sdtContent>
  </w:sdt>
  <w:p w14:paraId="5D69FEFC" w14:textId="77777777" w:rsidR="00B62323" w:rsidRDefault="00B6232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D77B33" w14:textId="77777777" w:rsidR="003B0665" w:rsidRDefault="003B0665" w:rsidP="00BC3C88">
      <w:r>
        <w:separator/>
      </w:r>
    </w:p>
  </w:footnote>
  <w:footnote w:type="continuationSeparator" w:id="0">
    <w:p w14:paraId="2CAE2B48" w14:textId="77777777" w:rsidR="003B0665" w:rsidRDefault="003B0665" w:rsidP="00BC3C8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7ED666" w14:textId="05FD2656" w:rsidR="00B62323" w:rsidRPr="00926965" w:rsidRDefault="00B62323">
    <w:pPr>
      <w:pStyle w:val="Header"/>
      <w:rPr>
        <w:rFonts w:ascii="Times New Roman" w:hAnsi="Times New Roman" w:cs="Times New Roman"/>
        <w:sz w:val="18"/>
        <w:szCs w:val="18"/>
      </w:rPr>
    </w:pPr>
    <w:r w:rsidRPr="00BC3C88">
      <w:rPr>
        <w:rFonts w:ascii="Times New Roman" w:hAnsi="Times New Roman" w:cs="Times New Roman"/>
        <w:sz w:val="18"/>
        <w:szCs w:val="18"/>
      </w:rPr>
      <w:t>Cadre Immune DKO ms</w:t>
    </w:r>
    <w:r w:rsidR="002C2431">
      <w:rPr>
        <w:rFonts w:ascii="Times New Roman" w:hAnsi="Times New Roman" w:cs="Times New Roman"/>
        <w:sz w:val="18"/>
        <w:szCs w:val="18"/>
      </w:rPr>
      <w:t>.</w:t>
    </w:r>
    <w:r w:rsidR="00926965">
      <w:rPr>
        <w:rFonts w:ascii="Times New Roman" w:hAnsi="Times New Roman" w:cs="Times New Roman"/>
        <w:sz w:val="18"/>
        <w:szCs w:val="18"/>
      </w:rPr>
      <w:tab/>
    </w:r>
    <w:r w:rsidR="00926965">
      <w:rPr>
        <w:rFonts w:ascii="Times New Roman" w:hAnsi="Times New Roman" w:cs="Times New Roman"/>
        <w:sz w:val="18"/>
        <w:szCs w:val="18"/>
      </w:rPr>
      <w:tab/>
    </w:r>
    <w:r w:rsidR="00225D50">
      <w:rPr>
        <w:rFonts w:ascii="Times New Roman" w:hAnsi="Times New Roman" w:cs="Times New Roman"/>
        <w:sz w:val="18"/>
        <w:szCs w:val="18"/>
      </w:rPr>
      <w:t xml:space="preserve">Park et al.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9835E8"/>
    <w:multiLevelType w:val="hybridMultilevel"/>
    <w:tmpl w:val="304C2C4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714247E"/>
    <w:multiLevelType w:val="hybridMultilevel"/>
    <w:tmpl w:val="2218353C"/>
    <w:lvl w:ilvl="0" w:tplc="1E40BF1C">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726C6441"/>
    <w:multiLevelType w:val="hybridMultilevel"/>
    <w:tmpl w:val="C9C08022"/>
    <w:lvl w:ilvl="0" w:tplc="51D853FE">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2136AF"/>
    <w:rsid w:val="000001ED"/>
    <w:rsid w:val="00002B81"/>
    <w:rsid w:val="00003153"/>
    <w:rsid w:val="0000434A"/>
    <w:rsid w:val="000047E3"/>
    <w:rsid w:val="000055BE"/>
    <w:rsid w:val="0000614F"/>
    <w:rsid w:val="0001191D"/>
    <w:rsid w:val="00012910"/>
    <w:rsid w:val="00012E71"/>
    <w:rsid w:val="00013BF1"/>
    <w:rsid w:val="000140B8"/>
    <w:rsid w:val="00021E97"/>
    <w:rsid w:val="00023B98"/>
    <w:rsid w:val="00024406"/>
    <w:rsid w:val="00024538"/>
    <w:rsid w:val="000258CC"/>
    <w:rsid w:val="00027242"/>
    <w:rsid w:val="000276D9"/>
    <w:rsid w:val="00032E1C"/>
    <w:rsid w:val="00033B60"/>
    <w:rsid w:val="00034057"/>
    <w:rsid w:val="00034AFA"/>
    <w:rsid w:val="000363A2"/>
    <w:rsid w:val="000405CE"/>
    <w:rsid w:val="00041115"/>
    <w:rsid w:val="00042CAC"/>
    <w:rsid w:val="000433A7"/>
    <w:rsid w:val="000445CB"/>
    <w:rsid w:val="0004494D"/>
    <w:rsid w:val="0004496E"/>
    <w:rsid w:val="00044A1E"/>
    <w:rsid w:val="000470B6"/>
    <w:rsid w:val="0005120E"/>
    <w:rsid w:val="000522CF"/>
    <w:rsid w:val="00053033"/>
    <w:rsid w:val="000536F3"/>
    <w:rsid w:val="00054941"/>
    <w:rsid w:val="00056D0D"/>
    <w:rsid w:val="00057A5F"/>
    <w:rsid w:val="00057EE3"/>
    <w:rsid w:val="000620AA"/>
    <w:rsid w:val="0006274E"/>
    <w:rsid w:val="00063292"/>
    <w:rsid w:val="0006493C"/>
    <w:rsid w:val="000653B4"/>
    <w:rsid w:val="00066CF4"/>
    <w:rsid w:val="000717B5"/>
    <w:rsid w:val="000717D1"/>
    <w:rsid w:val="00072868"/>
    <w:rsid w:val="00073775"/>
    <w:rsid w:val="000756F9"/>
    <w:rsid w:val="000770F3"/>
    <w:rsid w:val="00080E56"/>
    <w:rsid w:val="0008117C"/>
    <w:rsid w:val="000813D2"/>
    <w:rsid w:val="00083DDC"/>
    <w:rsid w:val="00086EF2"/>
    <w:rsid w:val="000907ED"/>
    <w:rsid w:val="000918D0"/>
    <w:rsid w:val="0009235B"/>
    <w:rsid w:val="000928BF"/>
    <w:rsid w:val="00094227"/>
    <w:rsid w:val="000946AF"/>
    <w:rsid w:val="0009554B"/>
    <w:rsid w:val="00096231"/>
    <w:rsid w:val="0009727A"/>
    <w:rsid w:val="000978F5"/>
    <w:rsid w:val="000A0BA2"/>
    <w:rsid w:val="000A28AF"/>
    <w:rsid w:val="000A2D0E"/>
    <w:rsid w:val="000A32C4"/>
    <w:rsid w:val="000A3739"/>
    <w:rsid w:val="000A782B"/>
    <w:rsid w:val="000A7AC7"/>
    <w:rsid w:val="000B0F9D"/>
    <w:rsid w:val="000B1D55"/>
    <w:rsid w:val="000B2E0B"/>
    <w:rsid w:val="000B4D09"/>
    <w:rsid w:val="000B5B0B"/>
    <w:rsid w:val="000B79CE"/>
    <w:rsid w:val="000C02A6"/>
    <w:rsid w:val="000C11E5"/>
    <w:rsid w:val="000C1AC4"/>
    <w:rsid w:val="000C2450"/>
    <w:rsid w:val="000C3014"/>
    <w:rsid w:val="000C52AE"/>
    <w:rsid w:val="000C6A3D"/>
    <w:rsid w:val="000D00EB"/>
    <w:rsid w:val="000D1771"/>
    <w:rsid w:val="000D20B6"/>
    <w:rsid w:val="000D2160"/>
    <w:rsid w:val="000D2A01"/>
    <w:rsid w:val="000D2BE7"/>
    <w:rsid w:val="000D3BD5"/>
    <w:rsid w:val="000D4179"/>
    <w:rsid w:val="000D4C80"/>
    <w:rsid w:val="000D6AB3"/>
    <w:rsid w:val="000D7E9C"/>
    <w:rsid w:val="000E0A5A"/>
    <w:rsid w:val="000E3897"/>
    <w:rsid w:val="000E4623"/>
    <w:rsid w:val="000E5352"/>
    <w:rsid w:val="000E6F00"/>
    <w:rsid w:val="000F07E6"/>
    <w:rsid w:val="000F0DA8"/>
    <w:rsid w:val="000F1117"/>
    <w:rsid w:val="000F2C45"/>
    <w:rsid w:val="000F4F0D"/>
    <w:rsid w:val="000F532C"/>
    <w:rsid w:val="000F5A2B"/>
    <w:rsid w:val="000F5BCD"/>
    <w:rsid w:val="000F5E0D"/>
    <w:rsid w:val="000F75DE"/>
    <w:rsid w:val="001002D5"/>
    <w:rsid w:val="00100C52"/>
    <w:rsid w:val="00100F0E"/>
    <w:rsid w:val="00101B91"/>
    <w:rsid w:val="00102347"/>
    <w:rsid w:val="0010536F"/>
    <w:rsid w:val="00106930"/>
    <w:rsid w:val="00106D7C"/>
    <w:rsid w:val="00111F9A"/>
    <w:rsid w:val="00113147"/>
    <w:rsid w:val="001149CB"/>
    <w:rsid w:val="00114B68"/>
    <w:rsid w:val="00115E8E"/>
    <w:rsid w:val="00115F87"/>
    <w:rsid w:val="00117C2D"/>
    <w:rsid w:val="001246D8"/>
    <w:rsid w:val="00125623"/>
    <w:rsid w:val="001267A6"/>
    <w:rsid w:val="00126D90"/>
    <w:rsid w:val="001305F0"/>
    <w:rsid w:val="001311DF"/>
    <w:rsid w:val="0013128C"/>
    <w:rsid w:val="001322E9"/>
    <w:rsid w:val="0013281B"/>
    <w:rsid w:val="00133ADA"/>
    <w:rsid w:val="001364FD"/>
    <w:rsid w:val="001378A8"/>
    <w:rsid w:val="00137A23"/>
    <w:rsid w:val="00140188"/>
    <w:rsid w:val="00140D02"/>
    <w:rsid w:val="00140F42"/>
    <w:rsid w:val="00141A50"/>
    <w:rsid w:val="00142BE4"/>
    <w:rsid w:val="00142CC6"/>
    <w:rsid w:val="0014368A"/>
    <w:rsid w:val="001446A7"/>
    <w:rsid w:val="0014550D"/>
    <w:rsid w:val="00145F14"/>
    <w:rsid w:val="00146AAC"/>
    <w:rsid w:val="00147993"/>
    <w:rsid w:val="0015072D"/>
    <w:rsid w:val="00150EE7"/>
    <w:rsid w:val="001511D3"/>
    <w:rsid w:val="00152A5A"/>
    <w:rsid w:val="001533C9"/>
    <w:rsid w:val="001556AF"/>
    <w:rsid w:val="00155738"/>
    <w:rsid w:val="00157665"/>
    <w:rsid w:val="0016075F"/>
    <w:rsid w:val="00160DCA"/>
    <w:rsid w:val="00161449"/>
    <w:rsid w:val="00165141"/>
    <w:rsid w:val="001652E1"/>
    <w:rsid w:val="001659C6"/>
    <w:rsid w:val="00165D39"/>
    <w:rsid w:val="001678C4"/>
    <w:rsid w:val="001723B5"/>
    <w:rsid w:val="00173047"/>
    <w:rsid w:val="0017582E"/>
    <w:rsid w:val="00175BAB"/>
    <w:rsid w:val="001814A4"/>
    <w:rsid w:val="00181D88"/>
    <w:rsid w:val="0018248C"/>
    <w:rsid w:val="0018334A"/>
    <w:rsid w:val="0018344D"/>
    <w:rsid w:val="00190E29"/>
    <w:rsid w:val="00191243"/>
    <w:rsid w:val="001913FB"/>
    <w:rsid w:val="001930A2"/>
    <w:rsid w:val="00193215"/>
    <w:rsid w:val="00194F25"/>
    <w:rsid w:val="00197698"/>
    <w:rsid w:val="001A0D0E"/>
    <w:rsid w:val="001A12EF"/>
    <w:rsid w:val="001A186B"/>
    <w:rsid w:val="001A29D9"/>
    <w:rsid w:val="001A56F5"/>
    <w:rsid w:val="001B0B7E"/>
    <w:rsid w:val="001B5EF5"/>
    <w:rsid w:val="001B5EF9"/>
    <w:rsid w:val="001B6E3A"/>
    <w:rsid w:val="001B7E9A"/>
    <w:rsid w:val="001C0012"/>
    <w:rsid w:val="001C00ED"/>
    <w:rsid w:val="001C16D6"/>
    <w:rsid w:val="001C21E5"/>
    <w:rsid w:val="001C2D1B"/>
    <w:rsid w:val="001C5169"/>
    <w:rsid w:val="001C6F46"/>
    <w:rsid w:val="001D01A1"/>
    <w:rsid w:val="001D0E84"/>
    <w:rsid w:val="001D2E99"/>
    <w:rsid w:val="001D3188"/>
    <w:rsid w:val="001D4FEE"/>
    <w:rsid w:val="001D53E6"/>
    <w:rsid w:val="001D65CD"/>
    <w:rsid w:val="001D68A3"/>
    <w:rsid w:val="001D75E4"/>
    <w:rsid w:val="001D76E3"/>
    <w:rsid w:val="001D7830"/>
    <w:rsid w:val="001E10B1"/>
    <w:rsid w:val="001E4B8B"/>
    <w:rsid w:val="001E501B"/>
    <w:rsid w:val="001F041A"/>
    <w:rsid w:val="001F12B9"/>
    <w:rsid w:val="001F1B49"/>
    <w:rsid w:val="001F4784"/>
    <w:rsid w:val="001F53BD"/>
    <w:rsid w:val="001F6947"/>
    <w:rsid w:val="00200D68"/>
    <w:rsid w:val="002012F2"/>
    <w:rsid w:val="00201AD9"/>
    <w:rsid w:val="00201CA9"/>
    <w:rsid w:val="00202FEB"/>
    <w:rsid w:val="00206984"/>
    <w:rsid w:val="002069DC"/>
    <w:rsid w:val="002136AF"/>
    <w:rsid w:val="00215841"/>
    <w:rsid w:val="0021673D"/>
    <w:rsid w:val="00216EF4"/>
    <w:rsid w:val="002175E0"/>
    <w:rsid w:val="00217CD9"/>
    <w:rsid w:val="0022012C"/>
    <w:rsid w:val="002219B5"/>
    <w:rsid w:val="002242C1"/>
    <w:rsid w:val="00225D50"/>
    <w:rsid w:val="00226F0D"/>
    <w:rsid w:val="00227596"/>
    <w:rsid w:val="00227AFC"/>
    <w:rsid w:val="00227C56"/>
    <w:rsid w:val="0023230A"/>
    <w:rsid w:val="00232888"/>
    <w:rsid w:val="00232AAC"/>
    <w:rsid w:val="00233268"/>
    <w:rsid w:val="00233447"/>
    <w:rsid w:val="00234D19"/>
    <w:rsid w:val="002400FD"/>
    <w:rsid w:val="00241584"/>
    <w:rsid w:val="0024322D"/>
    <w:rsid w:val="00243BD3"/>
    <w:rsid w:val="0024500D"/>
    <w:rsid w:val="002451AC"/>
    <w:rsid w:val="00247535"/>
    <w:rsid w:val="002479D5"/>
    <w:rsid w:val="00250B05"/>
    <w:rsid w:val="002545A0"/>
    <w:rsid w:val="002554B9"/>
    <w:rsid w:val="00255F19"/>
    <w:rsid w:val="00256DEA"/>
    <w:rsid w:val="00257B08"/>
    <w:rsid w:val="002622F0"/>
    <w:rsid w:val="00266AF8"/>
    <w:rsid w:val="00267644"/>
    <w:rsid w:val="00267F4F"/>
    <w:rsid w:val="00270C44"/>
    <w:rsid w:val="00271588"/>
    <w:rsid w:val="0027259A"/>
    <w:rsid w:val="002764BF"/>
    <w:rsid w:val="0027754C"/>
    <w:rsid w:val="00277760"/>
    <w:rsid w:val="00280AA1"/>
    <w:rsid w:val="00283683"/>
    <w:rsid w:val="00285B99"/>
    <w:rsid w:val="0028799D"/>
    <w:rsid w:val="00287F79"/>
    <w:rsid w:val="00292BD7"/>
    <w:rsid w:val="00293137"/>
    <w:rsid w:val="0029347C"/>
    <w:rsid w:val="00294CD5"/>
    <w:rsid w:val="0029728F"/>
    <w:rsid w:val="002A3833"/>
    <w:rsid w:val="002A398A"/>
    <w:rsid w:val="002A3B24"/>
    <w:rsid w:val="002A41A2"/>
    <w:rsid w:val="002A498C"/>
    <w:rsid w:val="002B0A1E"/>
    <w:rsid w:val="002B14BC"/>
    <w:rsid w:val="002B4873"/>
    <w:rsid w:val="002B487A"/>
    <w:rsid w:val="002B5D32"/>
    <w:rsid w:val="002B6D6C"/>
    <w:rsid w:val="002B7571"/>
    <w:rsid w:val="002C0FD4"/>
    <w:rsid w:val="002C1314"/>
    <w:rsid w:val="002C2431"/>
    <w:rsid w:val="002C3295"/>
    <w:rsid w:val="002D0789"/>
    <w:rsid w:val="002D09D8"/>
    <w:rsid w:val="002D31E6"/>
    <w:rsid w:val="002D3815"/>
    <w:rsid w:val="002D47FD"/>
    <w:rsid w:val="002D6386"/>
    <w:rsid w:val="002D64EB"/>
    <w:rsid w:val="002D717B"/>
    <w:rsid w:val="002E0F93"/>
    <w:rsid w:val="002E25E2"/>
    <w:rsid w:val="002E2987"/>
    <w:rsid w:val="002E4632"/>
    <w:rsid w:val="002E6158"/>
    <w:rsid w:val="002E64D7"/>
    <w:rsid w:val="002F1367"/>
    <w:rsid w:val="002F139A"/>
    <w:rsid w:val="002F7208"/>
    <w:rsid w:val="00301A56"/>
    <w:rsid w:val="003022CA"/>
    <w:rsid w:val="003037A0"/>
    <w:rsid w:val="003049EA"/>
    <w:rsid w:val="00304D77"/>
    <w:rsid w:val="00307248"/>
    <w:rsid w:val="003072A6"/>
    <w:rsid w:val="00307E60"/>
    <w:rsid w:val="0031007F"/>
    <w:rsid w:val="00311270"/>
    <w:rsid w:val="003148F8"/>
    <w:rsid w:val="00315CEB"/>
    <w:rsid w:val="00316F58"/>
    <w:rsid w:val="003220E2"/>
    <w:rsid w:val="00324706"/>
    <w:rsid w:val="00324A3F"/>
    <w:rsid w:val="003266B7"/>
    <w:rsid w:val="003266E6"/>
    <w:rsid w:val="00326B94"/>
    <w:rsid w:val="00330391"/>
    <w:rsid w:val="00330A28"/>
    <w:rsid w:val="00331726"/>
    <w:rsid w:val="00331BD1"/>
    <w:rsid w:val="00333B4C"/>
    <w:rsid w:val="003358BD"/>
    <w:rsid w:val="00336E25"/>
    <w:rsid w:val="003403D8"/>
    <w:rsid w:val="00343764"/>
    <w:rsid w:val="0034461F"/>
    <w:rsid w:val="00344B4B"/>
    <w:rsid w:val="00344E5D"/>
    <w:rsid w:val="00345167"/>
    <w:rsid w:val="00346D37"/>
    <w:rsid w:val="00346E69"/>
    <w:rsid w:val="00347A2E"/>
    <w:rsid w:val="00347C9D"/>
    <w:rsid w:val="0035091A"/>
    <w:rsid w:val="003514D9"/>
    <w:rsid w:val="003515C0"/>
    <w:rsid w:val="00351A81"/>
    <w:rsid w:val="00351B42"/>
    <w:rsid w:val="003524AD"/>
    <w:rsid w:val="00354620"/>
    <w:rsid w:val="00360337"/>
    <w:rsid w:val="00362305"/>
    <w:rsid w:val="003625B9"/>
    <w:rsid w:val="003625E8"/>
    <w:rsid w:val="00363294"/>
    <w:rsid w:val="00364731"/>
    <w:rsid w:val="00364A3C"/>
    <w:rsid w:val="003661F1"/>
    <w:rsid w:val="00367DC6"/>
    <w:rsid w:val="003700CF"/>
    <w:rsid w:val="00371B45"/>
    <w:rsid w:val="00371C19"/>
    <w:rsid w:val="003720C9"/>
    <w:rsid w:val="0037233F"/>
    <w:rsid w:val="003758B3"/>
    <w:rsid w:val="00376F3F"/>
    <w:rsid w:val="0038088C"/>
    <w:rsid w:val="003837F0"/>
    <w:rsid w:val="003862B6"/>
    <w:rsid w:val="00387727"/>
    <w:rsid w:val="00387DB9"/>
    <w:rsid w:val="00390549"/>
    <w:rsid w:val="003906A4"/>
    <w:rsid w:val="00394C5C"/>
    <w:rsid w:val="00395421"/>
    <w:rsid w:val="00395CE5"/>
    <w:rsid w:val="00397C68"/>
    <w:rsid w:val="003A1C4C"/>
    <w:rsid w:val="003A3360"/>
    <w:rsid w:val="003A38F5"/>
    <w:rsid w:val="003A5193"/>
    <w:rsid w:val="003A5FDB"/>
    <w:rsid w:val="003A6CAA"/>
    <w:rsid w:val="003B0167"/>
    <w:rsid w:val="003B0665"/>
    <w:rsid w:val="003C4414"/>
    <w:rsid w:val="003C466F"/>
    <w:rsid w:val="003C7726"/>
    <w:rsid w:val="003C7AEA"/>
    <w:rsid w:val="003D2A98"/>
    <w:rsid w:val="003D4741"/>
    <w:rsid w:val="003D672B"/>
    <w:rsid w:val="003E09BC"/>
    <w:rsid w:val="003E1CD6"/>
    <w:rsid w:val="003E22B4"/>
    <w:rsid w:val="003E2868"/>
    <w:rsid w:val="003E4315"/>
    <w:rsid w:val="003E51BA"/>
    <w:rsid w:val="003E6CA8"/>
    <w:rsid w:val="003E6F67"/>
    <w:rsid w:val="003E7C7F"/>
    <w:rsid w:val="003F03AB"/>
    <w:rsid w:val="003F0DCE"/>
    <w:rsid w:val="003F0E20"/>
    <w:rsid w:val="003F210C"/>
    <w:rsid w:val="003F3BB6"/>
    <w:rsid w:val="003F4270"/>
    <w:rsid w:val="003F4746"/>
    <w:rsid w:val="003F52C7"/>
    <w:rsid w:val="00400EAD"/>
    <w:rsid w:val="00403799"/>
    <w:rsid w:val="004050CE"/>
    <w:rsid w:val="0040684D"/>
    <w:rsid w:val="00406E83"/>
    <w:rsid w:val="0040782B"/>
    <w:rsid w:val="004119A6"/>
    <w:rsid w:val="004126CB"/>
    <w:rsid w:val="00414954"/>
    <w:rsid w:val="0041544F"/>
    <w:rsid w:val="004162A0"/>
    <w:rsid w:val="00417634"/>
    <w:rsid w:val="00417F16"/>
    <w:rsid w:val="00420964"/>
    <w:rsid w:val="00420CA7"/>
    <w:rsid w:val="0042393C"/>
    <w:rsid w:val="004251B4"/>
    <w:rsid w:val="00426A7E"/>
    <w:rsid w:val="00426AA0"/>
    <w:rsid w:val="00426B75"/>
    <w:rsid w:val="0043104A"/>
    <w:rsid w:val="00431625"/>
    <w:rsid w:val="0043166E"/>
    <w:rsid w:val="00431891"/>
    <w:rsid w:val="00431A40"/>
    <w:rsid w:val="00433B26"/>
    <w:rsid w:val="00433EF5"/>
    <w:rsid w:val="004354EB"/>
    <w:rsid w:val="00440708"/>
    <w:rsid w:val="00442A02"/>
    <w:rsid w:val="00443138"/>
    <w:rsid w:val="004441FE"/>
    <w:rsid w:val="00444E31"/>
    <w:rsid w:val="00445F0A"/>
    <w:rsid w:val="00447197"/>
    <w:rsid w:val="00447256"/>
    <w:rsid w:val="00452367"/>
    <w:rsid w:val="00452E5E"/>
    <w:rsid w:val="0045428D"/>
    <w:rsid w:val="00455D92"/>
    <w:rsid w:val="00455E89"/>
    <w:rsid w:val="0046006B"/>
    <w:rsid w:val="004603DB"/>
    <w:rsid w:val="004609E9"/>
    <w:rsid w:val="0046125D"/>
    <w:rsid w:val="00461A9A"/>
    <w:rsid w:val="00461F7B"/>
    <w:rsid w:val="0046252D"/>
    <w:rsid w:val="004631BC"/>
    <w:rsid w:val="004661AB"/>
    <w:rsid w:val="00467B7F"/>
    <w:rsid w:val="00470900"/>
    <w:rsid w:val="00472AE2"/>
    <w:rsid w:val="004739AC"/>
    <w:rsid w:val="004755CA"/>
    <w:rsid w:val="004759B6"/>
    <w:rsid w:val="00475BB1"/>
    <w:rsid w:val="00480BD2"/>
    <w:rsid w:val="00480D1B"/>
    <w:rsid w:val="00481704"/>
    <w:rsid w:val="00483644"/>
    <w:rsid w:val="00484867"/>
    <w:rsid w:val="00485429"/>
    <w:rsid w:val="00486E62"/>
    <w:rsid w:val="004877F6"/>
    <w:rsid w:val="00490C9A"/>
    <w:rsid w:val="00494E5D"/>
    <w:rsid w:val="00495879"/>
    <w:rsid w:val="00495F60"/>
    <w:rsid w:val="004974FB"/>
    <w:rsid w:val="004A05E5"/>
    <w:rsid w:val="004A0714"/>
    <w:rsid w:val="004A26BB"/>
    <w:rsid w:val="004A2864"/>
    <w:rsid w:val="004A2C5C"/>
    <w:rsid w:val="004A47E8"/>
    <w:rsid w:val="004A53E3"/>
    <w:rsid w:val="004A72DD"/>
    <w:rsid w:val="004B0115"/>
    <w:rsid w:val="004B08D1"/>
    <w:rsid w:val="004B0D19"/>
    <w:rsid w:val="004B0FEA"/>
    <w:rsid w:val="004B1131"/>
    <w:rsid w:val="004B12DA"/>
    <w:rsid w:val="004B237D"/>
    <w:rsid w:val="004B50A1"/>
    <w:rsid w:val="004B584D"/>
    <w:rsid w:val="004B6C3D"/>
    <w:rsid w:val="004B7DD9"/>
    <w:rsid w:val="004C3163"/>
    <w:rsid w:val="004C4507"/>
    <w:rsid w:val="004C5761"/>
    <w:rsid w:val="004C6A71"/>
    <w:rsid w:val="004C7F7C"/>
    <w:rsid w:val="004D0871"/>
    <w:rsid w:val="004D0927"/>
    <w:rsid w:val="004D0ED6"/>
    <w:rsid w:val="004D24D7"/>
    <w:rsid w:val="004D2DE8"/>
    <w:rsid w:val="004D3243"/>
    <w:rsid w:val="004D4227"/>
    <w:rsid w:val="004D4BD2"/>
    <w:rsid w:val="004D73AC"/>
    <w:rsid w:val="004E041F"/>
    <w:rsid w:val="004E0991"/>
    <w:rsid w:val="004E1401"/>
    <w:rsid w:val="004E1D4A"/>
    <w:rsid w:val="004E3EA7"/>
    <w:rsid w:val="004E3EDE"/>
    <w:rsid w:val="004E4E59"/>
    <w:rsid w:val="004E5271"/>
    <w:rsid w:val="004E6A0B"/>
    <w:rsid w:val="004F0307"/>
    <w:rsid w:val="004F4E69"/>
    <w:rsid w:val="004F4FA8"/>
    <w:rsid w:val="004F7168"/>
    <w:rsid w:val="00503C66"/>
    <w:rsid w:val="00504835"/>
    <w:rsid w:val="005049A9"/>
    <w:rsid w:val="00504A31"/>
    <w:rsid w:val="00505CD2"/>
    <w:rsid w:val="005060D6"/>
    <w:rsid w:val="00510AFD"/>
    <w:rsid w:val="00510B32"/>
    <w:rsid w:val="00510C5F"/>
    <w:rsid w:val="005116EC"/>
    <w:rsid w:val="00513075"/>
    <w:rsid w:val="0052252B"/>
    <w:rsid w:val="00523250"/>
    <w:rsid w:val="00527871"/>
    <w:rsid w:val="0053144C"/>
    <w:rsid w:val="00531F86"/>
    <w:rsid w:val="00531F9C"/>
    <w:rsid w:val="0053202A"/>
    <w:rsid w:val="00532A51"/>
    <w:rsid w:val="00536591"/>
    <w:rsid w:val="0053760B"/>
    <w:rsid w:val="00537612"/>
    <w:rsid w:val="0054119B"/>
    <w:rsid w:val="005411F6"/>
    <w:rsid w:val="005416DB"/>
    <w:rsid w:val="005429FF"/>
    <w:rsid w:val="0054339B"/>
    <w:rsid w:val="00544A0E"/>
    <w:rsid w:val="00546569"/>
    <w:rsid w:val="00546AA0"/>
    <w:rsid w:val="00546CEF"/>
    <w:rsid w:val="0055039F"/>
    <w:rsid w:val="00550F35"/>
    <w:rsid w:val="00551994"/>
    <w:rsid w:val="0055216A"/>
    <w:rsid w:val="0055281D"/>
    <w:rsid w:val="0055399F"/>
    <w:rsid w:val="00554633"/>
    <w:rsid w:val="00556A75"/>
    <w:rsid w:val="005609C9"/>
    <w:rsid w:val="00560DCF"/>
    <w:rsid w:val="00561BCC"/>
    <w:rsid w:val="005628FC"/>
    <w:rsid w:val="0057007E"/>
    <w:rsid w:val="005708DE"/>
    <w:rsid w:val="00572563"/>
    <w:rsid w:val="005732CA"/>
    <w:rsid w:val="005736ED"/>
    <w:rsid w:val="00573775"/>
    <w:rsid w:val="0057516D"/>
    <w:rsid w:val="005778C2"/>
    <w:rsid w:val="00581032"/>
    <w:rsid w:val="005817D6"/>
    <w:rsid w:val="00584C39"/>
    <w:rsid w:val="00584D4F"/>
    <w:rsid w:val="00587C5B"/>
    <w:rsid w:val="00590284"/>
    <w:rsid w:val="00590CBD"/>
    <w:rsid w:val="00590CEB"/>
    <w:rsid w:val="0059206B"/>
    <w:rsid w:val="00593117"/>
    <w:rsid w:val="00595891"/>
    <w:rsid w:val="00595B38"/>
    <w:rsid w:val="00597076"/>
    <w:rsid w:val="005A0C72"/>
    <w:rsid w:val="005A2B38"/>
    <w:rsid w:val="005A416E"/>
    <w:rsid w:val="005A4D9E"/>
    <w:rsid w:val="005A7595"/>
    <w:rsid w:val="005A76BF"/>
    <w:rsid w:val="005B16F8"/>
    <w:rsid w:val="005B78EB"/>
    <w:rsid w:val="005C062A"/>
    <w:rsid w:val="005C1AAA"/>
    <w:rsid w:val="005C3761"/>
    <w:rsid w:val="005C4734"/>
    <w:rsid w:val="005C50E8"/>
    <w:rsid w:val="005C5C0D"/>
    <w:rsid w:val="005C5FF7"/>
    <w:rsid w:val="005D006E"/>
    <w:rsid w:val="005D061A"/>
    <w:rsid w:val="005D0EFB"/>
    <w:rsid w:val="005D1CE7"/>
    <w:rsid w:val="005D2783"/>
    <w:rsid w:val="005D3249"/>
    <w:rsid w:val="005D3432"/>
    <w:rsid w:val="005D4782"/>
    <w:rsid w:val="005D64DA"/>
    <w:rsid w:val="005D681A"/>
    <w:rsid w:val="005D794A"/>
    <w:rsid w:val="005F0036"/>
    <w:rsid w:val="005F2509"/>
    <w:rsid w:val="005F43B8"/>
    <w:rsid w:val="005F525B"/>
    <w:rsid w:val="005F544A"/>
    <w:rsid w:val="006000DA"/>
    <w:rsid w:val="006007EE"/>
    <w:rsid w:val="00602ADB"/>
    <w:rsid w:val="006101D0"/>
    <w:rsid w:val="00613B07"/>
    <w:rsid w:val="0061404F"/>
    <w:rsid w:val="00614B5E"/>
    <w:rsid w:val="0061521A"/>
    <w:rsid w:val="00615515"/>
    <w:rsid w:val="00615E96"/>
    <w:rsid w:val="00616F42"/>
    <w:rsid w:val="00617330"/>
    <w:rsid w:val="006212D2"/>
    <w:rsid w:val="00622C92"/>
    <w:rsid w:val="00623B68"/>
    <w:rsid w:val="00624467"/>
    <w:rsid w:val="00624D8D"/>
    <w:rsid w:val="00632003"/>
    <w:rsid w:val="00635E50"/>
    <w:rsid w:val="00635FB4"/>
    <w:rsid w:val="006377F5"/>
    <w:rsid w:val="00637FD5"/>
    <w:rsid w:val="00640599"/>
    <w:rsid w:val="00641EE1"/>
    <w:rsid w:val="00642B98"/>
    <w:rsid w:val="00643051"/>
    <w:rsid w:val="006473C9"/>
    <w:rsid w:val="00647DBF"/>
    <w:rsid w:val="00652134"/>
    <w:rsid w:val="006522F5"/>
    <w:rsid w:val="00653C89"/>
    <w:rsid w:val="00654853"/>
    <w:rsid w:val="00654906"/>
    <w:rsid w:val="00655601"/>
    <w:rsid w:val="006563D2"/>
    <w:rsid w:val="00656BAE"/>
    <w:rsid w:val="00657819"/>
    <w:rsid w:val="006661B3"/>
    <w:rsid w:val="00666969"/>
    <w:rsid w:val="00670F20"/>
    <w:rsid w:val="0067197E"/>
    <w:rsid w:val="00672193"/>
    <w:rsid w:val="006727CC"/>
    <w:rsid w:val="006737D1"/>
    <w:rsid w:val="00673EF0"/>
    <w:rsid w:val="0067458F"/>
    <w:rsid w:val="00676A45"/>
    <w:rsid w:val="00680492"/>
    <w:rsid w:val="00680B3A"/>
    <w:rsid w:val="006812FC"/>
    <w:rsid w:val="00682468"/>
    <w:rsid w:val="00683A70"/>
    <w:rsid w:val="00683BE7"/>
    <w:rsid w:val="006844AC"/>
    <w:rsid w:val="00684BBD"/>
    <w:rsid w:val="00687E00"/>
    <w:rsid w:val="0069061C"/>
    <w:rsid w:val="006908BE"/>
    <w:rsid w:val="00691465"/>
    <w:rsid w:val="00692B6D"/>
    <w:rsid w:val="00693A64"/>
    <w:rsid w:val="006945FB"/>
    <w:rsid w:val="00696E17"/>
    <w:rsid w:val="00697F5D"/>
    <w:rsid w:val="006A0A29"/>
    <w:rsid w:val="006A15C9"/>
    <w:rsid w:val="006A1A2C"/>
    <w:rsid w:val="006A1DD6"/>
    <w:rsid w:val="006A372C"/>
    <w:rsid w:val="006A4269"/>
    <w:rsid w:val="006A5D66"/>
    <w:rsid w:val="006A5F6F"/>
    <w:rsid w:val="006B14BA"/>
    <w:rsid w:val="006B3546"/>
    <w:rsid w:val="006B4730"/>
    <w:rsid w:val="006B5ED6"/>
    <w:rsid w:val="006B7BDB"/>
    <w:rsid w:val="006C0B66"/>
    <w:rsid w:val="006C0E67"/>
    <w:rsid w:val="006C1E5B"/>
    <w:rsid w:val="006C2274"/>
    <w:rsid w:val="006C40A2"/>
    <w:rsid w:val="006C5840"/>
    <w:rsid w:val="006C6823"/>
    <w:rsid w:val="006C7CDB"/>
    <w:rsid w:val="006D01F4"/>
    <w:rsid w:val="006D15EE"/>
    <w:rsid w:val="006D45B7"/>
    <w:rsid w:val="006D4C58"/>
    <w:rsid w:val="006E01AA"/>
    <w:rsid w:val="006E0CA1"/>
    <w:rsid w:val="006E1BBC"/>
    <w:rsid w:val="006E2582"/>
    <w:rsid w:val="006E38F3"/>
    <w:rsid w:val="006E3BDD"/>
    <w:rsid w:val="006E5012"/>
    <w:rsid w:val="006E5600"/>
    <w:rsid w:val="006E6839"/>
    <w:rsid w:val="006E76EC"/>
    <w:rsid w:val="006F1215"/>
    <w:rsid w:val="006F1A93"/>
    <w:rsid w:val="006F2761"/>
    <w:rsid w:val="006F3982"/>
    <w:rsid w:val="006F47EB"/>
    <w:rsid w:val="006F59F7"/>
    <w:rsid w:val="006F6533"/>
    <w:rsid w:val="006F78F4"/>
    <w:rsid w:val="00700216"/>
    <w:rsid w:val="00701DD8"/>
    <w:rsid w:val="00702190"/>
    <w:rsid w:val="0070278F"/>
    <w:rsid w:val="00704262"/>
    <w:rsid w:val="00705DC1"/>
    <w:rsid w:val="00706832"/>
    <w:rsid w:val="00706C98"/>
    <w:rsid w:val="007105D0"/>
    <w:rsid w:val="007116E0"/>
    <w:rsid w:val="0071234A"/>
    <w:rsid w:val="00714547"/>
    <w:rsid w:val="00715B9B"/>
    <w:rsid w:val="00720192"/>
    <w:rsid w:val="007202C9"/>
    <w:rsid w:val="00722261"/>
    <w:rsid w:val="00722CB8"/>
    <w:rsid w:val="0072361B"/>
    <w:rsid w:val="00723E78"/>
    <w:rsid w:val="00723F47"/>
    <w:rsid w:val="0072504A"/>
    <w:rsid w:val="0073060A"/>
    <w:rsid w:val="00730898"/>
    <w:rsid w:val="00730ADD"/>
    <w:rsid w:val="00730D0E"/>
    <w:rsid w:val="007339FE"/>
    <w:rsid w:val="0073537D"/>
    <w:rsid w:val="00736961"/>
    <w:rsid w:val="00736E0D"/>
    <w:rsid w:val="00742150"/>
    <w:rsid w:val="007431F4"/>
    <w:rsid w:val="00743BD9"/>
    <w:rsid w:val="0074544D"/>
    <w:rsid w:val="00746A3A"/>
    <w:rsid w:val="00750296"/>
    <w:rsid w:val="00750795"/>
    <w:rsid w:val="0075112F"/>
    <w:rsid w:val="007543EC"/>
    <w:rsid w:val="00754972"/>
    <w:rsid w:val="00754FED"/>
    <w:rsid w:val="0075515D"/>
    <w:rsid w:val="00756EEC"/>
    <w:rsid w:val="00757E97"/>
    <w:rsid w:val="00757F2E"/>
    <w:rsid w:val="00760BC7"/>
    <w:rsid w:val="0076190B"/>
    <w:rsid w:val="00764313"/>
    <w:rsid w:val="0076547C"/>
    <w:rsid w:val="00765604"/>
    <w:rsid w:val="007665C5"/>
    <w:rsid w:val="00766EC2"/>
    <w:rsid w:val="00770199"/>
    <w:rsid w:val="00770C6C"/>
    <w:rsid w:val="0077368A"/>
    <w:rsid w:val="007737D4"/>
    <w:rsid w:val="007740B4"/>
    <w:rsid w:val="00775580"/>
    <w:rsid w:val="0077742B"/>
    <w:rsid w:val="00781783"/>
    <w:rsid w:val="00782592"/>
    <w:rsid w:val="0079035B"/>
    <w:rsid w:val="00791244"/>
    <w:rsid w:val="00795264"/>
    <w:rsid w:val="00796163"/>
    <w:rsid w:val="00796FEB"/>
    <w:rsid w:val="007972B7"/>
    <w:rsid w:val="007A1531"/>
    <w:rsid w:val="007A2EE3"/>
    <w:rsid w:val="007A3548"/>
    <w:rsid w:val="007A3696"/>
    <w:rsid w:val="007A38C8"/>
    <w:rsid w:val="007A401E"/>
    <w:rsid w:val="007A5F3A"/>
    <w:rsid w:val="007A623C"/>
    <w:rsid w:val="007A75B3"/>
    <w:rsid w:val="007B06AC"/>
    <w:rsid w:val="007B2D67"/>
    <w:rsid w:val="007B4C1F"/>
    <w:rsid w:val="007B6500"/>
    <w:rsid w:val="007B6BA6"/>
    <w:rsid w:val="007C0AC8"/>
    <w:rsid w:val="007C1A04"/>
    <w:rsid w:val="007C4235"/>
    <w:rsid w:val="007C4392"/>
    <w:rsid w:val="007C5214"/>
    <w:rsid w:val="007C56EF"/>
    <w:rsid w:val="007C7E3C"/>
    <w:rsid w:val="007D4D67"/>
    <w:rsid w:val="007D5B5F"/>
    <w:rsid w:val="007D6294"/>
    <w:rsid w:val="007D7A19"/>
    <w:rsid w:val="007E04F9"/>
    <w:rsid w:val="007E0970"/>
    <w:rsid w:val="007E0C60"/>
    <w:rsid w:val="007E138C"/>
    <w:rsid w:val="007E2C5A"/>
    <w:rsid w:val="007E4C0D"/>
    <w:rsid w:val="007E5585"/>
    <w:rsid w:val="007E5EEB"/>
    <w:rsid w:val="007E7D1F"/>
    <w:rsid w:val="007E7FAC"/>
    <w:rsid w:val="007F04C9"/>
    <w:rsid w:val="007F2932"/>
    <w:rsid w:val="007F4A92"/>
    <w:rsid w:val="007F6000"/>
    <w:rsid w:val="007F631E"/>
    <w:rsid w:val="007F733B"/>
    <w:rsid w:val="00800F9F"/>
    <w:rsid w:val="008020B7"/>
    <w:rsid w:val="00803AF7"/>
    <w:rsid w:val="0080414B"/>
    <w:rsid w:val="00806080"/>
    <w:rsid w:val="008074DA"/>
    <w:rsid w:val="00811A37"/>
    <w:rsid w:val="00811D57"/>
    <w:rsid w:val="00812214"/>
    <w:rsid w:val="00815534"/>
    <w:rsid w:val="00815CF7"/>
    <w:rsid w:val="00816AF5"/>
    <w:rsid w:val="00817F98"/>
    <w:rsid w:val="008216F1"/>
    <w:rsid w:val="008226A5"/>
    <w:rsid w:val="00822CBE"/>
    <w:rsid w:val="00823376"/>
    <w:rsid w:val="0082488E"/>
    <w:rsid w:val="0082529F"/>
    <w:rsid w:val="00826289"/>
    <w:rsid w:val="00826899"/>
    <w:rsid w:val="00827392"/>
    <w:rsid w:val="008278EC"/>
    <w:rsid w:val="00827EFB"/>
    <w:rsid w:val="00830158"/>
    <w:rsid w:val="0083025F"/>
    <w:rsid w:val="00832B03"/>
    <w:rsid w:val="008342F0"/>
    <w:rsid w:val="00834A59"/>
    <w:rsid w:val="00834FA3"/>
    <w:rsid w:val="00835D97"/>
    <w:rsid w:val="00837F23"/>
    <w:rsid w:val="00840DCE"/>
    <w:rsid w:val="00841846"/>
    <w:rsid w:val="00842235"/>
    <w:rsid w:val="008427F9"/>
    <w:rsid w:val="00842A99"/>
    <w:rsid w:val="0084422D"/>
    <w:rsid w:val="00846CD7"/>
    <w:rsid w:val="008473AD"/>
    <w:rsid w:val="00851CFD"/>
    <w:rsid w:val="00851FDE"/>
    <w:rsid w:val="00852966"/>
    <w:rsid w:val="008536D2"/>
    <w:rsid w:val="008545CA"/>
    <w:rsid w:val="00855567"/>
    <w:rsid w:val="00855901"/>
    <w:rsid w:val="00855DE8"/>
    <w:rsid w:val="008560D5"/>
    <w:rsid w:val="0085650E"/>
    <w:rsid w:val="0085677D"/>
    <w:rsid w:val="008567D0"/>
    <w:rsid w:val="00856E84"/>
    <w:rsid w:val="008574C5"/>
    <w:rsid w:val="0085775F"/>
    <w:rsid w:val="00861046"/>
    <w:rsid w:val="00861C4D"/>
    <w:rsid w:val="00862CCC"/>
    <w:rsid w:val="00865FFA"/>
    <w:rsid w:val="00867964"/>
    <w:rsid w:val="0087127B"/>
    <w:rsid w:val="0087540D"/>
    <w:rsid w:val="00875A52"/>
    <w:rsid w:val="00875C34"/>
    <w:rsid w:val="00883052"/>
    <w:rsid w:val="008852F5"/>
    <w:rsid w:val="0088583F"/>
    <w:rsid w:val="00886C8F"/>
    <w:rsid w:val="00887312"/>
    <w:rsid w:val="00891207"/>
    <w:rsid w:val="0089279D"/>
    <w:rsid w:val="008A032E"/>
    <w:rsid w:val="008A076E"/>
    <w:rsid w:val="008A28C3"/>
    <w:rsid w:val="008A3A25"/>
    <w:rsid w:val="008A400A"/>
    <w:rsid w:val="008A445B"/>
    <w:rsid w:val="008B2373"/>
    <w:rsid w:val="008B2574"/>
    <w:rsid w:val="008B314F"/>
    <w:rsid w:val="008B34ED"/>
    <w:rsid w:val="008B594D"/>
    <w:rsid w:val="008B5CF3"/>
    <w:rsid w:val="008B5D61"/>
    <w:rsid w:val="008B6775"/>
    <w:rsid w:val="008B7B38"/>
    <w:rsid w:val="008C3228"/>
    <w:rsid w:val="008C45AF"/>
    <w:rsid w:val="008C5027"/>
    <w:rsid w:val="008C6257"/>
    <w:rsid w:val="008C7F44"/>
    <w:rsid w:val="008D07B4"/>
    <w:rsid w:val="008D1CA8"/>
    <w:rsid w:val="008D20E3"/>
    <w:rsid w:val="008D3920"/>
    <w:rsid w:val="008D3DEA"/>
    <w:rsid w:val="008D4FBC"/>
    <w:rsid w:val="008D5592"/>
    <w:rsid w:val="008D5972"/>
    <w:rsid w:val="008D5A56"/>
    <w:rsid w:val="008D5EC0"/>
    <w:rsid w:val="008D732E"/>
    <w:rsid w:val="008E148C"/>
    <w:rsid w:val="008E2606"/>
    <w:rsid w:val="008E26BA"/>
    <w:rsid w:val="008E44D4"/>
    <w:rsid w:val="008F034E"/>
    <w:rsid w:val="008F28DF"/>
    <w:rsid w:val="008F5092"/>
    <w:rsid w:val="008F5334"/>
    <w:rsid w:val="009004C9"/>
    <w:rsid w:val="009006F3"/>
    <w:rsid w:val="0090213A"/>
    <w:rsid w:val="009026B7"/>
    <w:rsid w:val="00904CF0"/>
    <w:rsid w:val="0090545B"/>
    <w:rsid w:val="00906814"/>
    <w:rsid w:val="009103DE"/>
    <w:rsid w:val="00911A37"/>
    <w:rsid w:val="00911D07"/>
    <w:rsid w:val="00912571"/>
    <w:rsid w:val="009158A6"/>
    <w:rsid w:val="00916A2D"/>
    <w:rsid w:val="0091701E"/>
    <w:rsid w:val="00922890"/>
    <w:rsid w:val="00923181"/>
    <w:rsid w:val="00923BFF"/>
    <w:rsid w:val="009267F1"/>
    <w:rsid w:val="00926949"/>
    <w:rsid w:val="00926965"/>
    <w:rsid w:val="009274FC"/>
    <w:rsid w:val="009279C4"/>
    <w:rsid w:val="00927D7C"/>
    <w:rsid w:val="0093220B"/>
    <w:rsid w:val="00932B0C"/>
    <w:rsid w:val="00933815"/>
    <w:rsid w:val="00933C11"/>
    <w:rsid w:val="00933F6C"/>
    <w:rsid w:val="009341BA"/>
    <w:rsid w:val="00936455"/>
    <w:rsid w:val="0093691F"/>
    <w:rsid w:val="009411AF"/>
    <w:rsid w:val="00942056"/>
    <w:rsid w:val="0094220C"/>
    <w:rsid w:val="00943BC9"/>
    <w:rsid w:val="0094565D"/>
    <w:rsid w:val="00945A6B"/>
    <w:rsid w:val="00946133"/>
    <w:rsid w:val="009461EE"/>
    <w:rsid w:val="00946371"/>
    <w:rsid w:val="00950378"/>
    <w:rsid w:val="00953C7F"/>
    <w:rsid w:val="0095416C"/>
    <w:rsid w:val="00954B59"/>
    <w:rsid w:val="00956019"/>
    <w:rsid w:val="0096063D"/>
    <w:rsid w:val="00961503"/>
    <w:rsid w:val="00962D2F"/>
    <w:rsid w:val="00963A0F"/>
    <w:rsid w:val="00963B54"/>
    <w:rsid w:val="00965B96"/>
    <w:rsid w:val="0096657E"/>
    <w:rsid w:val="00966CEB"/>
    <w:rsid w:val="00966D91"/>
    <w:rsid w:val="00970E2C"/>
    <w:rsid w:val="00971EA5"/>
    <w:rsid w:val="00973D79"/>
    <w:rsid w:val="00974533"/>
    <w:rsid w:val="00974639"/>
    <w:rsid w:val="00974EB5"/>
    <w:rsid w:val="00975A6D"/>
    <w:rsid w:val="00975E1C"/>
    <w:rsid w:val="00980BDC"/>
    <w:rsid w:val="009828A8"/>
    <w:rsid w:val="009837E5"/>
    <w:rsid w:val="00983993"/>
    <w:rsid w:val="00984E0C"/>
    <w:rsid w:val="00985A6E"/>
    <w:rsid w:val="009866CC"/>
    <w:rsid w:val="00986753"/>
    <w:rsid w:val="0098720D"/>
    <w:rsid w:val="00992015"/>
    <w:rsid w:val="009925F7"/>
    <w:rsid w:val="00992F87"/>
    <w:rsid w:val="00993DAB"/>
    <w:rsid w:val="0099456A"/>
    <w:rsid w:val="009962EA"/>
    <w:rsid w:val="009969F4"/>
    <w:rsid w:val="00996D4F"/>
    <w:rsid w:val="009A0414"/>
    <w:rsid w:val="009A17DE"/>
    <w:rsid w:val="009A295C"/>
    <w:rsid w:val="009A3446"/>
    <w:rsid w:val="009A58F6"/>
    <w:rsid w:val="009A608C"/>
    <w:rsid w:val="009A6489"/>
    <w:rsid w:val="009A663B"/>
    <w:rsid w:val="009A7079"/>
    <w:rsid w:val="009B3081"/>
    <w:rsid w:val="009B50E3"/>
    <w:rsid w:val="009B60F0"/>
    <w:rsid w:val="009B6164"/>
    <w:rsid w:val="009B7D9E"/>
    <w:rsid w:val="009C0A4F"/>
    <w:rsid w:val="009C1084"/>
    <w:rsid w:val="009C2C1C"/>
    <w:rsid w:val="009C3A6E"/>
    <w:rsid w:val="009C3AE8"/>
    <w:rsid w:val="009C3BB7"/>
    <w:rsid w:val="009C5814"/>
    <w:rsid w:val="009D03FE"/>
    <w:rsid w:val="009D0519"/>
    <w:rsid w:val="009D05BD"/>
    <w:rsid w:val="009D1586"/>
    <w:rsid w:val="009D3953"/>
    <w:rsid w:val="009D3A4B"/>
    <w:rsid w:val="009D4442"/>
    <w:rsid w:val="009D4BBD"/>
    <w:rsid w:val="009D537F"/>
    <w:rsid w:val="009E0E4F"/>
    <w:rsid w:val="009E1728"/>
    <w:rsid w:val="009E2A10"/>
    <w:rsid w:val="009E476D"/>
    <w:rsid w:val="009E6C57"/>
    <w:rsid w:val="009E748C"/>
    <w:rsid w:val="009F1819"/>
    <w:rsid w:val="009F1FFC"/>
    <w:rsid w:val="009F46C0"/>
    <w:rsid w:val="009F5F3F"/>
    <w:rsid w:val="009F6223"/>
    <w:rsid w:val="009F7D56"/>
    <w:rsid w:val="009F7DDD"/>
    <w:rsid w:val="00A000ED"/>
    <w:rsid w:val="00A00412"/>
    <w:rsid w:val="00A02072"/>
    <w:rsid w:val="00A032BC"/>
    <w:rsid w:val="00A03835"/>
    <w:rsid w:val="00A052C3"/>
    <w:rsid w:val="00A06BAE"/>
    <w:rsid w:val="00A07310"/>
    <w:rsid w:val="00A11977"/>
    <w:rsid w:val="00A145CC"/>
    <w:rsid w:val="00A147BB"/>
    <w:rsid w:val="00A15F71"/>
    <w:rsid w:val="00A16A64"/>
    <w:rsid w:val="00A16C9E"/>
    <w:rsid w:val="00A17725"/>
    <w:rsid w:val="00A20251"/>
    <w:rsid w:val="00A2603E"/>
    <w:rsid w:val="00A26F14"/>
    <w:rsid w:val="00A272FB"/>
    <w:rsid w:val="00A27E08"/>
    <w:rsid w:val="00A316E0"/>
    <w:rsid w:val="00A3231D"/>
    <w:rsid w:val="00A3277C"/>
    <w:rsid w:val="00A32AFB"/>
    <w:rsid w:val="00A33591"/>
    <w:rsid w:val="00A33B41"/>
    <w:rsid w:val="00A35B34"/>
    <w:rsid w:val="00A3776B"/>
    <w:rsid w:val="00A403A9"/>
    <w:rsid w:val="00A42473"/>
    <w:rsid w:val="00A44687"/>
    <w:rsid w:val="00A458A0"/>
    <w:rsid w:val="00A46592"/>
    <w:rsid w:val="00A47B64"/>
    <w:rsid w:val="00A52037"/>
    <w:rsid w:val="00A52451"/>
    <w:rsid w:val="00A52EA0"/>
    <w:rsid w:val="00A54414"/>
    <w:rsid w:val="00A55CC9"/>
    <w:rsid w:val="00A56747"/>
    <w:rsid w:val="00A60B75"/>
    <w:rsid w:val="00A615C2"/>
    <w:rsid w:val="00A61E51"/>
    <w:rsid w:val="00A639DD"/>
    <w:rsid w:val="00A63DF0"/>
    <w:rsid w:val="00A64A5E"/>
    <w:rsid w:val="00A65348"/>
    <w:rsid w:val="00A65AA8"/>
    <w:rsid w:val="00A73C50"/>
    <w:rsid w:val="00A74212"/>
    <w:rsid w:val="00A75CCE"/>
    <w:rsid w:val="00A77394"/>
    <w:rsid w:val="00A80623"/>
    <w:rsid w:val="00A81591"/>
    <w:rsid w:val="00A83172"/>
    <w:rsid w:val="00A86355"/>
    <w:rsid w:val="00A8638F"/>
    <w:rsid w:val="00A871DE"/>
    <w:rsid w:val="00A872E7"/>
    <w:rsid w:val="00A87EFB"/>
    <w:rsid w:val="00A90AD4"/>
    <w:rsid w:val="00A9252F"/>
    <w:rsid w:val="00A9295F"/>
    <w:rsid w:val="00A93F07"/>
    <w:rsid w:val="00A94616"/>
    <w:rsid w:val="00A952D8"/>
    <w:rsid w:val="00A95ABE"/>
    <w:rsid w:val="00A95E9B"/>
    <w:rsid w:val="00A96987"/>
    <w:rsid w:val="00A97F7E"/>
    <w:rsid w:val="00AA000A"/>
    <w:rsid w:val="00AA179E"/>
    <w:rsid w:val="00AA1897"/>
    <w:rsid w:val="00AA3111"/>
    <w:rsid w:val="00AA37F6"/>
    <w:rsid w:val="00AA3D65"/>
    <w:rsid w:val="00AA65BD"/>
    <w:rsid w:val="00AA71F8"/>
    <w:rsid w:val="00AB21B2"/>
    <w:rsid w:val="00AB43BE"/>
    <w:rsid w:val="00AB61B2"/>
    <w:rsid w:val="00AC108C"/>
    <w:rsid w:val="00AC1AFB"/>
    <w:rsid w:val="00AC204B"/>
    <w:rsid w:val="00AC3E21"/>
    <w:rsid w:val="00AC405F"/>
    <w:rsid w:val="00AC4C55"/>
    <w:rsid w:val="00AC4F5C"/>
    <w:rsid w:val="00AC6170"/>
    <w:rsid w:val="00AD1F7D"/>
    <w:rsid w:val="00AD3197"/>
    <w:rsid w:val="00AD5FE5"/>
    <w:rsid w:val="00AD71DF"/>
    <w:rsid w:val="00AE05E0"/>
    <w:rsid w:val="00AE6CC2"/>
    <w:rsid w:val="00AE6D67"/>
    <w:rsid w:val="00AE78E4"/>
    <w:rsid w:val="00AE792E"/>
    <w:rsid w:val="00AF029C"/>
    <w:rsid w:val="00AF224F"/>
    <w:rsid w:val="00AF5DCE"/>
    <w:rsid w:val="00AF5E22"/>
    <w:rsid w:val="00AF630E"/>
    <w:rsid w:val="00B05AC1"/>
    <w:rsid w:val="00B06F88"/>
    <w:rsid w:val="00B10633"/>
    <w:rsid w:val="00B109F0"/>
    <w:rsid w:val="00B119FA"/>
    <w:rsid w:val="00B12E8F"/>
    <w:rsid w:val="00B135C0"/>
    <w:rsid w:val="00B13896"/>
    <w:rsid w:val="00B16B0C"/>
    <w:rsid w:val="00B16E8D"/>
    <w:rsid w:val="00B20D17"/>
    <w:rsid w:val="00B21A61"/>
    <w:rsid w:val="00B261F4"/>
    <w:rsid w:val="00B32234"/>
    <w:rsid w:val="00B33A6F"/>
    <w:rsid w:val="00B37560"/>
    <w:rsid w:val="00B41FFD"/>
    <w:rsid w:val="00B42756"/>
    <w:rsid w:val="00B42839"/>
    <w:rsid w:val="00B50BB1"/>
    <w:rsid w:val="00B50FB0"/>
    <w:rsid w:val="00B519AF"/>
    <w:rsid w:val="00B51D5A"/>
    <w:rsid w:val="00B520BF"/>
    <w:rsid w:val="00B522A8"/>
    <w:rsid w:val="00B525B2"/>
    <w:rsid w:val="00B527E0"/>
    <w:rsid w:val="00B52CAB"/>
    <w:rsid w:val="00B5305A"/>
    <w:rsid w:val="00B53CA3"/>
    <w:rsid w:val="00B54247"/>
    <w:rsid w:val="00B5441B"/>
    <w:rsid w:val="00B5613F"/>
    <w:rsid w:val="00B567E0"/>
    <w:rsid w:val="00B57073"/>
    <w:rsid w:val="00B57709"/>
    <w:rsid w:val="00B60088"/>
    <w:rsid w:val="00B60CED"/>
    <w:rsid w:val="00B62323"/>
    <w:rsid w:val="00B638CD"/>
    <w:rsid w:val="00B648BE"/>
    <w:rsid w:val="00B6498C"/>
    <w:rsid w:val="00B65A3F"/>
    <w:rsid w:val="00B67233"/>
    <w:rsid w:val="00B7158E"/>
    <w:rsid w:val="00B71CDA"/>
    <w:rsid w:val="00B71E94"/>
    <w:rsid w:val="00B72E55"/>
    <w:rsid w:val="00B72F49"/>
    <w:rsid w:val="00B73F09"/>
    <w:rsid w:val="00B74538"/>
    <w:rsid w:val="00B75507"/>
    <w:rsid w:val="00B75B64"/>
    <w:rsid w:val="00B7648C"/>
    <w:rsid w:val="00B7663E"/>
    <w:rsid w:val="00B80260"/>
    <w:rsid w:val="00B81C51"/>
    <w:rsid w:val="00B821EA"/>
    <w:rsid w:val="00B8230C"/>
    <w:rsid w:val="00B92D99"/>
    <w:rsid w:val="00B966F2"/>
    <w:rsid w:val="00BA02AB"/>
    <w:rsid w:val="00BA1207"/>
    <w:rsid w:val="00BA1632"/>
    <w:rsid w:val="00BA245C"/>
    <w:rsid w:val="00BA2746"/>
    <w:rsid w:val="00BA414A"/>
    <w:rsid w:val="00BA557F"/>
    <w:rsid w:val="00BB05C7"/>
    <w:rsid w:val="00BB2CF9"/>
    <w:rsid w:val="00BB58E5"/>
    <w:rsid w:val="00BB5AE6"/>
    <w:rsid w:val="00BB66D8"/>
    <w:rsid w:val="00BB6CDC"/>
    <w:rsid w:val="00BB6E62"/>
    <w:rsid w:val="00BC0B45"/>
    <w:rsid w:val="00BC20E4"/>
    <w:rsid w:val="00BC331F"/>
    <w:rsid w:val="00BC3C88"/>
    <w:rsid w:val="00BC4734"/>
    <w:rsid w:val="00BC60EC"/>
    <w:rsid w:val="00BD098E"/>
    <w:rsid w:val="00BD0CEF"/>
    <w:rsid w:val="00BD1EA3"/>
    <w:rsid w:val="00BD3940"/>
    <w:rsid w:val="00BD4E9A"/>
    <w:rsid w:val="00BD77DC"/>
    <w:rsid w:val="00BE019F"/>
    <w:rsid w:val="00BE0797"/>
    <w:rsid w:val="00BE0B37"/>
    <w:rsid w:val="00BE1D8F"/>
    <w:rsid w:val="00BE28A9"/>
    <w:rsid w:val="00BE3F19"/>
    <w:rsid w:val="00BE4B31"/>
    <w:rsid w:val="00BE55A1"/>
    <w:rsid w:val="00BE663A"/>
    <w:rsid w:val="00BE6879"/>
    <w:rsid w:val="00BF2712"/>
    <w:rsid w:val="00BF2917"/>
    <w:rsid w:val="00BF2B80"/>
    <w:rsid w:val="00BF4083"/>
    <w:rsid w:val="00BF48C9"/>
    <w:rsid w:val="00BF5E0D"/>
    <w:rsid w:val="00BF5E23"/>
    <w:rsid w:val="00BF5EC2"/>
    <w:rsid w:val="00BF656A"/>
    <w:rsid w:val="00C0110A"/>
    <w:rsid w:val="00C01E96"/>
    <w:rsid w:val="00C021A4"/>
    <w:rsid w:val="00C02E15"/>
    <w:rsid w:val="00C04E88"/>
    <w:rsid w:val="00C11442"/>
    <w:rsid w:val="00C161C7"/>
    <w:rsid w:val="00C16BBF"/>
    <w:rsid w:val="00C17813"/>
    <w:rsid w:val="00C200D2"/>
    <w:rsid w:val="00C20DAA"/>
    <w:rsid w:val="00C21230"/>
    <w:rsid w:val="00C224BF"/>
    <w:rsid w:val="00C2294A"/>
    <w:rsid w:val="00C24452"/>
    <w:rsid w:val="00C24D7D"/>
    <w:rsid w:val="00C2527A"/>
    <w:rsid w:val="00C255E8"/>
    <w:rsid w:val="00C25E01"/>
    <w:rsid w:val="00C26244"/>
    <w:rsid w:val="00C2703B"/>
    <w:rsid w:val="00C27376"/>
    <w:rsid w:val="00C306A0"/>
    <w:rsid w:val="00C31DCE"/>
    <w:rsid w:val="00C3241C"/>
    <w:rsid w:val="00C325AD"/>
    <w:rsid w:val="00C363D6"/>
    <w:rsid w:val="00C368CE"/>
    <w:rsid w:val="00C42424"/>
    <w:rsid w:val="00C43F12"/>
    <w:rsid w:val="00C52D66"/>
    <w:rsid w:val="00C54299"/>
    <w:rsid w:val="00C562F2"/>
    <w:rsid w:val="00C56966"/>
    <w:rsid w:val="00C5781F"/>
    <w:rsid w:val="00C57BCF"/>
    <w:rsid w:val="00C62785"/>
    <w:rsid w:val="00C62A85"/>
    <w:rsid w:val="00C71515"/>
    <w:rsid w:val="00C71941"/>
    <w:rsid w:val="00C71E1A"/>
    <w:rsid w:val="00C73723"/>
    <w:rsid w:val="00C73D18"/>
    <w:rsid w:val="00C76ACC"/>
    <w:rsid w:val="00C81E93"/>
    <w:rsid w:val="00C82793"/>
    <w:rsid w:val="00C83E17"/>
    <w:rsid w:val="00C84AAE"/>
    <w:rsid w:val="00C874C2"/>
    <w:rsid w:val="00C92152"/>
    <w:rsid w:val="00C92F67"/>
    <w:rsid w:val="00C9337F"/>
    <w:rsid w:val="00C93493"/>
    <w:rsid w:val="00C971BC"/>
    <w:rsid w:val="00C97B79"/>
    <w:rsid w:val="00CA0A61"/>
    <w:rsid w:val="00CA2DDC"/>
    <w:rsid w:val="00CA2ED7"/>
    <w:rsid w:val="00CA328C"/>
    <w:rsid w:val="00CA3C62"/>
    <w:rsid w:val="00CA5CD0"/>
    <w:rsid w:val="00CA75BC"/>
    <w:rsid w:val="00CB4AF7"/>
    <w:rsid w:val="00CB69E5"/>
    <w:rsid w:val="00CC1292"/>
    <w:rsid w:val="00CC2248"/>
    <w:rsid w:val="00CC285B"/>
    <w:rsid w:val="00CC4AE0"/>
    <w:rsid w:val="00CC5B8D"/>
    <w:rsid w:val="00CD268F"/>
    <w:rsid w:val="00CD3840"/>
    <w:rsid w:val="00CD4518"/>
    <w:rsid w:val="00CD66ED"/>
    <w:rsid w:val="00CE0ACF"/>
    <w:rsid w:val="00CE0D70"/>
    <w:rsid w:val="00CE136A"/>
    <w:rsid w:val="00CE18AD"/>
    <w:rsid w:val="00CE24DD"/>
    <w:rsid w:val="00CE28C6"/>
    <w:rsid w:val="00CE4E0A"/>
    <w:rsid w:val="00CF1A0C"/>
    <w:rsid w:val="00CF33DD"/>
    <w:rsid w:val="00CF5C40"/>
    <w:rsid w:val="00CF697F"/>
    <w:rsid w:val="00D00A6A"/>
    <w:rsid w:val="00D00AC7"/>
    <w:rsid w:val="00D010D6"/>
    <w:rsid w:val="00D01625"/>
    <w:rsid w:val="00D020A2"/>
    <w:rsid w:val="00D022D2"/>
    <w:rsid w:val="00D026A7"/>
    <w:rsid w:val="00D02DC9"/>
    <w:rsid w:val="00D02E4D"/>
    <w:rsid w:val="00D04615"/>
    <w:rsid w:val="00D04AB3"/>
    <w:rsid w:val="00D0788D"/>
    <w:rsid w:val="00D07CD5"/>
    <w:rsid w:val="00D104B4"/>
    <w:rsid w:val="00D10754"/>
    <w:rsid w:val="00D1082A"/>
    <w:rsid w:val="00D20E6F"/>
    <w:rsid w:val="00D221C3"/>
    <w:rsid w:val="00D221F8"/>
    <w:rsid w:val="00D2321E"/>
    <w:rsid w:val="00D23C6E"/>
    <w:rsid w:val="00D24966"/>
    <w:rsid w:val="00D26D83"/>
    <w:rsid w:val="00D2711E"/>
    <w:rsid w:val="00D27646"/>
    <w:rsid w:val="00D307D0"/>
    <w:rsid w:val="00D32C59"/>
    <w:rsid w:val="00D340EC"/>
    <w:rsid w:val="00D37A45"/>
    <w:rsid w:val="00D41238"/>
    <w:rsid w:val="00D41703"/>
    <w:rsid w:val="00D4192B"/>
    <w:rsid w:val="00D41ED9"/>
    <w:rsid w:val="00D44E8D"/>
    <w:rsid w:val="00D45824"/>
    <w:rsid w:val="00D46F87"/>
    <w:rsid w:val="00D4725A"/>
    <w:rsid w:val="00D474CC"/>
    <w:rsid w:val="00D502A8"/>
    <w:rsid w:val="00D502B1"/>
    <w:rsid w:val="00D5030B"/>
    <w:rsid w:val="00D50EBE"/>
    <w:rsid w:val="00D53418"/>
    <w:rsid w:val="00D55075"/>
    <w:rsid w:val="00D62B8B"/>
    <w:rsid w:val="00D63136"/>
    <w:rsid w:val="00D63B6E"/>
    <w:rsid w:val="00D702AD"/>
    <w:rsid w:val="00D73E22"/>
    <w:rsid w:val="00D777A1"/>
    <w:rsid w:val="00D849B2"/>
    <w:rsid w:val="00D860A3"/>
    <w:rsid w:val="00D92413"/>
    <w:rsid w:val="00D929C7"/>
    <w:rsid w:val="00D934E6"/>
    <w:rsid w:val="00D93BCB"/>
    <w:rsid w:val="00D947C6"/>
    <w:rsid w:val="00D95F49"/>
    <w:rsid w:val="00D9668F"/>
    <w:rsid w:val="00D9708C"/>
    <w:rsid w:val="00D9783C"/>
    <w:rsid w:val="00D97F9D"/>
    <w:rsid w:val="00DA1EC0"/>
    <w:rsid w:val="00DA26D5"/>
    <w:rsid w:val="00DA281F"/>
    <w:rsid w:val="00DA2857"/>
    <w:rsid w:val="00DA3415"/>
    <w:rsid w:val="00DA78F8"/>
    <w:rsid w:val="00DB02AC"/>
    <w:rsid w:val="00DB0F1B"/>
    <w:rsid w:val="00DB13C2"/>
    <w:rsid w:val="00DB3586"/>
    <w:rsid w:val="00DB6E57"/>
    <w:rsid w:val="00DC0475"/>
    <w:rsid w:val="00DC6297"/>
    <w:rsid w:val="00DD037A"/>
    <w:rsid w:val="00DD08BA"/>
    <w:rsid w:val="00DD3E95"/>
    <w:rsid w:val="00DD3EC0"/>
    <w:rsid w:val="00DD4AED"/>
    <w:rsid w:val="00DD6A11"/>
    <w:rsid w:val="00DE1C23"/>
    <w:rsid w:val="00DE1DD7"/>
    <w:rsid w:val="00DE3186"/>
    <w:rsid w:val="00DE31D5"/>
    <w:rsid w:val="00DE350F"/>
    <w:rsid w:val="00DE3EE9"/>
    <w:rsid w:val="00DE6BFC"/>
    <w:rsid w:val="00DE7076"/>
    <w:rsid w:val="00DE75B7"/>
    <w:rsid w:val="00DF1092"/>
    <w:rsid w:val="00DF1B19"/>
    <w:rsid w:val="00DF3F91"/>
    <w:rsid w:val="00DF4A83"/>
    <w:rsid w:val="00DF4B99"/>
    <w:rsid w:val="00DF582B"/>
    <w:rsid w:val="00E01945"/>
    <w:rsid w:val="00E02B6A"/>
    <w:rsid w:val="00E0409B"/>
    <w:rsid w:val="00E05694"/>
    <w:rsid w:val="00E070AD"/>
    <w:rsid w:val="00E07992"/>
    <w:rsid w:val="00E105EE"/>
    <w:rsid w:val="00E138CA"/>
    <w:rsid w:val="00E14176"/>
    <w:rsid w:val="00E14562"/>
    <w:rsid w:val="00E14BA4"/>
    <w:rsid w:val="00E157E4"/>
    <w:rsid w:val="00E173FF"/>
    <w:rsid w:val="00E2030A"/>
    <w:rsid w:val="00E2177B"/>
    <w:rsid w:val="00E22BB6"/>
    <w:rsid w:val="00E23060"/>
    <w:rsid w:val="00E23C49"/>
    <w:rsid w:val="00E2420A"/>
    <w:rsid w:val="00E2521C"/>
    <w:rsid w:val="00E25221"/>
    <w:rsid w:val="00E25C5E"/>
    <w:rsid w:val="00E262C6"/>
    <w:rsid w:val="00E322E5"/>
    <w:rsid w:val="00E32A1E"/>
    <w:rsid w:val="00E3314C"/>
    <w:rsid w:val="00E33346"/>
    <w:rsid w:val="00E33B96"/>
    <w:rsid w:val="00E40EBB"/>
    <w:rsid w:val="00E41B88"/>
    <w:rsid w:val="00E42185"/>
    <w:rsid w:val="00E42BFD"/>
    <w:rsid w:val="00E448EB"/>
    <w:rsid w:val="00E4503B"/>
    <w:rsid w:val="00E470D4"/>
    <w:rsid w:val="00E476D1"/>
    <w:rsid w:val="00E53053"/>
    <w:rsid w:val="00E536CD"/>
    <w:rsid w:val="00E53902"/>
    <w:rsid w:val="00E554E6"/>
    <w:rsid w:val="00E55AD5"/>
    <w:rsid w:val="00E56F28"/>
    <w:rsid w:val="00E57402"/>
    <w:rsid w:val="00E57C7D"/>
    <w:rsid w:val="00E606FF"/>
    <w:rsid w:val="00E62E2B"/>
    <w:rsid w:val="00E64EE8"/>
    <w:rsid w:val="00E665CD"/>
    <w:rsid w:val="00E67B8B"/>
    <w:rsid w:val="00E702D7"/>
    <w:rsid w:val="00E716CB"/>
    <w:rsid w:val="00E7330A"/>
    <w:rsid w:val="00E73450"/>
    <w:rsid w:val="00E75B18"/>
    <w:rsid w:val="00E76916"/>
    <w:rsid w:val="00E81856"/>
    <w:rsid w:val="00E81A18"/>
    <w:rsid w:val="00E81C6D"/>
    <w:rsid w:val="00E82754"/>
    <w:rsid w:val="00E82778"/>
    <w:rsid w:val="00E85A51"/>
    <w:rsid w:val="00E87CBA"/>
    <w:rsid w:val="00E90F40"/>
    <w:rsid w:val="00E91AC6"/>
    <w:rsid w:val="00E93336"/>
    <w:rsid w:val="00E93647"/>
    <w:rsid w:val="00E944CB"/>
    <w:rsid w:val="00E951B9"/>
    <w:rsid w:val="00E95D71"/>
    <w:rsid w:val="00E95E2D"/>
    <w:rsid w:val="00E962A1"/>
    <w:rsid w:val="00E971EE"/>
    <w:rsid w:val="00EA1A4D"/>
    <w:rsid w:val="00EA4538"/>
    <w:rsid w:val="00EA48A7"/>
    <w:rsid w:val="00EA4A05"/>
    <w:rsid w:val="00EA6770"/>
    <w:rsid w:val="00EB217C"/>
    <w:rsid w:val="00EB2DE3"/>
    <w:rsid w:val="00EB2E5C"/>
    <w:rsid w:val="00EB372A"/>
    <w:rsid w:val="00EB440F"/>
    <w:rsid w:val="00EB5252"/>
    <w:rsid w:val="00EB5984"/>
    <w:rsid w:val="00EC01F8"/>
    <w:rsid w:val="00EC0DBE"/>
    <w:rsid w:val="00EC18FC"/>
    <w:rsid w:val="00EC33C3"/>
    <w:rsid w:val="00EC3D46"/>
    <w:rsid w:val="00EC529E"/>
    <w:rsid w:val="00EC5551"/>
    <w:rsid w:val="00EC64C6"/>
    <w:rsid w:val="00EC65F0"/>
    <w:rsid w:val="00EC7029"/>
    <w:rsid w:val="00EC70A3"/>
    <w:rsid w:val="00EC7548"/>
    <w:rsid w:val="00ED0C0E"/>
    <w:rsid w:val="00ED17B4"/>
    <w:rsid w:val="00ED24E6"/>
    <w:rsid w:val="00ED26EA"/>
    <w:rsid w:val="00ED2C2D"/>
    <w:rsid w:val="00ED37C9"/>
    <w:rsid w:val="00ED56AA"/>
    <w:rsid w:val="00ED580C"/>
    <w:rsid w:val="00ED5B3D"/>
    <w:rsid w:val="00ED6DE9"/>
    <w:rsid w:val="00EE005A"/>
    <w:rsid w:val="00EE00CC"/>
    <w:rsid w:val="00EE27E7"/>
    <w:rsid w:val="00EE46E2"/>
    <w:rsid w:val="00EF0E3A"/>
    <w:rsid w:val="00EF2360"/>
    <w:rsid w:val="00EF23AF"/>
    <w:rsid w:val="00EF24F1"/>
    <w:rsid w:val="00EF3808"/>
    <w:rsid w:val="00EF401F"/>
    <w:rsid w:val="00EF4A90"/>
    <w:rsid w:val="00EF50FF"/>
    <w:rsid w:val="00EF54BE"/>
    <w:rsid w:val="00EF6B91"/>
    <w:rsid w:val="00EF7878"/>
    <w:rsid w:val="00F0015F"/>
    <w:rsid w:val="00F006CF"/>
    <w:rsid w:val="00F010F4"/>
    <w:rsid w:val="00F01C66"/>
    <w:rsid w:val="00F0396C"/>
    <w:rsid w:val="00F03A0A"/>
    <w:rsid w:val="00F03B65"/>
    <w:rsid w:val="00F03FEE"/>
    <w:rsid w:val="00F072B3"/>
    <w:rsid w:val="00F105CB"/>
    <w:rsid w:val="00F11329"/>
    <w:rsid w:val="00F13DA5"/>
    <w:rsid w:val="00F15065"/>
    <w:rsid w:val="00F15298"/>
    <w:rsid w:val="00F152DB"/>
    <w:rsid w:val="00F156FD"/>
    <w:rsid w:val="00F170DA"/>
    <w:rsid w:val="00F17927"/>
    <w:rsid w:val="00F201E6"/>
    <w:rsid w:val="00F20B19"/>
    <w:rsid w:val="00F215F4"/>
    <w:rsid w:val="00F216FE"/>
    <w:rsid w:val="00F23641"/>
    <w:rsid w:val="00F25E71"/>
    <w:rsid w:val="00F26054"/>
    <w:rsid w:val="00F260D8"/>
    <w:rsid w:val="00F260F9"/>
    <w:rsid w:val="00F26AB2"/>
    <w:rsid w:val="00F27139"/>
    <w:rsid w:val="00F27683"/>
    <w:rsid w:val="00F32F60"/>
    <w:rsid w:val="00F32F90"/>
    <w:rsid w:val="00F33810"/>
    <w:rsid w:val="00F34585"/>
    <w:rsid w:val="00F34F8C"/>
    <w:rsid w:val="00F35178"/>
    <w:rsid w:val="00F35601"/>
    <w:rsid w:val="00F36DC7"/>
    <w:rsid w:val="00F40BEA"/>
    <w:rsid w:val="00F433BE"/>
    <w:rsid w:val="00F45234"/>
    <w:rsid w:val="00F4544E"/>
    <w:rsid w:val="00F4794D"/>
    <w:rsid w:val="00F50EF6"/>
    <w:rsid w:val="00F517D4"/>
    <w:rsid w:val="00F52386"/>
    <w:rsid w:val="00F52A0A"/>
    <w:rsid w:val="00F539E9"/>
    <w:rsid w:val="00F605C4"/>
    <w:rsid w:val="00F60F8A"/>
    <w:rsid w:val="00F614E9"/>
    <w:rsid w:val="00F631CF"/>
    <w:rsid w:val="00F649F7"/>
    <w:rsid w:val="00F64CA4"/>
    <w:rsid w:val="00F67284"/>
    <w:rsid w:val="00F7018B"/>
    <w:rsid w:val="00F708E5"/>
    <w:rsid w:val="00F711EF"/>
    <w:rsid w:val="00F71644"/>
    <w:rsid w:val="00F7541C"/>
    <w:rsid w:val="00F77A04"/>
    <w:rsid w:val="00F77FF2"/>
    <w:rsid w:val="00F80E09"/>
    <w:rsid w:val="00F8128A"/>
    <w:rsid w:val="00F8156D"/>
    <w:rsid w:val="00F81621"/>
    <w:rsid w:val="00F82C49"/>
    <w:rsid w:val="00F83D32"/>
    <w:rsid w:val="00F86D54"/>
    <w:rsid w:val="00F87F41"/>
    <w:rsid w:val="00F904D3"/>
    <w:rsid w:val="00F90B26"/>
    <w:rsid w:val="00F94A1E"/>
    <w:rsid w:val="00FA1367"/>
    <w:rsid w:val="00FA1917"/>
    <w:rsid w:val="00FA2F44"/>
    <w:rsid w:val="00FA3095"/>
    <w:rsid w:val="00FA3344"/>
    <w:rsid w:val="00FA3C20"/>
    <w:rsid w:val="00FA5966"/>
    <w:rsid w:val="00FA59AB"/>
    <w:rsid w:val="00FB17A6"/>
    <w:rsid w:val="00FB31C4"/>
    <w:rsid w:val="00FB349A"/>
    <w:rsid w:val="00FB52ED"/>
    <w:rsid w:val="00FB67E9"/>
    <w:rsid w:val="00FB6D78"/>
    <w:rsid w:val="00FC3CA0"/>
    <w:rsid w:val="00FC5A9A"/>
    <w:rsid w:val="00FC6773"/>
    <w:rsid w:val="00FC6A22"/>
    <w:rsid w:val="00FD0EAE"/>
    <w:rsid w:val="00FD10BD"/>
    <w:rsid w:val="00FE0F40"/>
    <w:rsid w:val="00FE1CD0"/>
    <w:rsid w:val="00FE28F9"/>
    <w:rsid w:val="00FE3043"/>
    <w:rsid w:val="00FE4CBA"/>
    <w:rsid w:val="00FE7E0F"/>
    <w:rsid w:val="00FF05E4"/>
    <w:rsid w:val="00FF1DA4"/>
    <w:rsid w:val="00FF20BC"/>
    <w:rsid w:val="00FF2207"/>
    <w:rsid w:val="00FF2950"/>
    <w:rsid w:val="00FF2B83"/>
    <w:rsid w:val="00FF3737"/>
    <w:rsid w:val="00FF446B"/>
    <w:rsid w:val="00FF4704"/>
    <w:rsid w:val="00FF4C39"/>
    <w:rsid w:val="00FF4CCB"/>
    <w:rsid w:val="00FF5788"/>
    <w:rsid w:val="00FF650F"/>
    <w:rsid w:val="00FF743A"/>
    <w:rsid w:val="00FF7462"/>
    <w:rsid w:val="00FF75BE"/>
    <w:rsid w:val="00FF79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E4DE7"/>
  <w15:chartTrackingRefBased/>
  <w15:docId w15:val="{3ED23315-3F17-D54C-9928-261AFAAFC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4E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04E88"/>
    <w:rPr>
      <w:color w:val="0000FF"/>
      <w:u w:val="single"/>
    </w:rPr>
  </w:style>
  <w:style w:type="paragraph" w:styleId="NoSpacing">
    <w:name w:val="No Spacing"/>
    <w:uiPriority w:val="1"/>
    <w:qFormat/>
    <w:rsid w:val="00C04E88"/>
  </w:style>
  <w:style w:type="paragraph" w:styleId="Bibliography">
    <w:name w:val="Bibliography"/>
    <w:basedOn w:val="Normal"/>
    <w:next w:val="Normal"/>
    <w:uiPriority w:val="37"/>
    <w:unhideWhenUsed/>
    <w:rsid w:val="00730898"/>
    <w:pPr>
      <w:tabs>
        <w:tab w:val="left" w:pos="260"/>
      </w:tabs>
      <w:spacing w:line="480" w:lineRule="auto"/>
      <w:ind w:left="264" w:hanging="264"/>
    </w:pPr>
  </w:style>
  <w:style w:type="paragraph" w:styleId="Header">
    <w:name w:val="header"/>
    <w:basedOn w:val="Normal"/>
    <w:link w:val="HeaderChar"/>
    <w:uiPriority w:val="99"/>
    <w:unhideWhenUsed/>
    <w:rsid w:val="00BC3C88"/>
    <w:pPr>
      <w:tabs>
        <w:tab w:val="center" w:pos="4680"/>
        <w:tab w:val="right" w:pos="9360"/>
      </w:tabs>
    </w:pPr>
  </w:style>
  <w:style w:type="character" w:customStyle="1" w:styleId="HeaderChar">
    <w:name w:val="Header Char"/>
    <w:basedOn w:val="DefaultParagraphFont"/>
    <w:link w:val="Header"/>
    <w:uiPriority w:val="99"/>
    <w:rsid w:val="00BC3C88"/>
  </w:style>
  <w:style w:type="paragraph" w:styleId="Footer">
    <w:name w:val="footer"/>
    <w:basedOn w:val="Normal"/>
    <w:link w:val="FooterChar"/>
    <w:uiPriority w:val="99"/>
    <w:unhideWhenUsed/>
    <w:rsid w:val="00BC3C88"/>
    <w:pPr>
      <w:tabs>
        <w:tab w:val="center" w:pos="4680"/>
        <w:tab w:val="right" w:pos="9360"/>
      </w:tabs>
    </w:pPr>
  </w:style>
  <w:style w:type="character" w:customStyle="1" w:styleId="FooterChar">
    <w:name w:val="Footer Char"/>
    <w:basedOn w:val="DefaultParagraphFont"/>
    <w:link w:val="Footer"/>
    <w:uiPriority w:val="99"/>
    <w:rsid w:val="00BC3C88"/>
  </w:style>
  <w:style w:type="paragraph" w:styleId="BalloonText">
    <w:name w:val="Balloon Text"/>
    <w:basedOn w:val="Normal"/>
    <w:link w:val="BalloonTextChar"/>
    <w:uiPriority w:val="99"/>
    <w:semiHidden/>
    <w:unhideWhenUsed/>
    <w:rsid w:val="00BC3C8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C3C8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E1401"/>
    <w:rPr>
      <w:sz w:val="16"/>
      <w:szCs w:val="16"/>
    </w:rPr>
  </w:style>
  <w:style w:type="paragraph" w:styleId="CommentText">
    <w:name w:val="annotation text"/>
    <w:basedOn w:val="Normal"/>
    <w:link w:val="CommentTextChar"/>
    <w:uiPriority w:val="99"/>
    <w:semiHidden/>
    <w:unhideWhenUsed/>
    <w:rsid w:val="004E1401"/>
    <w:rPr>
      <w:sz w:val="20"/>
      <w:szCs w:val="20"/>
    </w:rPr>
  </w:style>
  <w:style w:type="character" w:customStyle="1" w:styleId="CommentTextChar">
    <w:name w:val="Comment Text Char"/>
    <w:basedOn w:val="DefaultParagraphFont"/>
    <w:link w:val="CommentText"/>
    <w:uiPriority w:val="99"/>
    <w:semiHidden/>
    <w:rsid w:val="004E1401"/>
    <w:rPr>
      <w:sz w:val="20"/>
      <w:szCs w:val="20"/>
    </w:rPr>
  </w:style>
  <w:style w:type="paragraph" w:styleId="CommentSubject">
    <w:name w:val="annotation subject"/>
    <w:basedOn w:val="CommentText"/>
    <w:next w:val="CommentText"/>
    <w:link w:val="CommentSubjectChar"/>
    <w:uiPriority w:val="99"/>
    <w:semiHidden/>
    <w:unhideWhenUsed/>
    <w:rsid w:val="004E1401"/>
    <w:rPr>
      <w:b/>
      <w:bCs/>
    </w:rPr>
  </w:style>
  <w:style w:type="character" w:customStyle="1" w:styleId="CommentSubjectChar">
    <w:name w:val="Comment Subject Char"/>
    <w:basedOn w:val="CommentTextChar"/>
    <w:link w:val="CommentSubject"/>
    <w:uiPriority w:val="99"/>
    <w:semiHidden/>
    <w:rsid w:val="004E1401"/>
    <w:rPr>
      <w:b/>
      <w:bCs/>
      <w:sz w:val="20"/>
      <w:szCs w:val="20"/>
    </w:rPr>
  </w:style>
  <w:style w:type="paragraph" w:styleId="Revision">
    <w:name w:val="Revision"/>
    <w:hidden/>
    <w:uiPriority w:val="99"/>
    <w:semiHidden/>
    <w:rsid w:val="009411AF"/>
  </w:style>
  <w:style w:type="character" w:styleId="PageNumber">
    <w:name w:val="page number"/>
    <w:basedOn w:val="DefaultParagraphFont"/>
    <w:uiPriority w:val="99"/>
    <w:semiHidden/>
    <w:unhideWhenUsed/>
    <w:rsid w:val="00F605C4"/>
  </w:style>
  <w:style w:type="paragraph" w:styleId="NormalWeb">
    <w:name w:val="Normal (Web)"/>
    <w:basedOn w:val="Normal"/>
    <w:uiPriority w:val="99"/>
    <w:unhideWhenUsed/>
    <w:rsid w:val="00624467"/>
    <w:pPr>
      <w:spacing w:before="100" w:beforeAutospacing="1" w:after="100" w:afterAutospacing="1"/>
    </w:pPr>
    <w:rPr>
      <w:rFonts w:ascii="SimSun" w:hAnsi="SimSun" w:cs="SimSun"/>
      <w:lang w:eastAsia="zh-CN"/>
    </w:rPr>
  </w:style>
  <w:style w:type="paragraph" w:styleId="ListParagraph">
    <w:name w:val="List Paragraph"/>
    <w:basedOn w:val="Normal"/>
    <w:uiPriority w:val="34"/>
    <w:qFormat/>
    <w:rsid w:val="00616F42"/>
    <w:pPr>
      <w:ind w:left="720"/>
      <w:contextualSpacing/>
    </w:pPr>
    <w:rPr>
      <w:rFonts w:eastAsiaTheme="minorEastAsia"/>
    </w:rPr>
  </w:style>
  <w:style w:type="character" w:customStyle="1" w:styleId="UnresolvedMention">
    <w:name w:val="Unresolved Mention"/>
    <w:basedOn w:val="DefaultParagraphFont"/>
    <w:uiPriority w:val="99"/>
    <w:semiHidden/>
    <w:unhideWhenUsed/>
    <w:rsid w:val="00561B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8949373">
      <w:bodyDiv w:val="1"/>
      <w:marLeft w:val="0"/>
      <w:marRight w:val="0"/>
      <w:marTop w:val="0"/>
      <w:marBottom w:val="0"/>
      <w:divBdr>
        <w:top w:val="none" w:sz="0" w:space="0" w:color="auto"/>
        <w:left w:val="none" w:sz="0" w:space="0" w:color="auto"/>
        <w:bottom w:val="none" w:sz="0" w:space="0" w:color="auto"/>
        <w:right w:val="none" w:sz="0" w:space="0" w:color="auto"/>
      </w:divBdr>
      <w:divsChild>
        <w:div w:id="1216117702">
          <w:marLeft w:val="0"/>
          <w:marRight w:val="0"/>
          <w:marTop w:val="0"/>
          <w:marBottom w:val="0"/>
          <w:divBdr>
            <w:top w:val="none" w:sz="0" w:space="0" w:color="auto"/>
            <w:left w:val="none" w:sz="0" w:space="0" w:color="auto"/>
            <w:bottom w:val="none" w:sz="0" w:space="0" w:color="auto"/>
            <w:right w:val="none" w:sz="0" w:space="0" w:color="auto"/>
          </w:divBdr>
          <w:divsChild>
            <w:div w:id="1247229838">
              <w:marLeft w:val="0"/>
              <w:marRight w:val="0"/>
              <w:marTop w:val="0"/>
              <w:marBottom w:val="0"/>
              <w:divBdr>
                <w:top w:val="none" w:sz="0" w:space="0" w:color="auto"/>
                <w:left w:val="none" w:sz="0" w:space="0" w:color="auto"/>
                <w:bottom w:val="none" w:sz="0" w:space="0" w:color="auto"/>
                <w:right w:val="none" w:sz="0" w:space="0" w:color="auto"/>
              </w:divBdr>
              <w:divsChild>
                <w:div w:id="2108384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6706432">
      <w:bodyDiv w:val="1"/>
      <w:marLeft w:val="0"/>
      <w:marRight w:val="0"/>
      <w:marTop w:val="0"/>
      <w:marBottom w:val="0"/>
      <w:divBdr>
        <w:top w:val="none" w:sz="0" w:space="0" w:color="auto"/>
        <w:left w:val="none" w:sz="0" w:space="0" w:color="auto"/>
        <w:bottom w:val="none" w:sz="0" w:space="0" w:color="auto"/>
        <w:right w:val="none" w:sz="0" w:space="0" w:color="auto"/>
      </w:divBdr>
    </w:div>
    <w:div w:id="525368766">
      <w:bodyDiv w:val="1"/>
      <w:marLeft w:val="0"/>
      <w:marRight w:val="0"/>
      <w:marTop w:val="0"/>
      <w:marBottom w:val="0"/>
      <w:divBdr>
        <w:top w:val="none" w:sz="0" w:space="0" w:color="auto"/>
        <w:left w:val="none" w:sz="0" w:space="0" w:color="auto"/>
        <w:bottom w:val="none" w:sz="0" w:space="0" w:color="auto"/>
        <w:right w:val="none" w:sz="0" w:space="0" w:color="auto"/>
      </w:divBdr>
      <w:divsChild>
        <w:div w:id="664363405">
          <w:marLeft w:val="0"/>
          <w:marRight w:val="0"/>
          <w:marTop w:val="0"/>
          <w:marBottom w:val="0"/>
          <w:divBdr>
            <w:top w:val="none" w:sz="0" w:space="0" w:color="auto"/>
            <w:left w:val="none" w:sz="0" w:space="0" w:color="auto"/>
            <w:bottom w:val="none" w:sz="0" w:space="0" w:color="auto"/>
            <w:right w:val="none" w:sz="0" w:space="0" w:color="auto"/>
          </w:divBdr>
        </w:div>
        <w:div w:id="2046296658">
          <w:marLeft w:val="0"/>
          <w:marRight w:val="0"/>
          <w:marTop w:val="0"/>
          <w:marBottom w:val="0"/>
          <w:divBdr>
            <w:top w:val="none" w:sz="0" w:space="0" w:color="auto"/>
            <w:left w:val="none" w:sz="0" w:space="0" w:color="auto"/>
            <w:bottom w:val="none" w:sz="0" w:space="0" w:color="auto"/>
            <w:right w:val="none" w:sz="0" w:space="0" w:color="auto"/>
          </w:divBdr>
        </w:div>
        <w:div w:id="284770597">
          <w:marLeft w:val="0"/>
          <w:marRight w:val="0"/>
          <w:marTop w:val="0"/>
          <w:marBottom w:val="0"/>
          <w:divBdr>
            <w:top w:val="none" w:sz="0" w:space="0" w:color="auto"/>
            <w:left w:val="none" w:sz="0" w:space="0" w:color="auto"/>
            <w:bottom w:val="none" w:sz="0" w:space="0" w:color="auto"/>
            <w:right w:val="none" w:sz="0" w:space="0" w:color="auto"/>
          </w:divBdr>
        </w:div>
        <w:div w:id="902301658">
          <w:marLeft w:val="0"/>
          <w:marRight w:val="0"/>
          <w:marTop w:val="0"/>
          <w:marBottom w:val="0"/>
          <w:divBdr>
            <w:top w:val="none" w:sz="0" w:space="0" w:color="auto"/>
            <w:left w:val="none" w:sz="0" w:space="0" w:color="auto"/>
            <w:bottom w:val="none" w:sz="0" w:space="0" w:color="auto"/>
            <w:right w:val="none" w:sz="0" w:space="0" w:color="auto"/>
          </w:divBdr>
        </w:div>
        <w:div w:id="1318262332">
          <w:marLeft w:val="0"/>
          <w:marRight w:val="0"/>
          <w:marTop w:val="0"/>
          <w:marBottom w:val="0"/>
          <w:divBdr>
            <w:top w:val="none" w:sz="0" w:space="0" w:color="auto"/>
            <w:left w:val="none" w:sz="0" w:space="0" w:color="auto"/>
            <w:bottom w:val="none" w:sz="0" w:space="0" w:color="auto"/>
            <w:right w:val="none" w:sz="0" w:space="0" w:color="auto"/>
          </w:divBdr>
        </w:div>
        <w:div w:id="369651433">
          <w:marLeft w:val="0"/>
          <w:marRight w:val="0"/>
          <w:marTop w:val="0"/>
          <w:marBottom w:val="0"/>
          <w:divBdr>
            <w:top w:val="none" w:sz="0" w:space="0" w:color="auto"/>
            <w:left w:val="none" w:sz="0" w:space="0" w:color="auto"/>
            <w:bottom w:val="none" w:sz="0" w:space="0" w:color="auto"/>
            <w:right w:val="none" w:sz="0" w:space="0" w:color="auto"/>
          </w:divBdr>
        </w:div>
        <w:div w:id="345013865">
          <w:marLeft w:val="0"/>
          <w:marRight w:val="0"/>
          <w:marTop w:val="0"/>
          <w:marBottom w:val="0"/>
          <w:divBdr>
            <w:top w:val="none" w:sz="0" w:space="0" w:color="auto"/>
            <w:left w:val="none" w:sz="0" w:space="0" w:color="auto"/>
            <w:bottom w:val="none" w:sz="0" w:space="0" w:color="auto"/>
            <w:right w:val="none" w:sz="0" w:space="0" w:color="auto"/>
          </w:divBdr>
        </w:div>
      </w:divsChild>
    </w:div>
    <w:div w:id="532570740">
      <w:bodyDiv w:val="1"/>
      <w:marLeft w:val="0"/>
      <w:marRight w:val="0"/>
      <w:marTop w:val="0"/>
      <w:marBottom w:val="0"/>
      <w:divBdr>
        <w:top w:val="none" w:sz="0" w:space="0" w:color="auto"/>
        <w:left w:val="none" w:sz="0" w:space="0" w:color="auto"/>
        <w:bottom w:val="none" w:sz="0" w:space="0" w:color="auto"/>
        <w:right w:val="none" w:sz="0" w:space="0" w:color="auto"/>
      </w:divBdr>
    </w:div>
    <w:div w:id="725446729">
      <w:bodyDiv w:val="1"/>
      <w:marLeft w:val="0"/>
      <w:marRight w:val="0"/>
      <w:marTop w:val="0"/>
      <w:marBottom w:val="0"/>
      <w:divBdr>
        <w:top w:val="none" w:sz="0" w:space="0" w:color="auto"/>
        <w:left w:val="none" w:sz="0" w:space="0" w:color="auto"/>
        <w:bottom w:val="none" w:sz="0" w:space="0" w:color="auto"/>
        <w:right w:val="none" w:sz="0" w:space="0" w:color="auto"/>
      </w:divBdr>
    </w:div>
    <w:div w:id="744453008">
      <w:bodyDiv w:val="1"/>
      <w:marLeft w:val="0"/>
      <w:marRight w:val="0"/>
      <w:marTop w:val="0"/>
      <w:marBottom w:val="0"/>
      <w:divBdr>
        <w:top w:val="none" w:sz="0" w:space="0" w:color="auto"/>
        <w:left w:val="none" w:sz="0" w:space="0" w:color="auto"/>
        <w:bottom w:val="none" w:sz="0" w:space="0" w:color="auto"/>
        <w:right w:val="none" w:sz="0" w:space="0" w:color="auto"/>
      </w:divBdr>
    </w:div>
    <w:div w:id="813719667">
      <w:bodyDiv w:val="1"/>
      <w:marLeft w:val="0"/>
      <w:marRight w:val="0"/>
      <w:marTop w:val="0"/>
      <w:marBottom w:val="0"/>
      <w:divBdr>
        <w:top w:val="none" w:sz="0" w:space="0" w:color="auto"/>
        <w:left w:val="none" w:sz="0" w:space="0" w:color="auto"/>
        <w:bottom w:val="none" w:sz="0" w:space="0" w:color="auto"/>
        <w:right w:val="none" w:sz="0" w:space="0" w:color="auto"/>
      </w:divBdr>
    </w:div>
    <w:div w:id="1349284710">
      <w:bodyDiv w:val="1"/>
      <w:marLeft w:val="0"/>
      <w:marRight w:val="0"/>
      <w:marTop w:val="0"/>
      <w:marBottom w:val="0"/>
      <w:divBdr>
        <w:top w:val="none" w:sz="0" w:space="0" w:color="auto"/>
        <w:left w:val="none" w:sz="0" w:space="0" w:color="auto"/>
        <w:bottom w:val="none" w:sz="0" w:space="0" w:color="auto"/>
        <w:right w:val="none" w:sz="0" w:space="0" w:color="auto"/>
      </w:divBdr>
      <w:divsChild>
        <w:div w:id="1254321679">
          <w:marLeft w:val="0"/>
          <w:marRight w:val="0"/>
          <w:marTop w:val="0"/>
          <w:marBottom w:val="120"/>
          <w:divBdr>
            <w:top w:val="none" w:sz="0" w:space="0" w:color="auto"/>
            <w:left w:val="none" w:sz="0" w:space="0" w:color="auto"/>
            <w:bottom w:val="none" w:sz="0" w:space="0" w:color="auto"/>
            <w:right w:val="none" w:sz="0" w:space="0" w:color="auto"/>
          </w:divBdr>
          <w:divsChild>
            <w:div w:id="1099520608">
              <w:marLeft w:val="0"/>
              <w:marRight w:val="0"/>
              <w:marTop w:val="0"/>
              <w:marBottom w:val="0"/>
              <w:divBdr>
                <w:top w:val="none" w:sz="0" w:space="0" w:color="auto"/>
                <w:left w:val="none" w:sz="0" w:space="0" w:color="auto"/>
                <w:bottom w:val="none" w:sz="0" w:space="0" w:color="auto"/>
                <w:right w:val="none" w:sz="0" w:space="0" w:color="auto"/>
              </w:divBdr>
              <w:divsChild>
                <w:div w:id="177932761">
                  <w:marLeft w:val="0"/>
                  <w:marRight w:val="0"/>
                  <w:marTop w:val="0"/>
                  <w:marBottom w:val="0"/>
                  <w:divBdr>
                    <w:top w:val="none" w:sz="0" w:space="0" w:color="auto"/>
                    <w:left w:val="none" w:sz="0" w:space="0" w:color="auto"/>
                    <w:bottom w:val="none" w:sz="0" w:space="0" w:color="auto"/>
                    <w:right w:val="none" w:sz="0" w:space="0" w:color="auto"/>
                  </w:divBdr>
                  <w:divsChild>
                    <w:div w:id="1980306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5075320">
      <w:bodyDiv w:val="1"/>
      <w:marLeft w:val="0"/>
      <w:marRight w:val="0"/>
      <w:marTop w:val="0"/>
      <w:marBottom w:val="0"/>
      <w:divBdr>
        <w:top w:val="none" w:sz="0" w:space="0" w:color="auto"/>
        <w:left w:val="none" w:sz="0" w:space="0" w:color="auto"/>
        <w:bottom w:val="none" w:sz="0" w:space="0" w:color="auto"/>
        <w:right w:val="none" w:sz="0" w:space="0" w:color="auto"/>
      </w:divBdr>
    </w:div>
    <w:div w:id="1509907246">
      <w:bodyDiv w:val="1"/>
      <w:marLeft w:val="0"/>
      <w:marRight w:val="0"/>
      <w:marTop w:val="0"/>
      <w:marBottom w:val="0"/>
      <w:divBdr>
        <w:top w:val="none" w:sz="0" w:space="0" w:color="auto"/>
        <w:left w:val="none" w:sz="0" w:space="0" w:color="auto"/>
        <w:bottom w:val="none" w:sz="0" w:space="0" w:color="auto"/>
        <w:right w:val="none" w:sz="0" w:space="0" w:color="auto"/>
      </w:divBdr>
    </w:div>
    <w:div w:id="1532063507">
      <w:bodyDiv w:val="1"/>
      <w:marLeft w:val="0"/>
      <w:marRight w:val="0"/>
      <w:marTop w:val="0"/>
      <w:marBottom w:val="0"/>
      <w:divBdr>
        <w:top w:val="none" w:sz="0" w:space="0" w:color="auto"/>
        <w:left w:val="none" w:sz="0" w:space="0" w:color="auto"/>
        <w:bottom w:val="none" w:sz="0" w:space="0" w:color="auto"/>
        <w:right w:val="none" w:sz="0" w:space="0" w:color="auto"/>
      </w:divBdr>
      <w:divsChild>
        <w:div w:id="2127772158">
          <w:marLeft w:val="0"/>
          <w:marRight w:val="0"/>
          <w:marTop w:val="0"/>
          <w:marBottom w:val="0"/>
          <w:divBdr>
            <w:top w:val="none" w:sz="0" w:space="0" w:color="auto"/>
            <w:left w:val="none" w:sz="0" w:space="0" w:color="auto"/>
            <w:bottom w:val="none" w:sz="0" w:space="0" w:color="auto"/>
            <w:right w:val="none" w:sz="0" w:space="0" w:color="auto"/>
          </w:divBdr>
          <w:divsChild>
            <w:div w:id="1157038927">
              <w:marLeft w:val="0"/>
              <w:marRight w:val="0"/>
              <w:marTop w:val="0"/>
              <w:marBottom w:val="0"/>
              <w:divBdr>
                <w:top w:val="none" w:sz="0" w:space="0" w:color="auto"/>
                <w:left w:val="none" w:sz="0" w:space="0" w:color="auto"/>
                <w:bottom w:val="none" w:sz="0" w:space="0" w:color="auto"/>
                <w:right w:val="none" w:sz="0" w:space="0" w:color="auto"/>
              </w:divBdr>
              <w:divsChild>
                <w:div w:id="917979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3299340">
      <w:bodyDiv w:val="1"/>
      <w:marLeft w:val="0"/>
      <w:marRight w:val="0"/>
      <w:marTop w:val="0"/>
      <w:marBottom w:val="0"/>
      <w:divBdr>
        <w:top w:val="none" w:sz="0" w:space="0" w:color="auto"/>
        <w:left w:val="none" w:sz="0" w:space="0" w:color="auto"/>
        <w:bottom w:val="none" w:sz="0" w:space="0" w:color="auto"/>
        <w:right w:val="none" w:sz="0" w:space="0" w:color="auto"/>
      </w:divBdr>
    </w:div>
    <w:div w:id="1627009347">
      <w:bodyDiv w:val="1"/>
      <w:marLeft w:val="0"/>
      <w:marRight w:val="0"/>
      <w:marTop w:val="0"/>
      <w:marBottom w:val="0"/>
      <w:divBdr>
        <w:top w:val="none" w:sz="0" w:space="0" w:color="auto"/>
        <w:left w:val="none" w:sz="0" w:space="0" w:color="auto"/>
        <w:bottom w:val="none" w:sz="0" w:space="0" w:color="auto"/>
        <w:right w:val="none" w:sz="0" w:space="0" w:color="auto"/>
      </w:divBdr>
    </w:div>
    <w:div w:id="1688677543">
      <w:bodyDiv w:val="1"/>
      <w:marLeft w:val="0"/>
      <w:marRight w:val="0"/>
      <w:marTop w:val="0"/>
      <w:marBottom w:val="0"/>
      <w:divBdr>
        <w:top w:val="none" w:sz="0" w:space="0" w:color="auto"/>
        <w:left w:val="none" w:sz="0" w:space="0" w:color="auto"/>
        <w:bottom w:val="none" w:sz="0" w:space="0" w:color="auto"/>
        <w:right w:val="none" w:sz="0" w:space="0" w:color="auto"/>
      </w:divBdr>
      <w:divsChild>
        <w:div w:id="2129933301">
          <w:marLeft w:val="0"/>
          <w:marRight w:val="0"/>
          <w:marTop w:val="0"/>
          <w:marBottom w:val="0"/>
          <w:divBdr>
            <w:top w:val="none" w:sz="0" w:space="0" w:color="auto"/>
            <w:left w:val="none" w:sz="0" w:space="0" w:color="auto"/>
            <w:bottom w:val="none" w:sz="0" w:space="0" w:color="auto"/>
            <w:right w:val="none" w:sz="0" w:space="0" w:color="auto"/>
          </w:divBdr>
          <w:divsChild>
            <w:div w:id="1810896844">
              <w:marLeft w:val="0"/>
              <w:marRight w:val="0"/>
              <w:marTop w:val="0"/>
              <w:marBottom w:val="0"/>
              <w:divBdr>
                <w:top w:val="none" w:sz="0" w:space="0" w:color="auto"/>
                <w:left w:val="none" w:sz="0" w:space="0" w:color="auto"/>
                <w:bottom w:val="none" w:sz="0" w:space="0" w:color="auto"/>
                <w:right w:val="none" w:sz="0" w:space="0" w:color="auto"/>
              </w:divBdr>
              <w:divsChild>
                <w:div w:id="840004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37C604-6E25-44EC-8974-7889572F9B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4</Pages>
  <Words>7537</Words>
  <Characters>42965</Characters>
  <Application>Microsoft Office Word</Application>
  <DocSecurity>0</DocSecurity>
  <Lines>358</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Jonathan</dc:creator>
  <cp:keywords/>
  <dc:description/>
  <cp:lastModifiedBy>Suganya S.</cp:lastModifiedBy>
  <cp:revision>18</cp:revision>
  <cp:lastPrinted>2022-08-17T21:39:00Z</cp:lastPrinted>
  <dcterms:created xsi:type="dcterms:W3CDTF">2022-08-17T21:39:00Z</dcterms:created>
  <dcterms:modified xsi:type="dcterms:W3CDTF">2022-11-24T0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FuruYxUL"/&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 name="dontAskDelayCitationUpdates" value="true"/&gt;&lt;/prefs&gt;&lt;/data&gt;</vt:lpwstr>
  </property>
</Properties>
</file>